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E0C26" w14:textId="4EA11C31" w:rsidR="0085199B" w:rsidRPr="00425351" w:rsidRDefault="0085199B" w:rsidP="0085199B">
      <w:pPr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425351">
        <w:rPr>
          <w:rFonts w:ascii="Times New Roman" w:hAnsi="Times New Roman" w:cs="Times New Roman"/>
          <w:b/>
          <w:sz w:val="36"/>
          <w:szCs w:val="36"/>
          <w:lang w:val="en-GB"/>
        </w:rPr>
        <w:t xml:space="preserve">Supplementary Information for: </w:t>
      </w:r>
    </w:p>
    <w:p w14:paraId="15C35181" w14:textId="77777777" w:rsidR="0085199B" w:rsidRPr="00425351" w:rsidRDefault="0085199B" w:rsidP="0085199B">
      <w:pPr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</w:p>
    <w:p w14:paraId="6368C885" w14:textId="77777777" w:rsidR="00B505E3" w:rsidRDefault="00B505E3" w:rsidP="00B505E3">
      <w:pPr>
        <w:widowControl w:val="0"/>
        <w:spacing w:before="240" w:after="120" w:line="276" w:lineRule="auto"/>
        <w:jc w:val="center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B20859">
        <w:rPr>
          <w:rFonts w:ascii="Times New Roman" w:hAnsi="Times New Roman" w:cs="Times New Roman"/>
          <w:b/>
          <w:sz w:val="36"/>
          <w:szCs w:val="36"/>
          <w:lang w:val="en-GB"/>
        </w:rPr>
        <w:t>Wastewater analysis of ch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emical markers of public health </w:t>
      </w:r>
      <w:r w:rsidRPr="00B20859">
        <w:rPr>
          <w:rFonts w:ascii="Times New Roman" w:hAnsi="Times New Roman" w:cs="Times New Roman"/>
          <w:b/>
          <w:sz w:val="36"/>
          <w:szCs w:val="36"/>
          <w:lang w:val="en-GB"/>
        </w:rPr>
        <w:t>concern at small spatial scales: A scoping review</w:t>
      </w:r>
    </w:p>
    <w:p w14:paraId="7FC61207" w14:textId="77777777" w:rsidR="0085199B" w:rsidRPr="00425351" w:rsidRDefault="0085199B" w:rsidP="0085199B">
      <w:pPr>
        <w:widowControl w:val="0"/>
        <w:spacing w:before="240" w:after="120" w:line="480" w:lineRule="auto"/>
        <w:ind w:left="1410" w:hanging="1410"/>
        <w:rPr>
          <w:rFonts w:ascii="Times New Roman" w:eastAsia="Arial" w:hAnsi="Times New Roman" w:cs="Times New Roman"/>
          <w:b/>
          <w:lang w:val="en-GB"/>
        </w:rPr>
      </w:pPr>
    </w:p>
    <w:p w14:paraId="6CAE8D9A" w14:textId="432F0085" w:rsidR="0085199B" w:rsidRPr="00D677C1" w:rsidRDefault="0085199B" w:rsidP="0085199B">
      <w:pPr>
        <w:widowControl w:val="0"/>
        <w:spacing w:before="240" w:after="120" w:line="480" w:lineRule="auto"/>
        <w:ind w:left="1410" w:hanging="1410"/>
        <w:rPr>
          <w:rFonts w:ascii="Times New Roman" w:eastAsia="Arial" w:hAnsi="Times New Roman" w:cs="Times New Roman"/>
          <w:vertAlign w:val="superscript"/>
          <w:lang w:val="en-GB"/>
        </w:rPr>
      </w:pPr>
      <w:r w:rsidRPr="00D677C1">
        <w:rPr>
          <w:rFonts w:ascii="Times New Roman" w:eastAsia="Arial" w:hAnsi="Times New Roman" w:cs="Times New Roman"/>
          <w:b/>
          <w:lang w:val="en-GB"/>
        </w:rPr>
        <w:t>Authors:</w:t>
      </w:r>
      <w:r w:rsidRPr="00D677C1">
        <w:rPr>
          <w:rFonts w:ascii="Times New Roman" w:eastAsia="Arial" w:hAnsi="Times New Roman" w:cs="Times New Roman"/>
          <w:lang w:val="en-GB"/>
        </w:rPr>
        <w:tab/>
        <w:t>Klassen, Oxana</w:t>
      </w:r>
      <w:r w:rsidRPr="00D677C1">
        <w:rPr>
          <w:rFonts w:ascii="Times New Roman" w:eastAsia="Arial" w:hAnsi="Times New Roman" w:cs="Times New Roman"/>
          <w:vertAlign w:val="superscript"/>
          <w:lang w:val="en-GB"/>
        </w:rPr>
        <w:t>a*</w:t>
      </w:r>
      <w:r w:rsidR="00624FE8" w:rsidRPr="00D677C1">
        <w:rPr>
          <w:rFonts w:ascii="Times New Roman" w:eastAsia="Arial" w:hAnsi="Times New Roman" w:cs="Times New Roman"/>
          <w:lang w:val="en-GB"/>
        </w:rPr>
        <w:t>,</w:t>
      </w:r>
      <w:r w:rsidRPr="00D677C1">
        <w:rPr>
          <w:rFonts w:ascii="Times New Roman" w:eastAsia="Arial" w:hAnsi="Times New Roman" w:cs="Times New Roman"/>
          <w:lang w:val="en-GB"/>
        </w:rPr>
        <w:t xml:space="preserve"> Moebus, Susanne</w:t>
      </w:r>
      <w:r w:rsidRPr="00D677C1">
        <w:rPr>
          <w:rFonts w:ascii="Times New Roman" w:eastAsia="Arial" w:hAnsi="Times New Roman" w:cs="Times New Roman"/>
          <w:vertAlign w:val="superscript"/>
          <w:lang w:val="en-GB"/>
        </w:rPr>
        <w:t>a</w:t>
      </w:r>
      <w:r w:rsidRPr="00D677C1">
        <w:rPr>
          <w:rFonts w:ascii="Times New Roman" w:eastAsia="Arial" w:hAnsi="Times New Roman" w:cs="Times New Roman"/>
          <w:lang w:val="en-GB"/>
        </w:rPr>
        <w:t>, Schmiege, Dennis</w:t>
      </w:r>
      <w:r w:rsidRPr="00D677C1">
        <w:rPr>
          <w:rFonts w:ascii="Times New Roman" w:eastAsia="Arial" w:hAnsi="Times New Roman" w:cs="Times New Roman"/>
          <w:vertAlign w:val="superscript"/>
          <w:lang w:val="en-GB"/>
        </w:rPr>
        <w:t xml:space="preserve">a, </w:t>
      </w:r>
    </w:p>
    <w:p w14:paraId="7F7B3EE8" w14:textId="77777777" w:rsidR="0085199B" w:rsidRPr="00D677C1" w:rsidRDefault="0085199B" w:rsidP="0085199B">
      <w:pPr>
        <w:widowControl w:val="0"/>
        <w:spacing w:after="0" w:line="480" w:lineRule="auto"/>
        <w:rPr>
          <w:rFonts w:ascii="Times New Roman" w:eastAsia="Arial" w:hAnsi="Times New Roman" w:cs="Times New Roman"/>
          <w:lang w:val="en-GB"/>
        </w:rPr>
      </w:pPr>
    </w:p>
    <w:p w14:paraId="36295520" w14:textId="77777777" w:rsidR="0085199B" w:rsidRPr="00D677C1" w:rsidRDefault="0085199B" w:rsidP="0085199B">
      <w:pPr>
        <w:widowControl w:val="0"/>
        <w:spacing w:after="0" w:line="480" w:lineRule="auto"/>
        <w:ind w:left="170" w:hanging="170"/>
        <w:rPr>
          <w:rFonts w:ascii="Times New Roman" w:eastAsia="Arial" w:hAnsi="Times New Roman" w:cs="Times New Roman"/>
          <w:lang w:val="en-GB"/>
        </w:rPr>
      </w:pPr>
      <w:r w:rsidRPr="00D677C1">
        <w:rPr>
          <w:rFonts w:ascii="Times New Roman" w:eastAsia="Arial" w:hAnsi="Times New Roman" w:cs="Times New Roman"/>
          <w:vertAlign w:val="superscript"/>
          <w:lang w:val="en-GB"/>
        </w:rPr>
        <w:t>a</w:t>
      </w:r>
      <w:r w:rsidRPr="00D677C1">
        <w:rPr>
          <w:rFonts w:ascii="Times New Roman" w:eastAsia="Arial" w:hAnsi="Times New Roman" w:cs="Times New Roman"/>
          <w:lang w:val="en-GB"/>
        </w:rPr>
        <w:t xml:space="preserve"> Institute for Urban Public Health (InUPH), University Hospital Essen, University of Duisburg-Essen, 45130 Essen, Germany.</w:t>
      </w:r>
    </w:p>
    <w:p w14:paraId="6AB3766D" w14:textId="3DD6FDF7" w:rsidR="0085199B" w:rsidRPr="00D677C1" w:rsidRDefault="0085199B" w:rsidP="0085199B">
      <w:pPr>
        <w:widowControl w:val="0"/>
        <w:spacing w:after="0" w:line="480" w:lineRule="auto"/>
        <w:ind w:left="170" w:hanging="170"/>
        <w:rPr>
          <w:rFonts w:ascii="Times New Roman" w:eastAsia="Arial" w:hAnsi="Times New Roman" w:cs="Times New Roman"/>
          <w:lang w:val="en-GB"/>
        </w:rPr>
      </w:pPr>
    </w:p>
    <w:p w14:paraId="01D33095" w14:textId="77777777" w:rsidR="0085199B" w:rsidRPr="00D677C1" w:rsidRDefault="0085199B" w:rsidP="0085199B">
      <w:pPr>
        <w:widowControl w:val="0"/>
        <w:spacing w:after="0" w:line="480" w:lineRule="auto"/>
        <w:rPr>
          <w:rFonts w:ascii="Times New Roman" w:eastAsia="Arial" w:hAnsi="Times New Roman" w:cs="Times New Roman"/>
          <w:lang w:val="en-GB"/>
        </w:rPr>
      </w:pPr>
    </w:p>
    <w:p w14:paraId="1DFB76B5" w14:textId="77777777" w:rsidR="0085199B" w:rsidRPr="00D677C1" w:rsidRDefault="0085199B" w:rsidP="0085199B">
      <w:pPr>
        <w:widowControl w:val="0"/>
        <w:spacing w:after="0" w:line="480" w:lineRule="auto"/>
        <w:rPr>
          <w:rFonts w:ascii="Times New Roman" w:eastAsia="Arial" w:hAnsi="Times New Roman" w:cs="Times New Roman"/>
          <w:lang w:val="en-GB"/>
        </w:rPr>
      </w:pPr>
      <w:r w:rsidRPr="00D677C1">
        <w:rPr>
          <w:rFonts w:ascii="Times New Roman" w:eastAsia="Arial" w:hAnsi="Times New Roman" w:cs="Times New Roman"/>
          <w:lang w:val="en-GB"/>
        </w:rPr>
        <w:t>* Corresponding author:</w:t>
      </w:r>
    </w:p>
    <w:p w14:paraId="5305C889" w14:textId="77777777" w:rsidR="0085199B" w:rsidRPr="00D677C1" w:rsidRDefault="0085199B" w:rsidP="0085199B">
      <w:pPr>
        <w:widowControl w:val="0"/>
        <w:spacing w:after="0" w:line="480" w:lineRule="auto"/>
        <w:rPr>
          <w:rFonts w:ascii="Times New Roman" w:eastAsia="Arial" w:hAnsi="Times New Roman" w:cs="Times New Roman"/>
          <w:lang w:val="en-GB"/>
        </w:rPr>
      </w:pPr>
      <w:r w:rsidRPr="00D677C1">
        <w:rPr>
          <w:rFonts w:ascii="Times New Roman" w:eastAsia="Arial" w:hAnsi="Times New Roman" w:cs="Times New Roman"/>
          <w:lang w:val="en-GB"/>
        </w:rPr>
        <w:t>Oxana Klassen</w:t>
      </w:r>
    </w:p>
    <w:p w14:paraId="1FEB04E4" w14:textId="77777777" w:rsidR="0085199B" w:rsidRPr="00D677C1" w:rsidRDefault="0085199B" w:rsidP="0085199B">
      <w:pPr>
        <w:spacing w:after="0" w:line="480" w:lineRule="auto"/>
        <w:rPr>
          <w:rFonts w:ascii="Times New Roman" w:eastAsia="Arial" w:hAnsi="Times New Roman" w:cs="Times New Roman"/>
          <w:lang w:val="en-GB"/>
        </w:rPr>
      </w:pPr>
      <w:r w:rsidRPr="00D677C1">
        <w:rPr>
          <w:rFonts w:ascii="Times New Roman" w:eastAsia="Arial" w:hAnsi="Times New Roman" w:cs="Times New Roman"/>
          <w:lang w:val="en-GB"/>
        </w:rPr>
        <w:t>Institute for Urban Public Health, University Hospital Essen</w:t>
      </w:r>
    </w:p>
    <w:p w14:paraId="16275F7E" w14:textId="77777777" w:rsidR="0085199B" w:rsidRPr="00D677C1" w:rsidRDefault="0085199B" w:rsidP="0085199B">
      <w:pPr>
        <w:spacing w:after="0" w:line="480" w:lineRule="auto"/>
        <w:rPr>
          <w:rFonts w:ascii="Times New Roman" w:eastAsia="Arial" w:hAnsi="Times New Roman" w:cs="Times New Roman"/>
        </w:rPr>
      </w:pPr>
      <w:r w:rsidRPr="00D677C1">
        <w:rPr>
          <w:rFonts w:ascii="Times New Roman" w:eastAsia="Arial" w:hAnsi="Times New Roman" w:cs="Times New Roman"/>
        </w:rPr>
        <w:t>Hufelandstr. 55, 45147 Essen, Germany</w:t>
      </w:r>
    </w:p>
    <w:p w14:paraId="7F87353E" w14:textId="77777777" w:rsidR="0085199B" w:rsidRPr="00D677C1" w:rsidRDefault="0085199B" w:rsidP="0085199B">
      <w:pPr>
        <w:spacing w:after="0" w:line="480" w:lineRule="auto"/>
        <w:rPr>
          <w:rFonts w:ascii="Times New Roman" w:eastAsia="Arial" w:hAnsi="Times New Roman" w:cs="Times New Roman"/>
        </w:rPr>
      </w:pPr>
    </w:p>
    <w:p w14:paraId="29037A01" w14:textId="77777777" w:rsidR="00B505E3" w:rsidRPr="00D677C1" w:rsidRDefault="00B505E3" w:rsidP="00B505E3">
      <w:pPr>
        <w:spacing w:after="0" w:line="480" w:lineRule="auto"/>
        <w:rPr>
          <w:rStyle w:val="Hyperlink"/>
          <w:rFonts w:ascii="Times New Roman" w:eastAsia="Arial" w:hAnsi="Times New Roman" w:cs="Times New Roman"/>
        </w:rPr>
      </w:pPr>
      <w:r w:rsidRPr="00D677C1">
        <w:rPr>
          <w:rFonts w:ascii="Times New Roman" w:eastAsia="Arial" w:hAnsi="Times New Roman" w:cs="Times New Roman"/>
        </w:rPr>
        <w:t xml:space="preserve">E-Mail: </w:t>
      </w:r>
      <w:hyperlink r:id="rId8" w:history="1">
        <w:r w:rsidRPr="00D677C1">
          <w:rPr>
            <w:rStyle w:val="Hyperlink"/>
            <w:rFonts w:ascii="Times New Roman" w:eastAsia="Arial" w:hAnsi="Times New Roman" w:cs="Times New Roman"/>
          </w:rPr>
          <w:t>oxana.klassen@uk-essen.de</w:t>
        </w:r>
      </w:hyperlink>
    </w:p>
    <w:p w14:paraId="056C35A9" w14:textId="77777777" w:rsidR="00B505E3" w:rsidRPr="00D677C1" w:rsidRDefault="00B505E3" w:rsidP="00B505E3">
      <w:pPr>
        <w:spacing w:after="0" w:line="480" w:lineRule="auto"/>
        <w:rPr>
          <w:rStyle w:val="Hyperlink"/>
          <w:rFonts w:ascii="Times New Roman" w:eastAsia="Arial" w:hAnsi="Times New Roman" w:cs="Times New Roman"/>
          <w:lang w:val="en-GB"/>
        </w:rPr>
      </w:pPr>
      <w:r w:rsidRPr="00D677C1">
        <w:rPr>
          <w:rStyle w:val="Hyperlink"/>
          <w:rFonts w:ascii="Times New Roman" w:eastAsia="Arial" w:hAnsi="Times New Roman" w:cs="Times New Roman"/>
          <w:lang w:val="en-GB"/>
        </w:rPr>
        <w:t xml:space="preserve">ORCID: </w:t>
      </w:r>
      <w:hyperlink r:id="rId9" w:history="1">
        <w:r w:rsidRPr="00D677C1">
          <w:rPr>
            <w:rStyle w:val="Hyperlink"/>
            <w:rFonts w:ascii="Times New Roman" w:eastAsia="Arial" w:hAnsi="Times New Roman" w:cs="Times New Roman"/>
            <w:lang w:val="en-GB"/>
          </w:rPr>
          <w:t>https://orcid.org/0009-0005-0239-3770</w:t>
        </w:r>
      </w:hyperlink>
      <w:r w:rsidRPr="00D677C1">
        <w:rPr>
          <w:rStyle w:val="Hyperlink"/>
          <w:rFonts w:ascii="Times New Roman" w:eastAsia="Arial" w:hAnsi="Times New Roman" w:cs="Times New Roman"/>
          <w:lang w:val="en-GB"/>
        </w:rPr>
        <w:t xml:space="preserve"> </w:t>
      </w:r>
    </w:p>
    <w:p w14:paraId="235337D6" w14:textId="77777777" w:rsidR="00B505E3" w:rsidRPr="00D677C1" w:rsidRDefault="00B505E3" w:rsidP="00B505E3">
      <w:pPr>
        <w:spacing w:after="0" w:line="480" w:lineRule="auto"/>
        <w:rPr>
          <w:rStyle w:val="Hyperlink"/>
          <w:rFonts w:ascii="Times New Roman" w:eastAsia="Arial" w:hAnsi="Times New Roman" w:cs="Times New Roman"/>
          <w:lang w:val="en-US"/>
        </w:rPr>
      </w:pPr>
    </w:p>
    <w:p w14:paraId="4A91E35C" w14:textId="77777777" w:rsidR="00B505E3" w:rsidRPr="00D677C1" w:rsidRDefault="00B505E3" w:rsidP="00B505E3">
      <w:pPr>
        <w:spacing w:after="0" w:line="480" w:lineRule="auto"/>
        <w:rPr>
          <w:rStyle w:val="Hyperlink"/>
          <w:rFonts w:ascii="Times New Roman" w:eastAsia="Arial" w:hAnsi="Times New Roman" w:cs="Times New Roman"/>
          <w:lang w:val="en-GB"/>
        </w:rPr>
      </w:pPr>
      <w:r w:rsidRPr="00D677C1">
        <w:rPr>
          <w:rStyle w:val="Hyperlink"/>
          <w:rFonts w:ascii="Times New Roman" w:eastAsia="Arial" w:hAnsi="Times New Roman" w:cs="Times New Roman"/>
          <w:lang w:val="en-GB"/>
        </w:rPr>
        <w:t xml:space="preserve">Susanne Moebus: </w:t>
      </w:r>
    </w:p>
    <w:p w14:paraId="59CC195C" w14:textId="77777777" w:rsidR="00B505E3" w:rsidRPr="00D677C1" w:rsidRDefault="00B505E3" w:rsidP="00B505E3">
      <w:pPr>
        <w:spacing w:after="0" w:line="480" w:lineRule="auto"/>
        <w:rPr>
          <w:rStyle w:val="Hyperlink"/>
          <w:rFonts w:ascii="Times New Roman" w:eastAsia="Arial" w:hAnsi="Times New Roman" w:cs="Times New Roman"/>
        </w:rPr>
      </w:pPr>
      <w:r w:rsidRPr="00D677C1">
        <w:rPr>
          <w:rStyle w:val="Hyperlink"/>
          <w:rFonts w:ascii="Times New Roman" w:eastAsia="Arial" w:hAnsi="Times New Roman" w:cs="Times New Roman"/>
        </w:rPr>
        <w:t xml:space="preserve">ORCID: </w:t>
      </w:r>
      <w:hyperlink r:id="rId10" w:history="1">
        <w:r w:rsidRPr="00D677C1">
          <w:rPr>
            <w:rStyle w:val="Hyperlink"/>
            <w:rFonts w:ascii="Times New Roman" w:eastAsia="Arial" w:hAnsi="Times New Roman" w:cs="Times New Roman"/>
          </w:rPr>
          <w:t>https://orcid.org/0000-0002-0072-5410</w:t>
        </w:r>
      </w:hyperlink>
    </w:p>
    <w:p w14:paraId="05F5CF91" w14:textId="77777777" w:rsidR="00B505E3" w:rsidRPr="00D677C1" w:rsidRDefault="00B505E3" w:rsidP="00B505E3">
      <w:pPr>
        <w:rPr>
          <w:rFonts w:ascii="Times New Roman" w:hAnsi="Times New Roman" w:cs="Times New Roman"/>
        </w:rPr>
      </w:pPr>
    </w:p>
    <w:p w14:paraId="4228ABCB" w14:textId="77777777" w:rsidR="00B505E3" w:rsidRPr="00D677C1" w:rsidRDefault="00B505E3" w:rsidP="00B505E3">
      <w:pPr>
        <w:rPr>
          <w:rFonts w:ascii="Times New Roman" w:hAnsi="Times New Roman" w:cs="Times New Roman"/>
        </w:rPr>
      </w:pPr>
      <w:r w:rsidRPr="00D677C1">
        <w:rPr>
          <w:rFonts w:ascii="Times New Roman" w:hAnsi="Times New Roman" w:cs="Times New Roman"/>
        </w:rPr>
        <w:t xml:space="preserve">Dennis Schmiege: </w:t>
      </w:r>
    </w:p>
    <w:p w14:paraId="2D53547A" w14:textId="77777777" w:rsidR="00B505E3" w:rsidRPr="00D677C1" w:rsidRDefault="00B505E3" w:rsidP="00B505E3">
      <w:pPr>
        <w:rPr>
          <w:rFonts w:ascii="Times New Roman" w:hAnsi="Times New Roman" w:cs="Times New Roman"/>
          <w:lang w:val="en-US"/>
        </w:rPr>
      </w:pPr>
      <w:r w:rsidRPr="00D677C1">
        <w:rPr>
          <w:rFonts w:ascii="Times New Roman" w:hAnsi="Times New Roman" w:cs="Times New Roman"/>
          <w:lang w:val="en-US"/>
        </w:rPr>
        <w:t xml:space="preserve">ORCID: </w:t>
      </w:r>
      <w:hyperlink r:id="rId11" w:history="1">
        <w:r w:rsidRPr="00D677C1">
          <w:rPr>
            <w:rStyle w:val="Hyperlink"/>
            <w:rFonts w:ascii="Times New Roman" w:hAnsi="Times New Roman" w:cs="Times New Roman"/>
            <w:lang w:val="en-US"/>
          </w:rPr>
          <w:t>https://orcid.org/0000-0002-4450-9680</w:t>
        </w:r>
      </w:hyperlink>
      <w:r w:rsidRPr="00D677C1">
        <w:rPr>
          <w:rFonts w:ascii="Times New Roman" w:hAnsi="Times New Roman" w:cs="Times New Roman"/>
          <w:lang w:val="en-US"/>
        </w:rPr>
        <w:t xml:space="preserve"> </w:t>
      </w:r>
    </w:p>
    <w:p w14:paraId="65BAB1C8" w14:textId="5A215F6E" w:rsidR="0085199B" w:rsidRDefault="0085199B" w:rsidP="0085199B">
      <w:pPr>
        <w:rPr>
          <w:rFonts w:ascii="Times New Roman" w:hAnsi="Times New Roman" w:cs="Times New Roman"/>
          <w:lang w:val="en-US"/>
        </w:rPr>
      </w:pPr>
    </w:p>
    <w:p w14:paraId="4D56DE58" w14:textId="77777777" w:rsidR="00D677C1" w:rsidRPr="00425351" w:rsidRDefault="00D677C1" w:rsidP="0085199B">
      <w:pPr>
        <w:rPr>
          <w:rFonts w:ascii="Times New Roman" w:hAnsi="Times New Roman" w:cs="Times New Roman"/>
          <w:lang w:val="en-US"/>
        </w:rPr>
      </w:pP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eastAsia="en-US"/>
        </w:rPr>
        <w:id w:val="-1155988886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A3BF324" w14:textId="095C483C" w:rsidR="00073438" w:rsidRPr="00CB6EDF" w:rsidRDefault="004749B1">
          <w:pPr>
            <w:pStyle w:val="Inhaltsverzeichnisberschrift"/>
            <w:rPr>
              <w:rFonts w:ascii="Times New Roman" w:hAnsi="Times New Roman" w:cs="Times New Roman"/>
              <w:lang w:val="en-US"/>
            </w:rPr>
          </w:pPr>
          <w:r w:rsidRPr="00CB6EDF">
            <w:rPr>
              <w:rFonts w:ascii="Times New Roman" w:hAnsi="Times New Roman" w:cs="Times New Roman"/>
              <w:lang w:val="en-US"/>
            </w:rPr>
            <w:t>Table of Content</w:t>
          </w:r>
        </w:p>
        <w:p w14:paraId="69576EF0" w14:textId="32728E2C" w:rsidR="00425351" w:rsidRPr="00D677C1" w:rsidRDefault="00073438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r w:rsidRPr="00D677C1">
            <w:rPr>
              <w:rFonts w:ascii="Times New Roman" w:hAnsi="Times New Roman" w:cs="Times New Roman"/>
            </w:rPr>
            <w:fldChar w:fldCharType="begin"/>
          </w:r>
          <w:r w:rsidRPr="00D677C1">
            <w:rPr>
              <w:rFonts w:ascii="Times New Roman" w:hAnsi="Times New Roman" w:cs="Times New Roman"/>
            </w:rPr>
            <w:instrText xml:space="preserve"> TOC \o "1-3" \h \z \u </w:instrText>
          </w:r>
          <w:r w:rsidRPr="00D677C1">
            <w:rPr>
              <w:rFonts w:ascii="Times New Roman" w:hAnsi="Times New Roman" w:cs="Times New Roman"/>
            </w:rPr>
            <w:fldChar w:fldCharType="separate"/>
          </w:r>
          <w:hyperlink w:anchor="_Toc184291791" w:history="1">
            <w:r w:rsidR="00425351" w:rsidRPr="00D677C1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s – Overview</w: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instrText xml:space="preserve"> PAGEREF _Toc184291791 \h </w:instrTex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A47EE96" w14:textId="166CEF7E" w:rsidR="00425351" w:rsidRPr="00D677C1" w:rsidRDefault="00F25FBA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84291792" w:history="1">
            <w:r w:rsidR="00425351" w:rsidRPr="00D677C1">
              <w:rPr>
                <w:rStyle w:val="Hyperlink"/>
                <w:rFonts w:ascii="Times New Roman" w:hAnsi="Times New Roman" w:cs="Times New Roman"/>
                <w:noProof/>
                <w:lang w:val="en-GB"/>
              </w:rPr>
              <w:t>References - All Studies included</w: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instrText xml:space="preserve"> PAGEREF _Toc184291792 \h </w:instrTex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1498E4EF" w14:textId="5D563B24" w:rsidR="00425351" w:rsidRPr="00D677C1" w:rsidRDefault="00F25FBA">
          <w:pPr>
            <w:pStyle w:val="Verzeichnis1"/>
            <w:tabs>
              <w:tab w:val="right" w:leader="dot" w:pos="9062"/>
            </w:tabs>
            <w:rPr>
              <w:rFonts w:ascii="Times New Roman" w:eastAsiaTheme="minorEastAsia" w:hAnsi="Times New Roman" w:cs="Times New Roman"/>
              <w:noProof/>
              <w:lang w:eastAsia="de-DE"/>
            </w:rPr>
          </w:pPr>
          <w:hyperlink w:anchor="_Toc184291793" w:history="1">
            <w:r w:rsidR="00425351" w:rsidRPr="00D677C1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s</w: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instrText xml:space="preserve"> PAGEREF _Toc184291793 \h </w:instrTex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t>23</w:t>
            </w:r>
            <w:r w:rsidR="00425351" w:rsidRPr="00D677C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68EBB4BF" w14:textId="756CC892" w:rsidR="00073438" w:rsidRPr="00425351" w:rsidRDefault="00073438">
          <w:pPr>
            <w:rPr>
              <w:rFonts w:ascii="Times New Roman" w:hAnsi="Times New Roman" w:cs="Times New Roman"/>
            </w:rPr>
          </w:pPr>
          <w:r w:rsidRPr="00D677C1">
            <w:rPr>
              <w:rFonts w:ascii="Times New Roman" w:hAnsi="Times New Roman" w:cs="Times New Roman"/>
              <w:b/>
              <w:bCs/>
            </w:rPr>
            <w:fldChar w:fldCharType="end"/>
          </w:r>
        </w:p>
      </w:sdtContent>
    </w:sdt>
    <w:p w14:paraId="44E26874" w14:textId="082F0861" w:rsidR="0085199B" w:rsidRPr="00425351" w:rsidRDefault="0085199B">
      <w:pPr>
        <w:pStyle w:val="Abbildungsverzeichnis"/>
        <w:tabs>
          <w:tab w:val="right" w:leader="dot" w:pos="9062"/>
        </w:tabs>
        <w:rPr>
          <w:rFonts w:ascii="Times New Roman" w:hAnsi="Times New Roman" w:cs="Times New Roman"/>
          <w:lang w:val="en-US"/>
        </w:rPr>
      </w:pPr>
    </w:p>
    <w:p w14:paraId="65DE9276" w14:textId="330BD539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67FFB5A9" w14:textId="373D39EB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42E3B893" w14:textId="58E4FB28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638409C4" w14:textId="46C4F767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0D541545" w14:textId="20EE8EF6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7AEF33BA" w14:textId="39E9C497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58279837" w14:textId="2A3879AE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53A0BFA8" w14:textId="0F3DE2B0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542E2B8A" w14:textId="36463733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3EC07219" w14:textId="02114D45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6CCDF0F5" w14:textId="46475723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39E6B86D" w14:textId="625383AD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38EF645B" w14:textId="7B588136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0D61E90F" w14:textId="608D1EE4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20E704BF" w14:textId="3FD6BA64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2BB9773B" w14:textId="10D18FB1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5282461A" w14:textId="3FF8B031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428C10EE" w14:textId="078445FC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787D79EF" w14:textId="3575A907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7DE249E1" w14:textId="3E9A0B1C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36A8FEE0" w14:textId="11CE6F8C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379A1604" w14:textId="5A55F1DC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2E2C72C5" w14:textId="47FBDA64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23F60DCA" w14:textId="0F17B288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1B28C182" w14:textId="4650780B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181A2164" w14:textId="52C68CAB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0E501E24" w14:textId="75CBFA68" w:rsidR="00073438" w:rsidRPr="00425351" w:rsidRDefault="00073438" w:rsidP="00073438">
      <w:pPr>
        <w:pStyle w:val="berschrift1"/>
        <w:rPr>
          <w:rFonts w:ascii="Times New Roman" w:hAnsi="Times New Roman" w:cs="Times New Roman"/>
          <w:lang w:val="en-US"/>
        </w:rPr>
      </w:pPr>
      <w:bookmarkStart w:id="0" w:name="_Toc184291791"/>
      <w:r w:rsidRPr="00425351">
        <w:rPr>
          <w:rFonts w:ascii="Times New Roman" w:hAnsi="Times New Roman" w:cs="Times New Roman"/>
          <w:lang w:val="en-US"/>
        </w:rPr>
        <w:lastRenderedPageBreak/>
        <w:t>Tables – Overview</w:t>
      </w:r>
      <w:bookmarkEnd w:id="0"/>
    </w:p>
    <w:p w14:paraId="558CC2E7" w14:textId="77777777" w:rsidR="00073438" w:rsidRPr="00425351" w:rsidRDefault="00073438" w:rsidP="00073438">
      <w:pPr>
        <w:rPr>
          <w:rFonts w:ascii="Times New Roman" w:hAnsi="Times New Roman" w:cs="Times New Roman"/>
          <w:lang w:val="en-US"/>
        </w:rPr>
      </w:pPr>
    </w:p>
    <w:p w14:paraId="449CEEE6" w14:textId="38A4BDBA" w:rsidR="00073438" w:rsidRPr="00D677C1" w:rsidRDefault="00F30BB8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r w:rsidRPr="00D677C1">
        <w:rPr>
          <w:rFonts w:ascii="Times New Roman" w:hAnsi="Times New Roman" w:cs="Times New Roman"/>
          <w:lang w:val="en-US"/>
        </w:rPr>
        <w:fldChar w:fldCharType="begin"/>
      </w:r>
      <w:r w:rsidRPr="00D677C1">
        <w:rPr>
          <w:rFonts w:ascii="Times New Roman" w:hAnsi="Times New Roman" w:cs="Times New Roman"/>
          <w:lang w:val="en-US"/>
        </w:rPr>
        <w:instrText xml:space="preserve"> TOC \h \z \c "Tabelle" </w:instrText>
      </w:r>
      <w:r w:rsidRPr="00D677C1">
        <w:rPr>
          <w:rFonts w:ascii="Times New Roman" w:hAnsi="Times New Roman" w:cs="Times New Roman"/>
          <w:lang w:val="en-US"/>
        </w:rPr>
        <w:fldChar w:fldCharType="separate"/>
      </w:r>
      <w:hyperlink w:anchor="_Toc184285905" w:history="1">
        <w:r w:rsidR="00073438" w:rsidRPr="00D677C1">
          <w:rPr>
            <w:rStyle w:val="Hyperlink"/>
            <w:rFonts w:ascii="Times New Roman" w:hAnsi="Times New Roman" w:cs="Times New Roman"/>
            <w:noProof/>
          </w:rPr>
          <w:t>Table A: Search term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05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2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385BB41" w14:textId="2046D538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06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B: Inclusion and exclusion criteria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06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2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C6D9450" w14:textId="2B7C1C21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07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C: Overview of the variable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07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3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2DFA9E4" w14:textId="14CE62F5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08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D: Functional groups and their specific setting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08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4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98547B9" w14:textId="0885C125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09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E: WBE and countrie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09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5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91D7162" w14:textId="4D2ECEDD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0" w:history="1">
        <w:r w:rsidR="00073438" w:rsidRPr="00D677C1">
          <w:rPr>
            <w:rStyle w:val="Hyperlink"/>
            <w:rFonts w:ascii="Times New Roman" w:hAnsi="Times New Roman" w:cs="Times New Roman"/>
            <w:noProof/>
          </w:rPr>
          <w:t>Table F: Income countrie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0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5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99362BD" w14:textId="4AC31E92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1" w:history="1">
        <w:r w:rsidR="00073438" w:rsidRPr="00D677C1">
          <w:rPr>
            <w:rStyle w:val="Hyperlink"/>
            <w:rFonts w:ascii="Times New Roman" w:hAnsi="Times New Roman" w:cs="Times New Roman"/>
            <w:noProof/>
          </w:rPr>
          <w:t>Table G: Objective overview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1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6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63FD7F5" w14:textId="5F977B8D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2" w:history="1">
        <w:r w:rsidR="00073438" w:rsidRPr="00D677C1">
          <w:rPr>
            <w:rStyle w:val="Hyperlink"/>
            <w:rFonts w:ascii="Times New Roman" w:hAnsi="Times New Roman" w:cs="Times New Roman"/>
            <w:noProof/>
          </w:rPr>
          <w:t>Table H: SS sampled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2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6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A4CB00A" w14:textId="71A08A49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3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I: SS sampled and their functional group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3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6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B0A47E5" w14:textId="6CC559B1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4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J: Functional groups of chemical markers and their example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4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6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4751B58" w14:textId="6D97C7E1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5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K: Medicine and ATC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5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7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BA6E240" w14:textId="3750CB5D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6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L: Chemical markers and their functional group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6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8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C427E94" w14:textId="566C3DCE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7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M: Number of samples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7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8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DFEB8A0" w14:textId="397C81AC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8" w:history="1">
        <w:r w:rsidR="00073438" w:rsidRPr="00D677C1">
          <w:rPr>
            <w:rStyle w:val="Hyperlink"/>
            <w:rFonts w:ascii="Times New Roman" w:hAnsi="Times New Roman" w:cs="Times New Roman"/>
            <w:noProof/>
          </w:rPr>
          <w:t>Table N: Sampling type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8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8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0FFDA932" w14:textId="40B938CC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19" w:history="1">
        <w:r w:rsidR="00073438" w:rsidRPr="00D677C1">
          <w:rPr>
            <w:rStyle w:val="Hyperlink"/>
            <w:rFonts w:ascii="Times New Roman" w:hAnsi="Times New Roman" w:cs="Times New Roman"/>
            <w:noProof/>
          </w:rPr>
          <w:t>Table O: Sampling frequency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19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9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11509931" w14:textId="78AA30BD" w:rsidR="00073438" w:rsidRPr="00D677C1" w:rsidRDefault="00F25FBA" w:rsidP="00D677C1">
      <w:pPr>
        <w:pStyle w:val="Abbildungsverzeichnis"/>
        <w:tabs>
          <w:tab w:val="right" w:leader="dot" w:pos="9062"/>
        </w:tabs>
        <w:spacing w:line="480" w:lineRule="auto"/>
        <w:jc w:val="both"/>
        <w:rPr>
          <w:rFonts w:ascii="Times New Roman" w:eastAsiaTheme="minorEastAsia" w:hAnsi="Times New Roman" w:cs="Times New Roman"/>
          <w:noProof/>
          <w:lang w:eastAsia="de-DE"/>
        </w:rPr>
      </w:pPr>
      <w:hyperlink w:anchor="_Toc184285920" w:history="1">
        <w:r w:rsidR="00073438" w:rsidRPr="00D677C1">
          <w:rPr>
            <w:rStyle w:val="Hyperlink"/>
            <w:rFonts w:ascii="Times New Roman" w:hAnsi="Times New Roman" w:cs="Times New Roman"/>
            <w:noProof/>
            <w:lang w:val="en-US"/>
          </w:rPr>
          <w:t>Table P: Overview characterization criteria</w:t>
        </w:r>
        <w:r w:rsidR="00073438" w:rsidRPr="00D677C1">
          <w:rPr>
            <w:rFonts w:ascii="Times New Roman" w:hAnsi="Times New Roman" w:cs="Times New Roman"/>
            <w:noProof/>
            <w:webHidden/>
          </w:rPr>
          <w:tab/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begin"/>
        </w:r>
        <w:r w:rsidR="00073438" w:rsidRPr="00D677C1">
          <w:rPr>
            <w:rFonts w:ascii="Times New Roman" w:hAnsi="Times New Roman" w:cs="Times New Roman"/>
            <w:noProof/>
            <w:webHidden/>
          </w:rPr>
          <w:instrText xml:space="preserve"> PAGEREF _Toc184285920 \h </w:instrText>
        </w:r>
        <w:r w:rsidR="00073438" w:rsidRPr="00D677C1">
          <w:rPr>
            <w:rFonts w:ascii="Times New Roman" w:hAnsi="Times New Roman" w:cs="Times New Roman"/>
            <w:noProof/>
            <w:webHidden/>
          </w:rPr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separate"/>
        </w:r>
        <w:r w:rsidR="00073438" w:rsidRPr="00D677C1">
          <w:rPr>
            <w:rFonts w:ascii="Times New Roman" w:hAnsi="Times New Roman" w:cs="Times New Roman"/>
            <w:noProof/>
            <w:webHidden/>
          </w:rPr>
          <w:t>9</w:t>
        </w:r>
        <w:r w:rsidR="00073438" w:rsidRPr="00D677C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24AF8D8" w14:textId="409238E1" w:rsidR="00E67887" w:rsidRPr="00D677C1" w:rsidRDefault="00F30BB8" w:rsidP="00D677C1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677C1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p w14:paraId="413975B2" w14:textId="32CE06F7" w:rsidR="00E67887" w:rsidRDefault="00E67887" w:rsidP="00E67887">
      <w:pPr>
        <w:rPr>
          <w:rFonts w:ascii="Times New Roman" w:hAnsi="Times New Roman" w:cs="Times New Roman"/>
          <w:lang w:val="en-US"/>
        </w:rPr>
      </w:pPr>
    </w:p>
    <w:p w14:paraId="24EE062D" w14:textId="1C864D84" w:rsidR="00D677C1" w:rsidRDefault="00D677C1" w:rsidP="00E67887">
      <w:pPr>
        <w:rPr>
          <w:rFonts w:ascii="Times New Roman" w:hAnsi="Times New Roman" w:cs="Times New Roman"/>
          <w:lang w:val="en-US"/>
        </w:rPr>
      </w:pPr>
    </w:p>
    <w:p w14:paraId="67588715" w14:textId="4B93AE96" w:rsidR="00D677C1" w:rsidRDefault="00D677C1" w:rsidP="00E67887">
      <w:pPr>
        <w:rPr>
          <w:rFonts w:ascii="Times New Roman" w:hAnsi="Times New Roman" w:cs="Times New Roman"/>
          <w:lang w:val="en-US"/>
        </w:rPr>
      </w:pPr>
    </w:p>
    <w:p w14:paraId="7B9D9E09" w14:textId="73EC9A98" w:rsidR="00D677C1" w:rsidRDefault="00D677C1" w:rsidP="00E67887">
      <w:pPr>
        <w:rPr>
          <w:rFonts w:ascii="Times New Roman" w:hAnsi="Times New Roman" w:cs="Times New Roman"/>
          <w:lang w:val="en-US"/>
        </w:rPr>
      </w:pPr>
    </w:p>
    <w:p w14:paraId="56F3A45D" w14:textId="773E4907" w:rsidR="00D677C1" w:rsidRDefault="00D677C1" w:rsidP="00E67887">
      <w:pPr>
        <w:rPr>
          <w:rFonts w:ascii="Times New Roman" w:hAnsi="Times New Roman" w:cs="Times New Roman"/>
          <w:lang w:val="en-US"/>
        </w:rPr>
      </w:pPr>
    </w:p>
    <w:p w14:paraId="2B849A5D" w14:textId="4BE4985C" w:rsidR="00D677C1" w:rsidRDefault="00D677C1" w:rsidP="00E67887">
      <w:pPr>
        <w:rPr>
          <w:rFonts w:ascii="Times New Roman" w:hAnsi="Times New Roman" w:cs="Times New Roman"/>
          <w:lang w:val="en-US"/>
        </w:rPr>
      </w:pPr>
    </w:p>
    <w:p w14:paraId="1BB5E7ED" w14:textId="3B26B0B2" w:rsidR="00D677C1" w:rsidRDefault="00D677C1" w:rsidP="00E67887">
      <w:pPr>
        <w:rPr>
          <w:rFonts w:ascii="Times New Roman" w:hAnsi="Times New Roman" w:cs="Times New Roman"/>
          <w:lang w:val="en-US"/>
        </w:rPr>
      </w:pPr>
    </w:p>
    <w:p w14:paraId="5655712F" w14:textId="51BA7D89" w:rsidR="00D677C1" w:rsidRDefault="00D677C1" w:rsidP="00E67887">
      <w:pPr>
        <w:rPr>
          <w:rFonts w:ascii="Times New Roman" w:hAnsi="Times New Roman" w:cs="Times New Roman"/>
          <w:lang w:val="en-US"/>
        </w:rPr>
      </w:pPr>
    </w:p>
    <w:p w14:paraId="7A6EC416" w14:textId="10D0A6B0" w:rsidR="00D677C1" w:rsidRDefault="00D677C1" w:rsidP="00E67887">
      <w:pPr>
        <w:rPr>
          <w:rFonts w:ascii="Times New Roman" w:hAnsi="Times New Roman" w:cs="Times New Roman"/>
          <w:lang w:val="en-US"/>
        </w:rPr>
      </w:pPr>
    </w:p>
    <w:p w14:paraId="2F976C34" w14:textId="77777777" w:rsidR="00D677C1" w:rsidRPr="00425351" w:rsidRDefault="00D677C1" w:rsidP="00E67887">
      <w:pPr>
        <w:rPr>
          <w:rFonts w:ascii="Times New Roman" w:hAnsi="Times New Roman" w:cs="Times New Roman"/>
          <w:lang w:val="en-US"/>
        </w:rPr>
      </w:pPr>
    </w:p>
    <w:p w14:paraId="320B94EF" w14:textId="77777777" w:rsidR="00590918" w:rsidRPr="00425351" w:rsidRDefault="00590918">
      <w:pPr>
        <w:rPr>
          <w:rFonts w:ascii="Times New Roman" w:hAnsi="Times New Roman" w:cs="Times New Roman"/>
        </w:rPr>
      </w:pPr>
    </w:p>
    <w:p w14:paraId="015D63A7" w14:textId="7C845283" w:rsidR="001A7C23" w:rsidRPr="00425351" w:rsidRDefault="001A7C23" w:rsidP="001A7C23">
      <w:pPr>
        <w:pStyle w:val="Beschriftung"/>
        <w:rPr>
          <w:rFonts w:ascii="Times New Roman" w:hAnsi="Times New Roman" w:cs="Times New Roman"/>
        </w:rPr>
      </w:pPr>
      <w:bookmarkStart w:id="1" w:name="_Toc183688154"/>
      <w:bookmarkStart w:id="2" w:name="_Toc184285905"/>
      <w:r w:rsidRPr="00425351">
        <w:rPr>
          <w:rFonts w:ascii="Times New Roman" w:hAnsi="Times New Roman" w:cs="Times New Roman"/>
        </w:rPr>
        <w:t xml:space="preserve">Table </w:t>
      </w:r>
      <w:r w:rsidR="004F571F" w:rsidRPr="00425351">
        <w:rPr>
          <w:rFonts w:ascii="Times New Roman" w:hAnsi="Times New Roman" w:cs="Times New Roman"/>
        </w:rPr>
        <w:fldChar w:fldCharType="begin"/>
      </w:r>
      <w:r w:rsidR="004F571F" w:rsidRPr="00425351">
        <w:rPr>
          <w:rFonts w:ascii="Times New Roman" w:hAnsi="Times New Roman" w:cs="Times New Roman"/>
        </w:rPr>
        <w:instrText xml:space="preserve"> SEQ Tabelle \* ALPHABETIC </w:instrText>
      </w:r>
      <w:r w:rsidR="004F571F"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</w:rPr>
        <w:t>A</w:t>
      </w:r>
      <w:r w:rsidR="004F571F"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</w:rPr>
        <w:t>: Search terms</w:t>
      </w:r>
      <w:bookmarkEnd w:id="1"/>
      <w:bookmarkEnd w:id="2"/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1A7C23" w:rsidRPr="00D677C1" w14:paraId="24C132A8" w14:textId="77777777" w:rsidTr="009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6C4B470" w14:textId="77777777" w:rsidR="001A7C23" w:rsidRPr="00D677C1" w:rsidRDefault="001A7C23" w:rsidP="00374161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D677C1">
              <w:rPr>
                <w:rFonts w:ascii="Times New Roman" w:hAnsi="Times New Roman" w:cs="Times New Roman"/>
                <w:b w:val="0"/>
                <w:lang w:val="en-GB"/>
              </w:rPr>
              <w:t>Keywords</w:t>
            </w:r>
          </w:p>
        </w:tc>
        <w:tc>
          <w:tcPr>
            <w:tcW w:w="6232" w:type="dxa"/>
          </w:tcPr>
          <w:p w14:paraId="734B246C" w14:textId="77777777" w:rsidR="001A7C23" w:rsidRPr="00D677C1" w:rsidRDefault="001A7C23" w:rsidP="0037416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677C1">
              <w:rPr>
                <w:rFonts w:ascii="Times New Roman" w:hAnsi="Times New Roman" w:cs="Times New Roman"/>
                <w:b w:val="0"/>
                <w:lang w:val="en-GB"/>
              </w:rPr>
              <w:t xml:space="preserve">Search terms </w:t>
            </w:r>
          </w:p>
        </w:tc>
      </w:tr>
      <w:tr w:rsidR="001A7C23" w:rsidRPr="0080529D" w14:paraId="0260BDAC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2C10E68" w14:textId="77777777" w:rsidR="001A7C23" w:rsidRPr="00D677C1" w:rsidRDefault="001A7C23" w:rsidP="0037416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Keywords (in title)</w:t>
            </w:r>
          </w:p>
        </w:tc>
        <w:tc>
          <w:tcPr>
            <w:tcW w:w="6232" w:type="dxa"/>
          </w:tcPr>
          <w:p w14:paraId="6352682C" w14:textId="77777777" w:rsidR="001A7C23" w:rsidRPr="00D677C1" w:rsidRDefault="001A7C23" w:rsidP="003741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(sewage OR wastewater OR waste water OR “environment* surveillance”)</w:t>
            </w:r>
          </w:p>
          <w:p w14:paraId="6B734942" w14:textId="77777777" w:rsidR="001A7C23" w:rsidRPr="00D677C1" w:rsidRDefault="001A7C23" w:rsidP="003741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AND</w:t>
            </w:r>
          </w:p>
          <w:p w14:paraId="40CE4AAF" w14:textId="77777777" w:rsidR="001A7C23" w:rsidRPr="00D677C1" w:rsidRDefault="001A7C23" w:rsidP="003741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 xml:space="preserve">(small-scale OR “small scale” OR </w:t>
            </w:r>
          </w:p>
          <w:p w14:paraId="4513F005" w14:textId="77777777" w:rsidR="001A7C23" w:rsidRPr="00D677C1" w:rsidRDefault="001A7C23" w:rsidP="003741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 xml:space="preserve">sub-sewershed* OR subsewershed* OR </w:t>
            </w:r>
            <w:r w:rsidRPr="00D677C1">
              <w:rPr>
                <w:rFonts w:ascii="Times New Roman" w:hAnsi="Times New Roman" w:cs="Times New Roman"/>
                <w:lang w:val="en-GB"/>
              </w:rPr>
              <w:br/>
              <w:t>municipal OR community OR residential OR</w:t>
            </w:r>
          </w:p>
          <w:p w14:paraId="28EBBE7E" w14:textId="77777777" w:rsidR="001A7C23" w:rsidRPr="00D677C1" w:rsidRDefault="001A7C23" w:rsidP="003741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 xml:space="preserve">neighborhood* OR </w:t>
            </w:r>
          </w:p>
          <w:p w14:paraId="76F7B6F8" w14:textId="77777777" w:rsidR="001A7C23" w:rsidRPr="00D677C1" w:rsidRDefault="001A7C23" w:rsidP="003741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 xml:space="preserve">building* OR </w:t>
            </w:r>
          </w:p>
          <w:p w14:paraId="18334813" w14:textId="77777777" w:rsidR="001A7C23" w:rsidRPr="00D677C1" w:rsidRDefault="001A7C23" w:rsidP="003741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 xml:space="preserve">school* OR university OR college OR campus OR </w:t>
            </w:r>
            <w:r w:rsidRPr="00D677C1">
              <w:rPr>
                <w:rFonts w:ascii="Times New Roman" w:hAnsi="Times New Roman" w:cs="Times New Roman"/>
                <w:lang w:val="en-GB"/>
              </w:rPr>
              <w:br/>
              <w:t>hospital* OR nursing OR healthcare OR “health care” OR decentralized OR upstream)</w:t>
            </w:r>
          </w:p>
        </w:tc>
      </w:tr>
      <w:tr w:rsidR="001A7C23" w:rsidRPr="0080529D" w14:paraId="3FE679A4" w14:textId="77777777" w:rsidTr="009C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4592EDF" w14:textId="77777777" w:rsidR="001A7C23" w:rsidRPr="00D677C1" w:rsidRDefault="001A7C23" w:rsidP="0037416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Keywords (in abstract)</w:t>
            </w:r>
          </w:p>
        </w:tc>
        <w:tc>
          <w:tcPr>
            <w:tcW w:w="6232" w:type="dxa"/>
          </w:tcPr>
          <w:p w14:paraId="7C68147A" w14:textId="77777777" w:rsidR="001A7C23" w:rsidRPr="00D677C1" w:rsidRDefault="001A7C23" w:rsidP="003741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 xml:space="preserve">(surveillance OR monitoring OR tracing OR tracking OR epidemiology) </w:t>
            </w:r>
          </w:p>
        </w:tc>
      </w:tr>
    </w:tbl>
    <w:p w14:paraId="07D56305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20447383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7D102102" w14:textId="717264B0" w:rsidR="001A7C23" w:rsidRPr="00425351" w:rsidRDefault="001A7C23" w:rsidP="001A7C23">
      <w:pPr>
        <w:pStyle w:val="Beschriftung"/>
        <w:keepNext/>
        <w:rPr>
          <w:rFonts w:ascii="Times New Roman" w:hAnsi="Times New Roman" w:cs="Times New Roman"/>
          <w:lang w:val="en-US"/>
        </w:rPr>
      </w:pPr>
      <w:bookmarkStart w:id="3" w:name="_Toc183688155"/>
      <w:bookmarkStart w:id="4" w:name="_Toc184285906"/>
      <w:r w:rsidRPr="00425351">
        <w:rPr>
          <w:rFonts w:ascii="Times New Roman" w:hAnsi="Times New Roman" w:cs="Times New Roman"/>
          <w:lang w:val="en-US"/>
        </w:rPr>
        <w:t xml:space="preserve">Table </w:t>
      </w:r>
      <w:r w:rsidR="00C37228" w:rsidRPr="00425351">
        <w:rPr>
          <w:rFonts w:ascii="Times New Roman" w:hAnsi="Times New Roman" w:cs="Times New Roman"/>
          <w:lang w:val="en-US"/>
        </w:rPr>
        <w:fldChar w:fldCharType="begin"/>
      </w:r>
      <w:r w:rsidR="00C37228"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="00C37228" w:rsidRPr="00425351">
        <w:rPr>
          <w:rFonts w:ascii="Times New Roman" w:hAnsi="Times New Roman" w:cs="Times New Roman"/>
          <w:lang w:val="en-US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B</w:t>
      </w:r>
      <w:r w:rsidR="00C37228" w:rsidRPr="00425351">
        <w:rPr>
          <w:rFonts w:ascii="Times New Roman" w:hAnsi="Times New Roman" w:cs="Times New Roman"/>
          <w:lang w:val="en-US"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Inclusion and exclusion criteria</w:t>
      </w:r>
      <w:bookmarkEnd w:id="3"/>
      <w:bookmarkEnd w:id="4"/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1A7C23" w:rsidRPr="00D677C1" w14:paraId="251ABD64" w14:textId="77777777" w:rsidTr="009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CF414F" w14:textId="77777777" w:rsidR="001A7C23" w:rsidRPr="00D677C1" w:rsidRDefault="001A7C23" w:rsidP="00374161">
            <w:pPr>
              <w:spacing w:line="276" w:lineRule="auto"/>
              <w:rPr>
                <w:rFonts w:ascii="Times New Roman" w:hAnsi="Times New Roman" w:cs="Times New Roman"/>
                <w:b w:val="0"/>
                <w:lang w:val="en-GB"/>
              </w:rPr>
            </w:pPr>
            <w:r w:rsidRPr="00D677C1">
              <w:rPr>
                <w:rFonts w:ascii="Times New Roman" w:hAnsi="Times New Roman" w:cs="Times New Roman"/>
                <w:b w:val="0"/>
                <w:lang w:val="en-GB"/>
              </w:rPr>
              <w:t>Criteria</w:t>
            </w:r>
          </w:p>
        </w:tc>
        <w:tc>
          <w:tcPr>
            <w:tcW w:w="6232" w:type="dxa"/>
          </w:tcPr>
          <w:p w14:paraId="20097002" w14:textId="77777777" w:rsidR="001A7C23" w:rsidRPr="00D677C1" w:rsidRDefault="001A7C23" w:rsidP="00374161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D677C1">
              <w:rPr>
                <w:rFonts w:ascii="Times New Roman" w:hAnsi="Times New Roman" w:cs="Times New Roman"/>
                <w:b w:val="0"/>
                <w:lang w:val="en-GB"/>
              </w:rPr>
              <w:t>Description</w:t>
            </w:r>
          </w:p>
        </w:tc>
      </w:tr>
      <w:tr w:rsidR="001A7C23" w:rsidRPr="0080529D" w14:paraId="2A479024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E075CE" w14:textId="77777777" w:rsidR="001A7C23" w:rsidRPr="00D677C1" w:rsidRDefault="001A7C23" w:rsidP="0037416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Inclusion criteria</w:t>
            </w:r>
          </w:p>
        </w:tc>
        <w:tc>
          <w:tcPr>
            <w:tcW w:w="6232" w:type="dxa"/>
          </w:tcPr>
          <w:p w14:paraId="77141675" w14:textId="77777777" w:rsidR="001A7C23" w:rsidRPr="00D677C1" w:rsidRDefault="001A7C23" w:rsidP="001A7C23">
            <w:pPr>
              <w:numPr>
                <w:ilvl w:val="0"/>
                <w:numId w:val="2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Studies analysing sewage or wastewater within a sewer system, can either be at an area or point of interest</w:t>
            </w:r>
          </w:p>
          <w:p w14:paraId="58AE704D" w14:textId="77777777" w:rsidR="001A7C23" w:rsidRPr="00D677C1" w:rsidRDefault="001A7C23" w:rsidP="001A7C23">
            <w:pPr>
              <w:numPr>
                <w:ilvl w:val="0"/>
                <w:numId w:val="2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No year restriction</w:t>
            </w:r>
          </w:p>
          <w:p w14:paraId="37172618" w14:textId="77777777" w:rsidR="001A7C23" w:rsidRPr="00D677C1" w:rsidRDefault="001A7C23" w:rsidP="001A7C23">
            <w:pPr>
              <w:numPr>
                <w:ilvl w:val="0"/>
                <w:numId w:val="2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No restriction on (bio)marker analysed</w:t>
            </w:r>
          </w:p>
          <w:p w14:paraId="0E1D44AF" w14:textId="77777777" w:rsidR="001A7C23" w:rsidRPr="00D677C1" w:rsidRDefault="001A7C23" w:rsidP="001A7C23">
            <w:pPr>
              <w:numPr>
                <w:ilvl w:val="0"/>
                <w:numId w:val="2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Different article types: research, review, commentary, opinion, letter to the editor</w:t>
            </w:r>
          </w:p>
          <w:p w14:paraId="13E09883" w14:textId="77777777" w:rsidR="001A7C23" w:rsidRPr="00D677C1" w:rsidRDefault="001A7C23" w:rsidP="001A7C23">
            <w:pPr>
              <w:numPr>
                <w:ilvl w:val="0"/>
                <w:numId w:val="2"/>
              </w:num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Studies with a clear public health focus (human health)</w:t>
            </w:r>
          </w:p>
        </w:tc>
      </w:tr>
      <w:tr w:rsidR="001A7C23" w:rsidRPr="00D677C1" w14:paraId="67518F50" w14:textId="77777777" w:rsidTr="009C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71718C" w14:textId="77777777" w:rsidR="001A7C23" w:rsidRPr="00D677C1" w:rsidRDefault="001A7C23" w:rsidP="0037416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Exclusion criteria</w:t>
            </w:r>
          </w:p>
        </w:tc>
        <w:tc>
          <w:tcPr>
            <w:tcW w:w="6232" w:type="dxa"/>
          </w:tcPr>
          <w:p w14:paraId="191DD1BE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Studies sampling wastewater only at the treatment plant level</w:t>
            </w:r>
          </w:p>
          <w:p w14:paraId="28041D3F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Studies investigating (WWTP) effluent</w:t>
            </w:r>
          </w:p>
          <w:p w14:paraId="40E2CEB5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Studies examining only treatment performance</w:t>
            </w:r>
          </w:p>
          <w:p w14:paraId="5820C0E8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Other languages than English and German</w:t>
            </w:r>
          </w:p>
          <w:p w14:paraId="7B95653C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No conference papers, abstracts, presentations, book chapters</w:t>
            </w:r>
          </w:p>
          <w:p w14:paraId="2D59B0A6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Development of analytical methods</w:t>
            </w:r>
          </w:p>
          <w:p w14:paraId="64DAA1E6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Development of treatment techniques</w:t>
            </w:r>
          </w:p>
          <w:p w14:paraId="3281ED57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Studies focusing exclusively on effluents</w:t>
            </w:r>
          </w:p>
          <w:p w14:paraId="3D7AF4F4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Focus on sludge</w:t>
            </w:r>
          </w:p>
          <w:p w14:paraId="31140005" w14:textId="77777777" w:rsidR="001A7C23" w:rsidRPr="00D677C1" w:rsidRDefault="001A7C23" w:rsidP="001A7C23">
            <w:pPr>
              <w:numPr>
                <w:ilvl w:val="0"/>
                <w:numId w:val="1"/>
              </w:num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D677C1">
              <w:rPr>
                <w:rFonts w:ascii="Times New Roman" w:hAnsi="Times New Roman" w:cs="Times New Roman"/>
                <w:lang w:val="en-GB"/>
              </w:rPr>
              <w:t>No editorial</w:t>
            </w:r>
          </w:p>
        </w:tc>
      </w:tr>
    </w:tbl>
    <w:p w14:paraId="3EF3E58D" w14:textId="3F7533BA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0E4E4343" w14:textId="13CE70CA" w:rsidR="002A468B" w:rsidRDefault="002A468B" w:rsidP="001A7C23">
      <w:pPr>
        <w:rPr>
          <w:rFonts w:ascii="Times New Roman" w:hAnsi="Times New Roman" w:cs="Times New Roman"/>
          <w:lang w:val="en-US"/>
        </w:rPr>
      </w:pPr>
    </w:p>
    <w:p w14:paraId="71C9B272" w14:textId="58E94324" w:rsidR="00D677C1" w:rsidRDefault="00D677C1" w:rsidP="001A7C23">
      <w:pPr>
        <w:rPr>
          <w:rFonts w:ascii="Times New Roman" w:hAnsi="Times New Roman" w:cs="Times New Roman"/>
          <w:lang w:val="en-US"/>
        </w:rPr>
      </w:pPr>
    </w:p>
    <w:p w14:paraId="07C1ADE6" w14:textId="77777777" w:rsidR="00D677C1" w:rsidRPr="00425351" w:rsidRDefault="00D677C1" w:rsidP="001A7C23">
      <w:pPr>
        <w:rPr>
          <w:rFonts w:ascii="Times New Roman" w:hAnsi="Times New Roman" w:cs="Times New Roman"/>
          <w:lang w:val="en-US"/>
        </w:rPr>
      </w:pPr>
    </w:p>
    <w:p w14:paraId="5FEBFFE1" w14:textId="6B784E05" w:rsidR="002A468B" w:rsidRPr="00425351" w:rsidRDefault="002A468B" w:rsidP="002A468B">
      <w:pPr>
        <w:pStyle w:val="Beschriftung"/>
        <w:keepNext/>
        <w:rPr>
          <w:rFonts w:ascii="Times New Roman" w:hAnsi="Times New Roman" w:cs="Times New Roman"/>
          <w:lang w:val="en-US"/>
        </w:rPr>
      </w:pPr>
      <w:bookmarkStart w:id="5" w:name="_Toc183688153"/>
      <w:bookmarkStart w:id="6" w:name="_Toc184285907"/>
      <w:r w:rsidRPr="00425351">
        <w:rPr>
          <w:rFonts w:ascii="Times New Roman" w:hAnsi="Times New Roman" w:cs="Times New Roman"/>
          <w:lang w:val="en-US"/>
        </w:rPr>
        <w:t xml:space="preserve">Table </w:t>
      </w:r>
      <w:r w:rsidRPr="00425351">
        <w:rPr>
          <w:rFonts w:ascii="Times New Roman" w:hAnsi="Times New Roman" w:cs="Times New Roman"/>
          <w:lang w:val="en-US"/>
        </w:rPr>
        <w:fldChar w:fldCharType="begin"/>
      </w:r>
      <w:r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Pr="00425351">
        <w:rPr>
          <w:rFonts w:ascii="Times New Roman" w:hAnsi="Times New Roman" w:cs="Times New Roman"/>
          <w:lang w:val="en-US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C</w:t>
      </w:r>
      <w:r w:rsidRPr="00425351">
        <w:rPr>
          <w:rFonts w:ascii="Times New Roman" w:hAnsi="Times New Roman" w:cs="Times New Roman"/>
          <w:lang w:val="en-US"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Overview of the variables</w:t>
      </w:r>
      <w:bookmarkEnd w:id="5"/>
      <w:bookmarkEnd w:id="6"/>
    </w:p>
    <w:tbl>
      <w:tblPr>
        <w:tblStyle w:val="EinfacheTabelle1"/>
        <w:tblW w:w="9067" w:type="dxa"/>
        <w:tblLook w:val="04A0" w:firstRow="1" w:lastRow="0" w:firstColumn="1" w:lastColumn="0" w:noHBand="0" w:noVBand="1"/>
      </w:tblPr>
      <w:tblGrid>
        <w:gridCol w:w="2689"/>
        <w:gridCol w:w="6378"/>
      </w:tblGrid>
      <w:tr w:rsidR="002A468B" w:rsidRPr="00D677C1" w14:paraId="4269E00E" w14:textId="77777777" w:rsidTr="009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BC44CA0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Variable-Name</w:t>
            </w:r>
          </w:p>
        </w:tc>
        <w:tc>
          <w:tcPr>
            <w:tcW w:w="6378" w:type="dxa"/>
            <w:noWrap/>
            <w:hideMark/>
          </w:tcPr>
          <w:p w14:paraId="34BC99ED" w14:textId="77777777" w:rsidR="002A468B" w:rsidRPr="00D677C1" w:rsidRDefault="002A468B" w:rsidP="003002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Explanation/ Definition</w:t>
            </w:r>
          </w:p>
        </w:tc>
      </w:tr>
      <w:tr w:rsidR="002A468B" w:rsidRPr="0080529D" w14:paraId="24BB8744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2C55372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ID (new)</w:t>
            </w:r>
          </w:p>
        </w:tc>
        <w:tc>
          <w:tcPr>
            <w:tcW w:w="6378" w:type="dxa"/>
            <w:hideMark/>
          </w:tcPr>
          <w:p w14:paraId="171F3EDE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ID is individual for each publication and helps to better assign the information</w:t>
            </w:r>
          </w:p>
        </w:tc>
      </w:tr>
      <w:tr w:rsidR="002A468B" w:rsidRPr="0080529D" w14:paraId="0F1DEAF7" w14:textId="77777777" w:rsidTr="009C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9411385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First author</w:t>
            </w:r>
          </w:p>
        </w:tc>
        <w:tc>
          <w:tcPr>
            <w:tcW w:w="6378" w:type="dxa"/>
            <w:hideMark/>
          </w:tcPr>
          <w:p w14:paraId="6096AAA8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first named author of the publication </w:t>
            </w:r>
          </w:p>
        </w:tc>
      </w:tr>
      <w:tr w:rsidR="002A468B" w:rsidRPr="00D677C1" w14:paraId="471FEC37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9CBC9D8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</w:p>
        </w:tc>
        <w:tc>
          <w:tcPr>
            <w:tcW w:w="6378" w:type="dxa"/>
            <w:hideMark/>
          </w:tcPr>
          <w:p w14:paraId="6A0B1B37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Title of the Publikation</w:t>
            </w:r>
          </w:p>
        </w:tc>
      </w:tr>
      <w:tr w:rsidR="002A468B" w:rsidRPr="00D677C1" w14:paraId="2AAD5C4D" w14:textId="77777777" w:rsidTr="009C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EB5CEA7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6378" w:type="dxa"/>
            <w:hideMark/>
          </w:tcPr>
          <w:p w14:paraId="0FC599E3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Year of Publikation</w:t>
            </w:r>
          </w:p>
        </w:tc>
      </w:tr>
      <w:tr w:rsidR="002A468B" w:rsidRPr="00D677C1" w14:paraId="6A6B3DDF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7BAD0B6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Journal</w:t>
            </w:r>
          </w:p>
        </w:tc>
        <w:tc>
          <w:tcPr>
            <w:tcW w:w="6378" w:type="dxa"/>
            <w:hideMark/>
          </w:tcPr>
          <w:p w14:paraId="34E5AEAF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Journal of Publikation</w:t>
            </w:r>
          </w:p>
        </w:tc>
      </w:tr>
      <w:tr w:rsidR="002A468B" w:rsidRPr="00D677C1" w14:paraId="3A163B72" w14:textId="77777777" w:rsidTr="009C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F318D19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Article type</w:t>
            </w:r>
          </w:p>
        </w:tc>
        <w:tc>
          <w:tcPr>
            <w:tcW w:w="6378" w:type="dxa"/>
            <w:hideMark/>
          </w:tcPr>
          <w:p w14:paraId="1AFEBFF1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Article Type of Publikation</w:t>
            </w:r>
          </w:p>
        </w:tc>
      </w:tr>
      <w:tr w:rsidR="002A468B" w:rsidRPr="0080529D" w14:paraId="4D89BBD0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1F3556A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</w:p>
        </w:tc>
        <w:tc>
          <w:tcPr>
            <w:tcW w:w="6378" w:type="dxa"/>
            <w:hideMark/>
          </w:tcPr>
          <w:p w14:paraId="6F20848B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country or city in which the study was conducted.</w:t>
            </w:r>
          </w:p>
        </w:tc>
      </w:tr>
      <w:tr w:rsidR="002A468B" w:rsidRPr="0080529D" w14:paraId="555E18A7" w14:textId="77777777" w:rsidTr="009C397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7F6F9F2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Spatial scale</w:t>
            </w:r>
          </w:p>
        </w:tc>
        <w:tc>
          <w:tcPr>
            <w:tcW w:w="6378" w:type="dxa"/>
            <w:hideMark/>
          </w:tcPr>
          <w:p w14:paraId="18DF9B86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spatial level that has been sampled. Either points of interest (POI), in the form of a building (e.g. hospital, care facility, university, industry) or area of interest (AOI) in the form of a neighborhood.</w:t>
            </w:r>
          </w:p>
        </w:tc>
      </w:tr>
      <w:tr w:rsidR="002A468B" w:rsidRPr="00D677C1" w14:paraId="3B093370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5E4A89F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Marker</w:t>
            </w:r>
          </w:p>
        </w:tc>
        <w:tc>
          <w:tcPr>
            <w:tcW w:w="6378" w:type="dxa"/>
            <w:hideMark/>
          </w:tcPr>
          <w:p w14:paraId="00258919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Chemical markers</w:t>
            </w:r>
          </w:p>
        </w:tc>
      </w:tr>
      <w:tr w:rsidR="002A468B" w:rsidRPr="0080529D" w14:paraId="7C62B58F" w14:textId="77777777" w:rsidTr="009C3976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B0721BC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Marker specified</w:t>
            </w:r>
          </w:p>
        </w:tc>
        <w:tc>
          <w:tcPr>
            <w:tcW w:w="6378" w:type="dxa"/>
            <w:hideMark/>
          </w:tcPr>
          <w:p w14:paraId="0BA60D8E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rkers are subdivided and defined into functional groups such as: agrochemicals, food additives and supplements, illicit drugs, industrial and environmental chemicals, personal care products, pharmaceuticals, stimulants, veterinary drugs</w:t>
            </w:r>
          </w:p>
        </w:tc>
      </w:tr>
      <w:tr w:rsidR="002A468B" w:rsidRPr="0080529D" w14:paraId="4BF343C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1DC18E5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Objective(s)</w:t>
            </w:r>
          </w:p>
        </w:tc>
        <w:tc>
          <w:tcPr>
            <w:tcW w:w="6378" w:type="dxa"/>
            <w:hideMark/>
          </w:tcPr>
          <w:p w14:paraId="23B40367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 objectives found in the studies, evaluated qualitatively afterwards</w:t>
            </w:r>
          </w:p>
        </w:tc>
      </w:tr>
      <w:tr w:rsidR="002A468B" w:rsidRPr="0080529D" w14:paraId="7E409FD6" w14:textId="77777777" w:rsidTr="009C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E7C46CB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Sampling period</w:t>
            </w:r>
          </w:p>
        </w:tc>
        <w:tc>
          <w:tcPr>
            <w:tcW w:w="6378" w:type="dxa"/>
            <w:hideMark/>
          </w:tcPr>
          <w:p w14:paraId="10B4AC3F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od in which the sampling took place</w:t>
            </w:r>
          </w:p>
        </w:tc>
      </w:tr>
      <w:tr w:rsidR="002A468B" w:rsidRPr="0080529D" w14:paraId="3C4CB3DE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040C25E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Number of samples</w:t>
            </w:r>
          </w:p>
        </w:tc>
        <w:tc>
          <w:tcPr>
            <w:tcW w:w="6378" w:type="dxa"/>
            <w:noWrap/>
            <w:hideMark/>
          </w:tcPr>
          <w:p w14:paraId="1F6D39BC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umber of samples taken in the study </w:t>
            </w:r>
          </w:p>
        </w:tc>
      </w:tr>
      <w:tr w:rsidR="002A468B" w:rsidRPr="0080529D" w14:paraId="17CED79E" w14:textId="77777777" w:rsidTr="009C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59D2BEE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WWTP(s) sampled</w:t>
            </w:r>
          </w:p>
        </w:tc>
        <w:tc>
          <w:tcPr>
            <w:tcW w:w="6378" w:type="dxa"/>
            <w:hideMark/>
          </w:tcPr>
          <w:p w14:paraId="59AB32F5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wastewater treatment plants that have been sampled</w:t>
            </w:r>
          </w:p>
        </w:tc>
      </w:tr>
      <w:tr w:rsidR="002A468B" w:rsidRPr="0080529D" w14:paraId="61AFEFC1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532907A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SS sampled</w:t>
            </w:r>
          </w:p>
        </w:tc>
        <w:tc>
          <w:tcPr>
            <w:tcW w:w="6378" w:type="dxa"/>
            <w:noWrap/>
            <w:hideMark/>
          </w:tcPr>
          <w:p w14:paraId="2FDD8E7C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spatial scales that have been sampled</w:t>
            </w:r>
          </w:p>
        </w:tc>
      </w:tr>
      <w:tr w:rsidR="002A468B" w:rsidRPr="00D677C1" w14:paraId="4B7752DA" w14:textId="77777777" w:rsidTr="009C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58DAE9C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Selection criteria (or name)</w:t>
            </w:r>
          </w:p>
        </w:tc>
        <w:tc>
          <w:tcPr>
            <w:tcW w:w="6378" w:type="dxa"/>
            <w:noWrap/>
            <w:hideMark/>
          </w:tcPr>
          <w:p w14:paraId="177054F1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qualitative analysis</w:t>
            </w:r>
          </w:p>
        </w:tc>
      </w:tr>
      <w:tr w:rsidR="002A468B" w:rsidRPr="00D677C1" w14:paraId="130F46DC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BB262F7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Sampling (site, time, type)</w:t>
            </w:r>
          </w:p>
        </w:tc>
        <w:tc>
          <w:tcPr>
            <w:tcW w:w="6378" w:type="dxa"/>
            <w:noWrap/>
            <w:hideMark/>
          </w:tcPr>
          <w:p w14:paraId="458B7B8A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qualitative analysis</w:t>
            </w:r>
          </w:p>
        </w:tc>
      </w:tr>
      <w:tr w:rsidR="002A468B" w:rsidRPr="00D677C1" w14:paraId="4ED94173" w14:textId="77777777" w:rsidTr="009C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C1E24B6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Interventions</w:t>
            </w:r>
          </w:p>
        </w:tc>
        <w:tc>
          <w:tcPr>
            <w:tcW w:w="6378" w:type="dxa"/>
            <w:noWrap/>
            <w:hideMark/>
          </w:tcPr>
          <w:p w14:paraId="3B733C33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qualitative analysis</w:t>
            </w:r>
          </w:p>
        </w:tc>
      </w:tr>
      <w:tr w:rsidR="002A468B" w:rsidRPr="00D677C1" w14:paraId="4D85D775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FB0B935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Spatial findings</w:t>
            </w:r>
          </w:p>
        </w:tc>
        <w:tc>
          <w:tcPr>
            <w:tcW w:w="6378" w:type="dxa"/>
            <w:noWrap/>
            <w:hideMark/>
          </w:tcPr>
          <w:p w14:paraId="39BE1DB1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qualitative analysis</w:t>
            </w:r>
          </w:p>
        </w:tc>
      </w:tr>
      <w:tr w:rsidR="002A468B" w:rsidRPr="00D677C1" w14:paraId="4640F973" w14:textId="77777777" w:rsidTr="009C39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2A77A46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Further remarks_DS</w:t>
            </w:r>
          </w:p>
        </w:tc>
        <w:tc>
          <w:tcPr>
            <w:tcW w:w="6378" w:type="dxa"/>
            <w:noWrap/>
            <w:hideMark/>
          </w:tcPr>
          <w:p w14:paraId="0E0A8FF2" w14:textId="77777777" w:rsidR="002A468B" w:rsidRPr="00D677C1" w:rsidRDefault="002A468B" w:rsidP="003002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qualitative analysis</w:t>
            </w:r>
          </w:p>
        </w:tc>
      </w:tr>
      <w:tr w:rsidR="002A468B" w:rsidRPr="00D677C1" w14:paraId="63E6E84F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5AE9601" w14:textId="77777777" w:rsidR="002A468B" w:rsidRPr="00D677C1" w:rsidRDefault="002A468B" w:rsidP="0030027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Further remarks_OK</w:t>
            </w:r>
          </w:p>
        </w:tc>
        <w:tc>
          <w:tcPr>
            <w:tcW w:w="6378" w:type="dxa"/>
            <w:noWrap/>
            <w:hideMark/>
          </w:tcPr>
          <w:p w14:paraId="55BD8D69" w14:textId="77777777" w:rsidR="002A468B" w:rsidRPr="00D677C1" w:rsidRDefault="002A468B" w:rsidP="003002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677C1">
              <w:rPr>
                <w:rFonts w:ascii="Times New Roman" w:eastAsia="Times New Roman" w:hAnsi="Times New Roman" w:cs="Times New Roman"/>
                <w:color w:val="000000"/>
              </w:rPr>
              <w:t>qualitative analysis</w:t>
            </w:r>
          </w:p>
        </w:tc>
      </w:tr>
    </w:tbl>
    <w:p w14:paraId="509D5C29" w14:textId="3FE56D6E" w:rsidR="002A468B" w:rsidRPr="00425351" w:rsidRDefault="002A468B" w:rsidP="001A7C23">
      <w:pPr>
        <w:rPr>
          <w:rFonts w:ascii="Times New Roman" w:hAnsi="Times New Roman" w:cs="Times New Roman"/>
          <w:lang w:val="en-US"/>
        </w:rPr>
      </w:pPr>
    </w:p>
    <w:p w14:paraId="5FA3FB50" w14:textId="06CEF452" w:rsidR="002A468B" w:rsidRDefault="002A468B" w:rsidP="001A7C23">
      <w:pPr>
        <w:rPr>
          <w:rFonts w:ascii="Times New Roman" w:hAnsi="Times New Roman" w:cs="Times New Roman"/>
          <w:lang w:val="en-US"/>
        </w:rPr>
      </w:pPr>
    </w:p>
    <w:p w14:paraId="4C7FB1D3" w14:textId="66E741BD" w:rsidR="00425351" w:rsidRDefault="00425351" w:rsidP="001A7C23">
      <w:pPr>
        <w:rPr>
          <w:rFonts w:ascii="Times New Roman" w:hAnsi="Times New Roman" w:cs="Times New Roman"/>
          <w:lang w:val="en-US"/>
        </w:rPr>
      </w:pPr>
    </w:p>
    <w:p w14:paraId="50D1CBBF" w14:textId="3AD5AB79" w:rsidR="00D677C1" w:rsidRDefault="00D677C1" w:rsidP="001A7C23">
      <w:pPr>
        <w:rPr>
          <w:rFonts w:ascii="Times New Roman" w:hAnsi="Times New Roman" w:cs="Times New Roman"/>
          <w:lang w:val="en-US"/>
        </w:rPr>
      </w:pPr>
    </w:p>
    <w:p w14:paraId="322001C5" w14:textId="60D6363A" w:rsidR="00D677C1" w:rsidRDefault="00D677C1" w:rsidP="001A7C23">
      <w:pPr>
        <w:rPr>
          <w:rFonts w:ascii="Times New Roman" w:hAnsi="Times New Roman" w:cs="Times New Roman"/>
          <w:lang w:val="en-US"/>
        </w:rPr>
      </w:pPr>
    </w:p>
    <w:p w14:paraId="14EB36A0" w14:textId="200E7BBC" w:rsidR="00D677C1" w:rsidRDefault="00D677C1" w:rsidP="001A7C23">
      <w:pPr>
        <w:rPr>
          <w:rFonts w:ascii="Times New Roman" w:hAnsi="Times New Roman" w:cs="Times New Roman"/>
          <w:lang w:val="en-US"/>
        </w:rPr>
      </w:pPr>
    </w:p>
    <w:p w14:paraId="66AD9D28" w14:textId="0D5AFDA4" w:rsidR="00D677C1" w:rsidRDefault="00D677C1" w:rsidP="001A7C23">
      <w:pPr>
        <w:rPr>
          <w:rFonts w:ascii="Times New Roman" w:hAnsi="Times New Roman" w:cs="Times New Roman"/>
          <w:lang w:val="en-US"/>
        </w:rPr>
      </w:pPr>
    </w:p>
    <w:p w14:paraId="76C141E2" w14:textId="77777777" w:rsidR="00D677C1" w:rsidRDefault="00D677C1" w:rsidP="001A7C23">
      <w:pPr>
        <w:rPr>
          <w:rFonts w:ascii="Times New Roman" w:hAnsi="Times New Roman" w:cs="Times New Roman"/>
          <w:lang w:val="en-US"/>
        </w:rPr>
      </w:pPr>
    </w:p>
    <w:p w14:paraId="19241929" w14:textId="3B9AB041" w:rsidR="00425351" w:rsidRDefault="00425351" w:rsidP="001A7C23">
      <w:pPr>
        <w:rPr>
          <w:rFonts w:ascii="Times New Roman" w:hAnsi="Times New Roman" w:cs="Times New Roman"/>
          <w:lang w:val="en-US"/>
        </w:rPr>
      </w:pPr>
    </w:p>
    <w:p w14:paraId="3868855B" w14:textId="77777777" w:rsidR="00425351" w:rsidRPr="00425351" w:rsidRDefault="00425351" w:rsidP="001A7C23">
      <w:pPr>
        <w:rPr>
          <w:rFonts w:ascii="Times New Roman" w:hAnsi="Times New Roman" w:cs="Times New Roman"/>
          <w:lang w:val="en-US"/>
        </w:rPr>
      </w:pPr>
    </w:p>
    <w:p w14:paraId="479968CD" w14:textId="7C6B68A6" w:rsidR="001A7C23" w:rsidRPr="00425351" w:rsidRDefault="002A468B" w:rsidP="002A468B">
      <w:pPr>
        <w:pStyle w:val="Beschriftung"/>
        <w:rPr>
          <w:rFonts w:ascii="Times New Roman" w:hAnsi="Times New Roman" w:cs="Times New Roman"/>
          <w:lang w:val="en-US"/>
        </w:rPr>
      </w:pPr>
      <w:bookmarkStart w:id="7" w:name="_Toc183688156"/>
      <w:bookmarkStart w:id="8" w:name="_Toc184285908"/>
      <w:r w:rsidRPr="00425351">
        <w:rPr>
          <w:rFonts w:ascii="Times New Roman" w:hAnsi="Times New Roman" w:cs="Times New Roman"/>
          <w:lang w:val="en-US"/>
        </w:rPr>
        <w:t xml:space="preserve">Table </w:t>
      </w:r>
      <w:r w:rsidRPr="00425351">
        <w:rPr>
          <w:rFonts w:ascii="Times New Roman" w:hAnsi="Times New Roman" w:cs="Times New Roman"/>
          <w:lang w:val="en-US"/>
        </w:rPr>
        <w:fldChar w:fldCharType="begin"/>
      </w:r>
      <w:r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Pr="00425351">
        <w:rPr>
          <w:rFonts w:ascii="Times New Roman" w:hAnsi="Times New Roman" w:cs="Times New Roman"/>
          <w:lang w:val="en-US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D</w:t>
      </w:r>
      <w:r w:rsidRPr="00425351">
        <w:rPr>
          <w:rFonts w:ascii="Times New Roman" w:hAnsi="Times New Roman" w:cs="Times New Roman"/>
          <w:lang w:val="en-US"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Functional groups and their specific settings</w:t>
      </w:r>
      <w:bookmarkEnd w:id="7"/>
      <w:bookmarkEnd w:id="8"/>
    </w:p>
    <w:tbl>
      <w:tblPr>
        <w:tblStyle w:val="EinfacheTabelle1"/>
        <w:tblpPr w:leftFromText="142" w:rightFromText="142" w:vertAnchor="text" w:horzAnchor="margin" w:tblpY="1"/>
        <w:tblW w:w="9067" w:type="dxa"/>
        <w:tblLayout w:type="fixed"/>
        <w:tblLook w:val="0400" w:firstRow="0" w:lastRow="0" w:firstColumn="0" w:lastColumn="0" w:noHBand="0" w:noVBand="1"/>
      </w:tblPr>
      <w:tblGrid>
        <w:gridCol w:w="850"/>
        <w:gridCol w:w="1701"/>
        <w:gridCol w:w="851"/>
        <w:gridCol w:w="4252"/>
        <w:gridCol w:w="705"/>
        <w:gridCol w:w="708"/>
      </w:tblGrid>
      <w:tr w:rsidR="001A7C23" w:rsidRPr="00D677C1" w14:paraId="432BA1A0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2"/>
        </w:trPr>
        <w:tc>
          <w:tcPr>
            <w:tcW w:w="850" w:type="dxa"/>
            <w:textDirection w:val="btLr"/>
          </w:tcPr>
          <w:p w14:paraId="63565DFB" w14:textId="77777777" w:rsidR="001A7C23" w:rsidRPr="00D677C1" w:rsidRDefault="001A7C23" w:rsidP="002A468B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b/>
                <w:lang w:val="en-US" w:eastAsia="de-DE"/>
              </w:rPr>
              <w:t>spatial-scale</w:t>
            </w:r>
          </w:p>
        </w:tc>
        <w:tc>
          <w:tcPr>
            <w:tcW w:w="1701" w:type="dxa"/>
          </w:tcPr>
          <w:p w14:paraId="03605A67" w14:textId="77777777" w:rsidR="001A7C23" w:rsidRPr="00D677C1" w:rsidRDefault="001A7C23" w:rsidP="002A468B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b/>
                <w:lang w:val="en-US" w:eastAsia="de-DE"/>
              </w:rPr>
              <w:t>functional group</w:t>
            </w:r>
          </w:p>
        </w:tc>
        <w:tc>
          <w:tcPr>
            <w:tcW w:w="851" w:type="dxa"/>
            <w:textDirection w:val="btLr"/>
          </w:tcPr>
          <w:p w14:paraId="2278CA55" w14:textId="21D00D67" w:rsidR="001A7C23" w:rsidRPr="00D677C1" w:rsidRDefault="00AF6354" w:rsidP="002A468B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b/>
                <w:lang w:val="en-US" w:eastAsia="de-DE"/>
              </w:rPr>
              <w:t>number of studies</w:t>
            </w:r>
          </w:p>
        </w:tc>
        <w:tc>
          <w:tcPr>
            <w:tcW w:w="4252" w:type="dxa"/>
          </w:tcPr>
          <w:p w14:paraId="0EF6D91A" w14:textId="77777777" w:rsidR="001A7C23" w:rsidRPr="00D677C1" w:rsidRDefault="001A7C23" w:rsidP="002A468B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b/>
                <w:lang w:val="en-US" w:eastAsia="de-DE"/>
              </w:rPr>
              <w:t>(specific) setting</w:t>
            </w:r>
          </w:p>
        </w:tc>
        <w:tc>
          <w:tcPr>
            <w:tcW w:w="705" w:type="dxa"/>
            <w:textDirection w:val="btLr"/>
          </w:tcPr>
          <w:p w14:paraId="2EF37318" w14:textId="77777777" w:rsidR="001A7C23" w:rsidRPr="00D677C1" w:rsidRDefault="001A7C23" w:rsidP="002A468B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b/>
                <w:lang w:val="en-US" w:eastAsia="de-DE"/>
              </w:rPr>
              <w:t>absolute</w:t>
            </w:r>
          </w:p>
        </w:tc>
        <w:tc>
          <w:tcPr>
            <w:tcW w:w="708" w:type="dxa"/>
            <w:textDirection w:val="btLr"/>
          </w:tcPr>
          <w:p w14:paraId="4C931F7B" w14:textId="77777777" w:rsidR="001A7C23" w:rsidRPr="00D677C1" w:rsidRDefault="001A7C23" w:rsidP="002A468B">
            <w:pPr>
              <w:ind w:left="113" w:right="113"/>
              <w:jc w:val="both"/>
              <w:rPr>
                <w:rFonts w:ascii="Times New Roman" w:eastAsia="Calibri" w:hAnsi="Times New Roman" w:cs="Times New Roman"/>
                <w:b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b/>
                <w:lang w:val="en-US" w:eastAsia="de-DE"/>
              </w:rPr>
              <w:t>relative (%)</w:t>
            </w:r>
          </w:p>
        </w:tc>
      </w:tr>
      <w:tr w:rsidR="001A7C23" w:rsidRPr="00D677C1" w14:paraId="43123A26" w14:textId="77777777" w:rsidTr="009C3976">
        <w:trPr>
          <w:trHeight w:val="300"/>
        </w:trPr>
        <w:tc>
          <w:tcPr>
            <w:tcW w:w="850" w:type="dxa"/>
            <w:vMerge w:val="restart"/>
          </w:tcPr>
          <w:p w14:paraId="7BE45F32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POI</w:t>
            </w:r>
          </w:p>
        </w:tc>
        <w:tc>
          <w:tcPr>
            <w:tcW w:w="1701" w:type="dxa"/>
            <w:vMerge w:val="restart"/>
          </w:tcPr>
          <w:p w14:paraId="03250CD6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Animals</w:t>
            </w:r>
          </w:p>
        </w:tc>
        <w:tc>
          <w:tcPr>
            <w:tcW w:w="851" w:type="dxa"/>
          </w:tcPr>
          <w:p w14:paraId="3F6A1109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4252" w:type="dxa"/>
          </w:tcPr>
          <w:p w14:paraId="631C4EF3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swine, poultry and dairy farms</w:t>
            </w:r>
          </w:p>
        </w:tc>
        <w:tc>
          <w:tcPr>
            <w:tcW w:w="705" w:type="dxa"/>
          </w:tcPr>
          <w:p w14:paraId="500DB876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2</w:t>
            </w:r>
          </w:p>
        </w:tc>
        <w:tc>
          <w:tcPr>
            <w:tcW w:w="708" w:type="dxa"/>
          </w:tcPr>
          <w:p w14:paraId="396A6E32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40</w:t>
            </w:r>
          </w:p>
        </w:tc>
      </w:tr>
      <w:tr w:rsidR="001A7C23" w:rsidRPr="00D677C1" w14:paraId="76C8E1DD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  <w:vMerge/>
          </w:tcPr>
          <w:p w14:paraId="2D4D904F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13A5EBA3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</w:tcPr>
          <w:p w14:paraId="5F4D83E3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3BC973B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 xml:space="preserve">concentrated animal feeding operation sites </w:t>
            </w:r>
          </w:p>
        </w:tc>
        <w:tc>
          <w:tcPr>
            <w:tcW w:w="705" w:type="dxa"/>
          </w:tcPr>
          <w:p w14:paraId="3A69A5B9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02078D6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20</w:t>
            </w:r>
          </w:p>
        </w:tc>
      </w:tr>
      <w:tr w:rsidR="001A7C23" w:rsidRPr="00D677C1" w14:paraId="68BFA3E2" w14:textId="77777777" w:rsidTr="009C3976">
        <w:trPr>
          <w:trHeight w:val="300"/>
        </w:trPr>
        <w:tc>
          <w:tcPr>
            <w:tcW w:w="850" w:type="dxa"/>
            <w:vMerge/>
          </w:tcPr>
          <w:p w14:paraId="138DCAA2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41A37042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 w:val="restart"/>
          </w:tcPr>
          <w:p w14:paraId="361671CA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161815BF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 xml:space="preserve">animal waste treatment facilities </w:t>
            </w:r>
          </w:p>
        </w:tc>
        <w:tc>
          <w:tcPr>
            <w:tcW w:w="705" w:type="dxa"/>
          </w:tcPr>
          <w:p w14:paraId="3506FF2D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6878436D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20</w:t>
            </w:r>
          </w:p>
        </w:tc>
      </w:tr>
      <w:tr w:rsidR="001A7C23" w:rsidRPr="00D677C1" w14:paraId="6F333B85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  <w:vMerge/>
          </w:tcPr>
          <w:p w14:paraId="1AFEF589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421E59D8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21697B7A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66B2C026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 xml:space="preserve">livestock </w:t>
            </w:r>
          </w:p>
        </w:tc>
        <w:tc>
          <w:tcPr>
            <w:tcW w:w="705" w:type="dxa"/>
          </w:tcPr>
          <w:p w14:paraId="728260EC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0ECD25E3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20</w:t>
            </w:r>
          </w:p>
        </w:tc>
      </w:tr>
      <w:tr w:rsidR="001A7C23" w:rsidRPr="00D677C1" w14:paraId="22DF5311" w14:textId="77777777" w:rsidTr="009C3976">
        <w:trPr>
          <w:trHeight w:val="300"/>
        </w:trPr>
        <w:tc>
          <w:tcPr>
            <w:tcW w:w="850" w:type="dxa"/>
            <w:vMerge w:val="restart"/>
          </w:tcPr>
          <w:p w14:paraId="1B7F5727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POI</w:t>
            </w:r>
          </w:p>
        </w:tc>
        <w:tc>
          <w:tcPr>
            <w:tcW w:w="1701" w:type="dxa"/>
            <w:vMerge w:val="restart"/>
          </w:tcPr>
          <w:p w14:paraId="7F3F3421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Education</w:t>
            </w:r>
          </w:p>
        </w:tc>
        <w:tc>
          <w:tcPr>
            <w:tcW w:w="851" w:type="dxa"/>
            <w:vMerge w:val="restart"/>
          </w:tcPr>
          <w:p w14:paraId="36BFC256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0</w:t>
            </w:r>
          </w:p>
        </w:tc>
        <w:tc>
          <w:tcPr>
            <w:tcW w:w="4252" w:type="dxa"/>
          </w:tcPr>
          <w:p w14:paraId="758F29E4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university</w:t>
            </w:r>
          </w:p>
        </w:tc>
        <w:tc>
          <w:tcPr>
            <w:tcW w:w="705" w:type="dxa"/>
          </w:tcPr>
          <w:p w14:paraId="10470911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9</w:t>
            </w:r>
          </w:p>
        </w:tc>
        <w:tc>
          <w:tcPr>
            <w:tcW w:w="708" w:type="dxa"/>
          </w:tcPr>
          <w:p w14:paraId="103380C2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90</w:t>
            </w:r>
          </w:p>
        </w:tc>
      </w:tr>
      <w:tr w:rsidR="001A7C23" w:rsidRPr="00D677C1" w14:paraId="7A8E6BF6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  <w:vMerge/>
          </w:tcPr>
          <w:p w14:paraId="6C827CAE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64F60051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4C770CD9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0E34D07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school</w:t>
            </w:r>
          </w:p>
        </w:tc>
        <w:tc>
          <w:tcPr>
            <w:tcW w:w="705" w:type="dxa"/>
          </w:tcPr>
          <w:p w14:paraId="1B2EA486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676A781A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0</w:t>
            </w:r>
          </w:p>
        </w:tc>
      </w:tr>
      <w:tr w:rsidR="001A7C23" w:rsidRPr="00D677C1" w14:paraId="27BFD1FC" w14:textId="77777777" w:rsidTr="009C3976">
        <w:trPr>
          <w:trHeight w:val="300"/>
        </w:trPr>
        <w:tc>
          <w:tcPr>
            <w:tcW w:w="850" w:type="dxa"/>
            <w:vMerge w:val="restart"/>
          </w:tcPr>
          <w:p w14:paraId="44D0B97F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POI</w:t>
            </w:r>
          </w:p>
        </w:tc>
        <w:tc>
          <w:tcPr>
            <w:tcW w:w="1701" w:type="dxa"/>
            <w:vMerge w:val="restart"/>
          </w:tcPr>
          <w:p w14:paraId="1669242A" w14:textId="6EC085CC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Health</w:t>
            </w:r>
            <w:r w:rsidR="00BC4898" w:rsidRPr="00D677C1">
              <w:rPr>
                <w:rFonts w:ascii="Times New Roman" w:eastAsia="Calibri" w:hAnsi="Times New Roman" w:cs="Times New Roman"/>
                <w:lang w:val="en-US" w:eastAsia="de-DE"/>
              </w:rPr>
              <w:t xml:space="preserve"> Care</w:t>
            </w:r>
          </w:p>
        </w:tc>
        <w:tc>
          <w:tcPr>
            <w:tcW w:w="851" w:type="dxa"/>
            <w:vMerge w:val="restart"/>
          </w:tcPr>
          <w:p w14:paraId="5A9D2FBB" w14:textId="35D64FD7" w:rsidR="001A7C23" w:rsidRPr="00D677C1" w:rsidRDefault="00C16F05" w:rsidP="002A468B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73</w:t>
            </w:r>
          </w:p>
        </w:tc>
        <w:tc>
          <w:tcPr>
            <w:tcW w:w="4252" w:type="dxa"/>
          </w:tcPr>
          <w:p w14:paraId="5B3CF5E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 xml:space="preserve">hospitals </w:t>
            </w:r>
          </w:p>
        </w:tc>
        <w:tc>
          <w:tcPr>
            <w:tcW w:w="705" w:type="dxa"/>
          </w:tcPr>
          <w:p w14:paraId="4CB3222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highlight w:val="yellow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62</w:t>
            </w:r>
          </w:p>
        </w:tc>
        <w:tc>
          <w:tcPr>
            <w:tcW w:w="708" w:type="dxa"/>
          </w:tcPr>
          <w:p w14:paraId="0F32B7BF" w14:textId="554FABCE" w:rsidR="001A7C23" w:rsidRPr="00D677C1" w:rsidRDefault="00C16F05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85</w:t>
            </w:r>
          </w:p>
        </w:tc>
      </w:tr>
      <w:tr w:rsidR="001A7C23" w:rsidRPr="00D677C1" w14:paraId="41116A4E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  <w:vMerge/>
          </w:tcPr>
          <w:p w14:paraId="04E781D9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406D1861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344D2412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0E6D906C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nursing care</w:t>
            </w:r>
          </w:p>
        </w:tc>
        <w:tc>
          <w:tcPr>
            <w:tcW w:w="705" w:type="dxa"/>
          </w:tcPr>
          <w:p w14:paraId="1C4A3676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708" w:type="dxa"/>
          </w:tcPr>
          <w:p w14:paraId="6617FB52" w14:textId="206B01F0" w:rsidR="001A7C23" w:rsidRPr="00D677C1" w:rsidRDefault="00C16F05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5</w:t>
            </w:r>
          </w:p>
        </w:tc>
      </w:tr>
      <w:tr w:rsidR="001A7C23" w:rsidRPr="00D677C1" w14:paraId="49B51750" w14:textId="77777777" w:rsidTr="009C3976">
        <w:trPr>
          <w:trHeight w:val="300"/>
        </w:trPr>
        <w:tc>
          <w:tcPr>
            <w:tcW w:w="850" w:type="dxa"/>
            <w:vMerge/>
          </w:tcPr>
          <w:p w14:paraId="5428134B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2078FFBC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5CF7A0D1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22E163BE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assisted and independent living</w:t>
            </w:r>
          </w:p>
        </w:tc>
        <w:tc>
          <w:tcPr>
            <w:tcW w:w="705" w:type="dxa"/>
          </w:tcPr>
          <w:p w14:paraId="3BBC467E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4</w:t>
            </w:r>
          </w:p>
        </w:tc>
        <w:tc>
          <w:tcPr>
            <w:tcW w:w="708" w:type="dxa"/>
          </w:tcPr>
          <w:p w14:paraId="40E91AC7" w14:textId="2B4EA240" w:rsidR="001A7C23" w:rsidRPr="00D677C1" w:rsidRDefault="00C16F05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5</w:t>
            </w:r>
          </w:p>
        </w:tc>
      </w:tr>
      <w:tr w:rsidR="001A7C23" w:rsidRPr="00D677C1" w14:paraId="1E85AC58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  <w:vMerge/>
          </w:tcPr>
          <w:p w14:paraId="434C3BCB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5E9EAB84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0826DFD1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566507E0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health care facility</w:t>
            </w:r>
          </w:p>
        </w:tc>
        <w:tc>
          <w:tcPr>
            <w:tcW w:w="705" w:type="dxa"/>
          </w:tcPr>
          <w:p w14:paraId="7CEC09FE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06484B84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1A7C23" w:rsidRPr="00D677C1" w14:paraId="54ED6CE3" w14:textId="77777777" w:rsidTr="009C3976">
        <w:trPr>
          <w:trHeight w:val="300"/>
        </w:trPr>
        <w:tc>
          <w:tcPr>
            <w:tcW w:w="850" w:type="dxa"/>
            <w:vMerge/>
          </w:tcPr>
          <w:p w14:paraId="093177F3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49D35FCC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4D0EE9A1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50259B21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long-term care facility</w:t>
            </w:r>
          </w:p>
        </w:tc>
        <w:tc>
          <w:tcPr>
            <w:tcW w:w="705" w:type="dxa"/>
          </w:tcPr>
          <w:p w14:paraId="4DBD326E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6E447FF3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1A7C23" w:rsidRPr="00D677C1" w14:paraId="083F3827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  <w:vMerge/>
          </w:tcPr>
          <w:p w14:paraId="3377119D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79EB8302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5B0DCECC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3BC357AE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retirement home</w:t>
            </w:r>
          </w:p>
        </w:tc>
        <w:tc>
          <w:tcPr>
            <w:tcW w:w="705" w:type="dxa"/>
          </w:tcPr>
          <w:p w14:paraId="50077372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48E4AFF5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</w:tr>
      <w:tr w:rsidR="001A7C23" w:rsidRPr="00D677C1" w14:paraId="595587F0" w14:textId="77777777" w:rsidTr="009C3976">
        <w:trPr>
          <w:trHeight w:val="300"/>
        </w:trPr>
        <w:tc>
          <w:tcPr>
            <w:tcW w:w="850" w:type="dxa"/>
            <w:vMerge w:val="restart"/>
          </w:tcPr>
          <w:p w14:paraId="7C59E417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POI</w:t>
            </w:r>
          </w:p>
        </w:tc>
        <w:tc>
          <w:tcPr>
            <w:tcW w:w="1701" w:type="dxa"/>
            <w:vMerge w:val="restart"/>
          </w:tcPr>
          <w:p w14:paraId="1F9041D7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Industry</w:t>
            </w:r>
          </w:p>
        </w:tc>
        <w:tc>
          <w:tcPr>
            <w:tcW w:w="851" w:type="dxa"/>
            <w:vMerge w:val="restart"/>
          </w:tcPr>
          <w:p w14:paraId="7C3A95C4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4252" w:type="dxa"/>
          </w:tcPr>
          <w:p w14:paraId="6E907709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industry</w:t>
            </w:r>
          </w:p>
        </w:tc>
        <w:tc>
          <w:tcPr>
            <w:tcW w:w="705" w:type="dxa"/>
          </w:tcPr>
          <w:p w14:paraId="373397C5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708" w:type="dxa"/>
          </w:tcPr>
          <w:p w14:paraId="51523203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71</w:t>
            </w:r>
          </w:p>
        </w:tc>
      </w:tr>
      <w:tr w:rsidR="001A7C23" w:rsidRPr="00D677C1" w14:paraId="0E1C6A21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  <w:vMerge/>
          </w:tcPr>
          <w:p w14:paraId="414CDCC7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3CBE88EC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74979C46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775321C3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enterprise</w:t>
            </w:r>
          </w:p>
        </w:tc>
        <w:tc>
          <w:tcPr>
            <w:tcW w:w="705" w:type="dxa"/>
          </w:tcPr>
          <w:p w14:paraId="4B432B41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6ADF285D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4</w:t>
            </w:r>
          </w:p>
        </w:tc>
      </w:tr>
      <w:tr w:rsidR="001A7C23" w:rsidRPr="00D677C1" w14:paraId="13E4506F" w14:textId="77777777" w:rsidTr="009C3976">
        <w:trPr>
          <w:trHeight w:val="300"/>
        </w:trPr>
        <w:tc>
          <w:tcPr>
            <w:tcW w:w="850" w:type="dxa"/>
            <w:vMerge/>
          </w:tcPr>
          <w:p w14:paraId="73202EA8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1701" w:type="dxa"/>
            <w:vMerge/>
          </w:tcPr>
          <w:p w14:paraId="34AAC57D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851" w:type="dxa"/>
            <w:vMerge/>
          </w:tcPr>
          <w:p w14:paraId="166719F7" w14:textId="77777777" w:rsidR="001A7C23" w:rsidRPr="00D677C1" w:rsidRDefault="001A7C23" w:rsidP="002A46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lang w:val="en-US" w:eastAsia="de-DE"/>
              </w:rPr>
            </w:pPr>
          </w:p>
        </w:tc>
        <w:tc>
          <w:tcPr>
            <w:tcW w:w="4252" w:type="dxa"/>
          </w:tcPr>
          <w:p w14:paraId="0C5BCC22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beauty salon</w:t>
            </w:r>
          </w:p>
        </w:tc>
        <w:tc>
          <w:tcPr>
            <w:tcW w:w="705" w:type="dxa"/>
          </w:tcPr>
          <w:p w14:paraId="38B2FF0E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45EF9999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4</w:t>
            </w:r>
          </w:p>
        </w:tc>
      </w:tr>
      <w:tr w:rsidR="001A7C23" w:rsidRPr="00D677C1" w14:paraId="0C6AC26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</w:tcPr>
          <w:p w14:paraId="38EE8199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POI</w:t>
            </w:r>
          </w:p>
        </w:tc>
        <w:tc>
          <w:tcPr>
            <w:tcW w:w="1701" w:type="dxa"/>
          </w:tcPr>
          <w:p w14:paraId="30EEAB2A" w14:textId="288BB1FC" w:rsidR="001A7C23" w:rsidRPr="00D677C1" w:rsidRDefault="00BC4898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L</w:t>
            </w:r>
            <w:r w:rsidR="001A7C23" w:rsidRPr="00D677C1">
              <w:rPr>
                <w:rFonts w:ascii="Times New Roman" w:eastAsia="Calibri" w:hAnsi="Times New Roman" w:cs="Times New Roman"/>
                <w:lang w:val="en-US" w:eastAsia="de-DE"/>
              </w:rPr>
              <w:t>eisure</w:t>
            </w:r>
          </w:p>
        </w:tc>
        <w:tc>
          <w:tcPr>
            <w:tcW w:w="851" w:type="dxa"/>
          </w:tcPr>
          <w:p w14:paraId="4F294944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4252" w:type="dxa"/>
          </w:tcPr>
          <w:p w14:paraId="7DEC9BD4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football stadium</w:t>
            </w:r>
          </w:p>
        </w:tc>
        <w:tc>
          <w:tcPr>
            <w:tcW w:w="705" w:type="dxa"/>
          </w:tcPr>
          <w:p w14:paraId="792303F5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4F5BB63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100</w:t>
            </w:r>
          </w:p>
        </w:tc>
      </w:tr>
      <w:tr w:rsidR="001A7C23" w:rsidRPr="00D677C1" w14:paraId="45C270BE" w14:textId="77777777" w:rsidTr="009C3976">
        <w:trPr>
          <w:trHeight w:val="300"/>
        </w:trPr>
        <w:tc>
          <w:tcPr>
            <w:tcW w:w="850" w:type="dxa"/>
          </w:tcPr>
          <w:p w14:paraId="76B01858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POI</w:t>
            </w:r>
          </w:p>
        </w:tc>
        <w:tc>
          <w:tcPr>
            <w:tcW w:w="1701" w:type="dxa"/>
          </w:tcPr>
          <w:p w14:paraId="5CA2D3A4" w14:textId="603BF619" w:rsidR="001A7C23" w:rsidRPr="00D677C1" w:rsidRDefault="00BC4898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R</w:t>
            </w:r>
            <w:r w:rsidR="001A7C23" w:rsidRPr="00D677C1">
              <w:rPr>
                <w:rFonts w:ascii="Times New Roman" w:eastAsia="Calibri" w:hAnsi="Times New Roman" w:cs="Times New Roman"/>
                <w:lang w:val="en-US" w:eastAsia="de-DE"/>
              </w:rPr>
              <w:t>esidental</w:t>
            </w:r>
          </w:p>
        </w:tc>
        <w:tc>
          <w:tcPr>
            <w:tcW w:w="851" w:type="dxa"/>
          </w:tcPr>
          <w:p w14:paraId="6D9E152A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4252" w:type="dxa"/>
          </w:tcPr>
          <w:p w14:paraId="649EDD3F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residental</w:t>
            </w:r>
          </w:p>
        </w:tc>
        <w:tc>
          <w:tcPr>
            <w:tcW w:w="705" w:type="dxa"/>
          </w:tcPr>
          <w:p w14:paraId="3D9AB6C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708" w:type="dxa"/>
          </w:tcPr>
          <w:p w14:paraId="73635BB7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00</w:t>
            </w:r>
          </w:p>
        </w:tc>
      </w:tr>
      <w:tr w:rsidR="001A7C23" w:rsidRPr="00D677C1" w14:paraId="24FFC55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850" w:type="dxa"/>
          </w:tcPr>
          <w:p w14:paraId="4F6C0D34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AOI</w:t>
            </w:r>
          </w:p>
        </w:tc>
        <w:tc>
          <w:tcPr>
            <w:tcW w:w="1701" w:type="dxa"/>
          </w:tcPr>
          <w:p w14:paraId="7F43581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lang w:val="en-US" w:eastAsia="de-DE"/>
              </w:rPr>
              <w:t>Neighbourhood</w:t>
            </w:r>
          </w:p>
        </w:tc>
        <w:tc>
          <w:tcPr>
            <w:tcW w:w="851" w:type="dxa"/>
          </w:tcPr>
          <w:p w14:paraId="55980A4E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4252" w:type="dxa"/>
          </w:tcPr>
          <w:p w14:paraId="44D02DF9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neighbourhood</w:t>
            </w:r>
          </w:p>
        </w:tc>
        <w:tc>
          <w:tcPr>
            <w:tcW w:w="705" w:type="dxa"/>
          </w:tcPr>
          <w:p w14:paraId="018088EB" w14:textId="77777777" w:rsidR="001A7C23" w:rsidRPr="00D677C1" w:rsidRDefault="001A7C23" w:rsidP="002A468B">
            <w:pPr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708" w:type="dxa"/>
          </w:tcPr>
          <w:p w14:paraId="3B116295" w14:textId="77777777" w:rsidR="001A7C23" w:rsidRPr="00D677C1" w:rsidRDefault="001A7C23" w:rsidP="002A468B">
            <w:pPr>
              <w:keepNext/>
              <w:jc w:val="both"/>
              <w:rPr>
                <w:rFonts w:ascii="Times New Roman" w:eastAsia="Calibri" w:hAnsi="Times New Roman" w:cs="Times New Roman"/>
                <w:lang w:val="en-US" w:eastAsia="de-DE"/>
              </w:rPr>
            </w:pPr>
            <w:r w:rsidRPr="00D677C1">
              <w:rPr>
                <w:rFonts w:ascii="Times New Roman" w:eastAsia="Calibri" w:hAnsi="Times New Roman" w:cs="Times New Roman"/>
                <w:color w:val="000000"/>
                <w:lang w:val="en-US" w:eastAsia="de-DE"/>
              </w:rPr>
              <w:t>100</w:t>
            </w:r>
          </w:p>
        </w:tc>
      </w:tr>
    </w:tbl>
    <w:p w14:paraId="3169F8A2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4974359F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0A39EC48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tbl>
      <w:tblPr>
        <w:tblStyle w:val="EinfacheTabelle1"/>
        <w:tblpPr w:leftFromText="142" w:rightFromText="142" w:vertAnchor="page" w:horzAnchor="margin" w:tblpY="1816"/>
        <w:tblW w:w="9067" w:type="dxa"/>
        <w:tblLayout w:type="fixed"/>
        <w:tblLook w:val="0400" w:firstRow="0" w:lastRow="0" w:firstColumn="0" w:lastColumn="0" w:noHBand="0" w:noVBand="1"/>
      </w:tblPr>
      <w:tblGrid>
        <w:gridCol w:w="1271"/>
        <w:gridCol w:w="2552"/>
        <w:gridCol w:w="708"/>
        <w:gridCol w:w="709"/>
        <w:gridCol w:w="851"/>
        <w:gridCol w:w="992"/>
        <w:gridCol w:w="992"/>
        <w:gridCol w:w="992"/>
      </w:tblGrid>
      <w:tr w:rsidR="001A7C23" w:rsidRPr="00D677C1" w14:paraId="2EBD0398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6"/>
        </w:trPr>
        <w:tc>
          <w:tcPr>
            <w:tcW w:w="1271" w:type="dxa"/>
          </w:tcPr>
          <w:p w14:paraId="6B2A3FA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677C1">
              <w:rPr>
                <w:rFonts w:ascii="Times New Roman" w:hAnsi="Times New Roman" w:cs="Times New Roman"/>
                <w:b/>
              </w:rPr>
              <w:t>Continent</w:t>
            </w:r>
          </w:p>
        </w:tc>
        <w:tc>
          <w:tcPr>
            <w:tcW w:w="2552" w:type="dxa"/>
          </w:tcPr>
          <w:p w14:paraId="4ED7C32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677C1">
              <w:rPr>
                <w:rFonts w:ascii="Times New Roman" w:hAnsi="Times New Roman" w:cs="Times New Roman"/>
                <w:b/>
              </w:rPr>
              <w:t>M49 sub-region</w:t>
            </w:r>
          </w:p>
        </w:tc>
        <w:tc>
          <w:tcPr>
            <w:tcW w:w="708" w:type="dxa"/>
            <w:textDirection w:val="btLr"/>
          </w:tcPr>
          <w:p w14:paraId="46677E79" w14:textId="77777777" w:rsidR="001A7C23" w:rsidRPr="00D677C1" w:rsidRDefault="001A7C23" w:rsidP="00AD5A52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D677C1">
              <w:rPr>
                <w:rFonts w:ascii="Times New Roman" w:hAnsi="Times New Roman" w:cs="Times New Roman"/>
                <w:b/>
              </w:rPr>
              <w:t># countries</w:t>
            </w:r>
          </w:p>
        </w:tc>
        <w:tc>
          <w:tcPr>
            <w:tcW w:w="709" w:type="dxa"/>
            <w:textDirection w:val="btLr"/>
          </w:tcPr>
          <w:p w14:paraId="0B6BBBBB" w14:textId="77777777" w:rsidR="001A7C23" w:rsidRPr="00D677C1" w:rsidRDefault="001A7C23" w:rsidP="00AD5A52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D677C1">
              <w:rPr>
                <w:rFonts w:ascii="Times New Roman" w:hAnsi="Times New Roman" w:cs="Times New Roman"/>
                <w:b/>
              </w:rPr>
              <w:t>% countries</w:t>
            </w:r>
          </w:p>
        </w:tc>
        <w:tc>
          <w:tcPr>
            <w:tcW w:w="851" w:type="dxa"/>
            <w:textDirection w:val="btLr"/>
          </w:tcPr>
          <w:p w14:paraId="3F0DAB42" w14:textId="77777777" w:rsidR="001A7C23" w:rsidRPr="00D677C1" w:rsidRDefault="001A7C23" w:rsidP="00AD5A52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D677C1">
              <w:rPr>
                <w:rFonts w:ascii="Times New Roman" w:hAnsi="Times New Roman" w:cs="Times New Roman"/>
                <w:b/>
              </w:rPr>
              <w:t>% continent</w:t>
            </w:r>
          </w:p>
        </w:tc>
        <w:tc>
          <w:tcPr>
            <w:tcW w:w="992" w:type="dxa"/>
            <w:textDirection w:val="btLr"/>
          </w:tcPr>
          <w:p w14:paraId="0A6FD0E8" w14:textId="77777777" w:rsidR="001A7C23" w:rsidRPr="00D677C1" w:rsidRDefault="001A7C23" w:rsidP="00AD5A52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D677C1">
              <w:rPr>
                <w:rFonts w:ascii="Times New Roman" w:hAnsi="Times New Roman" w:cs="Times New Roman"/>
                <w:b/>
              </w:rPr>
              <w:t># studies</w:t>
            </w:r>
          </w:p>
        </w:tc>
        <w:tc>
          <w:tcPr>
            <w:tcW w:w="992" w:type="dxa"/>
            <w:textDirection w:val="btLr"/>
          </w:tcPr>
          <w:p w14:paraId="7EAE0428" w14:textId="77777777" w:rsidR="001A7C23" w:rsidRPr="00D677C1" w:rsidRDefault="001A7C23" w:rsidP="00AD5A52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D677C1">
              <w:rPr>
                <w:rFonts w:ascii="Times New Roman" w:hAnsi="Times New Roman" w:cs="Times New Roman"/>
                <w:b/>
              </w:rPr>
              <w:t>% studies</w:t>
            </w:r>
          </w:p>
        </w:tc>
        <w:tc>
          <w:tcPr>
            <w:tcW w:w="992" w:type="dxa"/>
            <w:textDirection w:val="btLr"/>
          </w:tcPr>
          <w:p w14:paraId="74E2755A" w14:textId="77777777" w:rsidR="001A7C23" w:rsidRPr="00D677C1" w:rsidRDefault="001A7C23" w:rsidP="00AD5A52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D677C1">
              <w:rPr>
                <w:rFonts w:ascii="Times New Roman" w:hAnsi="Times New Roman" w:cs="Times New Roman"/>
                <w:b/>
              </w:rPr>
              <w:t>% continent</w:t>
            </w:r>
          </w:p>
        </w:tc>
      </w:tr>
      <w:tr w:rsidR="001A7C23" w:rsidRPr="00D677C1" w14:paraId="002677EA" w14:textId="77777777" w:rsidTr="009C3976">
        <w:trPr>
          <w:trHeight w:val="300"/>
        </w:trPr>
        <w:tc>
          <w:tcPr>
            <w:tcW w:w="1271" w:type="dxa"/>
          </w:tcPr>
          <w:p w14:paraId="243FA87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2552" w:type="dxa"/>
          </w:tcPr>
          <w:p w14:paraId="392F040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Southern Africa</w:t>
            </w:r>
          </w:p>
        </w:tc>
        <w:tc>
          <w:tcPr>
            <w:tcW w:w="708" w:type="dxa"/>
          </w:tcPr>
          <w:p w14:paraId="5BBA1A64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0D9361B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1" w:type="dxa"/>
          </w:tcPr>
          <w:p w14:paraId="6A189F31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992" w:type="dxa"/>
          </w:tcPr>
          <w:p w14:paraId="4DA0025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0E87119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92" w:type="dxa"/>
          </w:tcPr>
          <w:p w14:paraId="6EBA67A1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</w:tr>
      <w:tr w:rsidR="001A7C23" w:rsidRPr="00D677C1" w14:paraId="3F81A7FE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5ED2F93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EAE949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Middle Africa</w:t>
            </w:r>
          </w:p>
        </w:tc>
        <w:tc>
          <w:tcPr>
            <w:tcW w:w="708" w:type="dxa"/>
          </w:tcPr>
          <w:p w14:paraId="6A8700C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5836AF2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1" w:type="dxa"/>
          </w:tcPr>
          <w:p w14:paraId="44EA86F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447BD97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7F41353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92" w:type="dxa"/>
          </w:tcPr>
          <w:p w14:paraId="03A3D727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0DC1ABD4" w14:textId="77777777" w:rsidTr="009C3976">
        <w:trPr>
          <w:trHeight w:val="300"/>
        </w:trPr>
        <w:tc>
          <w:tcPr>
            <w:tcW w:w="1271" w:type="dxa"/>
          </w:tcPr>
          <w:p w14:paraId="6C16974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9B6A77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Western Africa</w:t>
            </w:r>
          </w:p>
        </w:tc>
        <w:tc>
          <w:tcPr>
            <w:tcW w:w="708" w:type="dxa"/>
          </w:tcPr>
          <w:p w14:paraId="2F43088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39ABC2E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51" w:type="dxa"/>
          </w:tcPr>
          <w:p w14:paraId="0D6185F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15D3157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1F3AC3EE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92" w:type="dxa"/>
          </w:tcPr>
          <w:p w14:paraId="2C7B358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0EECDC3C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59E99C6F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22345E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Northern Africa</w:t>
            </w:r>
          </w:p>
        </w:tc>
        <w:tc>
          <w:tcPr>
            <w:tcW w:w="708" w:type="dxa"/>
          </w:tcPr>
          <w:p w14:paraId="4E3DD19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49E4E8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1" w:type="dxa"/>
          </w:tcPr>
          <w:p w14:paraId="383714C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425665F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</w:tcPr>
          <w:p w14:paraId="19D50DF3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92" w:type="dxa"/>
          </w:tcPr>
          <w:p w14:paraId="1D84E90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6681687E" w14:textId="77777777" w:rsidTr="009C3976">
        <w:trPr>
          <w:trHeight w:val="300"/>
        </w:trPr>
        <w:tc>
          <w:tcPr>
            <w:tcW w:w="1271" w:type="dxa"/>
          </w:tcPr>
          <w:p w14:paraId="2FC994B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35BA6D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Eastern Africa</w:t>
            </w:r>
          </w:p>
        </w:tc>
        <w:tc>
          <w:tcPr>
            <w:tcW w:w="708" w:type="dxa"/>
          </w:tcPr>
          <w:p w14:paraId="4E1C8F4C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8B246D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1" w:type="dxa"/>
          </w:tcPr>
          <w:p w14:paraId="2A54F6C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8C2B7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</w:tcPr>
          <w:p w14:paraId="546CB27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92" w:type="dxa"/>
          </w:tcPr>
          <w:p w14:paraId="6907ACE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</w:tr>
      <w:tr w:rsidR="001A7C23" w:rsidRPr="00D677C1" w14:paraId="0454F71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0D92A1A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Americas</w:t>
            </w:r>
          </w:p>
        </w:tc>
        <w:tc>
          <w:tcPr>
            <w:tcW w:w="2552" w:type="dxa"/>
          </w:tcPr>
          <w:p w14:paraId="4D509BD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Northern America</w:t>
            </w:r>
          </w:p>
        </w:tc>
        <w:tc>
          <w:tcPr>
            <w:tcW w:w="708" w:type="dxa"/>
          </w:tcPr>
          <w:p w14:paraId="2877AA4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11CD16F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51" w:type="dxa"/>
          </w:tcPr>
          <w:p w14:paraId="03F747D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992" w:type="dxa"/>
          </w:tcPr>
          <w:p w14:paraId="408BE6D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</w:tcPr>
          <w:p w14:paraId="52237084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9%</w:t>
            </w:r>
          </w:p>
        </w:tc>
        <w:tc>
          <w:tcPr>
            <w:tcW w:w="992" w:type="dxa"/>
          </w:tcPr>
          <w:p w14:paraId="34A04A73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4BE8757F" w14:textId="77777777" w:rsidTr="009C3976">
        <w:trPr>
          <w:trHeight w:val="300"/>
        </w:trPr>
        <w:tc>
          <w:tcPr>
            <w:tcW w:w="1271" w:type="dxa"/>
          </w:tcPr>
          <w:p w14:paraId="4A981AF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84FB8B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Central America</w:t>
            </w:r>
          </w:p>
        </w:tc>
        <w:tc>
          <w:tcPr>
            <w:tcW w:w="708" w:type="dxa"/>
          </w:tcPr>
          <w:p w14:paraId="356D504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3DAD251C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51" w:type="dxa"/>
          </w:tcPr>
          <w:p w14:paraId="367565EF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0D4559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</w:tcPr>
          <w:p w14:paraId="7CE484E7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992" w:type="dxa"/>
          </w:tcPr>
          <w:p w14:paraId="65CB8634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6B595E9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2FF0659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4767DF7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708" w:type="dxa"/>
          </w:tcPr>
          <w:p w14:paraId="40CB4F5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52AF7194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1" w:type="dxa"/>
          </w:tcPr>
          <w:p w14:paraId="2FA524B7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D7E542C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22701811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92" w:type="dxa"/>
          </w:tcPr>
          <w:p w14:paraId="4158163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</w:tr>
      <w:tr w:rsidR="001A7C23" w:rsidRPr="00D677C1" w14:paraId="1F7B07D1" w14:textId="77777777" w:rsidTr="009C3976">
        <w:trPr>
          <w:trHeight w:val="300"/>
        </w:trPr>
        <w:tc>
          <w:tcPr>
            <w:tcW w:w="1271" w:type="dxa"/>
          </w:tcPr>
          <w:p w14:paraId="5E8E0D6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Asia</w:t>
            </w:r>
          </w:p>
        </w:tc>
        <w:tc>
          <w:tcPr>
            <w:tcW w:w="2552" w:type="dxa"/>
          </w:tcPr>
          <w:p w14:paraId="0AA45CA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Eastern Asia</w:t>
            </w:r>
          </w:p>
        </w:tc>
        <w:tc>
          <w:tcPr>
            <w:tcW w:w="708" w:type="dxa"/>
          </w:tcPr>
          <w:p w14:paraId="5E83CD7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016DEA5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8%</w:t>
            </w:r>
          </w:p>
        </w:tc>
        <w:tc>
          <w:tcPr>
            <w:tcW w:w="851" w:type="dxa"/>
          </w:tcPr>
          <w:p w14:paraId="70C376C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9%</w:t>
            </w:r>
          </w:p>
        </w:tc>
        <w:tc>
          <w:tcPr>
            <w:tcW w:w="992" w:type="dxa"/>
          </w:tcPr>
          <w:p w14:paraId="15B0771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</w:tcPr>
          <w:p w14:paraId="2DD5F87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2%</w:t>
            </w:r>
          </w:p>
        </w:tc>
        <w:tc>
          <w:tcPr>
            <w:tcW w:w="992" w:type="dxa"/>
          </w:tcPr>
          <w:p w14:paraId="04AA974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7799A55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4DE7A22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A44D27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South-eastern Asia</w:t>
            </w:r>
          </w:p>
        </w:tc>
        <w:tc>
          <w:tcPr>
            <w:tcW w:w="708" w:type="dxa"/>
          </w:tcPr>
          <w:p w14:paraId="4D4A00D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</w:tcPr>
          <w:p w14:paraId="2B0EC5A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851" w:type="dxa"/>
          </w:tcPr>
          <w:p w14:paraId="70C2063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E76392F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</w:tcPr>
          <w:p w14:paraId="787CB6F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992" w:type="dxa"/>
          </w:tcPr>
          <w:p w14:paraId="6384C58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2BEC6BF6" w14:textId="77777777" w:rsidTr="009C3976">
        <w:trPr>
          <w:trHeight w:val="300"/>
        </w:trPr>
        <w:tc>
          <w:tcPr>
            <w:tcW w:w="1271" w:type="dxa"/>
          </w:tcPr>
          <w:p w14:paraId="5C685B9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A8E5BD7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Southern Asia</w:t>
            </w:r>
          </w:p>
        </w:tc>
        <w:tc>
          <w:tcPr>
            <w:tcW w:w="708" w:type="dxa"/>
          </w:tcPr>
          <w:p w14:paraId="3266127C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</w:tcPr>
          <w:p w14:paraId="10DFEE8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851" w:type="dxa"/>
          </w:tcPr>
          <w:p w14:paraId="79CF3FF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ED6793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</w:tcPr>
          <w:p w14:paraId="24F43421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7%</w:t>
            </w:r>
          </w:p>
        </w:tc>
        <w:tc>
          <w:tcPr>
            <w:tcW w:w="992" w:type="dxa"/>
          </w:tcPr>
          <w:p w14:paraId="47809BF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350A822A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27F6814E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6CB450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Western Asia</w:t>
            </w:r>
          </w:p>
        </w:tc>
        <w:tc>
          <w:tcPr>
            <w:tcW w:w="708" w:type="dxa"/>
          </w:tcPr>
          <w:p w14:paraId="2F2335FE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74DB2A1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851" w:type="dxa"/>
          </w:tcPr>
          <w:p w14:paraId="16E98B0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887052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</w:tcPr>
          <w:p w14:paraId="0EDE585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92" w:type="dxa"/>
          </w:tcPr>
          <w:p w14:paraId="02EF653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  <w:tr w:rsidR="001A7C23" w:rsidRPr="00D677C1" w14:paraId="645FFE73" w14:textId="77777777" w:rsidTr="009C3976">
        <w:trPr>
          <w:trHeight w:val="300"/>
        </w:trPr>
        <w:tc>
          <w:tcPr>
            <w:tcW w:w="1271" w:type="dxa"/>
          </w:tcPr>
          <w:p w14:paraId="6F304BE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2552" w:type="dxa"/>
          </w:tcPr>
          <w:p w14:paraId="2ADD4BDE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Northern Europe</w:t>
            </w:r>
          </w:p>
        </w:tc>
        <w:tc>
          <w:tcPr>
            <w:tcW w:w="708" w:type="dxa"/>
          </w:tcPr>
          <w:p w14:paraId="06B440DE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4C29477C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1" w:type="dxa"/>
          </w:tcPr>
          <w:p w14:paraId="66A83AC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992" w:type="dxa"/>
          </w:tcPr>
          <w:p w14:paraId="5EE4099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D508DC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92" w:type="dxa"/>
          </w:tcPr>
          <w:p w14:paraId="465C777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4D22DCD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51B1630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D31214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Eastern Europe</w:t>
            </w:r>
          </w:p>
        </w:tc>
        <w:tc>
          <w:tcPr>
            <w:tcW w:w="708" w:type="dxa"/>
          </w:tcPr>
          <w:p w14:paraId="00D6151C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2FF479C3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851" w:type="dxa"/>
          </w:tcPr>
          <w:p w14:paraId="50EFF63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0C5B98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5C6AE627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992" w:type="dxa"/>
          </w:tcPr>
          <w:p w14:paraId="0C0C40E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259937C6" w14:textId="77777777" w:rsidTr="009C3976">
        <w:trPr>
          <w:trHeight w:val="300"/>
        </w:trPr>
        <w:tc>
          <w:tcPr>
            <w:tcW w:w="1271" w:type="dxa"/>
          </w:tcPr>
          <w:p w14:paraId="4D7F3F2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5A5CE13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Southern Europe</w:t>
            </w:r>
          </w:p>
        </w:tc>
        <w:tc>
          <w:tcPr>
            <w:tcW w:w="708" w:type="dxa"/>
          </w:tcPr>
          <w:p w14:paraId="64DF76C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09" w:type="dxa"/>
          </w:tcPr>
          <w:p w14:paraId="6BDBD1B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851" w:type="dxa"/>
          </w:tcPr>
          <w:p w14:paraId="6B09EA4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66E26B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</w:tcPr>
          <w:p w14:paraId="7AD05B33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992" w:type="dxa"/>
          </w:tcPr>
          <w:p w14:paraId="2647A53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0DA95C15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01FD5AC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F9078CE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</w:rPr>
              <w:t>Western Europe</w:t>
            </w:r>
          </w:p>
        </w:tc>
        <w:tc>
          <w:tcPr>
            <w:tcW w:w="708" w:type="dxa"/>
          </w:tcPr>
          <w:p w14:paraId="147761FD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09" w:type="dxa"/>
          </w:tcPr>
          <w:p w14:paraId="42F6E7B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851" w:type="dxa"/>
          </w:tcPr>
          <w:p w14:paraId="1524829F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4B3BC2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</w:tcPr>
          <w:p w14:paraId="6E459BA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  <w:tc>
          <w:tcPr>
            <w:tcW w:w="992" w:type="dxa"/>
          </w:tcPr>
          <w:p w14:paraId="7F702E33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1A7C23" w:rsidRPr="00D677C1" w14:paraId="1AC8F058" w14:textId="77777777" w:rsidTr="009C3976">
        <w:trPr>
          <w:trHeight w:val="300"/>
        </w:trPr>
        <w:tc>
          <w:tcPr>
            <w:tcW w:w="1271" w:type="dxa"/>
          </w:tcPr>
          <w:p w14:paraId="353E475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1442A9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F2326CC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709" w:type="dxa"/>
          </w:tcPr>
          <w:p w14:paraId="2294133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B1D3D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992" w:type="dxa"/>
          </w:tcPr>
          <w:p w14:paraId="32179A3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92" w:type="dxa"/>
          </w:tcPr>
          <w:p w14:paraId="4E833C84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992" w:type="dxa"/>
          </w:tcPr>
          <w:p w14:paraId="1BB57151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713A5B62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271" w:type="dxa"/>
          </w:tcPr>
          <w:p w14:paraId="29B9112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BD2B21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D0728C6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6B3F68B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05F855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NAs</w:t>
            </w:r>
          </w:p>
        </w:tc>
        <w:tc>
          <w:tcPr>
            <w:tcW w:w="992" w:type="dxa"/>
          </w:tcPr>
          <w:p w14:paraId="4D149372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29694998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7390324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A7C23" w:rsidRPr="00D677C1" w14:paraId="248051F1" w14:textId="77777777" w:rsidTr="009C3976">
        <w:trPr>
          <w:trHeight w:val="300"/>
        </w:trPr>
        <w:tc>
          <w:tcPr>
            <w:tcW w:w="1271" w:type="dxa"/>
          </w:tcPr>
          <w:p w14:paraId="66D0C09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179B37A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4E73FDC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689D489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0AB37AE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all</w:t>
            </w:r>
          </w:p>
        </w:tc>
        <w:tc>
          <w:tcPr>
            <w:tcW w:w="992" w:type="dxa"/>
          </w:tcPr>
          <w:p w14:paraId="0383D2A0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  <w:r w:rsidRPr="00D677C1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992" w:type="dxa"/>
          </w:tcPr>
          <w:p w14:paraId="7333F161" w14:textId="77777777" w:rsidR="001A7C23" w:rsidRPr="00D677C1" w:rsidRDefault="001A7C23" w:rsidP="00AD5A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AC00B5A" w14:textId="77777777" w:rsidR="001A7C23" w:rsidRPr="00D677C1" w:rsidRDefault="001A7C23" w:rsidP="00AD5A52">
            <w:pPr>
              <w:keepNext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69D440A6" w14:textId="1D2609F8" w:rsidR="001A7C23" w:rsidRPr="00425351" w:rsidRDefault="001A7C23" w:rsidP="001A7C23">
      <w:pPr>
        <w:pStyle w:val="Beschriftung"/>
        <w:rPr>
          <w:rFonts w:ascii="Times New Roman" w:hAnsi="Times New Roman" w:cs="Times New Roman"/>
          <w:lang w:val="en-US"/>
        </w:rPr>
      </w:pPr>
      <w:bookmarkStart w:id="9" w:name="_Toc183688157"/>
      <w:bookmarkStart w:id="10" w:name="_Toc184285909"/>
      <w:r w:rsidRPr="00425351">
        <w:rPr>
          <w:rFonts w:ascii="Times New Roman" w:hAnsi="Times New Roman" w:cs="Times New Roman"/>
          <w:lang w:val="en-US"/>
        </w:rPr>
        <w:t xml:space="preserve">Table </w:t>
      </w:r>
      <w:r w:rsidR="0027535A" w:rsidRPr="00425351">
        <w:rPr>
          <w:rFonts w:ascii="Times New Roman" w:hAnsi="Times New Roman" w:cs="Times New Roman"/>
        </w:rPr>
        <w:fldChar w:fldCharType="begin"/>
      </w:r>
      <w:r w:rsidR="0027535A"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="0027535A"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E</w:t>
      </w:r>
      <w:r w:rsidR="0027535A"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WBE and countries</w:t>
      </w:r>
      <w:bookmarkEnd w:id="9"/>
      <w:bookmarkEnd w:id="10"/>
    </w:p>
    <w:p w14:paraId="0EC0FFB1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0C633831" w14:textId="77777777" w:rsidR="00AD5A52" w:rsidRPr="00425351" w:rsidRDefault="00AD5A52" w:rsidP="001A7C23">
      <w:pPr>
        <w:pStyle w:val="Beschriftung"/>
        <w:rPr>
          <w:rFonts w:ascii="Times New Roman" w:hAnsi="Times New Roman" w:cs="Times New Roman"/>
          <w:lang w:val="en-US"/>
        </w:rPr>
      </w:pPr>
    </w:p>
    <w:p w14:paraId="1D1DE58C" w14:textId="2A78A3DA" w:rsidR="001A7C23" w:rsidRPr="00425351" w:rsidRDefault="001A7C23" w:rsidP="001A7C23">
      <w:pPr>
        <w:pStyle w:val="Beschriftung"/>
        <w:rPr>
          <w:rFonts w:ascii="Times New Roman" w:hAnsi="Times New Roman" w:cs="Times New Roman"/>
          <w:lang w:val="en-US"/>
        </w:rPr>
      </w:pPr>
      <w:bookmarkStart w:id="11" w:name="_Toc183688158"/>
      <w:bookmarkStart w:id="12" w:name="_Toc184285910"/>
      <w:r w:rsidRPr="00425351">
        <w:rPr>
          <w:rFonts w:ascii="Times New Roman" w:hAnsi="Times New Roman" w:cs="Times New Roman"/>
        </w:rPr>
        <w:t xml:space="preserve">Table </w:t>
      </w:r>
      <w:r w:rsidR="004F571F" w:rsidRPr="00425351">
        <w:rPr>
          <w:rFonts w:ascii="Times New Roman" w:hAnsi="Times New Roman" w:cs="Times New Roman"/>
        </w:rPr>
        <w:fldChar w:fldCharType="begin"/>
      </w:r>
      <w:r w:rsidR="004F571F" w:rsidRPr="00425351">
        <w:rPr>
          <w:rFonts w:ascii="Times New Roman" w:hAnsi="Times New Roman" w:cs="Times New Roman"/>
        </w:rPr>
        <w:instrText xml:space="preserve"> SEQ Tabelle \* ALPHABETIC </w:instrText>
      </w:r>
      <w:r w:rsidR="004F571F"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</w:rPr>
        <w:t>F</w:t>
      </w:r>
      <w:r w:rsidR="004F571F"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</w:rPr>
        <w:t>: Income countries</w:t>
      </w:r>
      <w:bookmarkEnd w:id="11"/>
      <w:bookmarkEnd w:id="12"/>
    </w:p>
    <w:tbl>
      <w:tblPr>
        <w:tblStyle w:val="EinfacheTabelle1"/>
        <w:tblpPr w:leftFromText="142" w:rightFromText="142" w:vertAnchor="page" w:horzAnchor="margin" w:tblpY="10456"/>
        <w:tblW w:w="9067" w:type="dxa"/>
        <w:tblLayout w:type="fixed"/>
        <w:tblLook w:val="0400" w:firstRow="0" w:lastRow="0" w:firstColumn="0" w:lastColumn="0" w:noHBand="0" w:noVBand="1"/>
      </w:tblPr>
      <w:tblGrid>
        <w:gridCol w:w="1838"/>
        <w:gridCol w:w="1985"/>
        <w:gridCol w:w="1417"/>
        <w:gridCol w:w="1843"/>
        <w:gridCol w:w="1984"/>
      </w:tblGrid>
      <w:tr w:rsidR="009C3976" w:rsidRPr="005F5B6B" w14:paraId="08FCF38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38" w:type="dxa"/>
          </w:tcPr>
          <w:p w14:paraId="797E53F0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Income</w:t>
            </w:r>
          </w:p>
        </w:tc>
        <w:tc>
          <w:tcPr>
            <w:tcW w:w="1985" w:type="dxa"/>
          </w:tcPr>
          <w:p w14:paraId="7E6716E5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# countries</w:t>
            </w:r>
          </w:p>
        </w:tc>
        <w:tc>
          <w:tcPr>
            <w:tcW w:w="1417" w:type="dxa"/>
          </w:tcPr>
          <w:p w14:paraId="53E64102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% countries</w:t>
            </w:r>
          </w:p>
        </w:tc>
        <w:tc>
          <w:tcPr>
            <w:tcW w:w="1843" w:type="dxa"/>
          </w:tcPr>
          <w:p w14:paraId="4358C045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# studies</w:t>
            </w:r>
          </w:p>
        </w:tc>
        <w:tc>
          <w:tcPr>
            <w:tcW w:w="1984" w:type="dxa"/>
          </w:tcPr>
          <w:p w14:paraId="3ED4E90A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% studies</w:t>
            </w:r>
          </w:p>
        </w:tc>
      </w:tr>
      <w:tr w:rsidR="009C3976" w:rsidRPr="005F5B6B" w14:paraId="0F5727E7" w14:textId="77777777" w:rsidTr="009C3976">
        <w:trPr>
          <w:trHeight w:val="300"/>
        </w:trPr>
        <w:tc>
          <w:tcPr>
            <w:tcW w:w="1838" w:type="dxa"/>
          </w:tcPr>
          <w:p w14:paraId="6B178C82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HIC</w:t>
            </w:r>
          </w:p>
        </w:tc>
        <w:tc>
          <w:tcPr>
            <w:tcW w:w="1985" w:type="dxa"/>
          </w:tcPr>
          <w:p w14:paraId="01764AD8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7" w:type="dxa"/>
          </w:tcPr>
          <w:p w14:paraId="3221FE70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843" w:type="dxa"/>
          </w:tcPr>
          <w:p w14:paraId="5D2ACA7B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984" w:type="dxa"/>
          </w:tcPr>
          <w:p w14:paraId="4DA6B413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9%</w:t>
            </w:r>
          </w:p>
        </w:tc>
      </w:tr>
      <w:tr w:rsidR="009C3976" w:rsidRPr="005F5B6B" w14:paraId="2E5AEE10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38" w:type="dxa"/>
          </w:tcPr>
          <w:p w14:paraId="1DA28B15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UMIC</w:t>
            </w:r>
          </w:p>
        </w:tc>
        <w:tc>
          <w:tcPr>
            <w:tcW w:w="1985" w:type="dxa"/>
          </w:tcPr>
          <w:p w14:paraId="7FBE6703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</w:tcPr>
          <w:p w14:paraId="4682DBBF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843" w:type="dxa"/>
          </w:tcPr>
          <w:p w14:paraId="2534F964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84" w:type="dxa"/>
          </w:tcPr>
          <w:p w14:paraId="7C504458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</w:tr>
      <w:tr w:rsidR="009C3976" w:rsidRPr="005F5B6B" w14:paraId="6CA51F3E" w14:textId="77777777" w:rsidTr="009C3976">
        <w:trPr>
          <w:trHeight w:val="300"/>
        </w:trPr>
        <w:tc>
          <w:tcPr>
            <w:tcW w:w="1838" w:type="dxa"/>
          </w:tcPr>
          <w:p w14:paraId="716BACA8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MIC</w:t>
            </w:r>
          </w:p>
        </w:tc>
        <w:tc>
          <w:tcPr>
            <w:tcW w:w="1985" w:type="dxa"/>
          </w:tcPr>
          <w:p w14:paraId="4ACBA8DC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7" w:type="dxa"/>
          </w:tcPr>
          <w:p w14:paraId="0219D545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843" w:type="dxa"/>
          </w:tcPr>
          <w:p w14:paraId="34176746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84" w:type="dxa"/>
          </w:tcPr>
          <w:p w14:paraId="00E1AC8C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</w:tr>
      <w:tr w:rsidR="009C3976" w:rsidRPr="005F5B6B" w14:paraId="55CA829C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38" w:type="dxa"/>
          </w:tcPr>
          <w:p w14:paraId="15AC8A0F" w14:textId="77777777" w:rsidR="009C3976" w:rsidRPr="005F5B6B" w:rsidRDefault="009C3976" w:rsidP="009C397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7391C1F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17" w:type="dxa"/>
          </w:tcPr>
          <w:p w14:paraId="04F88D5C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843" w:type="dxa"/>
          </w:tcPr>
          <w:p w14:paraId="4E53A975" w14:textId="77777777" w:rsidR="009C3976" w:rsidRPr="005F5B6B" w:rsidRDefault="009C3976" w:rsidP="009C397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984" w:type="dxa"/>
          </w:tcPr>
          <w:p w14:paraId="7A98DFB1" w14:textId="77777777" w:rsidR="009C3976" w:rsidRPr="005F5B6B" w:rsidRDefault="009C3976" w:rsidP="009C3976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</w:tbl>
    <w:p w14:paraId="7D71E9BB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1620AA77" w14:textId="7D9628DA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04AA1D86" w14:textId="634147F4" w:rsidR="00AD5A52" w:rsidRPr="00425351" w:rsidRDefault="00AD5A52" w:rsidP="001A7C23">
      <w:pPr>
        <w:rPr>
          <w:rFonts w:ascii="Times New Roman" w:hAnsi="Times New Roman" w:cs="Times New Roman"/>
          <w:lang w:val="en-US"/>
        </w:rPr>
      </w:pPr>
    </w:p>
    <w:p w14:paraId="5A723A33" w14:textId="1387118C" w:rsidR="009C3976" w:rsidRPr="00425351" w:rsidRDefault="009C3976" w:rsidP="001A7C23">
      <w:pPr>
        <w:rPr>
          <w:rFonts w:ascii="Times New Roman" w:hAnsi="Times New Roman" w:cs="Times New Roman"/>
          <w:lang w:val="en-US"/>
        </w:rPr>
      </w:pPr>
    </w:p>
    <w:p w14:paraId="3FB8E454" w14:textId="1F793029" w:rsidR="009C3976" w:rsidRPr="00425351" w:rsidRDefault="009C3976" w:rsidP="001A7C23">
      <w:pPr>
        <w:rPr>
          <w:rFonts w:ascii="Times New Roman" w:hAnsi="Times New Roman" w:cs="Times New Roman"/>
          <w:lang w:val="en-US"/>
        </w:rPr>
      </w:pPr>
    </w:p>
    <w:p w14:paraId="07395496" w14:textId="7814BA0A" w:rsidR="009C3976" w:rsidRPr="00425351" w:rsidRDefault="009C3976" w:rsidP="001A7C23">
      <w:pPr>
        <w:rPr>
          <w:rFonts w:ascii="Times New Roman" w:hAnsi="Times New Roman" w:cs="Times New Roman"/>
          <w:lang w:val="en-US"/>
        </w:rPr>
      </w:pPr>
    </w:p>
    <w:p w14:paraId="4E320253" w14:textId="61CD53A9" w:rsidR="009C3976" w:rsidRPr="00425351" w:rsidRDefault="009C3976" w:rsidP="001A7C23">
      <w:pPr>
        <w:rPr>
          <w:rFonts w:ascii="Times New Roman" w:hAnsi="Times New Roman" w:cs="Times New Roman"/>
          <w:lang w:val="en-US"/>
        </w:rPr>
      </w:pPr>
    </w:p>
    <w:p w14:paraId="1D0F665E" w14:textId="77777777" w:rsidR="009C3976" w:rsidRPr="00425351" w:rsidRDefault="009C3976" w:rsidP="001A7C23">
      <w:pPr>
        <w:rPr>
          <w:rFonts w:ascii="Times New Roman" w:hAnsi="Times New Roman" w:cs="Times New Roman"/>
          <w:lang w:val="en-US"/>
        </w:rPr>
      </w:pPr>
    </w:p>
    <w:p w14:paraId="7E3850B2" w14:textId="7B27F886" w:rsidR="001A7C23" w:rsidRPr="00425351" w:rsidRDefault="001A7C23" w:rsidP="001A7C23">
      <w:pPr>
        <w:pStyle w:val="Beschriftung"/>
        <w:rPr>
          <w:rFonts w:ascii="Times New Roman" w:hAnsi="Times New Roman" w:cs="Times New Roman"/>
          <w:lang w:val="en-US"/>
        </w:rPr>
      </w:pPr>
      <w:bookmarkStart w:id="13" w:name="_Toc183688159"/>
      <w:bookmarkStart w:id="14" w:name="_Toc184285911"/>
      <w:r w:rsidRPr="00425351">
        <w:rPr>
          <w:rFonts w:ascii="Times New Roman" w:hAnsi="Times New Roman" w:cs="Times New Roman"/>
        </w:rPr>
        <w:t xml:space="preserve">Table </w:t>
      </w:r>
      <w:r w:rsidR="004F571F" w:rsidRPr="00425351">
        <w:rPr>
          <w:rFonts w:ascii="Times New Roman" w:hAnsi="Times New Roman" w:cs="Times New Roman"/>
        </w:rPr>
        <w:fldChar w:fldCharType="begin"/>
      </w:r>
      <w:r w:rsidR="004F571F" w:rsidRPr="00425351">
        <w:rPr>
          <w:rFonts w:ascii="Times New Roman" w:hAnsi="Times New Roman" w:cs="Times New Roman"/>
        </w:rPr>
        <w:instrText xml:space="preserve"> SEQ Tabelle \* ALPHABETIC </w:instrText>
      </w:r>
      <w:r w:rsidR="004F571F"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</w:rPr>
        <w:t>G</w:t>
      </w:r>
      <w:r w:rsidR="004F571F"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</w:rPr>
        <w:t>: Objective overview</w:t>
      </w:r>
      <w:bookmarkEnd w:id="13"/>
      <w:bookmarkEnd w:id="14"/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A7C23" w:rsidRPr="005F5B6B" w14:paraId="6A4840C4" w14:textId="77777777" w:rsidTr="009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17CC914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 xml:space="preserve">Groups </w:t>
            </w:r>
          </w:p>
        </w:tc>
        <w:tc>
          <w:tcPr>
            <w:tcW w:w="3021" w:type="dxa"/>
          </w:tcPr>
          <w:p w14:paraId="3B3AED64" w14:textId="77777777" w:rsidR="001A7C23" w:rsidRPr="005F5B6B" w:rsidRDefault="001A7C23" w:rsidP="0037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Absolute</w:t>
            </w:r>
          </w:p>
        </w:tc>
        <w:tc>
          <w:tcPr>
            <w:tcW w:w="3021" w:type="dxa"/>
          </w:tcPr>
          <w:p w14:paraId="5EB1E919" w14:textId="77777777" w:rsidR="001A7C23" w:rsidRPr="005F5B6B" w:rsidRDefault="001A7C23" w:rsidP="0037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Relative (in %)</w:t>
            </w:r>
          </w:p>
        </w:tc>
      </w:tr>
      <w:tr w:rsidR="001A7C23" w:rsidRPr="005F5B6B" w14:paraId="459BA84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0E9937D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Objectives I</w:t>
            </w:r>
          </w:p>
        </w:tc>
        <w:tc>
          <w:tcPr>
            <w:tcW w:w="3021" w:type="dxa"/>
          </w:tcPr>
          <w:p w14:paraId="4BCC1F04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3021" w:type="dxa"/>
          </w:tcPr>
          <w:p w14:paraId="70CEB8FD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8</w:t>
            </w:r>
          </w:p>
        </w:tc>
      </w:tr>
      <w:tr w:rsidR="001A7C23" w:rsidRPr="005F5B6B" w14:paraId="41939538" w14:textId="77777777" w:rsidTr="009C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F92F0F9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Objectives II</w:t>
            </w:r>
          </w:p>
        </w:tc>
        <w:tc>
          <w:tcPr>
            <w:tcW w:w="3021" w:type="dxa"/>
          </w:tcPr>
          <w:p w14:paraId="43336A1B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3021" w:type="dxa"/>
          </w:tcPr>
          <w:p w14:paraId="267A6C25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4</w:t>
            </w:r>
          </w:p>
        </w:tc>
      </w:tr>
      <w:tr w:rsidR="001A7C23" w:rsidRPr="005F5B6B" w14:paraId="71978011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5D04DA6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Objectives III</w:t>
            </w:r>
          </w:p>
        </w:tc>
        <w:tc>
          <w:tcPr>
            <w:tcW w:w="3021" w:type="dxa"/>
          </w:tcPr>
          <w:p w14:paraId="333FBE02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3021" w:type="dxa"/>
          </w:tcPr>
          <w:p w14:paraId="2F69315D" w14:textId="77777777" w:rsidR="001A7C23" w:rsidRPr="005F5B6B" w:rsidRDefault="001A7C23" w:rsidP="0037416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9</w:t>
            </w:r>
          </w:p>
        </w:tc>
      </w:tr>
    </w:tbl>
    <w:p w14:paraId="5C1910B9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0A24A3C5" w14:textId="607961D1" w:rsidR="004C5793" w:rsidRPr="00425351" w:rsidRDefault="004C5793" w:rsidP="004C5793">
      <w:pPr>
        <w:pStyle w:val="Beschriftung"/>
        <w:rPr>
          <w:rFonts w:ascii="Times New Roman" w:hAnsi="Times New Roman" w:cs="Times New Roman"/>
          <w:lang w:val="en-US"/>
        </w:rPr>
      </w:pPr>
      <w:bookmarkStart w:id="15" w:name="_Toc183688164"/>
      <w:bookmarkStart w:id="16" w:name="_Toc184285912"/>
      <w:r w:rsidRPr="00425351">
        <w:rPr>
          <w:rFonts w:ascii="Times New Roman" w:hAnsi="Times New Roman" w:cs="Times New Roman"/>
        </w:rPr>
        <w:t xml:space="preserve">Table </w:t>
      </w:r>
      <w:r w:rsidRPr="00425351">
        <w:rPr>
          <w:rFonts w:ascii="Times New Roman" w:hAnsi="Times New Roman" w:cs="Times New Roman"/>
        </w:rPr>
        <w:fldChar w:fldCharType="begin"/>
      </w:r>
      <w:r w:rsidRPr="00425351">
        <w:rPr>
          <w:rFonts w:ascii="Times New Roman" w:hAnsi="Times New Roman" w:cs="Times New Roman"/>
        </w:rPr>
        <w:instrText xml:space="preserve"> SEQ Tabelle \* ALPHABETIC </w:instrText>
      </w:r>
      <w:r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</w:rPr>
        <w:t>H</w:t>
      </w:r>
      <w:r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</w:rPr>
        <w:t>: SS sampled</w:t>
      </w:r>
      <w:bookmarkEnd w:id="15"/>
      <w:bookmarkEnd w:id="16"/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C5793" w:rsidRPr="005F5B6B" w14:paraId="7A0DB619" w14:textId="77777777" w:rsidTr="009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AAB82A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SS sampled (groups)</w:t>
            </w:r>
          </w:p>
        </w:tc>
        <w:tc>
          <w:tcPr>
            <w:tcW w:w="3021" w:type="dxa"/>
          </w:tcPr>
          <w:p w14:paraId="60BF0798" w14:textId="77777777" w:rsidR="004C5793" w:rsidRPr="005F5B6B" w:rsidRDefault="004C5793" w:rsidP="004F57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absolute</w:t>
            </w:r>
          </w:p>
        </w:tc>
        <w:tc>
          <w:tcPr>
            <w:tcW w:w="3021" w:type="dxa"/>
          </w:tcPr>
          <w:p w14:paraId="1B933966" w14:textId="77777777" w:rsidR="004C5793" w:rsidRPr="005F5B6B" w:rsidRDefault="004C5793" w:rsidP="004F57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Relative (in %)</w:t>
            </w:r>
          </w:p>
        </w:tc>
      </w:tr>
      <w:tr w:rsidR="004C5793" w:rsidRPr="005F5B6B" w14:paraId="7F8C91FF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B0FD83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21" w:type="dxa"/>
          </w:tcPr>
          <w:p w14:paraId="29E59410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021" w:type="dxa"/>
          </w:tcPr>
          <w:p w14:paraId="676DEF92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4C5793" w:rsidRPr="005F5B6B" w14:paraId="6E9E5992" w14:textId="77777777" w:rsidTr="009C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EC9DB4C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-5</w:t>
            </w:r>
          </w:p>
        </w:tc>
        <w:tc>
          <w:tcPr>
            <w:tcW w:w="3021" w:type="dxa"/>
          </w:tcPr>
          <w:p w14:paraId="30EECF99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021" w:type="dxa"/>
          </w:tcPr>
          <w:p w14:paraId="549EE404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4C5793" w:rsidRPr="005F5B6B" w14:paraId="62F5C9BE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BDF3A5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-9</w:t>
            </w:r>
          </w:p>
        </w:tc>
        <w:tc>
          <w:tcPr>
            <w:tcW w:w="3021" w:type="dxa"/>
          </w:tcPr>
          <w:p w14:paraId="4DCED33B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3021" w:type="dxa"/>
          </w:tcPr>
          <w:p w14:paraId="128A6949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4C5793" w:rsidRPr="005F5B6B" w14:paraId="18846993" w14:textId="77777777" w:rsidTr="009C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A496F05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3021" w:type="dxa"/>
          </w:tcPr>
          <w:p w14:paraId="3E34C2FF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021" w:type="dxa"/>
          </w:tcPr>
          <w:p w14:paraId="0929829D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C5793" w:rsidRPr="005F5B6B" w14:paraId="417D4EEC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AD2EA25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ore than 20</w:t>
            </w:r>
          </w:p>
        </w:tc>
        <w:tc>
          <w:tcPr>
            <w:tcW w:w="3021" w:type="dxa"/>
          </w:tcPr>
          <w:p w14:paraId="786D5AB0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021" w:type="dxa"/>
          </w:tcPr>
          <w:p w14:paraId="163D1C8F" w14:textId="77777777" w:rsidR="004C5793" w:rsidRPr="005F5B6B" w:rsidRDefault="004C5793" w:rsidP="004F571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</w:tbl>
    <w:p w14:paraId="48A36F7C" w14:textId="7D37F27C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665E6FD0" w14:textId="34B603F2" w:rsidR="004C5793" w:rsidRPr="00425351" w:rsidRDefault="004C5793" w:rsidP="001A7C23">
      <w:pPr>
        <w:rPr>
          <w:rFonts w:ascii="Times New Roman" w:hAnsi="Times New Roman" w:cs="Times New Roman"/>
          <w:lang w:val="en-US"/>
        </w:rPr>
      </w:pPr>
    </w:p>
    <w:p w14:paraId="473AB89A" w14:textId="383A42B8" w:rsidR="004C5793" w:rsidRPr="00425351" w:rsidRDefault="004C5793" w:rsidP="004C5793">
      <w:pPr>
        <w:pStyle w:val="Beschriftung"/>
        <w:rPr>
          <w:rFonts w:ascii="Times New Roman" w:hAnsi="Times New Roman" w:cs="Times New Roman"/>
          <w:lang w:val="en-US"/>
        </w:rPr>
      </w:pPr>
      <w:bookmarkStart w:id="17" w:name="_Toc183688165"/>
      <w:bookmarkStart w:id="18" w:name="_Toc184285913"/>
      <w:r w:rsidRPr="00425351">
        <w:rPr>
          <w:rFonts w:ascii="Times New Roman" w:hAnsi="Times New Roman" w:cs="Times New Roman"/>
          <w:lang w:val="en-US"/>
        </w:rPr>
        <w:t xml:space="preserve">Table </w:t>
      </w:r>
      <w:r w:rsidRPr="00425351">
        <w:rPr>
          <w:rFonts w:ascii="Times New Roman" w:hAnsi="Times New Roman" w:cs="Times New Roman"/>
          <w:lang w:val="en-US"/>
        </w:rPr>
        <w:fldChar w:fldCharType="begin"/>
      </w:r>
      <w:r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Pr="00425351">
        <w:rPr>
          <w:rFonts w:ascii="Times New Roman" w:hAnsi="Times New Roman" w:cs="Times New Roman"/>
          <w:lang w:val="en-US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I</w:t>
      </w:r>
      <w:r w:rsidRPr="00425351">
        <w:rPr>
          <w:rFonts w:ascii="Times New Roman" w:hAnsi="Times New Roman" w:cs="Times New Roman"/>
          <w:lang w:val="en-US"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SS sampled and their functional groups</w:t>
      </w:r>
      <w:bookmarkEnd w:id="17"/>
      <w:bookmarkEnd w:id="18"/>
    </w:p>
    <w:tbl>
      <w:tblPr>
        <w:tblStyle w:val="EinfacheTabelle1"/>
        <w:tblW w:w="10633" w:type="dxa"/>
        <w:tblInd w:w="-794" w:type="dxa"/>
        <w:tblLook w:val="04A0" w:firstRow="1" w:lastRow="0" w:firstColumn="1" w:lastColumn="0" w:noHBand="0" w:noVBand="1"/>
      </w:tblPr>
      <w:tblGrid>
        <w:gridCol w:w="2140"/>
        <w:gridCol w:w="685"/>
        <w:gridCol w:w="567"/>
        <w:gridCol w:w="504"/>
        <w:gridCol w:w="565"/>
        <w:gridCol w:w="504"/>
        <w:gridCol w:w="56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C5793" w:rsidRPr="005F5B6B" w14:paraId="1DAD4A10" w14:textId="77777777" w:rsidTr="00425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 w:val="restart"/>
            <w:noWrap/>
            <w:hideMark/>
          </w:tcPr>
          <w:p w14:paraId="32C8D3A6" w14:textId="77777777" w:rsidR="004C5793" w:rsidRPr="005F5B6B" w:rsidRDefault="004C5793" w:rsidP="004F57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SS sampled (groups)</w:t>
            </w:r>
          </w:p>
        </w:tc>
        <w:tc>
          <w:tcPr>
            <w:tcW w:w="685" w:type="dxa"/>
            <w:vMerge w:val="restart"/>
            <w:noWrap/>
            <w:textDirection w:val="btLr"/>
            <w:hideMark/>
          </w:tcPr>
          <w:p w14:paraId="5D6C49C4" w14:textId="77777777" w:rsidR="004C5793" w:rsidRPr="005F5B6B" w:rsidRDefault="004C5793" w:rsidP="004F57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6674" w:type="dxa"/>
            <w:gridSpan w:val="12"/>
            <w:noWrap/>
            <w:hideMark/>
          </w:tcPr>
          <w:p w14:paraId="1E56C277" w14:textId="77777777" w:rsidR="004C5793" w:rsidRPr="005F5B6B" w:rsidRDefault="004C5793" w:rsidP="004F57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point of interest</w:t>
            </w:r>
          </w:p>
        </w:tc>
        <w:tc>
          <w:tcPr>
            <w:tcW w:w="1134" w:type="dxa"/>
            <w:gridSpan w:val="2"/>
            <w:noWrap/>
            <w:hideMark/>
          </w:tcPr>
          <w:p w14:paraId="016F160B" w14:textId="77777777" w:rsidR="004C5793" w:rsidRPr="005F5B6B" w:rsidRDefault="004C5793" w:rsidP="004F57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rea of interest</w:t>
            </w:r>
          </w:p>
        </w:tc>
      </w:tr>
      <w:tr w:rsidR="004C5793" w:rsidRPr="005F5B6B" w14:paraId="1381C329" w14:textId="77777777" w:rsidTr="0042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vMerge/>
            <w:hideMark/>
          </w:tcPr>
          <w:p w14:paraId="1BFF05C8" w14:textId="77777777" w:rsidR="004C5793" w:rsidRPr="005F5B6B" w:rsidRDefault="004C5793" w:rsidP="004F571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85" w:type="dxa"/>
            <w:vMerge/>
            <w:hideMark/>
          </w:tcPr>
          <w:p w14:paraId="218D90F4" w14:textId="77777777" w:rsidR="004C5793" w:rsidRPr="005F5B6B" w:rsidRDefault="004C5793" w:rsidP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gridSpan w:val="2"/>
            <w:noWrap/>
            <w:textDirection w:val="btLr"/>
            <w:hideMark/>
          </w:tcPr>
          <w:p w14:paraId="4EFEA0D1" w14:textId="77777777" w:rsidR="004C5793" w:rsidRPr="005F5B6B" w:rsidRDefault="004C5793" w:rsidP="004F571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nimals</w:t>
            </w:r>
          </w:p>
        </w:tc>
        <w:tc>
          <w:tcPr>
            <w:tcW w:w="1069" w:type="dxa"/>
            <w:gridSpan w:val="2"/>
            <w:noWrap/>
            <w:textDirection w:val="btLr"/>
            <w:hideMark/>
          </w:tcPr>
          <w:p w14:paraId="196C4EA7" w14:textId="77777777" w:rsidR="004C5793" w:rsidRPr="005F5B6B" w:rsidRDefault="004C5793" w:rsidP="004F571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32" w:type="dxa"/>
            <w:gridSpan w:val="2"/>
            <w:noWrap/>
            <w:textDirection w:val="btLr"/>
            <w:hideMark/>
          </w:tcPr>
          <w:p w14:paraId="6B121ADB" w14:textId="77777777" w:rsidR="004C5793" w:rsidRPr="005F5B6B" w:rsidRDefault="004C5793" w:rsidP="004F571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</w:p>
        </w:tc>
        <w:tc>
          <w:tcPr>
            <w:tcW w:w="1134" w:type="dxa"/>
            <w:gridSpan w:val="2"/>
            <w:noWrap/>
            <w:textDirection w:val="btLr"/>
            <w:hideMark/>
          </w:tcPr>
          <w:p w14:paraId="309D3A9F" w14:textId="77777777" w:rsidR="004C5793" w:rsidRPr="005F5B6B" w:rsidRDefault="004C5793" w:rsidP="004F571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Industry</w:t>
            </w:r>
          </w:p>
        </w:tc>
        <w:tc>
          <w:tcPr>
            <w:tcW w:w="1134" w:type="dxa"/>
            <w:gridSpan w:val="2"/>
            <w:noWrap/>
            <w:textDirection w:val="btLr"/>
            <w:hideMark/>
          </w:tcPr>
          <w:p w14:paraId="1ADEB15E" w14:textId="77777777" w:rsidR="004C5793" w:rsidRPr="005F5B6B" w:rsidRDefault="004C5793" w:rsidP="004F571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leisure</w:t>
            </w:r>
          </w:p>
        </w:tc>
        <w:tc>
          <w:tcPr>
            <w:tcW w:w="1134" w:type="dxa"/>
            <w:gridSpan w:val="2"/>
            <w:noWrap/>
            <w:textDirection w:val="btLr"/>
            <w:hideMark/>
          </w:tcPr>
          <w:p w14:paraId="6C472130" w14:textId="77777777" w:rsidR="004C5793" w:rsidRPr="005F5B6B" w:rsidRDefault="004C5793" w:rsidP="004F571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residental</w:t>
            </w:r>
          </w:p>
        </w:tc>
        <w:tc>
          <w:tcPr>
            <w:tcW w:w="1134" w:type="dxa"/>
            <w:gridSpan w:val="2"/>
            <w:noWrap/>
            <w:textDirection w:val="btLr"/>
            <w:hideMark/>
          </w:tcPr>
          <w:p w14:paraId="7FD1178F" w14:textId="77777777" w:rsidR="004C5793" w:rsidRPr="005F5B6B" w:rsidRDefault="004C5793" w:rsidP="004F571F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Neighbourhood</w:t>
            </w:r>
          </w:p>
        </w:tc>
      </w:tr>
      <w:tr w:rsidR="004C5793" w:rsidRPr="005F5B6B" w14:paraId="1F65BF14" w14:textId="77777777" w:rsidTr="004253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7428B942" w14:textId="77777777" w:rsidR="004C5793" w:rsidRPr="005F5B6B" w:rsidRDefault="004C5793" w:rsidP="004F571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85" w:type="dxa"/>
            <w:noWrap/>
            <w:hideMark/>
          </w:tcPr>
          <w:p w14:paraId="5958101D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26EFB2F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bs.</w:t>
            </w:r>
          </w:p>
        </w:tc>
        <w:tc>
          <w:tcPr>
            <w:tcW w:w="504" w:type="dxa"/>
            <w:noWrap/>
            <w:hideMark/>
          </w:tcPr>
          <w:p w14:paraId="16A6FAF7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rel.</w:t>
            </w:r>
          </w:p>
        </w:tc>
        <w:tc>
          <w:tcPr>
            <w:tcW w:w="565" w:type="dxa"/>
            <w:noWrap/>
            <w:hideMark/>
          </w:tcPr>
          <w:p w14:paraId="1EF694BF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bs.</w:t>
            </w:r>
          </w:p>
        </w:tc>
        <w:tc>
          <w:tcPr>
            <w:tcW w:w="504" w:type="dxa"/>
            <w:noWrap/>
            <w:hideMark/>
          </w:tcPr>
          <w:p w14:paraId="74B53402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rel.</w:t>
            </w:r>
          </w:p>
        </w:tc>
        <w:tc>
          <w:tcPr>
            <w:tcW w:w="565" w:type="dxa"/>
            <w:noWrap/>
            <w:hideMark/>
          </w:tcPr>
          <w:p w14:paraId="66991BA6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bs.</w:t>
            </w:r>
          </w:p>
        </w:tc>
        <w:tc>
          <w:tcPr>
            <w:tcW w:w="567" w:type="dxa"/>
            <w:noWrap/>
            <w:hideMark/>
          </w:tcPr>
          <w:p w14:paraId="1AC690F0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rel.</w:t>
            </w:r>
          </w:p>
        </w:tc>
        <w:tc>
          <w:tcPr>
            <w:tcW w:w="567" w:type="dxa"/>
            <w:noWrap/>
            <w:hideMark/>
          </w:tcPr>
          <w:p w14:paraId="4EB314AA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bs.</w:t>
            </w:r>
          </w:p>
        </w:tc>
        <w:tc>
          <w:tcPr>
            <w:tcW w:w="567" w:type="dxa"/>
            <w:noWrap/>
            <w:hideMark/>
          </w:tcPr>
          <w:p w14:paraId="472C908E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rel.</w:t>
            </w:r>
          </w:p>
        </w:tc>
        <w:tc>
          <w:tcPr>
            <w:tcW w:w="567" w:type="dxa"/>
            <w:noWrap/>
            <w:hideMark/>
          </w:tcPr>
          <w:p w14:paraId="13B2666A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bs.</w:t>
            </w:r>
          </w:p>
        </w:tc>
        <w:tc>
          <w:tcPr>
            <w:tcW w:w="567" w:type="dxa"/>
            <w:noWrap/>
            <w:hideMark/>
          </w:tcPr>
          <w:p w14:paraId="3E0FA748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rel.</w:t>
            </w:r>
          </w:p>
        </w:tc>
        <w:tc>
          <w:tcPr>
            <w:tcW w:w="567" w:type="dxa"/>
            <w:noWrap/>
            <w:hideMark/>
          </w:tcPr>
          <w:p w14:paraId="79914686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bs.</w:t>
            </w:r>
          </w:p>
        </w:tc>
        <w:tc>
          <w:tcPr>
            <w:tcW w:w="567" w:type="dxa"/>
            <w:noWrap/>
            <w:hideMark/>
          </w:tcPr>
          <w:p w14:paraId="554B8CEC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rel.</w:t>
            </w:r>
          </w:p>
        </w:tc>
        <w:tc>
          <w:tcPr>
            <w:tcW w:w="567" w:type="dxa"/>
            <w:noWrap/>
            <w:hideMark/>
          </w:tcPr>
          <w:p w14:paraId="4E6A1885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abs.</w:t>
            </w:r>
          </w:p>
        </w:tc>
        <w:tc>
          <w:tcPr>
            <w:tcW w:w="567" w:type="dxa"/>
            <w:noWrap/>
            <w:hideMark/>
          </w:tcPr>
          <w:p w14:paraId="573B778A" w14:textId="77777777" w:rsidR="004C5793" w:rsidRPr="005F5B6B" w:rsidRDefault="004C5793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rel.</w:t>
            </w:r>
          </w:p>
        </w:tc>
      </w:tr>
      <w:tr w:rsidR="004C5793" w:rsidRPr="005F5B6B" w14:paraId="127EF8A0" w14:textId="77777777" w:rsidTr="0042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1D6022DB" w14:textId="77777777" w:rsidR="004C5793" w:rsidRPr="005F5B6B" w:rsidRDefault="004C5793" w:rsidP="004F571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5" w:type="dxa"/>
            <w:noWrap/>
            <w:hideMark/>
          </w:tcPr>
          <w:p w14:paraId="0C25F511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273747EC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504" w:type="dxa"/>
            <w:noWrap/>
            <w:hideMark/>
          </w:tcPr>
          <w:p w14:paraId="0ECEEBCC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5" w:type="dxa"/>
            <w:noWrap/>
            <w:hideMark/>
          </w:tcPr>
          <w:p w14:paraId="3338BA64" w14:textId="4890A403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04" w:type="dxa"/>
            <w:noWrap/>
            <w:hideMark/>
          </w:tcPr>
          <w:p w14:paraId="22535A88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65" w:type="dxa"/>
            <w:noWrap/>
            <w:hideMark/>
          </w:tcPr>
          <w:p w14:paraId="72C4E2D4" w14:textId="07D1A2B5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063ECD8A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325FD79D" w14:textId="622BD6F3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1DF6985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2DFD1BC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 </w:t>
            </w:r>
          </w:p>
        </w:tc>
        <w:tc>
          <w:tcPr>
            <w:tcW w:w="567" w:type="dxa"/>
            <w:noWrap/>
            <w:hideMark/>
          </w:tcPr>
          <w:p w14:paraId="2F7DD88A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09E8E54D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 </w:t>
            </w:r>
          </w:p>
        </w:tc>
        <w:tc>
          <w:tcPr>
            <w:tcW w:w="567" w:type="dxa"/>
            <w:noWrap/>
            <w:hideMark/>
          </w:tcPr>
          <w:p w14:paraId="46B1732B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09C1B4E" w14:textId="0CCB80E4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FD03B48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4C5793" w:rsidRPr="005F5B6B" w14:paraId="593C0998" w14:textId="77777777" w:rsidTr="004253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2C14BFD5" w14:textId="77777777" w:rsidR="004C5793" w:rsidRPr="005F5B6B" w:rsidRDefault="004C5793" w:rsidP="004F571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-5</w:t>
            </w:r>
          </w:p>
        </w:tc>
        <w:tc>
          <w:tcPr>
            <w:tcW w:w="685" w:type="dxa"/>
            <w:noWrap/>
            <w:hideMark/>
          </w:tcPr>
          <w:p w14:paraId="33102094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0CBE8B36" w14:textId="523F0438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04EF4800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6AA9D002" w14:textId="6FF0DD2E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0F9DDCC8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65" w:type="dxa"/>
            <w:noWrap/>
            <w:hideMark/>
          </w:tcPr>
          <w:p w14:paraId="362BA864" w14:textId="273FAB8C" w:rsidR="004C5793" w:rsidRPr="005F5B6B" w:rsidRDefault="009A3F2D" w:rsidP="009A3F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4C5793" w:rsidRPr="005F5B6B">
              <w:rPr>
                <w:rFonts w:ascii="Times New Roman" w:eastAsia="Times New Roman" w:hAnsi="Times New Roman" w:cs="Times New Roman"/>
                <w:color w:val="000000"/>
              </w:rPr>
              <w:t> 3</w:t>
            </w:r>
          </w:p>
        </w:tc>
        <w:tc>
          <w:tcPr>
            <w:tcW w:w="567" w:type="dxa"/>
            <w:noWrap/>
            <w:hideMark/>
          </w:tcPr>
          <w:p w14:paraId="43E7E5F6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67" w:type="dxa"/>
            <w:noWrap/>
            <w:hideMark/>
          </w:tcPr>
          <w:p w14:paraId="326DDBD8" w14:textId="46E20EEE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B97C044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47B7BF87" w14:textId="7DE1F749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F3B7B2D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7F16515" w14:textId="46B9529C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BFBAA8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7068ABAD" w14:textId="761C621F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A8EF438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4C5793" w:rsidRPr="005F5B6B" w14:paraId="2FFDAC15" w14:textId="77777777" w:rsidTr="0042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noWrap/>
            <w:hideMark/>
          </w:tcPr>
          <w:p w14:paraId="6F48F2CB" w14:textId="77777777" w:rsidR="004C5793" w:rsidRPr="005F5B6B" w:rsidRDefault="004C5793" w:rsidP="004F571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6-9</w:t>
            </w:r>
          </w:p>
        </w:tc>
        <w:tc>
          <w:tcPr>
            <w:tcW w:w="685" w:type="dxa"/>
            <w:noWrap/>
            <w:hideMark/>
          </w:tcPr>
          <w:p w14:paraId="5C974922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32DD9311" w14:textId="5691BA20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795FB45C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65" w:type="dxa"/>
            <w:noWrap/>
            <w:hideMark/>
          </w:tcPr>
          <w:p w14:paraId="67972EAC" w14:textId="0662229A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DE66310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7A7329D6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2F18EC75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6A3405C4" w14:textId="69639474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8CE120F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4497ABD5" w14:textId="60D8A3C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9A7D0D1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6028B84" w14:textId="4EA312D2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AAEF32A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4B34C2E" w14:textId="39ED416A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D7E43D9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4C5793" w:rsidRPr="005F5B6B" w14:paraId="720271A2" w14:textId="77777777" w:rsidTr="0042535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31BF69B6" w14:textId="77777777" w:rsidR="004C5793" w:rsidRPr="005F5B6B" w:rsidRDefault="004C5793" w:rsidP="004F571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0-20</w:t>
            </w:r>
          </w:p>
        </w:tc>
        <w:tc>
          <w:tcPr>
            <w:tcW w:w="685" w:type="dxa"/>
            <w:noWrap/>
            <w:hideMark/>
          </w:tcPr>
          <w:p w14:paraId="17473AEB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22AC0E02" w14:textId="2F9E390A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3DA224E4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106E0138" w14:textId="7DD62F34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67317245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6EF9B25B" w14:textId="50A4ED2E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C3C3F79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2E5BECE2" w14:textId="2C4317BC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79B718C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415FBA5C" w14:textId="720FF7A9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07D4599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30E3C0D2" w14:textId="6115EE8F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C6901A5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370EA1C" w14:textId="5DF3469D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2DD225D7" w14:textId="77777777" w:rsidR="004C5793" w:rsidRPr="005F5B6B" w:rsidRDefault="004C5793" w:rsidP="004F57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4C5793" w:rsidRPr="005F5B6B" w14:paraId="4C92C34E" w14:textId="77777777" w:rsidTr="0042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hideMark/>
          </w:tcPr>
          <w:p w14:paraId="62CE4D75" w14:textId="77777777" w:rsidR="004C5793" w:rsidRPr="005F5B6B" w:rsidRDefault="004C5793" w:rsidP="004F571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more than 20</w:t>
            </w:r>
          </w:p>
        </w:tc>
        <w:tc>
          <w:tcPr>
            <w:tcW w:w="685" w:type="dxa"/>
            <w:noWrap/>
            <w:hideMark/>
          </w:tcPr>
          <w:p w14:paraId="1F7E7A37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2235B5C" w14:textId="63FEFF2F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04" w:type="dxa"/>
            <w:noWrap/>
            <w:hideMark/>
          </w:tcPr>
          <w:p w14:paraId="3174A7EC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65" w:type="dxa"/>
            <w:noWrap/>
            <w:hideMark/>
          </w:tcPr>
          <w:p w14:paraId="635AD7DB" w14:textId="1CDDE61D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04" w:type="dxa"/>
            <w:noWrap/>
            <w:hideMark/>
          </w:tcPr>
          <w:p w14:paraId="2F17E592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5" w:type="dxa"/>
            <w:noWrap/>
            <w:hideMark/>
          </w:tcPr>
          <w:p w14:paraId="42CED2ED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37EB37B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EB81FF1" w14:textId="24F248DC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8AE4B78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51924296" w14:textId="699CFD96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3116867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DDF378B" w14:textId="216DCFD9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762C0B6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287F1A4" w14:textId="58E8DD56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44DED3B" w14:textId="77777777" w:rsidR="004C5793" w:rsidRPr="005F5B6B" w:rsidRDefault="004C5793" w:rsidP="004F57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45C23A13" w14:textId="77777777" w:rsidR="004C5793" w:rsidRPr="00425351" w:rsidRDefault="004C5793" w:rsidP="001A7C23">
      <w:pPr>
        <w:rPr>
          <w:rFonts w:ascii="Times New Roman" w:hAnsi="Times New Roman" w:cs="Times New Roman"/>
          <w:lang w:val="en-US"/>
        </w:rPr>
      </w:pPr>
    </w:p>
    <w:p w14:paraId="6E126084" w14:textId="75318682" w:rsidR="004C5793" w:rsidRPr="00425351" w:rsidRDefault="004C5793" w:rsidP="001A7C23">
      <w:pPr>
        <w:rPr>
          <w:rFonts w:ascii="Times New Roman" w:hAnsi="Times New Roman" w:cs="Times New Roman"/>
          <w:lang w:val="en-US"/>
        </w:rPr>
      </w:pPr>
    </w:p>
    <w:p w14:paraId="08020F0F" w14:textId="5208603B" w:rsidR="00A128AD" w:rsidRPr="00425351" w:rsidRDefault="00A128AD" w:rsidP="001A7C23">
      <w:pPr>
        <w:rPr>
          <w:rFonts w:ascii="Times New Roman" w:hAnsi="Times New Roman" w:cs="Times New Roman"/>
          <w:lang w:val="en-US"/>
        </w:rPr>
      </w:pPr>
    </w:p>
    <w:p w14:paraId="2660909A" w14:textId="18EA4F47" w:rsidR="00A128AD" w:rsidRDefault="00A128AD" w:rsidP="001A7C23">
      <w:pPr>
        <w:rPr>
          <w:rFonts w:ascii="Times New Roman" w:hAnsi="Times New Roman" w:cs="Times New Roman"/>
          <w:lang w:val="en-US"/>
        </w:rPr>
      </w:pPr>
    </w:p>
    <w:p w14:paraId="6FF02803" w14:textId="7DAE9EF7" w:rsidR="005F5B6B" w:rsidRDefault="005F5B6B" w:rsidP="001A7C23">
      <w:pPr>
        <w:rPr>
          <w:rFonts w:ascii="Times New Roman" w:hAnsi="Times New Roman" w:cs="Times New Roman"/>
          <w:lang w:val="en-US"/>
        </w:rPr>
      </w:pPr>
    </w:p>
    <w:p w14:paraId="2F1569DC" w14:textId="08B01683" w:rsidR="005F5B6B" w:rsidRDefault="005F5B6B" w:rsidP="001A7C23">
      <w:pPr>
        <w:rPr>
          <w:rFonts w:ascii="Times New Roman" w:hAnsi="Times New Roman" w:cs="Times New Roman"/>
          <w:lang w:val="en-US"/>
        </w:rPr>
      </w:pPr>
    </w:p>
    <w:p w14:paraId="665C5011" w14:textId="6B1A0A4B" w:rsidR="005F5B6B" w:rsidRDefault="005F5B6B" w:rsidP="001A7C23">
      <w:pPr>
        <w:rPr>
          <w:rFonts w:ascii="Times New Roman" w:hAnsi="Times New Roman" w:cs="Times New Roman"/>
          <w:lang w:val="en-US"/>
        </w:rPr>
      </w:pPr>
    </w:p>
    <w:p w14:paraId="6109CDC3" w14:textId="47AA9561" w:rsidR="005F5B6B" w:rsidRDefault="005F5B6B" w:rsidP="001A7C23">
      <w:pPr>
        <w:rPr>
          <w:rFonts w:ascii="Times New Roman" w:hAnsi="Times New Roman" w:cs="Times New Roman"/>
          <w:lang w:val="en-US"/>
        </w:rPr>
      </w:pPr>
    </w:p>
    <w:p w14:paraId="763195E8" w14:textId="737438A7" w:rsidR="005F5B6B" w:rsidRDefault="005F5B6B" w:rsidP="001A7C23">
      <w:pPr>
        <w:rPr>
          <w:rFonts w:ascii="Times New Roman" w:hAnsi="Times New Roman" w:cs="Times New Roman"/>
          <w:lang w:val="en-US"/>
        </w:rPr>
      </w:pPr>
    </w:p>
    <w:p w14:paraId="4CAE4EAF" w14:textId="4B90EE42" w:rsidR="005F5B6B" w:rsidRDefault="005F5B6B" w:rsidP="001A7C23">
      <w:pPr>
        <w:rPr>
          <w:rFonts w:ascii="Times New Roman" w:hAnsi="Times New Roman" w:cs="Times New Roman"/>
          <w:lang w:val="en-US"/>
        </w:rPr>
      </w:pPr>
    </w:p>
    <w:p w14:paraId="121149EC" w14:textId="78A672BC" w:rsidR="005F5B6B" w:rsidRDefault="005F5B6B" w:rsidP="001A7C23">
      <w:pPr>
        <w:rPr>
          <w:rFonts w:ascii="Times New Roman" w:hAnsi="Times New Roman" w:cs="Times New Roman"/>
          <w:lang w:val="en-US"/>
        </w:rPr>
      </w:pPr>
    </w:p>
    <w:p w14:paraId="248C99CC" w14:textId="77777777" w:rsidR="005F5B6B" w:rsidRPr="00425351" w:rsidRDefault="005F5B6B" w:rsidP="001A7C23">
      <w:pPr>
        <w:rPr>
          <w:rFonts w:ascii="Times New Roman" w:hAnsi="Times New Roman" w:cs="Times New Roman"/>
          <w:lang w:val="en-US"/>
        </w:rPr>
      </w:pPr>
    </w:p>
    <w:p w14:paraId="57DCA284" w14:textId="186A1711" w:rsidR="00A128AD" w:rsidRPr="00425351" w:rsidRDefault="00A128AD" w:rsidP="00A128AD">
      <w:pPr>
        <w:pStyle w:val="Beschriftung"/>
        <w:rPr>
          <w:rFonts w:ascii="Times New Roman" w:hAnsi="Times New Roman" w:cs="Times New Roman"/>
          <w:lang w:val="en-US"/>
        </w:rPr>
      </w:pPr>
      <w:bookmarkStart w:id="19" w:name="_Toc183688160"/>
      <w:bookmarkStart w:id="20" w:name="_Toc184285914"/>
      <w:r w:rsidRPr="00425351">
        <w:rPr>
          <w:rFonts w:ascii="Times New Roman" w:hAnsi="Times New Roman" w:cs="Times New Roman"/>
          <w:lang w:val="en-US"/>
        </w:rPr>
        <w:t xml:space="preserve">Table </w:t>
      </w:r>
      <w:r w:rsidRPr="00425351">
        <w:rPr>
          <w:rFonts w:ascii="Times New Roman" w:hAnsi="Times New Roman" w:cs="Times New Roman"/>
        </w:rPr>
        <w:fldChar w:fldCharType="begin"/>
      </w:r>
      <w:r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J</w:t>
      </w:r>
      <w:r w:rsidRPr="00425351">
        <w:rPr>
          <w:rFonts w:ascii="Times New Roman" w:hAnsi="Times New Roman" w:cs="Times New Roman"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Functional groups of chemical markers and their examples</w:t>
      </w:r>
      <w:bookmarkEnd w:id="19"/>
      <w:bookmarkEnd w:id="20"/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128AD" w:rsidRPr="005F5B6B" w14:paraId="108ADAB6" w14:textId="77777777" w:rsidTr="009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6538EAD" w14:textId="77777777" w:rsidR="00A128AD" w:rsidRPr="005F5B6B" w:rsidRDefault="00A128AD" w:rsidP="004F571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e-DE"/>
              </w:rPr>
            </w:pPr>
            <w:r w:rsidRPr="005F5B6B">
              <w:rPr>
                <w:rFonts w:ascii="Times New Roman" w:eastAsia="Times New Roman" w:hAnsi="Times New Roman" w:cs="Times New Roman"/>
                <w:b w:val="0"/>
                <w:color w:val="000000"/>
                <w:lang w:val="en-US" w:eastAsia="de-DE"/>
              </w:rPr>
              <w:t>Groups of Chemical Markers</w:t>
            </w:r>
          </w:p>
        </w:tc>
        <w:tc>
          <w:tcPr>
            <w:tcW w:w="4531" w:type="dxa"/>
          </w:tcPr>
          <w:p w14:paraId="0E954BD5" w14:textId="77777777" w:rsidR="00A128AD" w:rsidRPr="005F5B6B" w:rsidRDefault="00A128AD" w:rsidP="004F571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b w:val="0"/>
                <w:color w:val="000000"/>
                <w:lang w:eastAsia="de-DE"/>
              </w:rPr>
              <w:t>examples (excerpted)</w:t>
            </w:r>
          </w:p>
        </w:tc>
      </w:tr>
      <w:tr w:rsidR="00A128AD" w:rsidRPr="005F5B6B" w14:paraId="3B32805D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9F531AA" w14:textId="77777777" w:rsidR="00A128AD" w:rsidRPr="005F5B6B" w:rsidRDefault="00A128AD" w:rsidP="004F571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rochemicals</w:t>
            </w:r>
          </w:p>
        </w:tc>
        <w:tc>
          <w:tcPr>
            <w:tcW w:w="4531" w:type="dxa"/>
          </w:tcPr>
          <w:p w14:paraId="0E7F0D6B" w14:textId="77777777" w:rsidR="00A128AD" w:rsidRPr="005F5B6B" w:rsidRDefault="00A128AD" w:rsidP="004F57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sticides</w:t>
            </w:r>
          </w:p>
        </w:tc>
      </w:tr>
      <w:tr w:rsidR="00A128AD" w:rsidRPr="0080529D" w14:paraId="33041C25" w14:textId="77777777" w:rsidTr="009C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7335FF" w14:textId="77777777" w:rsidR="00A128AD" w:rsidRPr="005F5B6B" w:rsidRDefault="00A128AD" w:rsidP="004F571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od additives and supplements</w:t>
            </w:r>
          </w:p>
        </w:tc>
        <w:tc>
          <w:tcPr>
            <w:tcW w:w="4531" w:type="dxa"/>
          </w:tcPr>
          <w:p w14:paraId="2DEB32AF" w14:textId="77777777" w:rsidR="00A128AD" w:rsidRPr="005F5B6B" w:rsidRDefault="00A128AD" w:rsidP="004F5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itamins, soya products, wound healing</w:t>
            </w:r>
          </w:p>
        </w:tc>
      </w:tr>
      <w:tr w:rsidR="00A128AD" w:rsidRPr="005F5B6B" w14:paraId="034024A5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FB8969A" w14:textId="77777777" w:rsidR="00A128AD" w:rsidRPr="005F5B6B" w:rsidRDefault="00A128AD" w:rsidP="004F571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legal drugs</w:t>
            </w:r>
          </w:p>
        </w:tc>
        <w:tc>
          <w:tcPr>
            <w:tcW w:w="4531" w:type="dxa"/>
          </w:tcPr>
          <w:p w14:paraId="27765FA6" w14:textId="77777777" w:rsidR="00A128AD" w:rsidRPr="005F5B6B" w:rsidRDefault="00A128AD" w:rsidP="004F57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legal drugs</w:t>
            </w:r>
          </w:p>
        </w:tc>
      </w:tr>
      <w:tr w:rsidR="00A128AD" w:rsidRPr="0080529D" w14:paraId="0137FA06" w14:textId="77777777" w:rsidTr="009C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CA9067" w14:textId="77777777" w:rsidR="00A128AD" w:rsidRPr="005F5B6B" w:rsidRDefault="00A128AD" w:rsidP="004F571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dustrial &amp; environmental chemicals</w:t>
            </w:r>
          </w:p>
        </w:tc>
        <w:tc>
          <w:tcPr>
            <w:tcW w:w="4531" w:type="dxa"/>
          </w:tcPr>
          <w:p w14:paraId="4C129DAE" w14:textId="77777777" w:rsidR="00A128AD" w:rsidRPr="005F5B6B" w:rsidRDefault="00A128AD" w:rsidP="004F5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avy metals, plasticizers, dyes, surfactants</w:t>
            </w:r>
          </w:p>
        </w:tc>
      </w:tr>
      <w:tr w:rsidR="00A128AD" w:rsidRPr="005F5B6B" w14:paraId="2C02D811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B7F7B8A" w14:textId="77777777" w:rsidR="00A128AD" w:rsidRPr="005F5B6B" w:rsidRDefault="00A128AD" w:rsidP="004F571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sonal Care Products</w:t>
            </w:r>
          </w:p>
        </w:tc>
        <w:tc>
          <w:tcPr>
            <w:tcW w:w="4531" w:type="dxa"/>
          </w:tcPr>
          <w:p w14:paraId="44B3424A" w14:textId="77777777" w:rsidR="00A128AD" w:rsidRPr="005F5B6B" w:rsidRDefault="00A128AD" w:rsidP="004F57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bens, UV protectants</w:t>
            </w:r>
          </w:p>
        </w:tc>
      </w:tr>
      <w:tr w:rsidR="00A128AD" w:rsidRPr="005F5B6B" w14:paraId="66DD56B9" w14:textId="77777777" w:rsidTr="009C39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427CD16" w14:textId="77777777" w:rsidR="00A128AD" w:rsidRPr="005F5B6B" w:rsidRDefault="00A128AD" w:rsidP="004F571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dicine</w:t>
            </w:r>
          </w:p>
        </w:tc>
        <w:tc>
          <w:tcPr>
            <w:tcW w:w="4531" w:type="dxa"/>
          </w:tcPr>
          <w:p w14:paraId="05F36E5B" w14:textId="77777777" w:rsidR="00A128AD" w:rsidRPr="005F5B6B" w:rsidRDefault="00A128AD" w:rsidP="004F571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dicine, see ATC</w:t>
            </w:r>
          </w:p>
        </w:tc>
      </w:tr>
      <w:tr w:rsidR="00A128AD" w:rsidRPr="005F5B6B" w14:paraId="7DC05DD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454E3DA" w14:textId="77777777" w:rsidR="00A128AD" w:rsidRPr="005F5B6B" w:rsidRDefault="00A128AD" w:rsidP="004F571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imulants</w:t>
            </w:r>
          </w:p>
        </w:tc>
        <w:tc>
          <w:tcPr>
            <w:tcW w:w="4531" w:type="dxa"/>
          </w:tcPr>
          <w:p w14:paraId="57B60A92" w14:textId="77777777" w:rsidR="00A128AD" w:rsidRPr="005F5B6B" w:rsidRDefault="00A128AD" w:rsidP="004F571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ffeine, alcohol, tobacco</w:t>
            </w:r>
          </w:p>
        </w:tc>
      </w:tr>
    </w:tbl>
    <w:p w14:paraId="23A791D2" w14:textId="6E91F024" w:rsidR="00A128AD" w:rsidRPr="00425351" w:rsidRDefault="00A128AD" w:rsidP="001A7C23">
      <w:pPr>
        <w:rPr>
          <w:rFonts w:ascii="Times New Roman" w:hAnsi="Times New Roman" w:cs="Times New Roman"/>
          <w:lang w:val="en-US"/>
        </w:rPr>
      </w:pPr>
    </w:p>
    <w:p w14:paraId="6FB68086" w14:textId="476D80CD" w:rsidR="00A128AD" w:rsidRPr="00425351" w:rsidRDefault="00A128AD" w:rsidP="001A7C23">
      <w:pPr>
        <w:rPr>
          <w:rFonts w:ascii="Times New Roman" w:hAnsi="Times New Roman" w:cs="Times New Roman"/>
          <w:lang w:val="en-US"/>
        </w:rPr>
      </w:pPr>
    </w:p>
    <w:p w14:paraId="4EF31682" w14:textId="5EB3517E" w:rsidR="00A128AD" w:rsidRPr="00425351" w:rsidRDefault="00A128AD" w:rsidP="001A7C23">
      <w:pPr>
        <w:rPr>
          <w:rFonts w:ascii="Times New Roman" w:hAnsi="Times New Roman" w:cs="Times New Roman"/>
          <w:lang w:val="en-US"/>
        </w:rPr>
      </w:pPr>
    </w:p>
    <w:p w14:paraId="204A2791" w14:textId="77777777" w:rsidR="00A128AD" w:rsidRPr="00425351" w:rsidRDefault="00A128AD" w:rsidP="001A7C23">
      <w:pPr>
        <w:rPr>
          <w:rFonts w:ascii="Times New Roman" w:hAnsi="Times New Roman" w:cs="Times New Roman"/>
          <w:lang w:val="en-US"/>
        </w:rPr>
      </w:pPr>
    </w:p>
    <w:p w14:paraId="0D7FC001" w14:textId="6418227F" w:rsidR="004C5793" w:rsidRPr="00425351" w:rsidRDefault="004C5793" w:rsidP="004C5793">
      <w:pPr>
        <w:pStyle w:val="Beschriftung"/>
        <w:rPr>
          <w:rFonts w:ascii="Times New Roman" w:hAnsi="Times New Roman" w:cs="Times New Roman"/>
          <w:lang w:val="en-US"/>
        </w:rPr>
      </w:pPr>
      <w:bookmarkStart w:id="21" w:name="_Toc183688162"/>
      <w:bookmarkStart w:id="22" w:name="_Toc184285915"/>
      <w:r w:rsidRPr="00425351">
        <w:rPr>
          <w:rFonts w:ascii="Times New Roman" w:hAnsi="Times New Roman" w:cs="Times New Roman"/>
          <w:lang w:val="en-US"/>
        </w:rPr>
        <w:t xml:space="preserve">Table </w:t>
      </w:r>
      <w:r w:rsidRPr="00425351">
        <w:rPr>
          <w:rFonts w:ascii="Times New Roman" w:hAnsi="Times New Roman" w:cs="Times New Roman"/>
        </w:rPr>
        <w:fldChar w:fldCharType="begin"/>
      </w:r>
      <w:r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K</w:t>
      </w:r>
      <w:r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Medicine and ATC</w:t>
      </w:r>
      <w:bookmarkEnd w:id="21"/>
      <w:bookmarkEnd w:id="22"/>
    </w:p>
    <w:tbl>
      <w:tblPr>
        <w:tblStyle w:val="EinfacheTabelle1"/>
        <w:tblW w:w="10774" w:type="dxa"/>
        <w:tblInd w:w="-862" w:type="dxa"/>
        <w:tblLayout w:type="fixed"/>
        <w:tblLook w:val="0400" w:firstRow="0" w:lastRow="0" w:firstColumn="0" w:lastColumn="0" w:noHBand="0" w:noVBand="1"/>
      </w:tblPr>
      <w:tblGrid>
        <w:gridCol w:w="400"/>
        <w:gridCol w:w="4054"/>
        <w:gridCol w:w="1114"/>
        <w:gridCol w:w="587"/>
        <w:gridCol w:w="587"/>
        <w:gridCol w:w="587"/>
        <w:gridCol w:w="587"/>
        <w:gridCol w:w="666"/>
        <w:gridCol w:w="623"/>
        <w:gridCol w:w="527"/>
        <w:gridCol w:w="1042"/>
      </w:tblGrid>
      <w:tr w:rsidR="004C5793" w:rsidRPr="005F5B6B" w14:paraId="786A6A2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400" w:type="dxa"/>
            <w:vMerge w:val="restart"/>
            <w:textDirection w:val="btLr"/>
          </w:tcPr>
          <w:p w14:paraId="78F5A321" w14:textId="77777777" w:rsidR="004C5793" w:rsidRPr="005F5B6B" w:rsidRDefault="004C5793" w:rsidP="004F571F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ATC_short</w:t>
            </w:r>
          </w:p>
        </w:tc>
        <w:tc>
          <w:tcPr>
            <w:tcW w:w="4054" w:type="dxa"/>
            <w:vMerge w:val="restart"/>
          </w:tcPr>
          <w:p w14:paraId="02800EBF" w14:textId="77777777" w:rsidR="004C5793" w:rsidRPr="005F5B6B" w:rsidRDefault="004C5793" w:rsidP="004F571F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ATC_Groups</w:t>
            </w:r>
          </w:p>
        </w:tc>
        <w:tc>
          <w:tcPr>
            <w:tcW w:w="1114" w:type="dxa"/>
            <w:vMerge w:val="restart"/>
            <w:textDirection w:val="btLr"/>
          </w:tcPr>
          <w:p w14:paraId="05C25C47" w14:textId="77777777" w:rsidR="004C5793" w:rsidRPr="005F5B6B" w:rsidRDefault="004C5793" w:rsidP="004F571F">
            <w:pPr>
              <w:ind w:left="113" w:right="113"/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4164" w:type="dxa"/>
            <w:gridSpan w:val="7"/>
          </w:tcPr>
          <w:p w14:paraId="0C5ACDB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Points of Interest</w:t>
            </w:r>
          </w:p>
        </w:tc>
        <w:tc>
          <w:tcPr>
            <w:tcW w:w="1042" w:type="dxa"/>
          </w:tcPr>
          <w:p w14:paraId="1291A4C2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rea of Interest</w:t>
            </w:r>
          </w:p>
        </w:tc>
      </w:tr>
      <w:tr w:rsidR="004C5793" w:rsidRPr="005F5B6B" w14:paraId="56D87959" w14:textId="77777777" w:rsidTr="009C3976">
        <w:trPr>
          <w:trHeight w:val="1661"/>
        </w:trPr>
        <w:tc>
          <w:tcPr>
            <w:tcW w:w="400" w:type="dxa"/>
            <w:vMerge/>
          </w:tcPr>
          <w:p w14:paraId="2577AF57" w14:textId="77777777" w:rsidR="004C5793" w:rsidRPr="005F5B6B" w:rsidRDefault="004C5793" w:rsidP="004F57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4054" w:type="dxa"/>
            <w:vMerge/>
          </w:tcPr>
          <w:p w14:paraId="7B8E6D9A" w14:textId="77777777" w:rsidR="004C5793" w:rsidRPr="005F5B6B" w:rsidRDefault="004C5793" w:rsidP="004F57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vMerge/>
          </w:tcPr>
          <w:p w14:paraId="220F9459" w14:textId="77777777" w:rsidR="004C5793" w:rsidRPr="005F5B6B" w:rsidRDefault="004C5793" w:rsidP="004F57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587" w:type="dxa"/>
            <w:textDirection w:val="btLr"/>
          </w:tcPr>
          <w:p w14:paraId="4ABAE748" w14:textId="77777777" w:rsidR="004C5793" w:rsidRPr="005F5B6B" w:rsidRDefault="004C5793" w:rsidP="004F571F">
            <w:pPr>
              <w:ind w:left="113" w:right="113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87" w:type="dxa"/>
            <w:textDirection w:val="btLr"/>
          </w:tcPr>
          <w:p w14:paraId="7F47A3E6" w14:textId="77777777" w:rsidR="004C5793" w:rsidRPr="005F5B6B" w:rsidRDefault="004C5793" w:rsidP="004F571F">
            <w:pPr>
              <w:ind w:left="113" w:right="113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587" w:type="dxa"/>
            <w:textDirection w:val="btLr"/>
          </w:tcPr>
          <w:p w14:paraId="7A679A39" w14:textId="77777777" w:rsidR="004C5793" w:rsidRPr="005F5B6B" w:rsidRDefault="004C5793" w:rsidP="004F571F">
            <w:pPr>
              <w:ind w:left="113" w:right="113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587" w:type="dxa"/>
            <w:textDirection w:val="btLr"/>
          </w:tcPr>
          <w:p w14:paraId="73947DA8" w14:textId="77777777" w:rsidR="004C5793" w:rsidRPr="005F5B6B" w:rsidRDefault="004C5793" w:rsidP="004F571F">
            <w:pPr>
              <w:ind w:left="113" w:right="113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Health Care</w:t>
            </w:r>
          </w:p>
        </w:tc>
        <w:tc>
          <w:tcPr>
            <w:tcW w:w="666" w:type="dxa"/>
            <w:textDirection w:val="btLr"/>
          </w:tcPr>
          <w:p w14:paraId="22A5871A" w14:textId="77777777" w:rsidR="004C5793" w:rsidRPr="005F5B6B" w:rsidRDefault="004C5793" w:rsidP="004F571F">
            <w:pPr>
              <w:ind w:left="113" w:right="113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Industry</w:t>
            </w:r>
          </w:p>
        </w:tc>
        <w:tc>
          <w:tcPr>
            <w:tcW w:w="623" w:type="dxa"/>
            <w:textDirection w:val="btLr"/>
          </w:tcPr>
          <w:p w14:paraId="433CA7AB" w14:textId="77777777" w:rsidR="004C5793" w:rsidRPr="005F5B6B" w:rsidRDefault="004C5793" w:rsidP="004F571F">
            <w:pPr>
              <w:ind w:left="113" w:right="113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eisure</w:t>
            </w:r>
          </w:p>
        </w:tc>
        <w:tc>
          <w:tcPr>
            <w:tcW w:w="527" w:type="dxa"/>
            <w:textDirection w:val="btLr"/>
          </w:tcPr>
          <w:p w14:paraId="08F91FF2" w14:textId="77777777" w:rsidR="004C5793" w:rsidRPr="005F5B6B" w:rsidRDefault="004C5793" w:rsidP="004F571F">
            <w:pPr>
              <w:ind w:left="113" w:right="113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residental</w:t>
            </w:r>
          </w:p>
        </w:tc>
        <w:tc>
          <w:tcPr>
            <w:tcW w:w="1042" w:type="dxa"/>
            <w:textDirection w:val="btLr"/>
          </w:tcPr>
          <w:p w14:paraId="584B2BB4" w14:textId="77777777" w:rsidR="004C5793" w:rsidRPr="005F5B6B" w:rsidRDefault="004C5793" w:rsidP="004F571F">
            <w:pPr>
              <w:ind w:left="113" w:right="113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eighborhood</w:t>
            </w:r>
          </w:p>
        </w:tc>
      </w:tr>
      <w:tr w:rsidR="004C5793" w:rsidRPr="005F5B6B" w14:paraId="1B642FFF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tcW w:w="400" w:type="dxa"/>
          </w:tcPr>
          <w:p w14:paraId="49B426D2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054" w:type="dxa"/>
          </w:tcPr>
          <w:p w14:paraId="1F4217D0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limentary tract and metabolism</w:t>
            </w:r>
          </w:p>
        </w:tc>
        <w:tc>
          <w:tcPr>
            <w:tcW w:w="1114" w:type="dxa"/>
          </w:tcPr>
          <w:p w14:paraId="45985204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7F8F39E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87" w:type="dxa"/>
          </w:tcPr>
          <w:p w14:paraId="34ADDDB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7" w:type="dxa"/>
          </w:tcPr>
          <w:p w14:paraId="0D206EC2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dxa"/>
          </w:tcPr>
          <w:p w14:paraId="3045CCD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66" w:type="dxa"/>
          </w:tcPr>
          <w:p w14:paraId="00CF143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234754D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27" w:type="dxa"/>
          </w:tcPr>
          <w:p w14:paraId="028F04F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43BF426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C5793" w:rsidRPr="005F5B6B" w14:paraId="104C2FD4" w14:textId="77777777" w:rsidTr="009C3976">
        <w:trPr>
          <w:trHeight w:val="294"/>
        </w:trPr>
        <w:tc>
          <w:tcPr>
            <w:tcW w:w="400" w:type="dxa"/>
          </w:tcPr>
          <w:p w14:paraId="6D921B02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054" w:type="dxa"/>
          </w:tcPr>
          <w:p w14:paraId="1922FF9C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Blood and blood forming organs</w:t>
            </w:r>
          </w:p>
        </w:tc>
        <w:tc>
          <w:tcPr>
            <w:tcW w:w="1114" w:type="dxa"/>
          </w:tcPr>
          <w:p w14:paraId="6EB4BC17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26A0B5F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87" w:type="dxa"/>
          </w:tcPr>
          <w:p w14:paraId="7E70B47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7" w:type="dxa"/>
          </w:tcPr>
          <w:p w14:paraId="44C92CB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74C5A539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6" w:type="dxa"/>
          </w:tcPr>
          <w:p w14:paraId="5D606AC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56EC2915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3CF0E29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0031C48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5793" w:rsidRPr="005F5B6B" w14:paraId="4F06B4F4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400" w:type="dxa"/>
          </w:tcPr>
          <w:p w14:paraId="55D39CE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054" w:type="dxa"/>
          </w:tcPr>
          <w:p w14:paraId="323622CF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Cardiovascular system</w:t>
            </w:r>
          </w:p>
        </w:tc>
        <w:tc>
          <w:tcPr>
            <w:tcW w:w="1114" w:type="dxa"/>
          </w:tcPr>
          <w:p w14:paraId="61E23EA8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3F8A9C9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87" w:type="dxa"/>
          </w:tcPr>
          <w:p w14:paraId="43A6BD8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6EC1A80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dxa"/>
          </w:tcPr>
          <w:p w14:paraId="1656FE8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66" w:type="dxa"/>
          </w:tcPr>
          <w:p w14:paraId="226FB56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328EC58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2A3D6E3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11BB06F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C5793" w:rsidRPr="005F5B6B" w14:paraId="5B778CA9" w14:textId="77777777" w:rsidTr="009C3976">
        <w:trPr>
          <w:trHeight w:val="304"/>
        </w:trPr>
        <w:tc>
          <w:tcPr>
            <w:tcW w:w="400" w:type="dxa"/>
          </w:tcPr>
          <w:p w14:paraId="4F58C73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4054" w:type="dxa"/>
          </w:tcPr>
          <w:p w14:paraId="1BDF42E7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Dermatologicals</w:t>
            </w:r>
          </w:p>
        </w:tc>
        <w:tc>
          <w:tcPr>
            <w:tcW w:w="1114" w:type="dxa"/>
          </w:tcPr>
          <w:p w14:paraId="5F165B0D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77AFF855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87" w:type="dxa"/>
          </w:tcPr>
          <w:p w14:paraId="34D6C353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7" w:type="dxa"/>
          </w:tcPr>
          <w:p w14:paraId="2E10171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87" w:type="dxa"/>
          </w:tcPr>
          <w:p w14:paraId="3A531304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666" w:type="dxa"/>
          </w:tcPr>
          <w:p w14:paraId="200D60B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3C44F5CC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3C96635C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706E888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5793" w:rsidRPr="005F5B6B" w14:paraId="47AC6BFF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tcW w:w="400" w:type="dxa"/>
          </w:tcPr>
          <w:p w14:paraId="145C1A7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054" w:type="dxa"/>
          </w:tcPr>
          <w:p w14:paraId="2C7036BA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Genito urinary system and sex hormones</w:t>
            </w:r>
          </w:p>
        </w:tc>
        <w:tc>
          <w:tcPr>
            <w:tcW w:w="1114" w:type="dxa"/>
          </w:tcPr>
          <w:p w14:paraId="67F03BD5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0634586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87" w:type="dxa"/>
          </w:tcPr>
          <w:p w14:paraId="21307B8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5C00AE0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dxa"/>
          </w:tcPr>
          <w:p w14:paraId="212152A2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6" w:type="dxa"/>
          </w:tcPr>
          <w:p w14:paraId="166BCFA5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4109A8A9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2A982C52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2AE8FFDC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5793" w:rsidRPr="005F5B6B" w14:paraId="4F158A24" w14:textId="77777777" w:rsidTr="009C3976">
        <w:trPr>
          <w:trHeight w:val="634"/>
        </w:trPr>
        <w:tc>
          <w:tcPr>
            <w:tcW w:w="400" w:type="dxa"/>
          </w:tcPr>
          <w:p w14:paraId="3CB7DDA5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4054" w:type="dxa"/>
          </w:tcPr>
          <w:p w14:paraId="74BECBC5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Systemic hormonal preparations, excl. sex hormones and insulins</w:t>
            </w:r>
          </w:p>
        </w:tc>
        <w:tc>
          <w:tcPr>
            <w:tcW w:w="1114" w:type="dxa"/>
          </w:tcPr>
          <w:p w14:paraId="569C33AF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4177A8C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7" w:type="dxa"/>
          </w:tcPr>
          <w:p w14:paraId="26938D5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05A2771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7" w:type="dxa"/>
          </w:tcPr>
          <w:p w14:paraId="44C0369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66" w:type="dxa"/>
          </w:tcPr>
          <w:p w14:paraId="1CFB8C1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7939EF2C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3E995A4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1C283F6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5793" w:rsidRPr="005F5B6B" w14:paraId="771AE8DB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400" w:type="dxa"/>
          </w:tcPr>
          <w:p w14:paraId="08616F9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4054" w:type="dxa"/>
          </w:tcPr>
          <w:p w14:paraId="1D034FB3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Antiinfectives for systemic use</w:t>
            </w:r>
          </w:p>
        </w:tc>
        <w:tc>
          <w:tcPr>
            <w:tcW w:w="1114" w:type="dxa"/>
          </w:tcPr>
          <w:p w14:paraId="231536F5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7FEA1FE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87" w:type="dxa"/>
          </w:tcPr>
          <w:p w14:paraId="53D7DFE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87" w:type="dxa"/>
          </w:tcPr>
          <w:p w14:paraId="1BB47C4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dxa"/>
          </w:tcPr>
          <w:p w14:paraId="76116D5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66" w:type="dxa"/>
          </w:tcPr>
          <w:p w14:paraId="159C748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2E2E40DF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3F7B73D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7E17EE3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5793" w:rsidRPr="005F5B6B" w14:paraId="4E8E32A7" w14:textId="77777777" w:rsidTr="009C3976">
        <w:trPr>
          <w:trHeight w:val="583"/>
        </w:trPr>
        <w:tc>
          <w:tcPr>
            <w:tcW w:w="400" w:type="dxa"/>
          </w:tcPr>
          <w:p w14:paraId="5E6405F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4054" w:type="dxa"/>
          </w:tcPr>
          <w:p w14:paraId="3E4641BB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ntineoplastic and immunomodulating agents</w:t>
            </w:r>
          </w:p>
        </w:tc>
        <w:tc>
          <w:tcPr>
            <w:tcW w:w="1114" w:type="dxa"/>
          </w:tcPr>
          <w:p w14:paraId="28546AB7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498EC8C5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87" w:type="dxa"/>
          </w:tcPr>
          <w:p w14:paraId="05B902B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25A8DA9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dxa"/>
          </w:tcPr>
          <w:p w14:paraId="59D7166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66" w:type="dxa"/>
          </w:tcPr>
          <w:p w14:paraId="2B83E3DC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7DC9325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2A9DB92F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7FD5F7B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5793" w:rsidRPr="005F5B6B" w14:paraId="35FF0E55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tcW w:w="400" w:type="dxa"/>
          </w:tcPr>
          <w:p w14:paraId="403A099C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4054" w:type="dxa"/>
          </w:tcPr>
          <w:p w14:paraId="0D8F7074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usculo-skeletal system</w:t>
            </w:r>
          </w:p>
        </w:tc>
        <w:tc>
          <w:tcPr>
            <w:tcW w:w="1114" w:type="dxa"/>
          </w:tcPr>
          <w:p w14:paraId="52D9D041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09173DB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87" w:type="dxa"/>
          </w:tcPr>
          <w:p w14:paraId="5BA71867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3460047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dxa"/>
          </w:tcPr>
          <w:p w14:paraId="6298AD1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666" w:type="dxa"/>
          </w:tcPr>
          <w:p w14:paraId="16350CFF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0C404A9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197B1073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2132D41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C5793" w:rsidRPr="005F5B6B" w14:paraId="6CCAE9B7" w14:textId="77777777" w:rsidTr="009C3976">
        <w:trPr>
          <w:trHeight w:val="304"/>
        </w:trPr>
        <w:tc>
          <w:tcPr>
            <w:tcW w:w="400" w:type="dxa"/>
          </w:tcPr>
          <w:p w14:paraId="14D5B184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054" w:type="dxa"/>
          </w:tcPr>
          <w:p w14:paraId="6507D83D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  <w:b/>
              </w:rPr>
              <w:t>Nervous system</w:t>
            </w:r>
          </w:p>
        </w:tc>
        <w:tc>
          <w:tcPr>
            <w:tcW w:w="1114" w:type="dxa"/>
          </w:tcPr>
          <w:p w14:paraId="78FF7A58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7C05682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587" w:type="dxa"/>
          </w:tcPr>
          <w:p w14:paraId="767A308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48A4B56F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87" w:type="dxa"/>
          </w:tcPr>
          <w:p w14:paraId="71D1500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666" w:type="dxa"/>
          </w:tcPr>
          <w:p w14:paraId="05F8A55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2EEBD173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27CEF043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48E3F8C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C5793" w:rsidRPr="005F5B6B" w14:paraId="135EB2B5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tcW w:w="400" w:type="dxa"/>
          </w:tcPr>
          <w:p w14:paraId="3F74F702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054" w:type="dxa"/>
          </w:tcPr>
          <w:p w14:paraId="0534E65D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Antiparasitic products, insecticides and repellents</w:t>
            </w:r>
          </w:p>
        </w:tc>
        <w:tc>
          <w:tcPr>
            <w:tcW w:w="1114" w:type="dxa"/>
          </w:tcPr>
          <w:p w14:paraId="59764112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28AB2DB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87" w:type="dxa"/>
          </w:tcPr>
          <w:p w14:paraId="4A05F869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7" w:type="dxa"/>
          </w:tcPr>
          <w:p w14:paraId="6217A4B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4015FE4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6" w:type="dxa"/>
          </w:tcPr>
          <w:p w14:paraId="26C7E94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5E4DA861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64416BA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3CCCAEE7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5793" w:rsidRPr="005F5B6B" w14:paraId="2DF0A699" w14:textId="77777777" w:rsidTr="009C3976">
        <w:trPr>
          <w:trHeight w:val="304"/>
        </w:trPr>
        <w:tc>
          <w:tcPr>
            <w:tcW w:w="400" w:type="dxa"/>
          </w:tcPr>
          <w:p w14:paraId="32FA749D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054" w:type="dxa"/>
          </w:tcPr>
          <w:p w14:paraId="4D5880FA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Respiratory system</w:t>
            </w:r>
          </w:p>
        </w:tc>
        <w:tc>
          <w:tcPr>
            <w:tcW w:w="1114" w:type="dxa"/>
          </w:tcPr>
          <w:p w14:paraId="5758DDC5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0740BE70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87" w:type="dxa"/>
          </w:tcPr>
          <w:p w14:paraId="59D6896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16632A63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87" w:type="dxa"/>
          </w:tcPr>
          <w:p w14:paraId="755DE13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666" w:type="dxa"/>
          </w:tcPr>
          <w:p w14:paraId="2D96FA17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140513D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21D787AF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647D1738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C5793" w:rsidRPr="005F5B6B" w14:paraId="5CA0523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400" w:type="dxa"/>
          </w:tcPr>
          <w:p w14:paraId="0433FA9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054" w:type="dxa"/>
          </w:tcPr>
          <w:p w14:paraId="59219034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ensory organs</w:t>
            </w:r>
          </w:p>
        </w:tc>
        <w:tc>
          <w:tcPr>
            <w:tcW w:w="1114" w:type="dxa"/>
          </w:tcPr>
          <w:p w14:paraId="77A605CF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3739DE1F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87" w:type="dxa"/>
          </w:tcPr>
          <w:p w14:paraId="420B11E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87" w:type="dxa"/>
          </w:tcPr>
          <w:p w14:paraId="3DBB493A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dxa"/>
          </w:tcPr>
          <w:p w14:paraId="54F4FC47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66" w:type="dxa"/>
          </w:tcPr>
          <w:p w14:paraId="557F1133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06C3B077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1C557E07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16D0A03F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C5793" w:rsidRPr="005F5B6B" w14:paraId="04D0D21C" w14:textId="77777777" w:rsidTr="009C3976">
        <w:trPr>
          <w:trHeight w:val="304"/>
        </w:trPr>
        <w:tc>
          <w:tcPr>
            <w:tcW w:w="400" w:type="dxa"/>
          </w:tcPr>
          <w:p w14:paraId="0D7F3D89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4054" w:type="dxa"/>
          </w:tcPr>
          <w:p w14:paraId="656868AA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arious</w:t>
            </w:r>
          </w:p>
        </w:tc>
        <w:tc>
          <w:tcPr>
            <w:tcW w:w="1114" w:type="dxa"/>
          </w:tcPr>
          <w:p w14:paraId="71842EED" w14:textId="77777777" w:rsidR="004C5793" w:rsidRPr="005F5B6B" w:rsidRDefault="004C5793" w:rsidP="004F571F">
            <w:pPr>
              <w:jc w:val="both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587" w:type="dxa"/>
          </w:tcPr>
          <w:p w14:paraId="77092CE2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87" w:type="dxa"/>
          </w:tcPr>
          <w:p w14:paraId="360BE4C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87" w:type="dxa"/>
          </w:tcPr>
          <w:p w14:paraId="015521FB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87" w:type="dxa"/>
          </w:tcPr>
          <w:p w14:paraId="3A0552AE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66" w:type="dxa"/>
          </w:tcPr>
          <w:p w14:paraId="7941B566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3" w:type="dxa"/>
          </w:tcPr>
          <w:p w14:paraId="68D90DB4" w14:textId="77777777" w:rsidR="004C5793" w:rsidRPr="005F5B6B" w:rsidRDefault="004C5793" w:rsidP="004F571F">
            <w:pPr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27" w:type="dxa"/>
          </w:tcPr>
          <w:p w14:paraId="69EF91C6" w14:textId="77777777" w:rsidR="004C5793" w:rsidRPr="005F5B6B" w:rsidRDefault="004C5793" w:rsidP="004F571F">
            <w:pPr>
              <w:keepNext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26B83B8A" w14:textId="77777777" w:rsidR="004C5793" w:rsidRPr="005F5B6B" w:rsidRDefault="004C5793" w:rsidP="004F571F">
            <w:pPr>
              <w:keepNext/>
              <w:jc w:val="center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A90319B" w14:textId="5D128453" w:rsidR="004C5793" w:rsidRPr="00425351" w:rsidRDefault="004C5793" w:rsidP="001A7C23">
      <w:pPr>
        <w:rPr>
          <w:rFonts w:ascii="Times New Roman" w:hAnsi="Times New Roman" w:cs="Times New Roman"/>
          <w:lang w:val="en-US"/>
        </w:rPr>
      </w:pPr>
    </w:p>
    <w:p w14:paraId="2A6B5C6A" w14:textId="09682611" w:rsidR="004C5793" w:rsidRPr="00425351" w:rsidRDefault="004C5793" w:rsidP="001A7C23">
      <w:pPr>
        <w:rPr>
          <w:rFonts w:ascii="Times New Roman" w:hAnsi="Times New Roman" w:cs="Times New Roman"/>
          <w:lang w:val="en-US"/>
        </w:rPr>
      </w:pPr>
    </w:p>
    <w:p w14:paraId="1D7CE2AE" w14:textId="77777777" w:rsidR="004B0863" w:rsidRPr="00425351" w:rsidRDefault="004B0863" w:rsidP="001A7C23">
      <w:pPr>
        <w:rPr>
          <w:rFonts w:ascii="Times New Roman" w:hAnsi="Times New Roman" w:cs="Times New Roman"/>
          <w:lang w:val="en-US"/>
        </w:rPr>
      </w:pPr>
    </w:p>
    <w:tbl>
      <w:tblPr>
        <w:tblStyle w:val="EinfacheTabelle1"/>
        <w:tblpPr w:leftFromText="141" w:rightFromText="141" w:vertAnchor="text" w:horzAnchor="margin" w:tblpXSpec="center" w:tblpY="415"/>
        <w:tblW w:w="10651" w:type="dxa"/>
        <w:tblLook w:val="04A0" w:firstRow="1" w:lastRow="0" w:firstColumn="1" w:lastColumn="0" w:noHBand="0" w:noVBand="1"/>
      </w:tblPr>
      <w:tblGrid>
        <w:gridCol w:w="2263"/>
        <w:gridCol w:w="491"/>
        <w:gridCol w:w="579"/>
        <w:gridCol w:w="732"/>
        <w:gridCol w:w="579"/>
        <w:gridCol w:w="509"/>
        <w:gridCol w:w="579"/>
        <w:gridCol w:w="509"/>
        <w:gridCol w:w="579"/>
        <w:gridCol w:w="509"/>
        <w:gridCol w:w="579"/>
        <w:gridCol w:w="509"/>
        <w:gridCol w:w="579"/>
        <w:gridCol w:w="509"/>
        <w:gridCol w:w="579"/>
        <w:gridCol w:w="567"/>
      </w:tblGrid>
      <w:tr w:rsidR="009C3976" w:rsidRPr="005F5B6B" w14:paraId="547E81D4" w14:textId="77777777" w:rsidTr="009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noWrap/>
            <w:hideMark/>
          </w:tcPr>
          <w:p w14:paraId="12C3C4C5" w14:textId="77777777" w:rsidR="009C3976" w:rsidRPr="005F5B6B" w:rsidRDefault="009C3976" w:rsidP="009C39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23" w:name="_Toc183688161"/>
            <w:bookmarkStart w:id="24" w:name="_Toc184285916"/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emical markers</w:t>
            </w:r>
          </w:p>
        </w:tc>
        <w:tc>
          <w:tcPr>
            <w:tcW w:w="491" w:type="dxa"/>
            <w:vMerge w:val="restart"/>
            <w:noWrap/>
            <w:textDirection w:val="btLr"/>
            <w:hideMark/>
          </w:tcPr>
          <w:p w14:paraId="7B607DAC" w14:textId="77777777" w:rsidR="009C3976" w:rsidRPr="005F5B6B" w:rsidRDefault="009C3976" w:rsidP="009C3976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otal</w:t>
            </w:r>
          </w:p>
        </w:tc>
        <w:tc>
          <w:tcPr>
            <w:tcW w:w="6751" w:type="dxa"/>
            <w:gridSpan w:val="12"/>
            <w:noWrap/>
            <w:hideMark/>
          </w:tcPr>
          <w:p w14:paraId="3FC233F5" w14:textId="77777777" w:rsidR="009C3976" w:rsidRPr="005F5B6B" w:rsidRDefault="009C3976" w:rsidP="009C3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int of interest</w:t>
            </w:r>
          </w:p>
        </w:tc>
        <w:tc>
          <w:tcPr>
            <w:tcW w:w="1146" w:type="dxa"/>
            <w:gridSpan w:val="2"/>
            <w:noWrap/>
            <w:hideMark/>
          </w:tcPr>
          <w:p w14:paraId="18501D3E" w14:textId="77777777" w:rsidR="009C3976" w:rsidRPr="005F5B6B" w:rsidRDefault="009C3976" w:rsidP="009C39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rea of interest</w:t>
            </w:r>
          </w:p>
        </w:tc>
      </w:tr>
      <w:tr w:rsidR="009C3976" w:rsidRPr="005F5B6B" w14:paraId="35D6AC6A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hideMark/>
          </w:tcPr>
          <w:p w14:paraId="14478599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91" w:type="dxa"/>
            <w:vMerge/>
            <w:hideMark/>
          </w:tcPr>
          <w:p w14:paraId="16DD016C" w14:textId="77777777" w:rsidR="009C3976" w:rsidRPr="005F5B6B" w:rsidRDefault="009C3976" w:rsidP="009C39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311" w:type="dxa"/>
            <w:gridSpan w:val="2"/>
            <w:noWrap/>
            <w:textDirection w:val="btLr"/>
            <w:hideMark/>
          </w:tcPr>
          <w:p w14:paraId="378C409C" w14:textId="77777777" w:rsidR="009C3976" w:rsidRPr="005F5B6B" w:rsidRDefault="009C3976" w:rsidP="009C397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imals</w:t>
            </w:r>
          </w:p>
        </w:tc>
        <w:tc>
          <w:tcPr>
            <w:tcW w:w="1088" w:type="dxa"/>
            <w:gridSpan w:val="2"/>
            <w:noWrap/>
            <w:textDirection w:val="btLr"/>
            <w:hideMark/>
          </w:tcPr>
          <w:p w14:paraId="1A97793D" w14:textId="77777777" w:rsidR="009C3976" w:rsidRPr="005F5B6B" w:rsidRDefault="009C3976" w:rsidP="009C397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ducation</w:t>
            </w:r>
          </w:p>
        </w:tc>
        <w:tc>
          <w:tcPr>
            <w:tcW w:w="1088" w:type="dxa"/>
            <w:gridSpan w:val="2"/>
            <w:noWrap/>
            <w:textDirection w:val="btLr"/>
            <w:hideMark/>
          </w:tcPr>
          <w:p w14:paraId="4012E776" w14:textId="77777777" w:rsidR="009C3976" w:rsidRPr="005F5B6B" w:rsidRDefault="009C3976" w:rsidP="009C397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ealth Care</w:t>
            </w:r>
          </w:p>
        </w:tc>
        <w:tc>
          <w:tcPr>
            <w:tcW w:w="1088" w:type="dxa"/>
            <w:gridSpan w:val="2"/>
            <w:noWrap/>
            <w:textDirection w:val="btLr"/>
            <w:hideMark/>
          </w:tcPr>
          <w:p w14:paraId="30466C97" w14:textId="77777777" w:rsidR="009C3976" w:rsidRPr="005F5B6B" w:rsidRDefault="009C3976" w:rsidP="009C397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dustry</w:t>
            </w:r>
          </w:p>
        </w:tc>
        <w:tc>
          <w:tcPr>
            <w:tcW w:w="1088" w:type="dxa"/>
            <w:gridSpan w:val="2"/>
            <w:noWrap/>
            <w:textDirection w:val="btLr"/>
            <w:hideMark/>
          </w:tcPr>
          <w:p w14:paraId="18C0A4B7" w14:textId="77777777" w:rsidR="009C3976" w:rsidRPr="005F5B6B" w:rsidRDefault="009C3976" w:rsidP="009C397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isure</w:t>
            </w:r>
          </w:p>
        </w:tc>
        <w:tc>
          <w:tcPr>
            <w:tcW w:w="1088" w:type="dxa"/>
            <w:gridSpan w:val="2"/>
            <w:noWrap/>
            <w:textDirection w:val="btLr"/>
            <w:hideMark/>
          </w:tcPr>
          <w:p w14:paraId="317BBB60" w14:textId="77777777" w:rsidR="009C3976" w:rsidRPr="005F5B6B" w:rsidRDefault="009C3976" w:rsidP="009C397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idental</w:t>
            </w:r>
          </w:p>
        </w:tc>
        <w:tc>
          <w:tcPr>
            <w:tcW w:w="1146" w:type="dxa"/>
            <w:gridSpan w:val="2"/>
            <w:noWrap/>
            <w:textDirection w:val="btLr"/>
            <w:hideMark/>
          </w:tcPr>
          <w:p w14:paraId="72D022DF" w14:textId="77777777" w:rsidR="009C3976" w:rsidRPr="005F5B6B" w:rsidRDefault="009C3976" w:rsidP="009C3976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ighborhood</w:t>
            </w:r>
          </w:p>
        </w:tc>
      </w:tr>
      <w:tr w:rsidR="009C3976" w:rsidRPr="005F5B6B" w14:paraId="50DD5D56" w14:textId="77777777" w:rsidTr="009C397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7A12B77" w14:textId="77777777" w:rsidR="009C3976" w:rsidRPr="005F5B6B" w:rsidRDefault="009C3976" w:rsidP="009C397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91" w:type="dxa"/>
            <w:noWrap/>
            <w:hideMark/>
          </w:tcPr>
          <w:p w14:paraId="4D0D163F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579" w:type="dxa"/>
            <w:noWrap/>
            <w:hideMark/>
          </w:tcPr>
          <w:p w14:paraId="0A1B5A90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s.</w:t>
            </w:r>
          </w:p>
        </w:tc>
        <w:tc>
          <w:tcPr>
            <w:tcW w:w="732" w:type="dxa"/>
            <w:noWrap/>
            <w:hideMark/>
          </w:tcPr>
          <w:p w14:paraId="566DFA76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.</w:t>
            </w:r>
          </w:p>
        </w:tc>
        <w:tc>
          <w:tcPr>
            <w:tcW w:w="579" w:type="dxa"/>
            <w:noWrap/>
            <w:hideMark/>
          </w:tcPr>
          <w:p w14:paraId="542E6AE4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s.</w:t>
            </w:r>
          </w:p>
        </w:tc>
        <w:tc>
          <w:tcPr>
            <w:tcW w:w="509" w:type="dxa"/>
            <w:noWrap/>
            <w:hideMark/>
          </w:tcPr>
          <w:p w14:paraId="13C7877F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.</w:t>
            </w:r>
          </w:p>
        </w:tc>
        <w:tc>
          <w:tcPr>
            <w:tcW w:w="579" w:type="dxa"/>
            <w:noWrap/>
            <w:hideMark/>
          </w:tcPr>
          <w:p w14:paraId="68A5BE5E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s.</w:t>
            </w:r>
          </w:p>
        </w:tc>
        <w:tc>
          <w:tcPr>
            <w:tcW w:w="509" w:type="dxa"/>
            <w:noWrap/>
            <w:hideMark/>
          </w:tcPr>
          <w:p w14:paraId="398514EF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.</w:t>
            </w:r>
          </w:p>
        </w:tc>
        <w:tc>
          <w:tcPr>
            <w:tcW w:w="579" w:type="dxa"/>
            <w:noWrap/>
            <w:hideMark/>
          </w:tcPr>
          <w:p w14:paraId="4180E72C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s.</w:t>
            </w:r>
          </w:p>
        </w:tc>
        <w:tc>
          <w:tcPr>
            <w:tcW w:w="509" w:type="dxa"/>
            <w:noWrap/>
            <w:hideMark/>
          </w:tcPr>
          <w:p w14:paraId="09314E5E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.</w:t>
            </w:r>
          </w:p>
        </w:tc>
        <w:tc>
          <w:tcPr>
            <w:tcW w:w="579" w:type="dxa"/>
            <w:noWrap/>
            <w:hideMark/>
          </w:tcPr>
          <w:p w14:paraId="43981549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s.</w:t>
            </w:r>
          </w:p>
        </w:tc>
        <w:tc>
          <w:tcPr>
            <w:tcW w:w="509" w:type="dxa"/>
            <w:noWrap/>
            <w:hideMark/>
          </w:tcPr>
          <w:p w14:paraId="3C7560A5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.</w:t>
            </w:r>
          </w:p>
        </w:tc>
        <w:tc>
          <w:tcPr>
            <w:tcW w:w="579" w:type="dxa"/>
            <w:noWrap/>
            <w:hideMark/>
          </w:tcPr>
          <w:p w14:paraId="7E096C95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s.</w:t>
            </w:r>
          </w:p>
        </w:tc>
        <w:tc>
          <w:tcPr>
            <w:tcW w:w="509" w:type="dxa"/>
            <w:noWrap/>
            <w:hideMark/>
          </w:tcPr>
          <w:p w14:paraId="4A979DBE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.</w:t>
            </w:r>
          </w:p>
        </w:tc>
        <w:tc>
          <w:tcPr>
            <w:tcW w:w="579" w:type="dxa"/>
            <w:noWrap/>
            <w:hideMark/>
          </w:tcPr>
          <w:p w14:paraId="358B678D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s.</w:t>
            </w:r>
          </w:p>
        </w:tc>
        <w:tc>
          <w:tcPr>
            <w:tcW w:w="567" w:type="dxa"/>
            <w:noWrap/>
            <w:hideMark/>
          </w:tcPr>
          <w:p w14:paraId="40106AC8" w14:textId="77777777" w:rsidR="009C3976" w:rsidRPr="005F5B6B" w:rsidRDefault="009C3976" w:rsidP="009C39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l.</w:t>
            </w:r>
          </w:p>
        </w:tc>
      </w:tr>
      <w:tr w:rsidR="009C3976" w:rsidRPr="005F5B6B" w14:paraId="70A08092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7528E8C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rochemicals</w:t>
            </w:r>
          </w:p>
        </w:tc>
        <w:tc>
          <w:tcPr>
            <w:tcW w:w="491" w:type="dxa"/>
            <w:noWrap/>
            <w:hideMark/>
          </w:tcPr>
          <w:p w14:paraId="153376B1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79" w:type="dxa"/>
            <w:noWrap/>
            <w:hideMark/>
          </w:tcPr>
          <w:p w14:paraId="725D1201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2" w:type="dxa"/>
            <w:noWrap/>
            <w:hideMark/>
          </w:tcPr>
          <w:p w14:paraId="7788A8EB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79" w:type="dxa"/>
            <w:noWrap/>
            <w:hideMark/>
          </w:tcPr>
          <w:p w14:paraId="50C5499D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" w:type="dxa"/>
            <w:noWrap/>
            <w:hideMark/>
          </w:tcPr>
          <w:p w14:paraId="3BA5EAD2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79" w:type="dxa"/>
            <w:noWrap/>
            <w:hideMark/>
          </w:tcPr>
          <w:p w14:paraId="672E4B82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09" w:type="dxa"/>
            <w:noWrap/>
            <w:hideMark/>
          </w:tcPr>
          <w:p w14:paraId="7613B688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579" w:type="dxa"/>
            <w:noWrap/>
            <w:hideMark/>
          </w:tcPr>
          <w:p w14:paraId="6D4E665B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73B9A113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79" w:type="dxa"/>
            <w:noWrap/>
            <w:hideMark/>
          </w:tcPr>
          <w:p w14:paraId="33654506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4F15B90B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0F68A7E0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3CFCFDCA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50A0F7D0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4A4FC0B3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9C3976" w:rsidRPr="005F5B6B" w14:paraId="527ADE8F" w14:textId="77777777" w:rsidTr="009C3976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871504E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od additives and supplements</w:t>
            </w:r>
          </w:p>
        </w:tc>
        <w:tc>
          <w:tcPr>
            <w:tcW w:w="491" w:type="dxa"/>
            <w:noWrap/>
            <w:hideMark/>
          </w:tcPr>
          <w:p w14:paraId="0E22B680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79" w:type="dxa"/>
            <w:noWrap/>
            <w:hideMark/>
          </w:tcPr>
          <w:p w14:paraId="64C01122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32" w:type="dxa"/>
            <w:noWrap/>
            <w:hideMark/>
          </w:tcPr>
          <w:p w14:paraId="375E2DE1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79" w:type="dxa"/>
            <w:noWrap/>
            <w:hideMark/>
          </w:tcPr>
          <w:p w14:paraId="3312D320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743A49EA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7B32874C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09" w:type="dxa"/>
            <w:noWrap/>
            <w:hideMark/>
          </w:tcPr>
          <w:p w14:paraId="5C7D6106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79" w:type="dxa"/>
            <w:noWrap/>
            <w:hideMark/>
          </w:tcPr>
          <w:p w14:paraId="51000B1B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09B6E22E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480FAA3E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1C02FAD2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395D0C27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41A8010B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79" w:type="dxa"/>
            <w:noWrap/>
            <w:hideMark/>
          </w:tcPr>
          <w:p w14:paraId="653CEAC5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D07775B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3976" w:rsidRPr="005F5B6B" w14:paraId="34391D78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EB90192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legal drugs</w:t>
            </w:r>
          </w:p>
        </w:tc>
        <w:tc>
          <w:tcPr>
            <w:tcW w:w="491" w:type="dxa"/>
            <w:noWrap/>
            <w:hideMark/>
          </w:tcPr>
          <w:p w14:paraId="2A7E0DEA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79" w:type="dxa"/>
            <w:noWrap/>
            <w:hideMark/>
          </w:tcPr>
          <w:p w14:paraId="40E8959C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2" w:type="dxa"/>
            <w:noWrap/>
            <w:hideMark/>
          </w:tcPr>
          <w:p w14:paraId="35C06614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3118D007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09" w:type="dxa"/>
            <w:noWrap/>
            <w:hideMark/>
          </w:tcPr>
          <w:p w14:paraId="1FF17051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79" w:type="dxa"/>
            <w:noWrap/>
            <w:hideMark/>
          </w:tcPr>
          <w:p w14:paraId="0C6E89C1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07A758AE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79" w:type="dxa"/>
            <w:noWrap/>
            <w:hideMark/>
          </w:tcPr>
          <w:p w14:paraId="3A01BB17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6F733DD0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33175A50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21F06B62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79" w:type="dxa"/>
            <w:noWrap/>
            <w:hideMark/>
          </w:tcPr>
          <w:p w14:paraId="1F544A8C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7FBC9C52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01C5F03A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19D8D0E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9C3976" w:rsidRPr="005F5B6B" w14:paraId="30CECAFE" w14:textId="77777777" w:rsidTr="009C3976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0E2C44BC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dustrial &amp; environmental chemicals</w:t>
            </w:r>
          </w:p>
        </w:tc>
        <w:tc>
          <w:tcPr>
            <w:tcW w:w="491" w:type="dxa"/>
            <w:noWrap/>
            <w:hideMark/>
          </w:tcPr>
          <w:p w14:paraId="5355A65B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79" w:type="dxa"/>
            <w:noWrap/>
            <w:hideMark/>
          </w:tcPr>
          <w:p w14:paraId="17DBC488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2" w:type="dxa"/>
            <w:noWrap/>
            <w:hideMark/>
          </w:tcPr>
          <w:p w14:paraId="650F5638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186B80C2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09" w:type="dxa"/>
            <w:noWrap/>
            <w:hideMark/>
          </w:tcPr>
          <w:p w14:paraId="6F3740DB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79" w:type="dxa"/>
            <w:noWrap/>
            <w:hideMark/>
          </w:tcPr>
          <w:p w14:paraId="35BFFC1C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09" w:type="dxa"/>
            <w:noWrap/>
            <w:hideMark/>
          </w:tcPr>
          <w:p w14:paraId="21377D0A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79" w:type="dxa"/>
            <w:noWrap/>
            <w:hideMark/>
          </w:tcPr>
          <w:p w14:paraId="68C4AB51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09" w:type="dxa"/>
            <w:noWrap/>
            <w:hideMark/>
          </w:tcPr>
          <w:p w14:paraId="5BED3597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79" w:type="dxa"/>
            <w:noWrap/>
            <w:hideMark/>
          </w:tcPr>
          <w:p w14:paraId="362DC2AA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1491C150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36B1CD77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5E2418EF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79" w:type="dxa"/>
            <w:noWrap/>
            <w:hideMark/>
          </w:tcPr>
          <w:p w14:paraId="29DD6656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DABBF18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9C3976" w:rsidRPr="005F5B6B" w14:paraId="71B45F0D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084E52DC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sonal Care Products</w:t>
            </w:r>
          </w:p>
        </w:tc>
        <w:tc>
          <w:tcPr>
            <w:tcW w:w="491" w:type="dxa"/>
            <w:noWrap/>
            <w:hideMark/>
          </w:tcPr>
          <w:p w14:paraId="3FCD7A91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79" w:type="dxa"/>
            <w:noWrap/>
            <w:hideMark/>
          </w:tcPr>
          <w:p w14:paraId="48E3F2CE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2" w:type="dxa"/>
            <w:noWrap/>
            <w:hideMark/>
          </w:tcPr>
          <w:p w14:paraId="6BE6926A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078BD496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09" w:type="dxa"/>
            <w:noWrap/>
            <w:hideMark/>
          </w:tcPr>
          <w:p w14:paraId="1A673D82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79" w:type="dxa"/>
            <w:noWrap/>
            <w:hideMark/>
          </w:tcPr>
          <w:p w14:paraId="05AF74DA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09" w:type="dxa"/>
            <w:noWrap/>
            <w:hideMark/>
          </w:tcPr>
          <w:p w14:paraId="372293C1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579" w:type="dxa"/>
            <w:noWrap/>
            <w:hideMark/>
          </w:tcPr>
          <w:p w14:paraId="448B34AC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2B7070FE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13AB9731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38D40140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3840D4E9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2A34AE43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420DFBFC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D88BC81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C3976" w:rsidRPr="005F5B6B" w14:paraId="17EDB84E" w14:textId="77777777" w:rsidTr="009C397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FAF6CC9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armaceuticals</w:t>
            </w:r>
          </w:p>
        </w:tc>
        <w:tc>
          <w:tcPr>
            <w:tcW w:w="491" w:type="dxa"/>
            <w:noWrap/>
            <w:hideMark/>
          </w:tcPr>
          <w:p w14:paraId="77ED269E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579" w:type="dxa"/>
            <w:noWrap/>
            <w:hideMark/>
          </w:tcPr>
          <w:p w14:paraId="5FEF862A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32" w:type="dxa"/>
            <w:noWrap/>
            <w:hideMark/>
          </w:tcPr>
          <w:p w14:paraId="02FAE263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79" w:type="dxa"/>
            <w:noWrap/>
            <w:hideMark/>
          </w:tcPr>
          <w:p w14:paraId="6DCB9D5E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09" w:type="dxa"/>
            <w:noWrap/>
            <w:hideMark/>
          </w:tcPr>
          <w:p w14:paraId="37612234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79" w:type="dxa"/>
            <w:noWrap/>
            <w:hideMark/>
          </w:tcPr>
          <w:p w14:paraId="2469E375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509" w:type="dxa"/>
            <w:noWrap/>
            <w:hideMark/>
          </w:tcPr>
          <w:p w14:paraId="0D47CCAF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579" w:type="dxa"/>
            <w:noWrap/>
            <w:hideMark/>
          </w:tcPr>
          <w:p w14:paraId="16840C80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62E04372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5088480D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1740FA2F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79" w:type="dxa"/>
            <w:noWrap/>
            <w:hideMark/>
          </w:tcPr>
          <w:p w14:paraId="32CAA049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2273E7BD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79" w:type="dxa"/>
            <w:noWrap/>
            <w:hideMark/>
          </w:tcPr>
          <w:p w14:paraId="538E019F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9E100F0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C3976" w:rsidRPr="005F5B6B" w14:paraId="212953A2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15C435E5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imulants</w:t>
            </w:r>
          </w:p>
        </w:tc>
        <w:tc>
          <w:tcPr>
            <w:tcW w:w="491" w:type="dxa"/>
            <w:noWrap/>
            <w:hideMark/>
          </w:tcPr>
          <w:p w14:paraId="23545674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79" w:type="dxa"/>
            <w:noWrap/>
            <w:hideMark/>
          </w:tcPr>
          <w:p w14:paraId="758565D2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32" w:type="dxa"/>
            <w:noWrap/>
            <w:hideMark/>
          </w:tcPr>
          <w:p w14:paraId="19A026A6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2FF75D70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3FC84ED4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79" w:type="dxa"/>
            <w:noWrap/>
            <w:hideMark/>
          </w:tcPr>
          <w:p w14:paraId="0284FD40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09" w:type="dxa"/>
            <w:noWrap/>
            <w:hideMark/>
          </w:tcPr>
          <w:p w14:paraId="42F438BF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79" w:type="dxa"/>
            <w:noWrap/>
            <w:hideMark/>
          </w:tcPr>
          <w:p w14:paraId="2E31CF95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47F54997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2815041E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494BB9B5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7920212D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60A5C60A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79" w:type="dxa"/>
            <w:noWrap/>
            <w:hideMark/>
          </w:tcPr>
          <w:p w14:paraId="52AB4FDD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123B026" w14:textId="77777777" w:rsidR="009C3976" w:rsidRPr="005F5B6B" w:rsidRDefault="009C3976" w:rsidP="009C39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9C3976" w:rsidRPr="005F5B6B" w14:paraId="19543B04" w14:textId="77777777" w:rsidTr="009C397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97A3FAC" w14:textId="77777777" w:rsidR="009C3976" w:rsidRPr="005F5B6B" w:rsidRDefault="009C3976" w:rsidP="009C3976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terinary medicine</w:t>
            </w:r>
          </w:p>
        </w:tc>
        <w:tc>
          <w:tcPr>
            <w:tcW w:w="491" w:type="dxa"/>
            <w:noWrap/>
            <w:hideMark/>
          </w:tcPr>
          <w:p w14:paraId="71E990CF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79" w:type="dxa"/>
            <w:noWrap/>
            <w:hideMark/>
          </w:tcPr>
          <w:p w14:paraId="2865418C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32" w:type="dxa"/>
            <w:noWrap/>
            <w:hideMark/>
          </w:tcPr>
          <w:p w14:paraId="4F906483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79" w:type="dxa"/>
            <w:noWrap/>
            <w:hideMark/>
          </w:tcPr>
          <w:p w14:paraId="716CC875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75532CA8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12E5287D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7C4EF5D5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79" w:type="dxa"/>
            <w:noWrap/>
            <w:hideMark/>
          </w:tcPr>
          <w:p w14:paraId="7C39F5F2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569D31A2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67860345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1B384BBB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59BDFA5B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683A6274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79" w:type="dxa"/>
            <w:noWrap/>
            <w:hideMark/>
          </w:tcPr>
          <w:p w14:paraId="22DFDD79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014042ED" w14:textId="77777777" w:rsidR="009C3976" w:rsidRPr="005F5B6B" w:rsidRDefault="009C3976" w:rsidP="009C39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2E1513F6" w14:textId="5198985A" w:rsidR="004C5793" w:rsidRPr="00425351" w:rsidRDefault="004C5793" w:rsidP="004C5793">
      <w:pPr>
        <w:pStyle w:val="Beschriftung"/>
        <w:rPr>
          <w:rFonts w:ascii="Times New Roman" w:hAnsi="Times New Roman" w:cs="Times New Roman"/>
          <w:lang w:val="en-US"/>
        </w:rPr>
      </w:pPr>
      <w:r w:rsidRPr="00425351">
        <w:rPr>
          <w:rFonts w:ascii="Times New Roman" w:hAnsi="Times New Roman" w:cs="Times New Roman"/>
          <w:lang w:val="en-US"/>
        </w:rPr>
        <w:t xml:space="preserve">Table </w:t>
      </w:r>
      <w:r w:rsidRPr="00425351">
        <w:rPr>
          <w:rFonts w:ascii="Times New Roman" w:hAnsi="Times New Roman" w:cs="Times New Roman"/>
          <w:lang w:val="en-US"/>
        </w:rPr>
        <w:fldChar w:fldCharType="begin"/>
      </w:r>
      <w:r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Pr="00425351">
        <w:rPr>
          <w:rFonts w:ascii="Times New Roman" w:hAnsi="Times New Roman" w:cs="Times New Roman"/>
          <w:lang w:val="en-US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L</w:t>
      </w:r>
      <w:r w:rsidRPr="00425351">
        <w:rPr>
          <w:rFonts w:ascii="Times New Roman" w:hAnsi="Times New Roman" w:cs="Times New Roman"/>
          <w:lang w:val="en-US"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Chemical markers and their functional groups</w:t>
      </w:r>
      <w:bookmarkEnd w:id="23"/>
      <w:bookmarkEnd w:id="24"/>
    </w:p>
    <w:p w14:paraId="5299885F" w14:textId="77777777" w:rsidR="004C5793" w:rsidRPr="00425351" w:rsidRDefault="004C5793" w:rsidP="004C5793">
      <w:pPr>
        <w:rPr>
          <w:rFonts w:ascii="Times New Roman" w:hAnsi="Times New Roman" w:cs="Times New Roman"/>
          <w:lang w:val="en-US"/>
        </w:rPr>
      </w:pPr>
    </w:p>
    <w:p w14:paraId="6AFAAEE9" w14:textId="77777777" w:rsidR="004C5793" w:rsidRPr="00425351" w:rsidRDefault="004C5793" w:rsidP="001A7C23">
      <w:pPr>
        <w:rPr>
          <w:rFonts w:ascii="Times New Roman" w:hAnsi="Times New Roman" w:cs="Times New Roman"/>
          <w:lang w:val="en-US"/>
        </w:rPr>
      </w:pPr>
    </w:p>
    <w:p w14:paraId="4EDCF3BF" w14:textId="512DFE25" w:rsidR="004C5793" w:rsidRPr="00425351" w:rsidRDefault="004C5793" w:rsidP="001A7C23">
      <w:pPr>
        <w:rPr>
          <w:rFonts w:ascii="Times New Roman" w:hAnsi="Times New Roman" w:cs="Times New Roman"/>
          <w:lang w:val="en-US"/>
        </w:rPr>
      </w:pPr>
    </w:p>
    <w:p w14:paraId="6C7BB817" w14:textId="01CF3713" w:rsidR="004F571F" w:rsidRPr="00425351" w:rsidRDefault="004F571F" w:rsidP="001A7C23">
      <w:pPr>
        <w:rPr>
          <w:rFonts w:ascii="Times New Roman" w:hAnsi="Times New Roman" w:cs="Times New Roman"/>
          <w:lang w:val="en-US"/>
        </w:rPr>
      </w:pPr>
    </w:p>
    <w:p w14:paraId="05807C4B" w14:textId="05EDCDE6" w:rsidR="004F571F" w:rsidRDefault="004F571F" w:rsidP="001A7C23">
      <w:pPr>
        <w:rPr>
          <w:rFonts w:ascii="Times New Roman" w:hAnsi="Times New Roman" w:cs="Times New Roman"/>
          <w:lang w:val="en-US"/>
        </w:rPr>
      </w:pPr>
    </w:p>
    <w:p w14:paraId="0F009559" w14:textId="3C225505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0C246C6C" w14:textId="4480B5B6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18C7DE43" w14:textId="7545DF77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149AC302" w14:textId="329DA03D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641908DE" w14:textId="1375FF9D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30DBF244" w14:textId="3FBB4E13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0FAEF710" w14:textId="77777777" w:rsidR="000418B5" w:rsidRPr="00425351" w:rsidRDefault="000418B5" w:rsidP="001A7C23">
      <w:pPr>
        <w:rPr>
          <w:rFonts w:ascii="Times New Roman" w:hAnsi="Times New Roman" w:cs="Times New Roman"/>
          <w:lang w:val="en-US"/>
        </w:rPr>
      </w:pPr>
    </w:p>
    <w:p w14:paraId="41071B73" w14:textId="42A47893" w:rsidR="004F571F" w:rsidRPr="00425351" w:rsidRDefault="004F571F" w:rsidP="001A7C23">
      <w:pPr>
        <w:rPr>
          <w:rFonts w:ascii="Times New Roman" w:hAnsi="Times New Roman" w:cs="Times New Roman"/>
          <w:lang w:val="en-US"/>
        </w:rPr>
      </w:pPr>
    </w:p>
    <w:p w14:paraId="3AB27FE9" w14:textId="48F35AAA" w:rsidR="004F571F" w:rsidRPr="00425351" w:rsidRDefault="004F571F" w:rsidP="001A7C23">
      <w:pPr>
        <w:rPr>
          <w:rFonts w:ascii="Times New Roman" w:hAnsi="Times New Roman" w:cs="Times New Roman"/>
          <w:lang w:val="en-US"/>
        </w:rPr>
      </w:pPr>
    </w:p>
    <w:p w14:paraId="3AEA0BF7" w14:textId="409686E3" w:rsidR="004F571F" w:rsidRPr="00425351" w:rsidRDefault="004F571F" w:rsidP="001A7C23">
      <w:pPr>
        <w:rPr>
          <w:rFonts w:ascii="Times New Roman" w:hAnsi="Times New Roman" w:cs="Times New Roman"/>
          <w:lang w:val="en-US"/>
        </w:rPr>
      </w:pPr>
    </w:p>
    <w:p w14:paraId="69C186C2" w14:textId="21DE0F42" w:rsidR="004F571F" w:rsidRPr="00425351" w:rsidRDefault="004F571F" w:rsidP="001A7C23">
      <w:pPr>
        <w:rPr>
          <w:rFonts w:ascii="Times New Roman" w:hAnsi="Times New Roman" w:cs="Times New Roman"/>
          <w:lang w:val="en-US"/>
        </w:rPr>
      </w:pPr>
    </w:p>
    <w:p w14:paraId="5EFC1E88" w14:textId="4E459C0E" w:rsidR="004F571F" w:rsidRPr="00425351" w:rsidRDefault="004F571F" w:rsidP="001A7C23">
      <w:pPr>
        <w:rPr>
          <w:rFonts w:ascii="Times New Roman" w:hAnsi="Times New Roman" w:cs="Times New Roman"/>
          <w:lang w:val="en-US"/>
        </w:rPr>
      </w:pPr>
    </w:p>
    <w:p w14:paraId="47B8BF76" w14:textId="62CD2073" w:rsidR="004C5793" w:rsidRPr="00425351" w:rsidRDefault="004C5793" w:rsidP="004C5793">
      <w:pPr>
        <w:pStyle w:val="Beschriftung"/>
        <w:rPr>
          <w:rFonts w:ascii="Times New Roman" w:hAnsi="Times New Roman" w:cs="Times New Roman"/>
          <w:lang w:val="en-US"/>
        </w:rPr>
      </w:pPr>
      <w:bookmarkStart w:id="25" w:name="_Toc183688167"/>
      <w:bookmarkStart w:id="26" w:name="_Toc184285917"/>
      <w:r w:rsidRPr="00425351">
        <w:rPr>
          <w:rFonts w:ascii="Times New Roman" w:hAnsi="Times New Roman" w:cs="Times New Roman"/>
          <w:lang w:val="en-US"/>
        </w:rPr>
        <w:t xml:space="preserve">Table </w:t>
      </w:r>
      <w:r w:rsidRPr="00425351">
        <w:rPr>
          <w:rFonts w:ascii="Times New Roman" w:hAnsi="Times New Roman" w:cs="Times New Roman"/>
        </w:rPr>
        <w:fldChar w:fldCharType="begin"/>
      </w:r>
      <w:r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M</w:t>
      </w:r>
      <w:r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Number of samples</w:t>
      </w:r>
      <w:bookmarkEnd w:id="25"/>
      <w:bookmarkEnd w:id="26"/>
    </w:p>
    <w:tbl>
      <w:tblPr>
        <w:tblStyle w:val="EinfacheTabelle1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4066"/>
        <w:gridCol w:w="895"/>
        <w:gridCol w:w="1134"/>
      </w:tblGrid>
      <w:tr w:rsidR="004F571F" w:rsidRPr="005F5B6B" w14:paraId="3FD203F1" w14:textId="77777777" w:rsidTr="009C39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4981291" w14:textId="77777777" w:rsidR="004F571F" w:rsidRPr="005F5B6B" w:rsidRDefault="004F57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F5B6B">
              <w:rPr>
                <w:rFonts w:ascii="Times New Roman" w:hAnsi="Times New Roman" w:cs="Times New Roman"/>
                <w:b w:val="0"/>
                <w:bCs w:val="0"/>
              </w:rPr>
              <w:t>ID (new)</w:t>
            </w:r>
          </w:p>
        </w:tc>
        <w:tc>
          <w:tcPr>
            <w:tcW w:w="1418" w:type="dxa"/>
            <w:hideMark/>
          </w:tcPr>
          <w:p w14:paraId="190D2CD4" w14:textId="77777777" w:rsidR="004F571F" w:rsidRPr="005F5B6B" w:rsidRDefault="004F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F5B6B">
              <w:rPr>
                <w:rFonts w:ascii="Times New Roman" w:hAnsi="Times New Roman" w:cs="Times New Roman"/>
                <w:b w:val="0"/>
                <w:bCs w:val="0"/>
              </w:rPr>
              <w:t>First author</w:t>
            </w:r>
          </w:p>
        </w:tc>
        <w:tc>
          <w:tcPr>
            <w:tcW w:w="4066" w:type="dxa"/>
            <w:hideMark/>
          </w:tcPr>
          <w:p w14:paraId="297D86ED" w14:textId="77777777" w:rsidR="004F571F" w:rsidRPr="005F5B6B" w:rsidRDefault="004F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F5B6B">
              <w:rPr>
                <w:rFonts w:ascii="Times New Roman" w:hAnsi="Times New Roman" w:cs="Times New Roman"/>
                <w:b w:val="0"/>
                <w:bCs w:val="0"/>
              </w:rPr>
              <w:t>Title</w:t>
            </w:r>
          </w:p>
        </w:tc>
        <w:tc>
          <w:tcPr>
            <w:tcW w:w="895" w:type="dxa"/>
            <w:hideMark/>
          </w:tcPr>
          <w:p w14:paraId="4FADF7A1" w14:textId="77777777" w:rsidR="004F571F" w:rsidRPr="005F5B6B" w:rsidRDefault="004F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F5B6B">
              <w:rPr>
                <w:rFonts w:ascii="Times New Roman" w:hAnsi="Times New Roman" w:cs="Times New Roman"/>
                <w:b w:val="0"/>
                <w:bCs w:val="0"/>
              </w:rPr>
              <w:t>Year</w:t>
            </w:r>
          </w:p>
        </w:tc>
        <w:tc>
          <w:tcPr>
            <w:tcW w:w="1134" w:type="dxa"/>
            <w:hideMark/>
          </w:tcPr>
          <w:p w14:paraId="6001CAE8" w14:textId="77777777" w:rsidR="004F571F" w:rsidRPr="005F5B6B" w:rsidRDefault="004F57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F5B6B">
              <w:rPr>
                <w:rFonts w:ascii="Times New Roman" w:hAnsi="Times New Roman" w:cs="Times New Roman"/>
                <w:b w:val="0"/>
                <w:bCs w:val="0"/>
              </w:rPr>
              <w:t>Number of samples</w:t>
            </w:r>
          </w:p>
        </w:tc>
      </w:tr>
      <w:tr w:rsidR="004F571F" w:rsidRPr="005F5B6B" w14:paraId="50AB8326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6EE1056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fsa_2020_occurence</w:t>
            </w:r>
          </w:p>
        </w:tc>
        <w:tc>
          <w:tcPr>
            <w:tcW w:w="1418" w:type="dxa"/>
            <w:hideMark/>
          </w:tcPr>
          <w:p w14:paraId="25F5A0A4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fsa et al.</w:t>
            </w:r>
          </w:p>
        </w:tc>
        <w:tc>
          <w:tcPr>
            <w:tcW w:w="4066" w:type="dxa"/>
            <w:hideMark/>
          </w:tcPr>
          <w:p w14:paraId="5B206E8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of 40 pharmaceutically active compounds in hospital and urban wastewaters and their contribution to Mahdia coastal seawater contamination</w:t>
            </w:r>
          </w:p>
        </w:tc>
        <w:tc>
          <w:tcPr>
            <w:tcW w:w="895" w:type="dxa"/>
            <w:hideMark/>
          </w:tcPr>
          <w:p w14:paraId="063DC8D4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4" w:type="dxa"/>
            <w:hideMark/>
          </w:tcPr>
          <w:p w14:paraId="0B4E29F0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46</w:t>
            </w:r>
          </w:p>
        </w:tc>
      </w:tr>
      <w:tr w:rsidR="004F571F" w:rsidRPr="005F5B6B" w14:paraId="4216D60E" w14:textId="77777777" w:rsidTr="009C3976">
        <w:trPr>
          <w:trHeight w:val="1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ED33407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jibola_2022_quechers</w:t>
            </w:r>
          </w:p>
        </w:tc>
        <w:tc>
          <w:tcPr>
            <w:tcW w:w="1418" w:type="dxa"/>
            <w:hideMark/>
          </w:tcPr>
          <w:p w14:paraId="677FC79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jibola et al.</w:t>
            </w:r>
          </w:p>
        </w:tc>
        <w:tc>
          <w:tcPr>
            <w:tcW w:w="4066" w:type="dxa"/>
            <w:hideMark/>
          </w:tcPr>
          <w:p w14:paraId="2C19880F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QuEChERS-based analysis and ecotoxicological risk of select antibiotics in dumpsite leachates, hospital wastewater and effluent receiving water in Ibadan, Nigeria</w:t>
            </w:r>
          </w:p>
        </w:tc>
        <w:tc>
          <w:tcPr>
            <w:tcW w:w="895" w:type="dxa"/>
            <w:hideMark/>
          </w:tcPr>
          <w:p w14:paraId="6A857FDD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hideMark/>
          </w:tcPr>
          <w:p w14:paraId="1E872804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8</w:t>
            </w:r>
          </w:p>
        </w:tc>
      </w:tr>
      <w:tr w:rsidR="004F571F" w:rsidRPr="005F5B6B" w14:paraId="4A238416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11E9E32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lexander_2022_identification</w:t>
            </w:r>
          </w:p>
        </w:tc>
        <w:tc>
          <w:tcPr>
            <w:tcW w:w="1418" w:type="dxa"/>
            <w:hideMark/>
          </w:tcPr>
          <w:p w14:paraId="0EA7A61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lexander et al.</w:t>
            </w:r>
          </w:p>
        </w:tc>
        <w:tc>
          <w:tcPr>
            <w:tcW w:w="4066" w:type="dxa"/>
            <w:hideMark/>
          </w:tcPr>
          <w:p w14:paraId="509C074A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Identification of critical control points for antibiotic resistance discharge in sewers</w:t>
            </w:r>
          </w:p>
        </w:tc>
        <w:tc>
          <w:tcPr>
            <w:tcW w:w="895" w:type="dxa"/>
            <w:hideMark/>
          </w:tcPr>
          <w:p w14:paraId="0CD0910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hideMark/>
          </w:tcPr>
          <w:p w14:paraId="3859050D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9</w:t>
            </w:r>
          </w:p>
        </w:tc>
      </w:tr>
      <w:tr w:rsidR="004F571F" w:rsidRPr="005F5B6B" w14:paraId="7D9336CA" w14:textId="77777777" w:rsidTr="009C3976">
        <w:trPr>
          <w:trHeight w:val="1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F8F1AF4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l-Qaim_2015_investigation</w:t>
            </w:r>
          </w:p>
        </w:tc>
        <w:tc>
          <w:tcPr>
            <w:tcW w:w="1418" w:type="dxa"/>
            <w:hideMark/>
          </w:tcPr>
          <w:p w14:paraId="4009F01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l-Qaim et al.</w:t>
            </w:r>
          </w:p>
        </w:tc>
        <w:tc>
          <w:tcPr>
            <w:tcW w:w="4066" w:type="dxa"/>
            <w:hideMark/>
          </w:tcPr>
          <w:p w14:paraId="584D4A79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Investigation of the environmental transport of human pharmaceuticals to surface water: A case study of persistence of pharmaceuticals in effluent of sewage treatment plants and hospitals in Malaysia</w:t>
            </w:r>
          </w:p>
        </w:tc>
        <w:tc>
          <w:tcPr>
            <w:tcW w:w="895" w:type="dxa"/>
            <w:hideMark/>
          </w:tcPr>
          <w:p w14:paraId="282ED7C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  <w:hideMark/>
          </w:tcPr>
          <w:p w14:paraId="2819B721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03</w:t>
            </w:r>
          </w:p>
        </w:tc>
      </w:tr>
      <w:tr w:rsidR="004F571F" w:rsidRPr="005F5B6B" w14:paraId="4E1965AD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3A9E05E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rvantii_2023_occurence</w:t>
            </w:r>
          </w:p>
        </w:tc>
        <w:tc>
          <w:tcPr>
            <w:tcW w:w="1418" w:type="dxa"/>
            <w:hideMark/>
          </w:tcPr>
          <w:p w14:paraId="771128B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rvaniti et al.</w:t>
            </w:r>
          </w:p>
        </w:tc>
        <w:tc>
          <w:tcPr>
            <w:tcW w:w="4066" w:type="dxa"/>
            <w:hideMark/>
          </w:tcPr>
          <w:p w14:paraId="6854325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of pharmaceuticals in the wastewater of a Greek hospital: Combining consumption data collection and LC-QTOF-MS analysis</w:t>
            </w:r>
          </w:p>
        </w:tc>
        <w:tc>
          <w:tcPr>
            <w:tcW w:w="895" w:type="dxa"/>
            <w:hideMark/>
          </w:tcPr>
          <w:p w14:paraId="011C64F7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34" w:type="dxa"/>
            <w:hideMark/>
          </w:tcPr>
          <w:p w14:paraId="395A090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</w:t>
            </w:r>
          </w:p>
        </w:tc>
      </w:tr>
      <w:tr w:rsidR="004F571F" w:rsidRPr="005F5B6B" w14:paraId="339FD9BF" w14:textId="77777777" w:rsidTr="009C3976">
        <w:trPr>
          <w:trHeight w:val="1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F5E871F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rvantii_2023_study</w:t>
            </w:r>
          </w:p>
        </w:tc>
        <w:tc>
          <w:tcPr>
            <w:tcW w:w="1418" w:type="dxa"/>
            <w:hideMark/>
          </w:tcPr>
          <w:p w14:paraId="287291F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rvaniti et al.</w:t>
            </w:r>
          </w:p>
        </w:tc>
        <w:tc>
          <w:tcPr>
            <w:tcW w:w="4066" w:type="dxa"/>
            <w:hideMark/>
          </w:tcPr>
          <w:p w14:paraId="4E56AB8A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Study on the Occurrence of Artificial Sweeteners, Parabens, and Other Emerging Contaminants in Hospital Wastewater Using LC-QToF-MS Target Screening Approach</w:t>
            </w:r>
          </w:p>
        </w:tc>
        <w:tc>
          <w:tcPr>
            <w:tcW w:w="895" w:type="dxa"/>
            <w:hideMark/>
          </w:tcPr>
          <w:p w14:paraId="6DFF9BC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34" w:type="dxa"/>
            <w:hideMark/>
          </w:tcPr>
          <w:p w14:paraId="02092367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</w:t>
            </w:r>
          </w:p>
        </w:tc>
      </w:tr>
      <w:tr w:rsidR="004F571F" w:rsidRPr="005F5B6B" w14:paraId="442B25A8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6713821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zuma_2016_detection</w:t>
            </w:r>
          </w:p>
        </w:tc>
        <w:tc>
          <w:tcPr>
            <w:tcW w:w="1418" w:type="dxa"/>
            <w:hideMark/>
          </w:tcPr>
          <w:p w14:paraId="1082F5E6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Azuma et al.</w:t>
            </w:r>
          </w:p>
        </w:tc>
        <w:tc>
          <w:tcPr>
            <w:tcW w:w="4066" w:type="dxa"/>
            <w:hideMark/>
          </w:tcPr>
          <w:p w14:paraId="0B203CF8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etection of pharmaceuticals and phytochemicals together with their metabolites in hospital effluents in Japan, and their contribution to sewage treatment plant influents</w:t>
            </w:r>
          </w:p>
        </w:tc>
        <w:tc>
          <w:tcPr>
            <w:tcW w:w="895" w:type="dxa"/>
            <w:hideMark/>
          </w:tcPr>
          <w:p w14:paraId="6ECFA35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hideMark/>
          </w:tcPr>
          <w:p w14:paraId="2EBA827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</w:t>
            </w:r>
          </w:p>
        </w:tc>
      </w:tr>
      <w:tr w:rsidR="004F571F" w:rsidRPr="005F5B6B" w14:paraId="0C6FD82F" w14:textId="77777777" w:rsidTr="009C3976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6507A7E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ailly_2013_calibration</w:t>
            </w:r>
          </w:p>
        </w:tc>
        <w:tc>
          <w:tcPr>
            <w:tcW w:w="1418" w:type="dxa"/>
            <w:hideMark/>
          </w:tcPr>
          <w:p w14:paraId="18781329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ailly et al.</w:t>
            </w:r>
          </w:p>
        </w:tc>
        <w:tc>
          <w:tcPr>
            <w:tcW w:w="4066" w:type="dxa"/>
            <w:hideMark/>
          </w:tcPr>
          <w:p w14:paraId="5183C823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Calibration and field evaluation of Polar Organic Chemical Integrative Sampler (POCIS) for monitoring pharmaceuticals in hospital wastewater</w:t>
            </w:r>
          </w:p>
        </w:tc>
        <w:tc>
          <w:tcPr>
            <w:tcW w:w="895" w:type="dxa"/>
            <w:hideMark/>
          </w:tcPr>
          <w:p w14:paraId="47A1C20D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hideMark/>
          </w:tcPr>
          <w:p w14:paraId="239E56A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4</w:t>
            </w:r>
          </w:p>
        </w:tc>
      </w:tr>
      <w:tr w:rsidR="004F571F" w:rsidRPr="005F5B6B" w14:paraId="7FDCA1AF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9C5326E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en_2013_occurence</w:t>
            </w:r>
          </w:p>
        </w:tc>
        <w:tc>
          <w:tcPr>
            <w:tcW w:w="1418" w:type="dxa"/>
            <w:hideMark/>
          </w:tcPr>
          <w:p w14:paraId="5D2C780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en et al.</w:t>
            </w:r>
          </w:p>
        </w:tc>
        <w:tc>
          <w:tcPr>
            <w:tcW w:w="4066" w:type="dxa"/>
            <w:hideMark/>
          </w:tcPr>
          <w:p w14:paraId="0E04BA9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and partition of antibiotics in the liquid and solid phases of swine wastewater from concentrated animal feeding operations in Shandong Province, China</w:t>
            </w:r>
          </w:p>
        </w:tc>
        <w:tc>
          <w:tcPr>
            <w:tcW w:w="895" w:type="dxa"/>
            <w:hideMark/>
          </w:tcPr>
          <w:p w14:paraId="66773933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hideMark/>
          </w:tcPr>
          <w:p w14:paraId="06DA4D85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41</w:t>
            </w:r>
          </w:p>
        </w:tc>
      </w:tr>
      <w:tr w:rsidR="004F571F" w:rsidRPr="005F5B6B" w14:paraId="5E53B2E3" w14:textId="77777777" w:rsidTr="009C3976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E33A385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owes_2023_integrated</w:t>
            </w:r>
          </w:p>
        </w:tc>
        <w:tc>
          <w:tcPr>
            <w:tcW w:w="1418" w:type="dxa"/>
            <w:hideMark/>
          </w:tcPr>
          <w:p w14:paraId="2E15035A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owes et al.</w:t>
            </w:r>
          </w:p>
        </w:tc>
        <w:tc>
          <w:tcPr>
            <w:tcW w:w="4066" w:type="dxa"/>
            <w:hideMark/>
          </w:tcPr>
          <w:p w14:paraId="772E6BF5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Integrated multiomic wastewater-based epidemiology can elucidate population-level dietary behaviour and inform public health nutrition assessments</w:t>
            </w:r>
          </w:p>
        </w:tc>
        <w:tc>
          <w:tcPr>
            <w:tcW w:w="895" w:type="dxa"/>
            <w:hideMark/>
          </w:tcPr>
          <w:p w14:paraId="4AF0952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34" w:type="dxa"/>
            <w:hideMark/>
          </w:tcPr>
          <w:p w14:paraId="0A9702D1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56</w:t>
            </w:r>
          </w:p>
        </w:tc>
      </w:tr>
      <w:tr w:rsidR="004F571F" w:rsidRPr="005F5B6B" w14:paraId="277E0F8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C0299B0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urgard_2013_potential</w:t>
            </w:r>
          </w:p>
        </w:tc>
        <w:tc>
          <w:tcPr>
            <w:tcW w:w="1418" w:type="dxa"/>
            <w:hideMark/>
          </w:tcPr>
          <w:p w14:paraId="1ACECC0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Burgard et al.</w:t>
            </w:r>
          </w:p>
        </w:tc>
        <w:tc>
          <w:tcPr>
            <w:tcW w:w="4066" w:type="dxa"/>
            <w:hideMark/>
          </w:tcPr>
          <w:p w14:paraId="0A751EC1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Potential trends in Attention Deficit Hyperactivity Disorder (ADHD) drug use on a college campus: Wastewater analysis of amphetamine and ritalinic acid</w:t>
            </w:r>
          </w:p>
        </w:tc>
        <w:tc>
          <w:tcPr>
            <w:tcW w:w="895" w:type="dxa"/>
            <w:hideMark/>
          </w:tcPr>
          <w:p w14:paraId="4A29842A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hideMark/>
          </w:tcPr>
          <w:p w14:paraId="35C025F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9</w:t>
            </w:r>
          </w:p>
        </w:tc>
      </w:tr>
      <w:tr w:rsidR="004F571F" w:rsidRPr="005F5B6B" w14:paraId="0679223C" w14:textId="77777777" w:rsidTr="009C3976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A25DBB3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Choi_2013_comparison</w:t>
            </w:r>
          </w:p>
        </w:tc>
        <w:tc>
          <w:tcPr>
            <w:tcW w:w="1418" w:type="dxa"/>
            <w:hideMark/>
          </w:tcPr>
          <w:p w14:paraId="096A23F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Choi et al.</w:t>
            </w:r>
          </w:p>
        </w:tc>
        <w:tc>
          <w:tcPr>
            <w:tcW w:w="4066" w:type="dxa"/>
            <w:hideMark/>
          </w:tcPr>
          <w:p w14:paraId="47F28E93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Comparison of compositional characteristics of amino acids between livestock wastewater and carcass leachate</w:t>
            </w:r>
          </w:p>
        </w:tc>
        <w:tc>
          <w:tcPr>
            <w:tcW w:w="895" w:type="dxa"/>
            <w:hideMark/>
          </w:tcPr>
          <w:p w14:paraId="3F54810F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hideMark/>
          </w:tcPr>
          <w:p w14:paraId="27E7E641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7</w:t>
            </w:r>
          </w:p>
        </w:tc>
      </w:tr>
      <w:tr w:rsidR="004F571F" w:rsidRPr="005F5B6B" w14:paraId="7B764A56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0230A5F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Daouk_2016_dynamics</w:t>
            </w:r>
          </w:p>
        </w:tc>
        <w:tc>
          <w:tcPr>
            <w:tcW w:w="1418" w:type="dxa"/>
            <w:hideMark/>
          </w:tcPr>
          <w:p w14:paraId="0B51CFA8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Daouk et al.</w:t>
            </w:r>
          </w:p>
        </w:tc>
        <w:tc>
          <w:tcPr>
            <w:tcW w:w="4066" w:type="dxa"/>
            <w:hideMark/>
          </w:tcPr>
          <w:p w14:paraId="5C981E4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ynamics of active pharmaceutical ingredients loads in a Swiss university hospital wastewaters and prediction of the related environmental risk for the aquatic ecosystems</w:t>
            </w:r>
          </w:p>
        </w:tc>
        <w:tc>
          <w:tcPr>
            <w:tcW w:w="895" w:type="dxa"/>
            <w:hideMark/>
          </w:tcPr>
          <w:p w14:paraId="52CF2146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hideMark/>
          </w:tcPr>
          <w:p w14:paraId="6F3C683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40</w:t>
            </w:r>
          </w:p>
        </w:tc>
      </w:tr>
      <w:tr w:rsidR="004F571F" w:rsidRPr="005F5B6B" w14:paraId="4C4EE6FB" w14:textId="77777777" w:rsidTr="009C3976">
        <w:trPr>
          <w:trHeight w:val="1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40EAEF8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Endo_2020_rapid</w:t>
            </w:r>
          </w:p>
        </w:tc>
        <w:tc>
          <w:tcPr>
            <w:tcW w:w="1418" w:type="dxa"/>
            <w:hideMark/>
          </w:tcPr>
          <w:p w14:paraId="425B1EF5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Endo et al.</w:t>
            </w:r>
          </w:p>
        </w:tc>
        <w:tc>
          <w:tcPr>
            <w:tcW w:w="4066" w:type="dxa"/>
            <w:hideMark/>
          </w:tcPr>
          <w:p w14:paraId="3CBF860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Rapid Assessment of Opioid Exposure and Treatment in Cities Through Robotic Collection and Chemical Analysis of Wastewater</w:t>
            </w:r>
          </w:p>
        </w:tc>
        <w:tc>
          <w:tcPr>
            <w:tcW w:w="895" w:type="dxa"/>
            <w:hideMark/>
          </w:tcPr>
          <w:p w14:paraId="1A8693E4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134" w:type="dxa"/>
            <w:hideMark/>
          </w:tcPr>
          <w:p w14:paraId="37E44C46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70</w:t>
            </w:r>
          </w:p>
        </w:tc>
      </w:tr>
      <w:tr w:rsidR="004F571F" w:rsidRPr="005F5B6B" w14:paraId="4ABEC0CD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A0004F4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Eslami_2015_occurence</w:t>
            </w:r>
          </w:p>
        </w:tc>
        <w:tc>
          <w:tcPr>
            <w:tcW w:w="1418" w:type="dxa"/>
            <w:hideMark/>
          </w:tcPr>
          <w:p w14:paraId="3DCAA8F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Eslami et al.</w:t>
            </w:r>
          </w:p>
        </w:tc>
        <w:tc>
          <w:tcPr>
            <w:tcW w:w="4066" w:type="dxa"/>
            <w:hideMark/>
          </w:tcPr>
          <w:p w14:paraId="22C182B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of non-steroidal anti-inflammatory drugs in Tehran source water, municipal and hospital wastewaters, and their ecotoxicological risk assessment</w:t>
            </w:r>
          </w:p>
        </w:tc>
        <w:tc>
          <w:tcPr>
            <w:tcW w:w="895" w:type="dxa"/>
            <w:hideMark/>
          </w:tcPr>
          <w:p w14:paraId="74BFB483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  <w:hideMark/>
          </w:tcPr>
          <w:p w14:paraId="797CFB3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6</w:t>
            </w:r>
          </w:p>
        </w:tc>
      </w:tr>
      <w:tr w:rsidR="004F571F" w:rsidRPr="005F5B6B" w14:paraId="3568D11E" w14:textId="77777777" w:rsidTr="009C3976">
        <w:trPr>
          <w:trHeight w:val="1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2F7657F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Foppe_2021_analysis</w:t>
            </w:r>
          </w:p>
        </w:tc>
        <w:tc>
          <w:tcPr>
            <w:tcW w:w="1418" w:type="dxa"/>
            <w:hideMark/>
          </w:tcPr>
          <w:p w14:paraId="37FD77A1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Foppe et al.</w:t>
            </w:r>
          </w:p>
        </w:tc>
        <w:tc>
          <w:tcPr>
            <w:tcW w:w="4066" w:type="dxa"/>
            <w:hideMark/>
          </w:tcPr>
          <w:p w14:paraId="11E321B3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Analysis of 39 drugs and metabolites, including 8 glucuronide conjugates, in an upstream wastewater network via HPLC-MS/MS</w:t>
            </w:r>
          </w:p>
        </w:tc>
        <w:tc>
          <w:tcPr>
            <w:tcW w:w="895" w:type="dxa"/>
            <w:hideMark/>
          </w:tcPr>
          <w:p w14:paraId="51908B1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4" w:type="dxa"/>
            <w:hideMark/>
          </w:tcPr>
          <w:p w14:paraId="31341079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</w:t>
            </w:r>
          </w:p>
        </w:tc>
      </w:tr>
      <w:tr w:rsidR="004F571F" w:rsidRPr="005F5B6B" w14:paraId="1C61FA2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12B399A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iuliani_1996_detection</w:t>
            </w:r>
          </w:p>
        </w:tc>
        <w:tc>
          <w:tcPr>
            <w:tcW w:w="1418" w:type="dxa"/>
            <w:hideMark/>
          </w:tcPr>
          <w:p w14:paraId="424D8A48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iuliani et al.</w:t>
            </w:r>
          </w:p>
        </w:tc>
        <w:tc>
          <w:tcPr>
            <w:tcW w:w="4066" w:type="dxa"/>
            <w:hideMark/>
          </w:tcPr>
          <w:p w14:paraId="33BED4F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etection of genotoxic activity in native hospital waste water by the umuC test</w:t>
            </w:r>
          </w:p>
        </w:tc>
        <w:tc>
          <w:tcPr>
            <w:tcW w:w="895" w:type="dxa"/>
            <w:hideMark/>
          </w:tcPr>
          <w:p w14:paraId="3AFD7F7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996</w:t>
            </w:r>
          </w:p>
        </w:tc>
        <w:tc>
          <w:tcPr>
            <w:tcW w:w="1134" w:type="dxa"/>
            <w:hideMark/>
          </w:tcPr>
          <w:p w14:paraId="2A0EFF3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851</w:t>
            </w:r>
          </w:p>
        </w:tc>
      </w:tr>
      <w:tr w:rsidR="004F571F" w:rsidRPr="005F5B6B" w14:paraId="0A5F897F" w14:textId="77777777" w:rsidTr="009C3976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5C5CEAD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ómez_2006_determination</w:t>
            </w:r>
          </w:p>
        </w:tc>
        <w:tc>
          <w:tcPr>
            <w:tcW w:w="1418" w:type="dxa"/>
            <w:hideMark/>
          </w:tcPr>
          <w:p w14:paraId="4096CB5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ómez et al.</w:t>
            </w:r>
          </w:p>
        </w:tc>
        <w:tc>
          <w:tcPr>
            <w:tcW w:w="4066" w:type="dxa"/>
            <w:hideMark/>
          </w:tcPr>
          <w:p w14:paraId="7404AD30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etermination of pharmaceuticals of various therapeutic classes by solid-phase extraction and liquid chromatography-tandem mass spectrometry analysis in hospital effluent wastewaters</w:t>
            </w:r>
          </w:p>
        </w:tc>
        <w:tc>
          <w:tcPr>
            <w:tcW w:w="895" w:type="dxa"/>
            <w:hideMark/>
          </w:tcPr>
          <w:p w14:paraId="7274F4AF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4" w:type="dxa"/>
            <w:hideMark/>
          </w:tcPr>
          <w:p w14:paraId="0BDBCD4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</w:t>
            </w:r>
          </w:p>
        </w:tc>
      </w:tr>
      <w:tr w:rsidR="004F571F" w:rsidRPr="005F5B6B" w14:paraId="6885ECCD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E2A790C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önder_2021_detailed</w:t>
            </w:r>
          </w:p>
        </w:tc>
        <w:tc>
          <w:tcPr>
            <w:tcW w:w="1418" w:type="dxa"/>
            <w:hideMark/>
          </w:tcPr>
          <w:p w14:paraId="0E7285C6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önder et al.</w:t>
            </w:r>
          </w:p>
        </w:tc>
        <w:tc>
          <w:tcPr>
            <w:tcW w:w="4066" w:type="dxa"/>
            <w:hideMark/>
          </w:tcPr>
          <w:p w14:paraId="5A82AA2F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etailed characterization, antibiotic resistance and seasonal variation of hospital wastewater</w:t>
            </w:r>
          </w:p>
        </w:tc>
        <w:tc>
          <w:tcPr>
            <w:tcW w:w="895" w:type="dxa"/>
            <w:hideMark/>
          </w:tcPr>
          <w:p w14:paraId="61C7C22F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4" w:type="dxa"/>
            <w:hideMark/>
          </w:tcPr>
          <w:p w14:paraId="4771819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8</w:t>
            </w:r>
          </w:p>
        </w:tc>
      </w:tr>
      <w:tr w:rsidR="004F571F" w:rsidRPr="005F5B6B" w14:paraId="5473A617" w14:textId="77777777" w:rsidTr="009C3976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4DA57F9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oswami_2022_occurence</w:t>
            </w:r>
          </w:p>
        </w:tc>
        <w:tc>
          <w:tcPr>
            <w:tcW w:w="1418" w:type="dxa"/>
            <w:hideMark/>
          </w:tcPr>
          <w:p w14:paraId="776DF40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oswami et al.</w:t>
            </w:r>
          </w:p>
        </w:tc>
        <w:tc>
          <w:tcPr>
            <w:tcW w:w="4066" w:type="dxa"/>
            <w:hideMark/>
          </w:tcPr>
          <w:p w14:paraId="503875A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of Pharmaceutically Active Compounds and Potential Ecological Risks in Wastewater from Hospitals and Receiving Waters in Sri Lanka</w:t>
            </w:r>
          </w:p>
        </w:tc>
        <w:tc>
          <w:tcPr>
            <w:tcW w:w="895" w:type="dxa"/>
            <w:hideMark/>
          </w:tcPr>
          <w:p w14:paraId="21068D44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hideMark/>
          </w:tcPr>
          <w:p w14:paraId="13663E60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4</w:t>
            </w:r>
          </w:p>
        </w:tc>
      </w:tr>
      <w:tr w:rsidR="004F571F" w:rsidRPr="005F5B6B" w14:paraId="50BE5151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3B7A98D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oullé_2012_importance</w:t>
            </w:r>
          </w:p>
        </w:tc>
        <w:tc>
          <w:tcPr>
            <w:tcW w:w="1418" w:type="dxa"/>
            <w:hideMark/>
          </w:tcPr>
          <w:p w14:paraId="67F0875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oullé et al.</w:t>
            </w:r>
          </w:p>
        </w:tc>
        <w:tc>
          <w:tcPr>
            <w:tcW w:w="4066" w:type="dxa"/>
            <w:hideMark/>
          </w:tcPr>
          <w:p w14:paraId="118453C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Importance of anthropogenic metals in hospital and urban wastewater: Its significance for the environment</w:t>
            </w:r>
          </w:p>
        </w:tc>
        <w:tc>
          <w:tcPr>
            <w:tcW w:w="895" w:type="dxa"/>
            <w:hideMark/>
          </w:tcPr>
          <w:p w14:paraId="1C8F6804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34" w:type="dxa"/>
            <w:hideMark/>
          </w:tcPr>
          <w:p w14:paraId="4496300E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16</w:t>
            </w:r>
          </w:p>
        </w:tc>
      </w:tr>
      <w:tr w:rsidR="004F571F" w:rsidRPr="005F5B6B" w14:paraId="722646FB" w14:textId="77777777" w:rsidTr="009C3976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0426E2A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ul_2016_1</w:t>
            </w:r>
          </w:p>
        </w:tc>
        <w:tc>
          <w:tcPr>
            <w:tcW w:w="1418" w:type="dxa"/>
            <w:hideMark/>
          </w:tcPr>
          <w:p w14:paraId="7F88FDA5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ul et al.</w:t>
            </w:r>
          </w:p>
        </w:tc>
        <w:tc>
          <w:tcPr>
            <w:tcW w:w="4066" w:type="dxa"/>
            <w:hideMark/>
          </w:tcPr>
          <w:p w14:paraId="4577B294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LC–MS-MS Method for Analysis of Opiates in Wastewater During Football Games</w:t>
            </w:r>
          </w:p>
        </w:tc>
        <w:tc>
          <w:tcPr>
            <w:tcW w:w="895" w:type="dxa"/>
            <w:hideMark/>
          </w:tcPr>
          <w:p w14:paraId="1C0AB98D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hideMark/>
          </w:tcPr>
          <w:p w14:paraId="627D0B45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5</w:t>
            </w:r>
          </w:p>
        </w:tc>
      </w:tr>
      <w:tr w:rsidR="004F571F" w:rsidRPr="005F5B6B" w14:paraId="3E3B1437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17E011F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ul_2016_2</w:t>
            </w:r>
          </w:p>
        </w:tc>
        <w:tc>
          <w:tcPr>
            <w:tcW w:w="1418" w:type="dxa"/>
            <w:hideMark/>
          </w:tcPr>
          <w:p w14:paraId="19FDD88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ul et al.</w:t>
            </w:r>
          </w:p>
        </w:tc>
        <w:tc>
          <w:tcPr>
            <w:tcW w:w="4066" w:type="dxa"/>
            <w:hideMark/>
          </w:tcPr>
          <w:p w14:paraId="3A67A953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LC–MS-MS Method for Analysis of Opiates in Wastewater During Football Games II</w:t>
            </w:r>
          </w:p>
        </w:tc>
        <w:tc>
          <w:tcPr>
            <w:tcW w:w="895" w:type="dxa"/>
            <w:hideMark/>
          </w:tcPr>
          <w:p w14:paraId="35D7B48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hideMark/>
          </w:tcPr>
          <w:p w14:paraId="2F35CE60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6</w:t>
            </w:r>
          </w:p>
        </w:tc>
      </w:tr>
      <w:tr w:rsidR="004F571F" w:rsidRPr="005F5B6B" w14:paraId="5B14292B" w14:textId="77777777" w:rsidTr="009C3976">
        <w:trPr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B834590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ushgari_2018_tracking</w:t>
            </w:r>
          </w:p>
        </w:tc>
        <w:tc>
          <w:tcPr>
            <w:tcW w:w="1418" w:type="dxa"/>
            <w:hideMark/>
          </w:tcPr>
          <w:p w14:paraId="76109F5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ushgari et al.</w:t>
            </w:r>
          </w:p>
        </w:tc>
        <w:tc>
          <w:tcPr>
            <w:tcW w:w="4066" w:type="dxa"/>
            <w:hideMark/>
          </w:tcPr>
          <w:p w14:paraId="76BED54D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Tracking narcotics consumption at a Southwestern U.S. university campus by wastewater-based epidemiology</w:t>
            </w:r>
          </w:p>
        </w:tc>
        <w:tc>
          <w:tcPr>
            <w:tcW w:w="895" w:type="dxa"/>
            <w:hideMark/>
          </w:tcPr>
          <w:p w14:paraId="1209EA6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34" w:type="dxa"/>
            <w:hideMark/>
          </w:tcPr>
          <w:p w14:paraId="21733064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80</w:t>
            </w:r>
          </w:p>
        </w:tc>
      </w:tr>
      <w:tr w:rsidR="004F571F" w:rsidRPr="005F5B6B" w14:paraId="31C956AC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F7C4358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Hameed2023_Identification</w:t>
            </w:r>
          </w:p>
        </w:tc>
        <w:tc>
          <w:tcPr>
            <w:tcW w:w="1418" w:type="dxa"/>
            <w:noWrap/>
            <w:hideMark/>
          </w:tcPr>
          <w:p w14:paraId="4D304FF3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Hameed, N</w:t>
            </w:r>
          </w:p>
        </w:tc>
        <w:tc>
          <w:tcPr>
            <w:tcW w:w="4066" w:type="dxa"/>
            <w:hideMark/>
          </w:tcPr>
          <w:p w14:paraId="5177F3F8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Identification of the Components of Wastewater from Al-Sadr Teaching Hospital in Basrah, Iraq</w:t>
            </w:r>
          </w:p>
        </w:tc>
        <w:tc>
          <w:tcPr>
            <w:tcW w:w="895" w:type="dxa"/>
            <w:noWrap/>
            <w:hideMark/>
          </w:tcPr>
          <w:p w14:paraId="01D75102" w14:textId="77777777" w:rsidR="004F571F" w:rsidRPr="005F5B6B" w:rsidRDefault="004F571F" w:rsidP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34" w:type="dxa"/>
            <w:hideMark/>
          </w:tcPr>
          <w:p w14:paraId="3C4B5A05" w14:textId="77777777" w:rsidR="004F571F" w:rsidRPr="005F5B6B" w:rsidRDefault="004F571F" w:rsidP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</w:t>
            </w:r>
          </w:p>
        </w:tc>
      </w:tr>
      <w:tr w:rsidR="004F571F" w:rsidRPr="005F5B6B" w14:paraId="43CB5E81" w14:textId="77777777" w:rsidTr="009C3976">
        <w:trPr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40EE1B3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Hoang2024_pharmaceuticals</w:t>
            </w:r>
          </w:p>
        </w:tc>
        <w:tc>
          <w:tcPr>
            <w:tcW w:w="1418" w:type="dxa"/>
            <w:noWrap/>
            <w:hideMark/>
          </w:tcPr>
          <w:p w14:paraId="19F5420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Hoang, A</w:t>
            </w:r>
          </w:p>
        </w:tc>
        <w:tc>
          <w:tcPr>
            <w:tcW w:w="4066" w:type="dxa"/>
            <w:hideMark/>
          </w:tcPr>
          <w:p w14:paraId="70F2001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Environmental risk assessment of selected pharmaceuticals in hospital wastewater in nothern Vietnam</w:t>
            </w:r>
          </w:p>
        </w:tc>
        <w:tc>
          <w:tcPr>
            <w:tcW w:w="895" w:type="dxa"/>
            <w:noWrap/>
            <w:hideMark/>
          </w:tcPr>
          <w:p w14:paraId="0EFB8459" w14:textId="77777777" w:rsidR="004F571F" w:rsidRPr="005F5B6B" w:rsidRDefault="004F571F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134" w:type="dxa"/>
            <w:hideMark/>
          </w:tcPr>
          <w:p w14:paraId="62111123" w14:textId="77777777" w:rsidR="004F571F" w:rsidRPr="005F5B6B" w:rsidRDefault="004F571F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1</w:t>
            </w:r>
          </w:p>
        </w:tc>
      </w:tr>
      <w:tr w:rsidR="004F571F" w:rsidRPr="005F5B6B" w14:paraId="5E8CC6F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BF55F31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Jolibois_2002_glutaraldehyde</w:t>
            </w:r>
          </w:p>
        </w:tc>
        <w:tc>
          <w:tcPr>
            <w:tcW w:w="1418" w:type="dxa"/>
            <w:hideMark/>
          </w:tcPr>
          <w:p w14:paraId="3F51BCF5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Jolibois et al.</w:t>
            </w:r>
          </w:p>
        </w:tc>
        <w:tc>
          <w:tcPr>
            <w:tcW w:w="4066" w:type="dxa"/>
            <w:hideMark/>
          </w:tcPr>
          <w:p w14:paraId="3DCADB0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Glutaraldehyde in hospital wastewater</w:t>
            </w:r>
          </w:p>
        </w:tc>
        <w:tc>
          <w:tcPr>
            <w:tcW w:w="895" w:type="dxa"/>
            <w:hideMark/>
          </w:tcPr>
          <w:p w14:paraId="2A421F3F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134" w:type="dxa"/>
            <w:hideMark/>
          </w:tcPr>
          <w:p w14:paraId="45B57D17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0</w:t>
            </w:r>
          </w:p>
        </w:tc>
      </w:tr>
      <w:tr w:rsidR="004F571F" w:rsidRPr="005F5B6B" w14:paraId="27F93EBD" w14:textId="77777777" w:rsidTr="009C3976">
        <w:trPr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9B9522F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Knoth_2018_determination</w:t>
            </w:r>
          </w:p>
        </w:tc>
        <w:tc>
          <w:tcPr>
            <w:tcW w:w="1418" w:type="dxa"/>
            <w:hideMark/>
          </w:tcPr>
          <w:p w14:paraId="3592C33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Knoth et al.</w:t>
            </w:r>
          </w:p>
        </w:tc>
        <w:tc>
          <w:tcPr>
            <w:tcW w:w="4066" w:type="dxa"/>
            <w:hideMark/>
          </w:tcPr>
          <w:p w14:paraId="5A5815A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etermination of the contamination by azole antimycotics in hospital and house sewage - A pilot project for the city of Dresden</w:t>
            </w:r>
          </w:p>
        </w:tc>
        <w:tc>
          <w:tcPr>
            <w:tcW w:w="895" w:type="dxa"/>
            <w:hideMark/>
          </w:tcPr>
          <w:p w14:paraId="0042BCF9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34" w:type="dxa"/>
            <w:hideMark/>
          </w:tcPr>
          <w:p w14:paraId="1B585D1F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68</w:t>
            </w:r>
          </w:p>
        </w:tc>
      </w:tr>
      <w:tr w:rsidR="004F571F" w:rsidRPr="005F5B6B" w14:paraId="7ED28D8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FE89DAC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Kosma_2010_occurence</w:t>
            </w:r>
          </w:p>
        </w:tc>
        <w:tc>
          <w:tcPr>
            <w:tcW w:w="1418" w:type="dxa"/>
            <w:hideMark/>
          </w:tcPr>
          <w:p w14:paraId="39F58E20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Kosma et al.</w:t>
            </w:r>
          </w:p>
        </w:tc>
        <w:tc>
          <w:tcPr>
            <w:tcW w:w="4066" w:type="dxa"/>
            <w:hideMark/>
          </w:tcPr>
          <w:p w14:paraId="1C5A35C6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and removal of PPCPs in municipal and hospital wastewaters in Greece</w:t>
            </w:r>
          </w:p>
        </w:tc>
        <w:tc>
          <w:tcPr>
            <w:tcW w:w="895" w:type="dxa"/>
            <w:hideMark/>
          </w:tcPr>
          <w:p w14:paraId="4BCD9FB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134" w:type="dxa"/>
            <w:hideMark/>
          </w:tcPr>
          <w:p w14:paraId="2A75A89E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2</w:t>
            </w:r>
          </w:p>
        </w:tc>
      </w:tr>
      <w:tr w:rsidR="004F571F" w:rsidRPr="005F5B6B" w14:paraId="248B390A" w14:textId="77777777" w:rsidTr="009C3976">
        <w:trPr>
          <w:trHeight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E8BCBCE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Kümmerer_1997_biodegradability</w:t>
            </w:r>
          </w:p>
        </w:tc>
        <w:tc>
          <w:tcPr>
            <w:tcW w:w="1418" w:type="dxa"/>
            <w:hideMark/>
          </w:tcPr>
          <w:p w14:paraId="0416895D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Kümmerer et al.</w:t>
            </w:r>
          </w:p>
        </w:tc>
        <w:tc>
          <w:tcPr>
            <w:tcW w:w="4066" w:type="dxa"/>
            <w:hideMark/>
          </w:tcPr>
          <w:p w14:paraId="6FA05B1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Biodegradability of the anti-tumour agent ifosfamide and its occurrence in hospital effluents and communal sewage</w:t>
            </w:r>
          </w:p>
        </w:tc>
        <w:tc>
          <w:tcPr>
            <w:tcW w:w="895" w:type="dxa"/>
            <w:hideMark/>
          </w:tcPr>
          <w:p w14:paraId="75D2BAC5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134" w:type="dxa"/>
            <w:hideMark/>
          </w:tcPr>
          <w:p w14:paraId="305413E0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7</w:t>
            </w:r>
          </w:p>
        </w:tc>
      </w:tr>
      <w:tr w:rsidR="004F571F" w:rsidRPr="005F5B6B" w14:paraId="6F918BB7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C18051C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Kunnemeyer_2009_speciation</w:t>
            </w:r>
          </w:p>
        </w:tc>
        <w:tc>
          <w:tcPr>
            <w:tcW w:w="1418" w:type="dxa"/>
            <w:hideMark/>
          </w:tcPr>
          <w:p w14:paraId="1088B9C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Kunnemeyer et al.</w:t>
            </w:r>
          </w:p>
        </w:tc>
        <w:tc>
          <w:tcPr>
            <w:tcW w:w="4066" w:type="dxa"/>
            <w:hideMark/>
          </w:tcPr>
          <w:p w14:paraId="684C8A8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Speciation Analysis of Gadolinium Chelates in Hospital Effluents and Wastewater Treatment Plant Sewage by a Novel HILIC/ICP-MS Method</w:t>
            </w:r>
          </w:p>
        </w:tc>
        <w:tc>
          <w:tcPr>
            <w:tcW w:w="895" w:type="dxa"/>
            <w:hideMark/>
          </w:tcPr>
          <w:p w14:paraId="5B6BE29E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  <w:hideMark/>
          </w:tcPr>
          <w:p w14:paraId="54E1A55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4</w:t>
            </w:r>
          </w:p>
        </w:tc>
      </w:tr>
      <w:tr w:rsidR="004F571F" w:rsidRPr="005F5B6B" w14:paraId="7512612D" w14:textId="77777777" w:rsidTr="009C3976">
        <w:trPr>
          <w:trHeight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DA9EEC1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emas_2021_estimating</w:t>
            </w:r>
          </w:p>
        </w:tc>
        <w:tc>
          <w:tcPr>
            <w:tcW w:w="1418" w:type="dxa"/>
            <w:hideMark/>
          </w:tcPr>
          <w:p w14:paraId="3B3944F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emas et al.</w:t>
            </w:r>
          </w:p>
        </w:tc>
        <w:tc>
          <w:tcPr>
            <w:tcW w:w="4066" w:type="dxa"/>
            <w:hideMark/>
          </w:tcPr>
          <w:p w14:paraId="1F16C1C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Estimating drug consumption during a college sporting event from wastewater using liquid chromatography mass spectrometry</w:t>
            </w:r>
          </w:p>
        </w:tc>
        <w:tc>
          <w:tcPr>
            <w:tcW w:w="895" w:type="dxa"/>
            <w:hideMark/>
          </w:tcPr>
          <w:p w14:paraId="47156655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4" w:type="dxa"/>
            <w:hideMark/>
          </w:tcPr>
          <w:p w14:paraId="1B039FB3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3</w:t>
            </w:r>
          </w:p>
        </w:tc>
      </w:tr>
      <w:tr w:rsidR="004F571F" w:rsidRPr="005F5B6B" w14:paraId="6D38E56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D2702AB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enz_2005_presence</w:t>
            </w:r>
          </w:p>
        </w:tc>
        <w:tc>
          <w:tcPr>
            <w:tcW w:w="1418" w:type="dxa"/>
            <w:hideMark/>
          </w:tcPr>
          <w:p w14:paraId="3C9E35C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enz et al.</w:t>
            </w:r>
          </w:p>
        </w:tc>
        <w:tc>
          <w:tcPr>
            <w:tcW w:w="4066" w:type="dxa"/>
            <w:hideMark/>
          </w:tcPr>
          <w:p w14:paraId="1C8132F0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Presence of cancerostatic platinum compounds in hospital wastewater and possible elimination by adsorption to activated sludge</w:t>
            </w:r>
          </w:p>
        </w:tc>
        <w:tc>
          <w:tcPr>
            <w:tcW w:w="895" w:type="dxa"/>
            <w:hideMark/>
          </w:tcPr>
          <w:p w14:paraId="238BE466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4" w:type="dxa"/>
            <w:hideMark/>
          </w:tcPr>
          <w:p w14:paraId="48C5F445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8</w:t>
            </w:r>
          </w:p>
        </w:tc>
      </w:tr>
      <w:tr w:rsidR="004F571F" w:rsidRPr="005F5B6B" w14:paraId="52FB239F" w14:textId="77777777" w:rsidTr="009C3976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AC4FD81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enz_2007_monitoring</w:t>
            </w:r>
          </w:p>
        </w:tc>
        <w:tc>
          <w:tcPr>
            <w:tcW w:w="1418" w:type="dxa"/>
            <w:hideMark/>
          </w:tcPr>
          <w:p w14:paraId="323DFF21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enz et al.</w:t>
            </w:r>
          </w:p>
        </w:tc>
        <w:tc>
          <w:tcPr>
            <w:tcW w:w="4066" w:type="dxa"/>
            <w:hideMark/>
          </w:tcPr>
          <w:p w14:paraId="0F71507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Monitoring, removal and risk assessment of cytostatic drugs in hospital wastewater</w:t>
            </w:r>
          </w:p>
        </w:tc>
        <w:tc>
          <w:tcPr>
            <w:tcW w:w="895" w:type="dxa"/>
            <w:hideMark/>
          </w:tcPr>
          <w:p w14:paraId="09296111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134" w:type="dxa"/>
            <w:hideMark/>
          </w:tcPr>
          <w:p w14:paraId="137D8F9D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98</w:t>
            </w:r>
          </w:p>
        </w:tc>
      </w:tr>
      <w:tr w:rsidR="004F571F" w:rsidRPr="005F5B6B" w14:paraId="6DB0D5A6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7925D56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i_2022_occurence</w:t>
            </w:r>
          </w:p>
        </w:tc>
        <w:tc>
          <w:tcPr>
            <w:tcW w:w="1418" w:type="dxa"/>
            <w:hideMark/>
          </w:tcPr>
          <w:p w14:paraId="1513662A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i et al.</w:t>
            </w:r>
          </w:p>
        </w:tc>
        <w:tc>
          <w:tcPr>
            <w:tcW w:w="4066" w:type="dxa"/>
            <w:hideMark/>
          </w:tcPr>
          <w:p w14:paraId="24431C65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Characteristics and Ecological Risk Assessment of Organophosphorus Compounds in a Wastewater Treatment Plant and Upstream Enterprises</w:t>
            </w:r>
          </w:p>
        </w:tc>
        <w:tc>
          <w:tcPr>
            <w:tcW w:w="895" w:type="dxa"/>
            <w:hideMark/>
          </w:tcPr>
          <w:p w14:paraId="3DA51EF1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hideMark/>
          </w:tcPr>
          <w:p w14:paraId="02A0CBA3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1</w:t>
            </w:r>
          </w:p>
        </w:tc>
      </w:tr>
      <w:tr w:rsidR="004F571F" w:rsidRPr="005F5B6B" w14:paraId="6774397B" w14:textId="77777777" w:rsidTr="009C3976">
        <w:trPr>
          <w:trHeight w:val="1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4012C4E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ien_2016_antibiotics</w:t>
            </w:r>
          </w:p>
        </w:tc>
        <w:tc>
          <w:tcPr>
            <w:tcW w:w="1418" w:type="dxa"/>
            <w:hideMark/>
          </w:tcPr>
          <w:p w14:paraId="2C0D8594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ien et al.</w:t>
            </w:r>
          </w:p>
        </w:tc>
        <w:tc>
          <w:tcPr>
            <w:tcW w:w="4066" w:type="dxa"/>
            <w:hideMark/>
          </w:tcPr>
          <w:p w14:paraId="1DCA3F0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Antibiotics in wastewater of a rural and an urban hospital before and after wastewater treatment, and the relationship with antibiotic use-a one year study from Vietnam</w:t>
            </w:r>
          </w:p>
        </w:tc>
        <w:tc>
          <w:tcPr>
            <w:tcW w:w="895" w:type="dxa"/>
            <w:hideMark/>
          </w:tcPr>
          <w:p w14:paraId="72E1D014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hideMark/>
          </w:tcPr>
          <w:p w14:paraId="5BF880DB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6</w:t>
            </w:r>
          </w:p>
        </w:tc>
      </w:tr>
      <w:tr w:rsidR="004F571F" w:rsidRPr="005F5B6B" w14:paraId="63F59272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0CE2169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in_2014_ketamine</w:t>
            </w:r>
          </w:p>
        </w:tc>
        <w:tc>
          <w:tcPr>
            <w:tcW w:w="1418" w:type="dxa"/>
            <w:hideMark/>
          </w:tcPr>
          <w:p w14:paraId="2EE4B168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in et al.</w:t>
            </w:r>
          </w:p>
        </w:tc>
        <w:tc>
          <w:tcPr>
            <w:tcW w:w="4066" w:type="dxa"/>
            <w:hideMark/>
          </w:tcPr>
          <w:p w14:paraId="1676AACA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Ketamine and the metabolite norketamine: Persistence and phototransformation toxicity in hospital wastewater and surface water</w:t>
            </w:r>
          </w:p>
        </w:tc>
        <w:tc>
          <w:tcPr>
            <w:tcW w:w="895" w:type="dxa"/>
            <w:hideMark/>
          </w:tcPr>
          <w:p w14:paraId="6182D036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34" w:type="dxa"/>
            <w:hideMark/>
          </w:tcPr>
          <w:p w14:paraId="727A96B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6</w:t>
            </w:r>
          </w:p>
        </w:tc>
      </w:tr>
      <w:tr w:rsidR="004F571F" w:rsidRPr="005F5B6B" w14:paraId="59A042FA" w14:textId="77777777" w:rsidTr="009C3976">
        <w:trPr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F000BD5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iu_2010_analysis</w:t>
            </w:r>
          </w:p>
        </w:tc>
        <w:tc>
          <w:tcPr>
            <w:tcW w:w="1418" w:type="dxa"/>
            <w:hideMark/>
          </w:tcPr>
          <w:p w14:paraId="1FD2E437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iu et al.</w:t>
            </w:r>
          </w:p>
        </w:tc>
        <w:tc>
          <w:tcPr>
            <w:tcW w:w="4066" w:type="dxa"/>
            <w:hideMark/>
          </w:tcPr>
          <w:p w14:paraId="7889D2CA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Analysis of hormone antagonists in clinical and municipal wastewater by isotopic dilution liquid chromatography tandem mass spectrometry</w:t>
            </w:r>
          </w:p>
        </w:tc>
        <w:tc>
          <w:tcPr>
            <w:tcW w:w="895" w:type="dxa"/>
            <w:hideMark/>
          </w:tcPr>
          <w:p w14:paraId="5A68942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134" w:type="dxa"/>
            <w:hideMark/>
          </w:tcPr>
          <w:p w14:paraId="79089746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8</w:t>
            </w:r>
          </w:p>
        </w:tc>
      </w:tr>
      <w:tr w:rsidR="004F571F" w:rsidRPr="005F5B6B" w14:paraId="7DA189B8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436560C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opez-Herguedas_2023_suspect</w:t>
            </w:r>
          </w:p>
        </w:tc>
        <w:tc>
          <w:tcPr>
            <w:tcW w:w="1418" w:type="dxa"/>
            <w:hideMark/>
          </w:tcPr>
          <w:p w14:paraId="638FF368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Lopez-Herguedas et al.</w:t>
            </w:r>
          </w:p>
        </w:tc>
        <w:tc>
          <w:tcPr>
            <w:tcW w:w="4066" w:type="dxa"/>
            <w:hideMark/>
          </w:tcPr>
          <w:p w14:paraId="2479D01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Suspect Screening of Chemicals in Hospital Wastewaters Using Effect-Directed Analysis Approach as Prioritization Strategy</w:t>
            </w:r>
          </w:p>
        </w:tc>
        <w:tc>
          <w:tcPr>
            <w:tcW w:w="895" w:type="dxa"/>
            <w:hideMark/>
          </w:tcPr>
          <w:p w14:paraId="70311776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34" w:type="dxa"/>
            <w:hideMark/>
          </w:tcPr>
          <w:p w14:paraId="265DF58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</w:tr>
      <w:tr w:rsidR="004F571F" w:rsidRPr="005F5B6B" w14:paraId="14103A1C" w14:textId="77777777" w:rsidTr="009C3976">
        <w:trPr>
          <w:trHeight w:val="1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392D48D6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azzitelli_2018_evaluation</w:t>
            </w:r>
          </w:p>
        </w:tc>
        <w:tc>
          <w:tcPr>
            <w:tcW w:w="1418" w:type="dxa"/>
            <w:hideMark/>
          </w:tcPr>
          <w:p w14:paraId="19501049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azzitelli et al.</w:t>
            </w:r>
          </w:p>
        </w:tc>
        <w:tc>
          <w:tcPr>
            <w:tcW w:w="4066" w:type="dxa"/>
            <w:hideMark/>
          </w:tcPr>
          <w:p w14:paraId="2F8D927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Evaluation of psychiatric hospital wastewater toxicity: what is its impact on aquatic organisms?</w:t>
            </w:r>
          </w:p>
        </w:tc>
        <w:tc>
          <w:tcPr>
            <w:tcW w:w="895" w:type="dxa"/>
            <w:hideMark/>
          </w:tcPr>
          <w:p w14:paraId="6539BAA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134" w:type="dxa"/>
            <w:hideMark/>
          </w:tcPr>
          <w:p w14:paraId="72BB3C96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</w:t>
            </w:r>
          </w:p>
        </w:tc>
      </w:tr>
      <w:tr w:rsidR="004F571F" w:rsidRPr="005F5B6B" w14:paraId="5E63227A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D920223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ullot_2009_development</w:t>
            </w:r>
          </w:p>
        </w:tc>
        <w:tc>
          <w:tcPr>
            <w:tcW w:w="1418" w:type="dxa"/>
            <w:hideMark/>
          </w:tcPr>
          <w:p w14:paraId="7568DADE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Mullot et al.</w:t>
            </w:r>
          </w:p>
        </w:tc>
        <w:tc>
          <w:tcPr>
            <w:tcW w:w="4066" w:type="dxa"/>
            <w:hideMark/>
          </w:tcPr>
          <w:p w14:paraId="52A174E7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evelopment and validation of a sensitive and selective method using GC/MS-MS for quantification of 5-fluorouracil in hospital wastewater</w:t>
            </w:r>
          </w:p>
        </w:tc>
        <w:tc>
          <w:tcPr>
            <w:tcW w:w="895" w:type="dxa"/>
            <w:hideMark/>
          </w:tcPr>
          <w:p w14:paraId="170E9E4F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  <w:hideMark/>
          </w:tcPr>
          <w:p w14:paraId="26DBEEC1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4</w:t>
            </w:r>
          </w:p>
        </w:tc>
      </w:tr>
      <w:tr w:rsidR="004F571F" w:rsidRPr="005F5B6B" w14:paraId="226EEE8F" w14:textId="77777777" w:rsidTr="009C3976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C2E7D49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ajam2024_Monitoring</w:t>
            </w:r>
          </w:p>
        </w:tc>
        <w:tc>
          <w:tcPr>
            <w:tcW w:w="1418" w:type="dxa"/>
            <w:noWrap/>
            <w:hideMark/>
          </w:tcPr>
          <w:p w14:paraId="3E8920A0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ajam, T</w:t>
            </w:r>
          </w:p>
        </w:tc>
        <w:tc>
          <w:tcPr>
            <w:tcW w:w="4066" w:type="dxa"/>
            <w:hideMark/>
          </w:tcPr>
          <w:p w14:paraId="2DB5826D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Monitoring of university wastewater within the sewage system and its performance evaluation through integrated constructed wetlands</w:t>
            </w:r>
          </w:p>
        </w:tc>
        <w:tc>
          <w:tcPr>
            <w:tcW w:w="895" w:type="dxa"/>
            <w:noWrap/>
            <w:hideMark/>
          </w:tcPr>
          <w:p w14:paraId="27596372" w14:textId="77777777" w:rsidR="004F571F" w:rsidRPr="005F5B6B" w:rsidRDefault="004F571F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134" w:type="dxa"/>
            <w:hideMark/>
          </w:tcPr>
          <w:p w14:paraId="2B48C9B5" w14:textId="77777777" w:rsidR="004F571F" w:rsidRPr="005F5B6B" w:rsidRDefault="004F571F" w:rsidP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6</w:t>
            </w:r>
          </w:p>
        </w:tc>
      </w:tr>
      <w:tr w:rsidR="004F571F" w:rsidRPr="005F5B6B" w14:paraId="3927A3E8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4C2BA92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asri2024_Pharmaceuticals</w:t>
            </w:r>
          </w:p>
        </w:tc>
        <w:tc>
          <w:tcPr>
            <w:tcW w:w="1418" w:type="dxa"/>
            <w:noWrap/>
            <w:hideMark/>
          </w:tcPr>
          <w:p w14:paraId="0D7C259E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asri, E</w:t>
            </w:r>
          </w:p>
        </w:tc>
        <w:tc>
          <w:tcPr>
            <w:tcW w:w="4066" w:type="dxa"/>
            <w:hideMark/>
          </w:tcPr>
          <w:p w14:paraId="6EBBE92D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Pharmaceuticals and personal care products in Tunisian hospital wastewater: occurrence and environmental risk</w:t>
            </w:r>
          </w:p>
        </w:tc>
        <w:tc>
          <w:tcPr>
            <w:tcW w:w="895" w:type="dxa"/>
            <w:noWrap/>
            <w:hideMark/>
          </w:tcPr>
          <w:p w14:paraId="39ED47D4" w14:textId="77777777" w:rsidR="004F571F" w:rsidRPr="005F5B6B" w:rsidRDefault="004F571F" w:rsidP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134" w:type="dxa"/>
            <w:hideMark/>
          </w:tcPr>
          <w:p w14:paraId="5EE959D2" w14:textId="77777777" w:rsidR="004F571F" w:rsidRPr="005F5B6B" w:rsidRDefault="004F571F" w:rsidP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1</w:t>
            </w:r>
          </w:p>
        </w:tc>
      </w:tr>
      <w:tr w:rsidR="004F571F" w:rsidRPr="005F5B6B" w14:paraId="6C25E3D3" w14:textId="77777777" w:rsidTr="009C3976">
        <w:trPr>
          <w:trHeight w:val="1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0C7D439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egreira_2014_cytostatic</w:t>
            </w:r>
          </w:p>
        </w:tc>
        <w:tc>
          <w:tcPr>
            <w:tcW w:w="1418" w:type="dxa"/>
            <w:hideMark/>
          </w:tcPr>
          <w:p w14:paraId="4D25597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egreira et al.</w:t>
            </w:r>
          </w:p>
        </w:tc>
        <w:tc>
          <w:tcPr>
            <w:tcW w:w="4066" w:type="dxa"/>
            <w:hideMark/>
          </w:tcPr>
          <w:p w14:paraId="2CE6CE87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Cytostatic drugs and metabolites in municipal and hospital wastewaters in Spain: Filtration, occurrence, and environmental risk</w:t>
            </w:r>
          </w:p>
        </w:tc>
        <w:tc>
          <w:tcPr>
            <w:tcW w:w="895" w:type="dxa"/>
            <w:hideMark/>
          </w:tcPr>
          <w:p w14:paraId="2D8DDAC6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134" w:type="dxa"/>
            <w:hideMark/>
          </w:tcPr>
          <w:p w14:paraId="360EAD94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43</w:t>
            </w:r>
          </w:p>
        </w:tc>
      </w:tr>
      <w:tr w:rsidR="004F571F" w:rsidRPr="005F5B6B" w14:paraId="69AAE543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4A2066C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kansah_2016_characterization</w:t>
            </w:r>
          </w:p>
        </w:tc>
        <w:tc>
          <w:tcPr>
            <w:tcW w:w="1418" w:type="dxa"/>
            <w:hideMark/>
          </w:tcPr>
          <w:p w14:paraId="56DD1EF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Nkansah et al.</w:t>
            </w:r>
          </w:p>
        </w:tc>
        <w:tc>
          <w:tcPr>
            <w:tcW w:w="4066" w:type="dxa"/>
            <w:hideMark/>
          </w:tcPr>
          <w:p w14:paraId="7BF90F37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Characterization of Beauty Salon Wastewater from Kwame Nkrumah University of Science and Technology, Kumasi, Ghana, and Its Surrounding Communities</w:t>
            </w:r>
          </w:p>
        </w:tc>
        <w:tc>
          <w:tcPr>
            <w:tcW w:w="895" w:type="dxa"/>
            <w:hideMark/>
          </w:tcPr>
          <w:p w14:paraId="1CC9A100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hideMark/>
          </w:tcPr>
          <w:p w14:paraId="7E3245C0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48</w:t>
            </w:r>
          </w:p>
        </w:tc>
      </w:tr>
      <w:tr w:rsidR="004F571F" w:rsidRPr="005F5B6B" w14:paraId="4E342963" w14:textId="77777777" w:rsidTr="009C3976">
        <w:trPr>
          <w:trHeight w:val="1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C2A27C2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Rodríguez-Rodríguez_2023_occurence</w:t>
            </w:r>
          </w:p>
        </w:tc>
        <w:tc>
          <w:tcPr>
            <w:tcW w:w="1418" w:type="dxa"/>
            <w:hideMark/>
          </w:tcPr>
          <w:p w14:paraId="5844374F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Rodríguez-Rodríguez et al.</w:t>
            </w:r>
          </w:p>
        </w:tc>
        <w:tc>
          <w:tcPr>
            <w:tcW w:w="4066" w:type="dxa"/>
            <w:hideMark/>
          </w:tcPr>
          <w:p w14:paraId="4C0AB8E0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and risk assessment of pharmaceuticals in hospital wastewater in Costa Rica</w:t>
            </w:r>
          </w:p>
        </w:tc>
        <w:tc>
          <w:tcPr>
            <w:tcW w:w="895" w:type="dxa"/>
            <w:hideMark/>
          </w:tcPr>
          <w:p w14:paraId="526347C9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1134" w:type="dxa"/>
            <w:hideMark/>
          </w:tcPr>
          <w:p w14:paraId="45C5BEC3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2</w:t>
            </w:r>
          </w:p>
        </w:tc>
      </w:tr>
      <w:tr w:rsidR="004F571F" w:rsidRPr="005F5B6B" w14:paraId="5475F37F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224A00B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á_2022_tracking</w:t>
            </w:r>
          </w:p>
        </w:tc>
        <w:tc>
          <w:tcPr>
            <w:tcW w:w="1418" w:type="dxa"/>
            <w:hideMark/>
          </w:tcPr>
          <w:p w14:paraId="121CA11D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á et al.</w:t>
            </w:r>
          </w:p>
        </w:tc>
        <w:tc>
          <w:tcPr>
            <w:tcW w:w="4066" w:type="dxa"/>
            <w:hideMark/>
          </w:tcPr>
          <w:p w14:paraId="6F5D8437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Tracking pollutants in a municipal sewage network impairing the operation of a wastewater treatment plant</w:t>
            </w:r>
          </w:p>
        </w:tc>
        <w:tc>
          <w:tcPr>
            <w:tcW w:w="895" w:type="dxa"/>
            <w:hideMark/>
          </w:tcPr>
          <w:p w14:paraId="71A6120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hideMark/>
          </w:tcPr>
          <w:p w14:paraId="0B0EDE61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4</w:t>
            </w:r>
          </w:p>
        </w:tc>
      </w:tr>
      <w:tr w:rsidR="004F571F" w:rsidRPr="005F5B6B" w14:paraId="02C5FEB8" w14:textId="77777777" w:rsidTr="009C3976">
        <w:trPr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C0B3B2F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aunders_2016_pharmaceutical</w:t>
            </w:r>
          </w:p>
        </w:tc>
        <w:tc>
          <w:tcPr>
            <w:tcW w:w="1418" w:type="dxa"/>
            <w:hideMark/>
          </w:tcPr>
          <w:p w14:paraId="65EA5110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aunders et al</w:t>
            </w:r>
          </w:p>
        </w:tc>
        <w:tc>
          <w:tcPr>
            <w:tcW w:w="4066" w:type="dxa"/>
            <w:hideMark/>
          </w:tcPr>
          <w:p w14:paraId="6934CE9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Pharmaceutical concentrations in screened municipal wastewaters in Victoria, British Columbia: A comparison with prescription rates and predicted concentrations</w:t>
            </w:r>
          </w:p>
        </w:tc>
        <w:tc>
          <w:tcPr>
            <w:tcW w:w="895" w:type="dxa"/>
            <w:hideMark/>
          </w:tcPr>
          <w:p w14:paraId="29E679C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hideMark/>
          </w:tcPr>
          <w:p w14:paraId="09D9C77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4</w:t>
            </w:r>
          </w:p>
        </w:tc>
      </w:tr>
      <w:tr w:rsidR="004F571F" w:rsidRPr="005F5B6B" w14:paraId="6E4489B0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0C98E32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aussereau_2013_determination</w:t>
            </w:r>
          </w:p>
        </w:tc>
        <w:tc>
          <w:tcPr>
            <w:tcW w:w="1418" w:type="dxa"/>
            <w:hideMark/>
          </w:tcPr>
          <w:p w14:paraId="4F60D43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aussereau et al.</w:t>
            </w:r>
          </w:p>
        </w:tc>
        <w:tc>
          <w:tcPr>
            <w:tcW w:w="4066" w:type="dxa"/>
            <w:hideMark/>
          </w:tcPr>
          <w:p w14:paraId="50BAB185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etermination of levels of current drugs in hospital and urban wastewater</w:t>
            </w:r>
          </w:p>
        </w:tc>
        <w:tc>
          <w:tcPr>
            <w:tcW w:w="895" w:type="dxa"/>
            <w:hideMark/>
          </w:tcPr>
          <w:p w14:paraId="25391D1A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hideMark/>
          </w:tcPr>
          <w:p w14:paraId="1B1E237F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16</w:t>
            </w:r>
          </w:p>
        </w:tc>
      </w:tr>
      <w:tr w:rsidR="004F571F" w:rsidRPr="005F5B6B" w14:paraId="576BA7E3" w14:textId="77777777" w:rsidTr="009C3976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6631AE0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harma_2022_direct</w:t>
            </w:r>
          </w:p>
        </w:tc>
        <w:tc>
          <w:tcPr>
            <w:tcW w:w="1418" w:type="dxa"/>
            <w:hideMark/>
          </w:tcPr>
          <w:p w14:paraId="330AD99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harma et al.</w:t>
            </w:r>
          </w:p>
        </w:tc>
        <w:tc>
          <w:tcPr>
            <w:tcW w:w="4066" w:type="dxa"/>
            <w:hideMark/>
          </w:tcPr>
          <w:p w14:paraId="424B5EDC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irect injection green chromatographic method for simultaneous quantification of amoxicillin and amikacin in maternity hospital wastewater (Sagar, India)</w:t>
            </w:r>
          </w:p>
        </w:tc>
        <w:tc>
          <w:tcPr>
            <w:tcW w:w="895" w:type="dxa"/>
            <w:hideMark/>
          </w:tcPr>
          <w:p w14:paraId="6082FD4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hideMark/>
          </w:tcPr>
          <w:p w14:paraId="1C3C7BF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66</w:t>
            </w:r>
          </w:p>
        </w:tc>
      </w:tr>
      <w:tr w:rsidR="004F571F" w:rsidRPr="005F5B6B" w14:paraId="6C1A8B19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814996A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Tania_2022_emerging</w:t>
            </w:r>
          </w:p>
        </w:tc>
        <w:tc>
          <w:tcPr>
            <w:tcW w:w="1418" w:type="dxa"/>
            <w:hideMark/>
          </w:tcPr>
          <w:p w14:paraId="294E4B34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Tania et al.</w:t>
            </w:r>
          </w:p>
        </w:tc>
        <w:tc>
          <w:tcPr>
            <w:tcW w:w="4066" w:type="dxa"/>
            <w:hideMark/>
          </w:tcPr>
          <w:p w14:paraId="3BA7DF9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 xml:space="preserve">Emerging small-scale textile industries in residential areas of Mirpur, Dhaka City, Bangladesh: an assessment of the discharged wastewater quality and potential impacts. </w:t>
            </w:r>
            <w:r w:rsidRPr="005F5B6B">
              <w:rPr>
                <w:rFonts w:ascii="Times New Roman" w:hAnsi="Times New Roman" w:cs="Times New Roman"/>
              </w:rPr>
              <w:t>Environmental Monitoring and Assessment</w:t>
            </w:r>
          </w:p>
        </w:tc>
        <w:tc>
          <w:tcPr>
            <w:tcW w:w="895" w:type="dxa"/>
            <w:hideMark/>
          </w:tcPr>
          <w:p w14:paraId="323A35B8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hideMark/>
          </w:tcPr>
          <w:p w14:paraId="7E2BA9B5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4</w:t>
            </w:r>
          </w:p>
        </w:tc>
      </w:tr>
      <w:tr w:rsidR="004F571F" w:rsidRPr="005F5B6B" w14:paraId="5166BB1D" w14:textId="77777777" w:rsidTr="009C3976">
        <w:trPr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1573225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an-Hoi_2021_determination</w:t>
            </w:r>
          </w:p>
        </w:tc>
        <w:tc>
          <w:tcPr>
            <w:tcW w:w="1418" w:type="dxa"/>
            <w:hideMark/>
          </w:tcPr>
          <w:p w14:paraId="192B9D38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an Hoi et al.</w:t>
            </w:r>
          </w:p>
        </w:tc>
        <w:tc>
          <w:tcPr>
            <w:tcW w:w="4066" w:type="dxa"/>
            <w:hideMark/>
          </w:tcPr>
          <w:p w14:paraId="393B36C6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Determination of Pharmaceutical Residues by UPLC-MS/MS Method: Validation and Application on Surface Water and Hospital Wastewater</w:t>
            </w:r>
          </w:p>
        </w:tc>
        <w:tc>
          <w:tcPr>
            <w:tcW w:w="895" w:type="dxa"/>
            <w:hideMark/>
          </w:tcPr>
          <w:p w14:paraId="2FB1241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4" w:type="dxa"/>
            <w:hideMark/>
          </w:tcPr>
          <w:p w14:paraId="39C18DB9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1</w:t>
            </w:r>
          </w:p>
        </w:tc>
      </w:tr>
      <w:tr w:rsidR="004F571F" w:rsidRPr="005F5B6B" w14:paraId="11DD62B7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D251742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audreuil_2022_pharmaceutical</w:t>
            </w:r>
          </w:p>
        </w:tc>
        <w:tc>
          <w:tcPr>
            <w:tcW w:w="1418" w:type="dxa"/>
            <w:hideMark/>
          </w:tcPr>
          <w:p w14:paraId="42FA230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audreuil et al.</w:t>
            </w:r>
          </w:p>
        </w:tc>
        <w:tc>
          <w:tcPr>
            <w:tcW w:w="4066" w:type="dxa"/>
            <w:hideMark/>
          </w:tcPr>
          <w:p w14:paraId="111DCA16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Pharmaceutical pollution of hospital effluents and municipal wastewaters of Eastern Canada</w:t>
            </w:r>
          </w:p>
        </w:tc>
        <w:tc>
          <w:tcPr>
            <w:tcW w:w="895" w:type="dxa"/>
            <w:hideMark/>
          </w:tcPr>
          <w:p w14:paraId="3EDE76F9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hideMark/>
          </w:tcPr>
          <w:p w14:paraId="77870525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42</w:t>
            </w:r>
          </w:p>
        </w:tc>
      </w:tr>
      <w:tr w:rsidR="004F571F" w:rsidRPr="005F5B6B" w14:paraId="5B999146" w14:textId="77777777" w:rsidTr="009C3976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520CD23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erlicchi_2012_hospital</w:t>
            </w:r>
          </w:p>
        </w:tc>
        <w:tc>
          <w:tcPr>
            <w:tcW w:w="1418" w:type="dxa"/>
            <w:hideMark/>
          </w:tcPr>
          <w:p w14:paraId="066A9C9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erlicchi et al.</w:t>
            </w:r>
          </w:p>
        </w:tc>
        <w:tc>
          <w:tcPr>
            <w:tcW w:w="4066" w:type="dxa"/>
            <w:hideMark/>
          </w:tcPr>
          <w:p w14:paraId="43055366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Hospital effluent: Investigation of the concentrations and distribution of pharmaceuticals and environmental risk assessment</w:t>
            </w:r>
          </w:p>
        </w:tc>
        <w:tc>
          <w:tcPr>
            <w:tcW w:w="895" w:type="dxa"/>
            <w:hideMark/>
          </w:tcPr>
          <w:p w14:paraId="3E5D3909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34" w:type="dxa"/>
            <w:hideMark/>
          </w:tcPr>
          <w:p w14:paraId="1961E4F7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6</w:t>
            </w:r>
          </w:p>
        </w:tc>
      </w:tr>
      <w:tr w:rsidR="004F571F" w:rsidRPr="005F5B6B" w14:paraId="5F067CEE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2D671774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erlicchi_2016_predicted</w:t>
            </w:r>
          </w:p>
        </w:tc>
        <w:tc>
          <w:tcPr>
            <w:tcW w:w="1418" w:type="dxa"/>
            <w:hideMark/>
          </w:tcPr>
          <w:p w14:paraId="66FB7BA1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Verlicchi &amp; Zambello</w:t>
            </w:r>
          </w:p>
        </w:tc>
        <w:tc>
          <w:tcPr>
            <w:tcW w:w="4066" w:type="dxa"/>
            <w:hideMark/>
          </w:tcPr>
          <w:p w14:paraId="58C2BC0F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Predicted and measured concentrations of pharmaceuticals in hospital effluents. Examination of the strengths and weaknesses of the two approaches through the analysis of a case study</w:t>
            </w:r>
          </w:p>
        </w:tc>
        <w:tc>
          <w:tcPr>
            <w:tcW w:w="895" w:type="dxa"/>
            <w:hideMark/>
          </w:tcPr>
          <w:p w14:paraId="41B56CDB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hideMark/>
          </w:tcPr>
          <w:p w14:paraId="681DEC7E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8</w:t>
            </w:r>
          </w:p>
        </w:tc>
      </w:tr>
      <w:tr w:rsidR="004F571F" w:rsidRPr="005F5B6B" w14:paraId="17F6918C" w14:textId="77777777" w:rsidTr="009C3976">
        <w:trPr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6F3AA87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Wang_2021_comparison</w:t>
            </w:r>
          </w:p>
        </w:tc>
        <w:tc>
          <w:tcPr>
            <w:tcW w:w="1418" w:type="dxa"/>
            <w:hideMark/>
          </w:tcPr>
          <w:p w14:paraId="1CE1BE62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Wang et al.</w:t>
            </w:r>
          </w:p>
        </w:tc>
        <w:tc>
          <w:tcPr>
            <w:tcW w:w="4066" w:type="dxa"/>
            <w:hideMark/>
          </w:tcPr>
          <w:p w14:paraId="1B517811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Comparison of tobacco use in a university town and a nearby urban area in China by intensive analysis of wastewater over one year period</w:t>
            </w:r>
          </w:p>
        </w:tc>
        <w:tc>
          <w:tcPr>
            <w:tcW w:w="895" w:type="dxa"/>
            <w:hideMark/>
          </w:tcPr>
          <w:p w14:paraId="1F77DC13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4" w:type="dxa"/>
            <w:hideMark/>
          </w:tcPr>
          <w:p w14:paraId="54428BB5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22</w:t>
            </w:r>
          </w:p>
        </w:tc>
      </w:tr>
      <w:tr w:rsidR="004F571F" w:rsidRPr="005F5B6B" w14:paraId="27FE29B2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693A65D3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Wei_2011_veterinary</w:t>
            </w:r>
          </w:p>
        </w:tc>
        <w:tc>
          <w:tcPr>
            <w:tcW w:w="1418" w:type="dxa"/>
            <w:hideMark/>
          </w:tcPr>
          <w:p w14:paraId="006131D0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Wei et al.</w:t>
            </w:r>
          </w:p>
        </w:tc>
        <w:tc>
          <w:tcPr>
            <w:tcW w:w="4066" w:type="dxa"/>
            <w:hideMark/>
          </w:tcPr>
          <w:p w14:paraId="2BC0AA17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of veterinary antibiotics in animal wastewater and surface water around farms in Jiangsu Province, China</w:t>
            </w:r>
          </w:p>
        </w:tc>
        <w:tc>
          <w:tcPr>
            <w:tcW w:w="895" w:type="dxa"/>
            <w:hideMark/>
          </w:tcPr>
          <w:p w14:paraId="194A10AC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134" w:type="dxa"/>
            <w:hideMark/>
          </w:tcPr>
          <w:p w14:paraId="496E4FF4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3</w:t>
            </w:r>
          </w:p>
        </w:tc>
      </w:tr>
      <w:tr w:rsidR="004F571F" w:rsidRPr="005F5B6B" w14:paraId="2CFB9C53" w14:textId="77777777" w:rsidTr="009C3976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C925446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Wei_2012_ciproflaxicin</w:t>
            </w:r>
          </w:p>
        </w:tc>
        <w:tc>
          <w:tcPr>
            <w:tcW w:w="1418" w:type="dxa"/>
            <w:hideMark/>
          </w:tcPr>
          <w:p w14:paraId="74B7EDA0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Wei et al.</w:t>
            </w:r>
          </w:p>
        </w:tc>
        <w:tc>
          <w:tcPr>
            <w:tcW w:w="4066" w:type="dxa"/>
            <w:hideMark/>
          </w:tcPr>
          <w:p w14:paraId="4F23F80E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Occurrence of Ciprofloxacin, Enrofloxacin, and Florfenicol in Animal Wastewater and Water Resources</w:t>
            </w:r>
          </w:p>
        </w:tc>
        <w:tc>
          <w:tcPr>
            <w:tcW w:w="895" w:type="dxa"/>
            <w:hideMark/>
          </w:tcPr>
          <w:p w14:paraId="31EFFE57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34" w:type="dxa"/>
            <w:hideMark/>
          </w:tcPr>
          <w:p w14:paraId="5EFD0D7F" w14:textId="77777777" w:rsidR="004F571F" w:rsidRPr="005F5B6B" w:rsidRDefault="004F57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3</w:t>
            </w:r>
          </w:p>
        </w:tc>
      </w:tr>
      <w:tr w:rsidR="004F571F" w:rsidRPr="005F5B6B" w14:paraId="61AAAD4F" w14:textId="77777777" w:rsidTr="009C3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4BA8F82A" w14:textId="77777777" w:rsidR="004F571F" w:rsidRPr="005F5B6B" w:rsidRDefault="004F571F">
            <w:pPr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Yilmaz_2017_characterization</w:t>
            </w:r>
          </w:p>
        </w:tc>
        <w:tc>
          <w:tcPr>
            <w:tcW w:w="1418" w:type="dxa"/>
            <w:hideMark/>
          </w:tcPr>
          <w:p w14:paraId="2C453F32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Yilmaz et al.</w:t>
            </w:r>
          </w:p>
        </w:tc>
        <w:tc>
          <w:tcPr>
            <w:tcW w:w="4066" w:type="dxa"/>
            <w:hideMark/>
          </w:tcPr>
          <w:p w14:paraId="77963621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5B6B">
              <w:rPr>
                <w:rFonts w:ascii="Times New Roman" w:hAnsi="Times New Roman" w:cs="Times New Roman"/>
                <w:lang w:val="en-US"/>
              </w:rPr>
              <w:t>Characterization and toxicity of hospital wastewaters in Turkey</w:t>
            </w:r>
          </w:p>
        </w:tc>
        <w:tc>
          <w:tcPr>
            <w:tcW w:w="895" w:type="dxa"/>
            <w:hideMark/>
          </w:tcPr>
          <w:p w14:paraId="58A78F71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34" w:type="dxa"/>
            <w:hideMark/>
          </w:tcPr>
          <w:p w14:paraId="2F36BAD8" w14:textId="77777777" w:rsidR="004F571F" w:rsidRPr="005F5B6B" w:rsidRDefault="004F57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3</w:t>
            </w:r>
          </w:p>
        </w:tc>
      </w:tr>
    </w:tbl>
    <w:p w14:paraId="43D7C54C" w14:textId="2673805A" w:rsidR="004C5793" w:rsidRPr="00425351" w:rsidRDefault="004C5793" w:rsidP="001A7C23">
      <w:pPr>
        <w:rPr>
          <w:rFonts w:ascii="Times New Roman" w:hAnsi="Times New Roman" w:cs="Times New Roman"/>
          <w:lang w:val="en-US"/>
        </w:rPr>
      </w:pPr>
    </w:p>
    <w:p w14:paraId="380FD1AA" w14:textId="7D2EA0F0" w:rsidR="004F571F" w:rsidRPr="00425351" w:rsidRDefault="004F571F" w:rsidP="001A7C23">
      <w:pPr>
        <w:rPr>
          <w:rFonts w:ascii="Times New Roman" w:hAnsi="Times New Roman" w:cs="Times New Roman"/>
          <w:lang w:val="en-US"/>
        </w:rPr>
      </w:pPr>
    </w:p>
    <w:p w14:paraId="00E1087C" w14:textId="77777777" w:rsidR="004F571F" w:rsidRPr="00425351" w:rsidRDefault="004F571F" w:rsidP="001A7C23">
      <w:pPr>
        <w:rPr>
          <w:rFonts w:ascii="Times New Roman" w:hAnsi="Times New Roman" w:cs="Times New Roman"/>
          <w:lang w:val="en-US"/>
        </w:rPr>
      </w:pPr>
    </w:p>
    <w:p w14:paraId="53F3F578" w14:textId="77777777" w:rsidR="004C5793" w:rsidRPr="00425351" w:rsidRDefault="004C5793" w:rsidP="004C5793">
      <w:pPr>
        <w:rPr>
          <w:rFonts w:ascii="Times New Roman" w:hAnsi="Times New Roman" w:cs="Times New Roman"/>
          <w:lang w:val="en-US"/>
        </w:rPr>
      </w:pPr>
    </w:p>
    <w:p w14:paraId="511CCF8A" w14:textId="106148C5" w:rsidR="004C5793" w:rsidRPr="00425351" w:rsidRDefault="004C5793" w:rsidP="004C5793">
      <w:pPr>
        <w:pStyle w:val="Beschriftung"/>
        <w:rPr>
          <w:rFonts w:ascii="Times New Roman" w:hAnsi="Times New Roman" w:cs="Times New Roman"/>
          <w:lang w:val="en-US"/>
        </w:rPr>
      </w:pPr>
      <w:bookmarkStart w:id="27" w:name="_Toc183688166"/>
      <w:bookmarkStart w:id="28" w:name="_Toc184285918"/>
      <w:r w:rsidRPr="00425351">
        <w:rPr>
          <w:rFonts w:ascii="Times New Roman" w:hAnsi="Times New Roman" w:cs="Times New Roman"/>
        </w:rPr>
        <w:t xml:space="preserve">Table </w:t>
      </w:r>
      <w:r w:rsidRPr="00425351">
        <w:rPr>
          <w:rFonts w:ascii="Times New Roman" w:hAnsi="Times New Roman" w:cs="Times New Roman"/>
        </w:rPr>
        <w:fldChar w:fldCharType="begin"/>
      </w:r>
      <w:r w:rsidRPr="00425351">
        <w:rPr>
          <w:rFonts w:ascii="Times New Roman" w:hAnsi="Times New Roman" w:cs="Times New Roman"/>
        </w:rPr>
        <w:instrText xml:space="preserve"> SEQ Tabelle \* ALPHABETIC </w:instrText>
      </w:r>
      <w:r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</w:rPr>
        <w:t>N</w:t>
      </w:r>
      <w:r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</w:rPr>
        <w:t>: Sampling type</w:t>
      </w:r>
      <w:bookmarkEnd w:id="27"/>
      <w:bookmarkEnd w:id="28"/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C5793" w:rsidRPr="005F5B6B" w14:paraId="7EB8A25E" w14:textId="77777777" w:rsidTr="00245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952BDE5" w14:textId="77777777" w:rsidR="004C5793" w:rsidRPr="005F5B6B" w:rsidRDefault="004C5793" w:rsidP="004F571F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Sampling type</w:t>
            </w:r>
          </w:p>
        </w:tc>
        <w:tc>
          <w:tcPr>
            <w:tcW w:w="3021" w:type="dxa"/>
          </w:tcPr>
          <w:p w14:paraId="564BCF16" w14:textId="77777777" w:rsidR="004C5793" w:rsidRPr="005F5B6B" w:rsidRDefault="004C5793" w:rsidP="004F57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absolute</w:t>
            </w:r>
          </w:p>
        </w:tc>
        <w:tc>
          <w:tcPr>
            <w:tcW w:w="3021" w:type="dxa"/>
          </w:tcPr>
          <w:p w14:paraId="3554511D" w14:textId="77777777" w:rsidR="004C5793" w:rsidRPr="005F5B6B" w:rsidRDefault="004C5793" w:rsidP="004F57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Relative (in %)</w:t>
            </w:r>
          </w:p>
        </w:tc>
      </w:tr>
      <w:tr w:rsidR="004C5793" w:rsidRPr="005F5B6B" w14:paraId="5EDC869D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C39F261" w14:textId="77777777" w:rsidR="004C5793" w:rsidRPr="005F5B6B" w:rsidRDefault="004C5793" w:rsidP="004F57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Individual grab sampling</w:t>
            </w:r>
          </w:p>
        </w:tc>
        <w:tc>
          <w:tcPr>
            <w:tcW w:w="3021" w:type="dxa"/>
          </w:tcPr>
          <w:p w14:paraId="26141B07" w14:textId="7CF4572C" w:rsidR="004C5793" w:rsidRPr="005F5B6B" w:rsidRDefault="00CB6EDF" w:rsidP="004F57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021" w:type="dxa"/>
          </w:tcPr>
          <w:p w14:paraId="6C5DA053" w14:textId="7F6D0E83" w:rsidR="004C5793" w:rsidRPr="005F5B6B" w:rsidRDefault="00CB6EDF" w:rsidP="004F57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2</w:t>
            </w:r>
          </w:p>
        </w:tc>
      </w:tr>
      <w:tr w:rsidR="004C5793" w:rsidRPr="005F5B6B" w14:paraId="36F9B83A" w14:textId="77777777" w:rsidTr="00245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D25159E" w14:textId="77777777" w:rsidR="004C5793" w:rsidRPr="005F5B6B" w:rsidRDefault="004C5793" w:rsidP="004F57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Composite sampling</w:t>
            </w:r>
          </w:p>
        </w:tc>
        <w:tc>
          <w:tcPr>
            <w:tcW w:w="3021" w:type="dxa"/>
          </w:tcPr>
          <w:p w14:paraId="22BB2D69" w14:textId="0CF4BF97" w:rsidR="004C5793" w:rsidRPr="005F5B6B" w:rsidRDefault="00CB6EDF" w:rsidP="004F57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3021" w:type="dxa"/>
          </w:tcPr>
          <w:p w14:paraId="01C9D4EA" w14:textId="587A0A32" w:rsidR="004C5793" w:rsidRPr="005F5B6B" w:rsidRDefault="00CB6EDF" w:rsidP="004F571F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57</w:t>
            </w:r>
          </w:p>
        </w:tc>
      </w:tr>
      <w:tr w:rsidR="00CB6EDF" w:rsidRPr="005F5B6B" w14:paraId="31DFCD0B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1C3ECF1" w14:textId="50EA95FC" w:rsidR="00CB6EDF" w:rsidRPr="005F5B6B" w:rsidRDefault="00CB6EDF" w:rsidP="004F57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Composite &amp; grab sampling</w:t>
            </w:r>
          </w:p>
        </w:tc>
        <w:tc>
          <w:tcPr>
            <w:tcW w:w="3021" w:type="dxa"/>
          </w:tcPr>
          <w:p w14:paraId="4465A959" w14:textId="2EDE8E94" w:rsidR="00CB6EDF" w:rsidRPr="005F5B6B" w:rsidRDefault="00CB6EDF" w:rsidP="004F57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021" w:type="dxa"/>
          </w:tcPr>
          <w:p w14:paraId="0B1EA655" w14:textId="35EBE00B" w:rsidR="00CB6EDF" w:rsidRPr="005F5B6B" w:rsidRDefault="00CB6EDF" w:rsidP="004F571F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F5B6B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251D4AC9" w14:textId="77777777" w:rsidR="004C5793" w:rsidRPr="00425351" w:rsidRDefault="004C5793" w:rsidP="004C5793">
      <w:pPr>
        <w:rPr>
          <w:rFonts w:ascii="Times New Roman" w:hAnsi="Times New Roman" w:cs="Times New Roman"/>
          <w:lang w:val="en-US"/>
        </w:rPr>
      </w:pPr>
    </w:p>
    <w:p w14:paraId="6FCAD6F6" w14:textId="77777777" w:rsidR="004C5793" w:rsidRPr="00425351" w:rsidRDefault="004C5793" w:rsidP="004C5793">
      <w:pPr>
        <w:rPr>
          <w:rFonts w:ascii="Times New Roman" w:hAnsi="Times New Roman" w:cs="Times New Roman"/>
          <w:lang w:val="en-US"/>
        </w:rPr>
      </w:pPr>
    </w:p>
    <w:p w14:paraId="53A58251" w14:textId="77777777" w:rsidR="004C5793" w:rsidRPr="00425351" w:rsidRDefault="004C5793" w:rsidP="004C5793">
      <w:pPr>
        <w:rPr>
          <w:rFonts w:ascii="Times New Roman" w:hAnsi="Times New Roman" w:cs="Times New Roman"/>
          <w:lang w:val="en-US"/>
        </w:rPr>
      </w:pPr>
    </w:p>
    <w:p w14:paraId="0F854D72" w14:textId="6567DCA2" w:rsidR="004C5793" w:rsidRPr="00425351" w:rsidRDefault="004C5793" w:rsidP="004C5793">
      <w:pPr>
        <w:pStyle w:val="Beschriftung"/>
        <w:rPr>
          <w:rFonts w:ascii="Times New Roman" w:hAnsi="Times New Roman" w:cs="Times New Roman"/>
          <w:lang w:val="en-US"/>
        </w:rPr>
      </w:pPr>
      <w:bookmarkStart w:id="29" w:name="_Toc183688168"/>
      <w:bookmarkStart w:id="30" w:name="_Toc184285919"/>
      <w:r w:rsidRPr="00425351">
        <w:rPr>
          <w:rFonts w:ascii="Times New Roman" w:hAnsi="Times New Roman" w:cs="Times New Roman"/>
        </w:rPr>
        <w:t xml:space="preserve">Table </w:t>
      </w:r>
      <w:r w:rsidRPr="00425351">
        <w:rPr>
          <w:rFonts w:ascii="Times New Roman" w:hAnsi="Times New Roman" w:cs="Times New Roman"/>
        </w:rPr>
        <w:fldChar w:fldCharType="begin"/>
      </w:r>
      <w:r w:rsidRPr="00425351">
        <w:rPr>
          <w:rFonts w:ascii="Times New Roman" w:hAnsi="Times New Roman" w:cs="Times New Roman"/>
        </w:rPr>
        <w:instrText xml:space="preserve"> SEQ Tabelle \* ALPHABETIC </w:instrText>
      </w:r>
      <w:r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</w:rPr>
        <w:t>O</w:t>
      </w:r>
      <w:r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</w:rPr>
        <w:t>: Sampling frequency</w:t>
      </w:r>
      <w:bookmarkEnd w:id="29"/>
      <w:bookmarkEnd w:id="30"/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C5793" w:rsidRPr="005F5B6B" w14:paraId="79CBCE6F" w14:textId="77777777" w:rsidTr="00245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7F8D719" w14:textId="77777777" w:rsidR="004C5793" w:rsidRPr="005F5B6B" w:rsidRDefault="004C5793" w:rsidP="004F571F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Sampling frequency</w:t>
            </w:r>
          </w:p>
        </w:tc>
        <w:tc>
          <w:tcPr>
            <w:tcW w:w="3021" w:type="dxa"/>
          </w:tcPr>
          <w:p w14:paraId="706094E6" w14:textId="77777777" w:rsidR="004C5793" w:rsidRPr="005F5B6B" w:rsidRDefault="004C5793" w:rsidP="004F57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absolute</w:t>
            </w:r>
          </w:p>
        </w:tc>
        <w:tc>
          <w:tcPr>
            <w:tcW w:w="3021" w:type="dxa"/>
          </w:tcPr>
          <w:p w14:paraId="443D2BF2" w14:textId="77777777" w:rsidR="004C5793" w:rsidRPr="005F5B6B" w:rsidRDefault="004C5793" w:rsidP="004F571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Relative (in %)</w:t>
            </w:r>
          </w:p>
        </w:tc>
      </w:tr>
      <w:tr w:rsidR="004C5793" w:rsidRPr="005F5B6B" w14:paraId="120E6E22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ABB6B44" w14:textId="77777777" w:rsidR="004C5793" w:rsidRPr="005F5B6B" w:rsidRDefault="004C5793" w:rsidP="004F57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Consecutive days</w:t>
            </w:r>
          </w:p>
        </w:tc>
        <w:tc>
          <w:tcPr>
            <w:tcW w:w="3021" w:type="dxa"/>
          </w:tcPr>
          <w:p w14:paraId="230EDBC2" w14:textId="11D7387C" w:rsidR="004C5793" w:rsidRPr="005F5B6B" w:rsidRDefault="00CB6EDF" w:rsidP="004F57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021" w:type="dxa"/>
          </w:tcPr>
          <w:p w14:paraId="0C1162F8" w14:textId="1139ABCD" w:rsidR="004C5793" w:rsidRPr="005F5B6B" w:rsidRDefault="00CB6EDF" w:rsidP="004F57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3</w:t>
            </w:r>
          </w:p>
        </w:tc>
      </w:tr>
      <w:tr w:rsidR="004C5793" w:rsidRPr="005F5B6B" w14:paraId="5855AA8C" w14:textId="77777777" w:rsidTr="00245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EA3BE01" w14:textId="77777777" w:rsidR="004C5793" w:rsidRPr="005F5B6B" w:rsidRDefault="004C5793" w:rsidP="004F57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Intermittent samples</w:t>
            </w:r>
          </w:p>
        </w:tc>
        <w:tc>
          <w:tcPr>
            <w:tcW w:w="3021" w:type="dxa"/>
          </w:tcPr>
          <w:p w14:paraId="7ABD1A48" w14:textId="0D4CB7CD" w:rsidR="004C5793" w:rsidRPr="005F5B6B" w:rsidRDefault="00CB6EDF" w:rsidP="004F57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021" w:type="dxa"/>
          </w:tcPr>
          <w:p w14:paraId="43A627E7" w14:textId="3109AB2F" w:rsidR="004C5793" w:rsidRPr="005F5B6B" w:rsidRDefault="00CB6EDF" w:rsidP="004F57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21</w:t>
            </w:r>
          </w:p>
        </w:tc>
      </w:tr>
      <w:tr w:rsidR="00CB6EDF" w:rsidRPr="005F5B6B" w14:paraId="02C73771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0E1096B1" w14:textId="1DDE0C75" w:rsidR="00CB6EDF" w:rsidRPr="005F5B6B" w:rsidRDefault="00CB6EDF" w:rsidP="004F57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 xml:space="preserve">Consecutive &amp; intermittend </w:t>
            </w:r>
          </w:p>
        </w:tc>
        <w:tc>
          <w:tcPr>
            <w:tcW w:w="3021" w:type="dxa"/>
          </w:tcPr>
          <w:p w14:paraId="2D71C544" w14:textId="106D8430" w:rsidR="00CB6EDF" w:rsidRPr="005F5B6B" w:rsidRDefault="00CB6EDF" w:rsidP="004F57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21" w:type="dxa"/>
          </w:tcPr>
          <w:p w14:paraId="00A987B1" w14:textId="0570694C" w:rsidR="00CB6EDF" w:rsidRPr="005F5B6B" w:rsidRDefault="00CB6EDF" w:rsidP="004F571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1</w:t>
            </w:r>
          </w:p>
        </w:tc>
      </w:tr>
      <w:tr w:rsidR="004C5793" w:rsidRPr="005F5B6B" w14:paraId="4D51BB75" w14:textId="77777777" w:rsidTr="00245D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97CB0B2" w14:textId="77777777" w:rsidR="004C5793" w:rsidRPr="005F5B6B" w:rsidRDefault="004C5793" w:rsidP="004F571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Single day</w:t>
            </w:r>
          </w:p>
        </w:tc>
        <w:tc>
          <w:tcPr>
            <w:tcW w:w="3021" w:type="dxa"/>
          </w:tcPr>
          <w:p w14:paraId="6F9395D2" w14:textId="77777777" w:rsidR="004C5793" w:rsidRPr="005F5B6B" w:rsidRDefault="004C5793" w:rsidP="004F571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021" w:type="dxa"/>
          </w:tcPr>
          <w:p w14:paraId="0BE78E7B" w14:textId="61D878FC" w:rsidR="004C5793" w:rsidRPr="005F5B6B" w:rsidRDefault="00CB6EDF" w:rsidP="004F571F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7</w:t>
            </w:r>
          </w:p>
        </w:tc>
      </w:tr>
    </w:tbl>
    <w:p w14:paraId="539148E0" w14:textId="77777777" w:rsidR="004C5793" w:rsidRPr="00425351" w:rsidRDefault="004C5793" w:rsidP="004C5793">
      <w:pPr>
        <w:rPr>
          <w:rFonts w:ascii="Times New Roman" w:hAnsi="Times New Roman" w:cs="Times New Roman"/>
          <w:lang w:val="en-US"/>
        </w:rPr>
      </w:pPr>
    </w:p>
    <w:p w14:paraId="17225C0D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1C32271B" w14:textId="3D4874D7" w:rsidR="001A7C23" w:rsidRDefault="001A7C23" w:rsidP="001A7C23">
      <w:pPr>
        <w:rPr>
          <w:rFonts w:ascii="Times New Roman" w:hAnsi="Times New Roman" w:cs="Times New Roman"/>
          <w:lang w:val="en-US"/>
        </w:rPr>
      </w:pPr>
    </w:p>
    <w:p w14:paraId="1FB73FC3" w14:textId="4F0F4252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17702220" w14:textId="11C9985F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7DE73C24" w14:textId="3749D4B4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2671D97B" w14:textId="12A8F734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7720352B" w14:textId="256F4785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39178D9D" w14:textId="35DC2C0F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5A9318F5" w14:textId="17BED578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0F10237B" w14:textId="7BAAD947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645E83EF" w14:textId="77777777" w:rsidR="000418B5" w:rsidRPr="00425351" w:rsidRDefault="000418B5" w:rsidP="001A7C23">
      <w:pPr>
        <w:rPr>
          <w:rFonts w:ascii="Times New Roman" w:hAnsi="Times New Roman" w:cs="Times New Roman"/>
          <w:lang w:val="en-US"/>
        </w:rPr>
      </w:pPr>
    </w:p>
    <w:p w14:paraId="4B12FC1E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325EE56A" w14:textId="5E2F1275" w:rsidR="001A7C23" w:rsidRPr="00425351" w:rsidRDefault="001A7C23" w:rsidP="001A7C23">
      <w:pPr>
        <w:pStyle w:val="Beschriftung"/>
        <w:rPr>
          <w:rFonts w:ascii="Times New Roman" w:hAnsi="Times New Roman" w:cs="Times New Roman"/>
          <w:lang w:val="en-US"/>
        </w:rPr>
      </w:pPr>
      <w:bookmarkStart w:id="31" w:name="_Toc183688163"/>
      <w:bookmarkStart w:id="32" w:name="_Toc184285920"/>
      <w:r w:rsidRPr="00425351">
        <w:rPr>
          <w:rFonts w:ascii="Times New Roman" w:hAnsi="Times New Roman" w:cs="Times New Roman"/>
          <w:lang w:val="en-US"/>
        </w:rPr>
        <w:t xml:space="preserve">Table </w:t>
      </w:r>
      <w:r w:rsidR="0027535A" w:rsidRPr="00425351">
        <w:rPr>
          <w:rFonts w:ascii="Times New Roman" w:hAnsi="Times New Roman" w:cs="Times New Roman"/>
        </w:rPr>
        <w:fldChar w:fldCharType="begin"/>
      </w:r>
      <w:r w:rsidR="0027535A" w:rsidRPr="00425351">
        <w:rPr>
          <w:rFonts w:ascii="Times New Roman" w:hAnsi="Times New Roman" w:cs="Times New Roman"/>
          <w:lang w:val="en-US"/>
        </w:rPr>
        <w:instrText xml:space="preserve"> SEQ Tabelle \* ALPHABETIC </w:instrText>
      </w:r>
      <w:r w:rsidR="0027535A" w:rsidRPr="00425351">
        <w:rPr>
          <w:rFonts w:ascii="Times New Roman" w:hAnsi="Times New Roman" w:cs="Times New Roman"/>
        </w:rPr>
        <w:fldChar w:fldCharType="separate"/>
      </w:r>
      <w:r w:rsidR="004B0863" w:rsidRPr="00425351">
        <w:rPr>
          <w:rFonts w:ascii="Times New Roman" w:hAnsi="Times New Roman" w:cs="Times New Roman"/>
          <w:noProof/>
          <w:lang w:val="en-US"/>
        </w:rPr>
        <w:t>P</w:t>
      </w:r>
      <w:r w:rsidR="0027535A" w:rsidRPr="00425351">
        <w:rPr>
          <w:rFonts w:ascii="Times New Roman" w:hAnsi="Times New Roman" w:cs="Times New Roman"/>
          <w:noProof/>
        </w:rPr>
        <w:fldChar w:fldCharType="end"/>
      </w:r>
      <w:r w:rsidRPr="00425351">
        <w:rPr>
          <w:rFonts w:ascii="Times New Roman" w:hAnsi="Times New Roman" w:cs="Times New Roman"/>
          <w:lang w:val="en-US"/>
        </w:rPr>
        <w:t>: Overview characterization criteria</w:t>
      </w:r>
      <w:bookmarkEnd w:id="31"/>
      <w:bookmarkEnd w:id="32"/>
    </w:p>
    <w:tbl>
      <w:tblPr>
        <w:tblStyle w:val="EinfacheTabelle1"/>
        <w:tblW w:w="9918" w:type="dxa"/>
        <w:tblLook w:val="04A0" w:firstRow="1" w:lastRow="0" w:firstColumn="1" w:lastColumn="0" w:noHBand="0" w:noVBand="1"/>
      </w:tblPr>
      <w:tblGrid>
        <w:gridCol w:w="2830"/>
        <w:gridCol w:w="1276"/>
        <w:gridCol w:w="2126"/>
        <w:gridCol w:w="1701"/>
        <w:gridCol w:w="1985"/>
      </w:tblGrid>
      <w:tr w:rsidR="001A7C23" w:rsidRPr="005F5B6B" w14:paraId="7D7B103C" w14:textId="77777777" w:rsidTr="00245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D93D72A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Characterization Criteria</w:t>
            </w:r>
          </w:p>
        </w:tc>
        <w:tc>
          <w:tcPr>
            <w:tcW w:w="1276" w:type="dxa"/>
            <w:noWrap/>
            <w:hideMark/>
          </w:tcPr>
          <w:p w14:paraId="2BB26749" w14:textId="77777777" w:rsidR="001A7C23" w:rsidRPr="005F5B6B" w:rsidRDefault="001A7C23" w:rsidP="0037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absolute</w:t>
            </w:r>
          </w:p>
        </w:tc>
        <w:tc>
          <w:tcPr>
            <w:tcW w:w="2126" w:type="dxa"/>
            <w:noWrap/>
            <w:hideMark/>
          </w:tcPr>
          <w:p w14:paraId="76312D43" w14:textId="77777777" w:rsidR="001A7C23" w:rsidRPr="005F5B6B" w:rsidRDefault="001A7C23" w:rsidP="0037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absolute (health)</w:t>
            </w:r>
          </w:p>
        </w:tc>
        <w:tc>
          <w:tcPr>
            <w:tcW w:w="1701" w:type="dxa"/>
            <w:noWrap/>
            <w:hideMark/>
          </w:tcPr>
          <w:p w14:paraId="57A26A0F" w14:textId="77777777" w:rsidR="001A7C23" w:rsidRPr="005F5B6B" w:rsidRDefault="001A7C23" w:rsidP="0037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relative (in %)</w:t>
            </w:r>
          </w:p>
        </w:tc>
        <w:tc>
          <w:tcPr>
            <w:tcW w:w="1985" w:type="dxa"/>
            <w:noWrap/>
            <w:hideMark/>
          </w:tcPr>
          <w:p w14:paraId="0CCBB212" w14:textId="77777777" w:rsidR="001A7C23" w:rsidRPr="005F5B6B" w:rsidRDefault="001A7C23" w:rsidP="0037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relative (health)</w:t>
            </w:r>
          </w:p>
        </w:tc>
      </w:tr>
      <w:tr w:rsidR="001A7C23" w:rsidRPr="005F5B6B" w14:paraId="671A40BF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52ADABC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location</w:t>
            </w:r>
          </w:p>
        </w:tc>
        <w:tc>
          <w:tcPr>
            <w:tcW w:w="1276" w:type="dxa"/>
            <w:noWrap/>
            <w:hideMark/>
          </w:tcPr>
          <w:p w14:paraId="081651C4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6" w:type="dxa"/>
            <w:noWrap/>
            <w:hideMark/>
          </w:tcPr>
          <w:p w14:paraId="5B4B7C3B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  <w:noWrap/>
            <w:hideMark/>
          </w:tcPr>
          <w:p w14:paraId="79E9CDD4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198A3B86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73</w:t>
            </w:r>
          </w:p>
        </w:tc>
      </w:tr>
      <w:tr w:rsidR="001A7C23" w:rsidRPr="005F5B6B" w14:paraId="1FA74F21" w14:textId="77777777" w:rsidTr="00245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532BAA5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362F5549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50E7A969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5B6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01" w:type="dxa"/>
            <w:noWrap/>
            <w:hideMark/>
          </w:tcPr>
          <w:p w14:paraId="625AFD74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5" w:type="dxa"/>
            <w:noWrap/>
            <w:hideMark/>
          </w:tcPr>
          <w:p w14:paraId="57BA42F3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73</w:t>
            </w:r>
          </w:p>
        </w:tc>
      </w:tr>
      <w:tr w:rsidR="001A7C23" w:rsidRPr="005F5B6B" w14:paraId="769CDC3C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0935936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capacity</w:t>
            </w:r>
          </w:p>
        </w:tc>
        <w:tc>
          <w:tcPr>
            <w:tcW w:w="1276" w:type="dxa"/>
            <w:noWrap/>
            <w:hideMark/>
          </w:tcPr>
          <w:p w14:paraId="5FD25D9C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245E0037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01" w:type="dxa"/>
            <w:noWrap/>
            <w:hideMark/>
          </w:tcPr>
          <w:p w14:paraId="453B0FF4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5" w:type="dxa"/>
            <w:noWrap/>
            <w:hideMark/>
          </w:tcPr>
          <w:p w14:paraId="05DFD28B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94</w:t>
            </w:r>
          </w:p>
        </w:tc>
      </w:tr>
      <w:tr w:rsidR="001A7C23" w:rsidRPr="005F5B6B" w14:paraId="1622D64C" w14:textId="77777777" w:rsidTr="00245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AB9DD68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specialization</w:t>
            </w:r>
          </w:p>
        </w:tc>
        <w:tc>
          <w:tcPr>
            <w:tcW w:w="1276" w:type="dxa"/>
            <w:noWrap/>
            <w:hideMark/>
          </w:tcPr>
          <w:p w14:paraId="476FE979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2B5CA931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1CD3754D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7747BCCC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82</w:t>
            </w:r>
          </w:p>
        </w:tc>
      </w:tr>
      <w:tr w:rsidR="001A7C23" w:rsidRPr="005F5B6B" w14:paraId="77BF6D87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183E292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departments</w:t>
            </w:r>
          </w:p>
        </w:tc>
        <w:tc>
          <w:tcPr>
            <w:tcW w:w="1276" w:type="dxa"/>
            <w:noWrap/>
            <w:hideMark/>
          </w:tcPr>
          <w:p w14:paraId="4B97E763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1D948D78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6703F987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1E888E15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93</w:t>
            </w:r>
          </w:p>
        </w:tc>
      </w:tr>
      <w:tr w:rsidR="001A7C23" w:rsidRPr="005F5B6B" w14:paraId="12BEE603" w14:textId="77777777" w:rsidTr="00245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05D9D333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type</w:t>
            </w:r>
          </w:p>
        </w:tc>
        <w:tc>
          <w:tcPr>
            <w:tcW w:w="1276" w:type="dxa"/>
            <w:noWrap/>
            <w:hideMark/>
          </w:tcPr>
          <w:p w14:paraId="10880873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4DB8CABD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45469FE2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4170782B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25</w:t>
            </w:r>
          </w:p>
        </w:tc>
      </w:tr>
      <w:tr w:rsidR="001A7C23" w:rsidRPr="005F5B6B" w14:paraId="2656A406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408AB324" w14:textId="56A0E65A" w:rsidR="001A7C23" w:rsidRPr="005F5B6B" w:rsidRDefault="00770109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 xml:space="preserve">Level of </w:t>
            </w:r>
            <w:r w:rsidR="001A7C23" w:rsidRPr="005F5B6B">
              <w:rPr>
                <w:rFonts w:ascii="Times New Roman" w:hAnsi="Times New Roman" w:cs="Times New Roman"/>
                <w:b w:val="0"/>
              </w:rPr>
              <w:t>pharmaceutical use</w:t>
            </w:r>
          </w:p>
        </w:tc>
        <w:tc>
          <w:tcPr>
            <w:tcW w:w="1276" w:type="dxa"/>
            <w:noWrap/>
            <w:hideMark/>
          </w:tcPr>
          <w:p w14:paraId="240752CF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480083CC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6CD1694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14E81412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00</w:t>
            </w:r>
          </w:p>
        </w:tc>
      </w:tr>
      <w:tr w:rsidR="001A7C23" w:rsidRPr="005F5B6B" w14:paraId="6204D647" w14:textId="77777777" w:rsidTr="00245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4DF3778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timing</w:t>
            </w:r>
          </w:p>
        </w:tc>
        <w:tc>
          <w:tcPr>
            <w:tcW w:w="1276" w:type="dxa"/>
            <w:noWrap/>
            <w:hideMark/>
          </w:tcPr>
          <w:p w14:paraId="625FE6C2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14249D76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BB96A71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73356231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00</w:t>
            </w:r>
          </w:p>
        </w:tc>
      </w:tr>
      <w:tr w:rsidR="001A7C23" w:rsidRPr="005F5B6B" w14:paraId="2DDD042D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E9D51F5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accessibility</w:t>
            </w:r>
          </w:p>
        </w:tc>
        <w:tc>
          <w:tcPr>
            <w:tcW w:w="1276" w:type="dxa"/>
            <w:noWrap/>
            <w:hideMark/>
          </w:tcPr>
          <w:p w14:paraId="245E20FC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4A243C7D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B315230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5E2ADFEA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0</w:t>
            </w:r>
          </w:p>
        </w:tc>
      </w:tr>
      <w:tr w:rsidR="001A7C23" w:rsidRPr="005F5B6B" w14:paraId="6B8B4076" w14:textId="77777777" w:rsidTr="00245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12F608F8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5F5B6B">
              <w:rPr>
                <w:rFonts w:ascii="Times New Roman" w:hAnsi="Times New Roman" w:cs="Times New Roman"/>
                <w:b w:val="0"/>
                <w:lang w:val="en-US"/>
              </w:rPr>
              <w:t>first infection case SARS-CoV-2</w:t>
            </w:r>
          </w:p>
        </w:tc>
        <w:tc>
          <w:tcPr>
            <w:tcW w:w="1276" w:type="dxa"/>
            <w:noWrap/>
            <w:hideMark/>
          </w:tcPr>
          <w:p w14:paraId="03C2C4AD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1FFC543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C3F7FD2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B176505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00</w:t>
            </w:r>
          </w:p>
        </w:tc>
      </w:tr>
      <w:tr w:rsidR="001A7C23" w:rsidRPr="005F5B6B" w14:paraId="300BE4AF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834F24A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land use</w:t>
            </w:r>
          </w:p>
        </w:tc>
        <w:tc>
          <w:tcPr>
            <w:tcW w:w="1276" w:type="dxa"/>
            <w:noWrap/>
            <w:hideMark/>
          </w:tcPr>
          <w:p w14:paraId="023FF1CE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6A2C150B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38304375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2E989EAB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0</w:t>
            </w:r>
          </w:p>
        </w:tc>
      </w:tr>
      <w:tr w:rsidR="001A7C23" w:rsidRPr="005F5B6B" w14:paraId="2FE2D0BE" w14:textId="77777777" w:rsidTr="00245D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350C9E4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willingness to participate</w:t>
            </w:r>
          </w:p>
        </w:tc>
        <w:tc>
          <w:tcPr>
            <w:tcW w:w="1276" w:type="dxa"/>
            <w:noWrap/>
            <w:hideMark/>
          </w:tcPr>
          <w:p w14:paraId="5D5E1222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7CEA882D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4C7720C8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5" w:type="dxa"/>
            <w:noWrap/>
            <w:hideMark/>
          </w:tcPr>
          <w:p w14:paraId="11316B01" w14:textId="77777777" w:rsidR="001A7C23" w:rsidRPr="005F5B6B" w:rsidRDefault="001A7C23" w:rsidP="0037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0</w:t>
            </w:r>
          </w:p>
        </w:tc>
      </w:tr>
      <w:tr w:rsidR="001A7C23" w:rsidRPr="005F5B6B" w14:paraId="49B9F641" w14:textId="77777777" w:rsidTr="00245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B6ED886" w14:textId="77777777" w:rsidR="001A7C23" w:rsidRPr="005F5B6B" w:rsidRDefault="001A7C23" w:rsidP="00374161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F5B6B">
              <w:rPr>
                <w:rFonts w:ascii="Times New Roman" w:hAnsi="Times New Roman" w:cs="Times New Roman"/>
                <w:b w:val="0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6755BCE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6F4FC07B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619815EF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85" w:type="dxa"/>
            <w:noWrap/>
            <w:hideMark/>
          </w:tcPr>
          <w:p w14:paraId="228E575B" w14:textId="77777777" w:rsidR="001A7C23" w:rsidRPr="005F5B6B" w:rsidRDefault="001A7C23" w:rsidP="0037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5F5B6B">
              <w:rPr>
                <w:rFonts w:ascii="Times New Roman" w:hAnsi="Times New Roman" w:cs="Times New Roman"/>
              </w:rPr>
              <w:t>47</w:t>
            </w:r>
          </w:p>
        </w:tc>
      </w:tr>
    </w:tbl>
    <w:p w14:paraId="7E28FE4A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05B0658E" w14:textId="77777777" w:rsidR="00E67887" w:rsidRPr="00425351" w:rsidRDefault="00E67887" w:rsidP="001A7C23">
      <w:pPr>
        <w:rPr>
          <w:rFonts w:ascii="Times New Roman" w:hAnsi="Times New Roman" w:cs="Times New Roman"/>
          <w:lang w:val="en-US"/>
        </w:rPr>
      </w:pPr>
    </w:p>
    <w:p w14:paraId="3A2872D7" w14:textId="77777777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3CCA7055" w14:textId="77777777" w:rsidR="00E67887" w:rsidRPr="00425351" w:rsidRDefault="00E67887" w:rsidP="001A7C23">
      <w:pPr>
        <w:rPr>
          <w:rFonts w:ascii="Times New Roman" w:hAnsi="Times New Roman" w:cs="Times New Roman"/>
          <w:lang w:val="en-US"/>
        </w:rPr>
      </w:pPr>
    </w:p>
    <w:p w14:paraId="043BD68B" w14:textId="77777777" w:rsidR="00E67887" w:rsidRPr="00425351" w:rsidRDefault="00E67887" w:rsidP="001A7C23">
      <w:pPr>
        <w:rPr>
          <w:rFonts w:ascii="Times New Roman" w:hAnsi="Times New Roman" w:cs="Times New Roman"/>
          <w:lang w:val="en-US"/>
        </w:rPr>
      </w:pPr>
    </w:p>
    <w:p w14:paraId="06A240E1" w14:textId="2AE09C08" w:rsidR="001A7C23" w:rsidRPr="00425351" w:rsidRDefault="001A7C23" w:rsidP="001A7C23">
      <w:pPr>
        <w:rPr>
          <w:rFonts w:ascii="Times New Roman" w:hAnsi="Times New Roman" w:cs="Times New Roman"/>
          <w:lang w:val="en-US"/>
        </w:rPr>
      </w:pPr>
    </w:p>
    <w:p w14:paraId="05CEB980" w14:textId="05BC4641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22DFD773" w14:textId="17A2D412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5CAE715B" w14:textId="374B5F37" w:rsidR="00073438" w:rsidRDefault="00073438" w:rsidP="001A7C23">
      <w:pPr>
        <w:rPr>
          <w:rFonts w:ascii="Times New Roman" w:hAnsi="Times New Roman" w:cs="Times New Roman"/>
          <w:lang w:val="en-US"/>
        </w:rPr>
      </w:pPr>
    </w:p>
    <w:p w14:paraId="61909A71" w14:textId="2DCBEB98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0319E2FD" w14:textId="096F0EDE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049A2069" w14:textId="6423AE1C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47DB4A07" w14:textId="51204C8E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5F25B3D5" w14:textId="3ED5D364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2C1B69FD" w14:textId="638B1ED4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6B2A8501" w14:textId="5987D754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4B5C9B50" w14:textId="5F2F979F" w:rsidR="000418B5" w:rsidRDefault="000418B5" w:rsidP="001A7C23">
      <w:pPr>
        <w:rPr>
          <w:rFonts w:ascii="Times New Roman" w:hAnsi="Times New Roman" w:cs="Times New Roman"/>
          <w:lang w:val="en-US"/>
        </w:rPr>
      </w:pPr>
    </w:p>
    <w:p w14:paraId="3FD8853B" w14:textId="77777777" w:rsidR="000418B5" w:rsidRPr="00425351" w:rsidRDefault="000418B5" w:rsidP="001A7C23">
      <w:pPr>
        <w:rPr>
          <w:rFonts w:ascii="Times New Roman" w:hAnsi="Times New Roman" w:cs="Times New Roman"/>
          <w:lang w:val="en-US"/>
        </w:rPr>
      </w:pPr>
    </w:p>
    <w:p w14:paraId="508B9795" w14:textId="77777777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6E63CEC7" w14:textId="77777777" w:rsidR="00CC7E97" w:rsidRPr="00425351" w:rsidRDefault="00CC7E97" w:rsidP="001A7C23">
      <w:pPr>
        <w:rPr>
          <w:rFonts w:ascii="Times New Roman" w:hAnsi="Times New Roman" w:cs="Times New Roman"/>
          <w:lang w:val="en-US"/>
        </w:rPr>
      </w:pPr>
    </w:p>
    <w:p w14:paraId="7C9B3F86" w14:textId="73F5DBB1" w:rsidR="001F3C0F" w:rsidRPr="00425351" w:rsidRDefault="001F3C0F" w:rsidP="001F3C0F">
      <w:pPr>
        <w:pStyle w:val="berschrift1"/>
        <w:rPr>
          <w:rFonts w:ascii="Times New Roman" w:hAnsi="Times New Roman" w:cs="Times New Roman"/>
          <w:lang w:val="en-GB"/>
        </w:rPr>
      </w:pPr>
      <w:bookmarkStart w:id="33" w:name="_Toc184291792"/>
      <w:r w:rsidRPr="00425351">
        <w:rPr>
          <w:rFonts w:ascii="Times New Roman" w:hAnsi="Times New Roman" w:cs="Times New Roman"/>
          <w:lang w:val="en-GB"/>
        </w:rPr>
        <w:t>References - All Studies included</w:t>
      </w:r>
      <w:bookmarkEnd w:id="33"/>
    </w:p>
    <w:p w14:paraId="6AE0F57B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Afsa, S., et al. (2020). "Occurrence of 40 pharmaceutically active compounds in hospital and urban wastewaters and their contribution to Mahdia coastal seawater contamination." Environ Sci Pollut Res Int 27(2): 1941-1955.</w:t>
      </w:r>
    </w:p>
    <w:p w14:paraId="53366EFC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Ajibola, A. S., et al. (2022). "QuEChERS-based analysis and ecotoxicological risk of select antibiotics in dumpsite leachates, hospital wastewater and effluent receiving water in Ibadan, Nigeria." J Environ Sci Health A Tox Hazard Subst Environ Eng 57(8): 709-722.</w:t>
      </w:r>
    </w:p>
    <w:p w14:paraId="6A4CAAC3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Alexander, J., et al. (2022). "Identification of critical control points for antibiotic resistance discharge in sewers." Sci Total Environ 820: 153186.</w:t>
      </w:r>
    </w:p>
    <w:p w14:paraId="1A3FE64A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Al-Qaim, F., et al. (2015). "Investigation of the Environmental Transport of Human Pharmaceuticals to Surface Water: A Case Study of Persistence of Pharmaceuticals in Effluent of Sewage Treatment Plants and Hospitals in Malaysia." Journal of the Brazilian Chemical Society 26: 1124-1135.</w:t>
      </w:r>
      <w:r w:rsidRPr="000418B5">
        <w:rPr>
          <w:rFonts w:ascii="Times New Roman" w:hAnsi="Times New Roman" w:cs="Times New Roman"/>
          <w:lang w:val="en-GB"/>
        </w:rPr>
        <w:tab/>
      </w:r>
    </w:p>
    <w:p w14:paraId="20726A7E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Arvaniti, O. S., et al. (2023). "Occurrence of pharmaceuticals in the wastewater of a Greek hospital: Combining consumption data collection and LC-QTOF-MS analysis." Sci Total Environ 858(Pt 3): 160153.</w:t>
      </w:r>
    </w:p>
    <w:p w14:paraId="606C33CC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Arvaniti, O. S., et al. (2023). "Study on the Occurrence of Artificial Sweeteners, Parabens, and Other Emerging Contaminants in Hospital Wastewater Using LC-QToF-MS Target Screening Approach." Water 15(5): 936.</w:t>
      </w:r>
      <w:r w:rsidRPr="000418B5">
        <w:rPr>
          <w:rFonts w:ascii="Times New Roman" w:hAnsi="Times New Roman" w:cs="Times New Roman"/>
          <w:lang w:val="en-GB"/>
        </w:rPr>
        <w:tab/>
      </w:r>
    </w:p>
    <w:p w14:paraId="320BF2A6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Aydin, S., et al. (2019). "Antibiotics in hospital effluents: occurrence, contribution to urban wastewater, removal in a wastewater treatment plant, and environmental risk assessment." Environ Sci Pollut Res Int 26(1): 544-558.</w:t>
      </w:r>
    </w:p>
    <w:p w14:paraId="0F68A678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Azuma, T., et al. (2016). "Detection of pharmaceuticals and phytochemicals together with their metabolites in hospital effluents in Japan, and their contribution to sewage treatment plant influents." Sci Total Environ 548-549: 189-197.</w:t>
      </w:r>
    </w:p>
    <w:p w14:paraId="3CC70D1B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Bailly, E., et al. (2013). "Calibration and field evaluation of Polar Organic Chemical Integrative Sampler (POCIS) for monitoring pharmaceuticals in hospital wastewater." Environ Pollut 174: 100-105.</w:t>
      </w:r>
    </w:p>
    <w:p w14:paraId="3B4E9189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Beltifa, A., et al. (2020). "Monitoring hospital wastewaters for their probable genotoxicity." J Water Health 18(1): 1-7.</w:t>
      </w:r>
    </w:p>
    <w:p w14:paraId="50320E9C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Ben, W., et al. (2013). "Occurrence and partition of antibiotics in the liquid and solid phases of swine wastewater from concentrated animal feeding operations in Shandong Province, China." Environ Sci Process Impacts 15(4): 870-875.</w:t>
      </w:r>
    </w:p>
    <w:p w14:paraId="2B674858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Bendakovská, L., et al. (2016). "Development of ICP-MS and ICP-OES methods for determination of gadolinium in samples related to hospital waste water treatment." Chemical Papers 70.</w:t>
      </w:r>
      <w:r w:rsidRPr="000418B5">
        <w:rPr>
          <w:rFonts w:ascii="Times New Roman" w:hAnsi="Times New Roman" w:cs="Times New Roman"/>
          <w:lang w:val="en-GB"/>
        </w:rPr>
        <w:tab/>
      </w:r>
    </w:p>
    <w:p w14:paraId="344F315C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Bowes, D. A., et al. (2022). "A framework for wastewater sample collection from a sewage cleanout to inform building-scale wastewater-based epidemiology studies." Sci Total Environ 836: 155576.</w:t>
      </w:r>
    </w:p>
    <w:p w14:paraId="5D2564A5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Bowes, D. A., et al. </w:t>
      </w:r>
      <w:r w:rsidRPr="000418B5">
        <w:rPr>
          <w:rFonts w:ascii="Times New Roman" w:hAnsi="Times New Roman" w:cs="Times New Roman"/>
          <w:lang w:val="en-GB"/>
        </w:rPr>
        <w:t>(2023). "Integrated multiomic wastewater-based epidemiology can elucidate population-level dietary behaviour and inform public health nutrition assessments." Nature Food 4(3): 257-266.</w:t>
      </w:r>
    </w:p>
    <w:p w14:paraId="7E93000E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Burgard, D. A., et al. </w:t>
      </w:r>
      <w:r w:rsidRPr="000418B5">
        <w:rPr>
          <w:rFonts w:ascii="Times New Roman" w:hAnsi="Times New Roman" w:cs="Times New Roman"/>
          <w:lang w:val="en-GB"/>
        </w:rPr>
        <w:t>(2013). "Potential trends in Attention Deficit Hyperactivity Disorder (ADHD) drug use on a college campus: wastewater analysis of amphetamine and ritalinic acid." Sci Total Environ 450-451: 242-249.</w:t>
      </w:r>
    </w:p>
    <w:p w14:paraId="68760B6D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Castillo Meza, L., et al. (2020). "Detection and removal of biologically active organic micropollutants from hospital wastewater." Sci Total Environ 700: 134469.</w:t>
      </w:r>
    </w:p>
    <w:p w14:paraId="13A135A2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Choi, J. W., et al. (2013). "Comparison of compositional characteristics of amino acids between livestock wastewater and carcass leachate." Environ Monit Assess 185(11): 9413-9418.</w:t>
      </w:r>
    </w:p>
    <w:p w14:paraId="2A9343F2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Daouk, S., et al. (2016). "Dynamics of active pharmaceutical ingredients loads in a Swiss university hospital wastewaters and prediction of the related environmental risk for the aquatic ecosystems." Sci Total Environ 547: 244-253.</w:t>
      </w:r>
    </w:p>
    <w:p w14:paraId="6EA26850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Driver, E. M., et al. (2020). "Alcohol, nicotine, and caffeine consumption on a public U.S. university campus determined by wastewater-based epidemiology." Sci Total Environ 727: 138492.</w:t>
      </w:r>
    </w:p>
    <w:p w14:paraId="6788B740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Emmanuel, E., et al. (2005). "Ecotoxicological risk assessment of hospital wastewater: a proposed framework for raw effluents discharging into urban sewer network." Journal of Hazardous Materials 117(1): 1-11.</w:t>
      </w:r>
    </w:p>
    <w:p w14:paraId="02EB0B90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Endo, N., et al. (2020). "Rapid Assessment of Opioid Exposure and Treatment in Cities Through Robotic Collection and Chemical Analysis of Wastewater." J Med Toxicol 16(2): 195-203.</w:t>
      </w:r>
    </w:p>
    <w:p w14:paraId="0E2749B7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Eslami, A., et al. (2015). "Occurrence of non-steroidal anti-inflammatory drugs in Tehran source water, municipal and hospital wastewaters, and their ecotoxicological risk assessment." Environ Monit Assess 187(12): 734.</w:t>
      </w:r>
    </w:p>
    <w:p w14:paraId="1443A004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Evans, E. D., et al. (2020). "Longitudinal wastewater sampling in buildings reveals temporal dynamics of metabolites." PLoS Comput Biol 16(6): e1008001.</w:t>
      </w:r>
    </w:p>
    <w:p w14:paraId="015E7C38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Foppe, K. S., et al. </w:t>
      </w:r>
      <w:r w:rsidRPr="000418B5">
        <w:rPr>
          <w:rFonts w:ascii="Times New Roman" w:hAnsi="Times New Roman" w:cs="Times New Roman"/>
          <w:lang w:val="en-GB"/>
        </w:rPr>
        <w:t>(2021). "Analysis of 39 drugs and metabolites, including 8 glucuronide conjugates, in an upstream wastewater network via HPLC-MS/MS." J Chromatogr B Analyt Technol Biomed Life Sci 1176: 122747.</w:t>
      </w:r>
    </w:p>
    <w:p w14:paraId="20D01DC1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Giuliani, F., et al. (1996). "Detection of genotoxic activity in native hospital waste water by the umuC test." Mutation Research/Genetic Toxicology 368(1): 49-57.</w:t>
      </w:r>
    </w:p>
    <w:p w14:paraId="6B122B6F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80529D">
        <w:rPr>
          <w:rFonts w:ascii="Times New Roman" w:hAnsi="Times New Roman" w:cs="Times New Roman"/>
          <w:lang w:val="en-US"/>
        </w:rPr>
        <w:t xml:space="preserve">Gómez, M. J., et al. </w:t>
      </w:r>
      <w:r w:rsidRPr="000418B5">
        <w:rPr>
          <w:rFonts w:ascii="Times New Roman" w:hAnsi="Times New Roman" w:cs="Times New Roman"/>
          <w:lang w:val="en-GB"/>
        </w:rPr>
        <w:t>(2006). "Determination of pharmaceuticals of various therapeutic classes by solid-phase extraction and liquid chromatography–tandem mass spectrometry analysis in hospital effluent wastewaters." Journal of Chromatography A 1114(2): 224-233.</w:t>
      </w:r>
    </w:p>
    <w:p w14:paraId="3319411E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Gómez-Canela, C., et al. (2014). "Occurrence of cytostatic compounds in hospital effluents and wastewaters, determined by liquid chromatography coupled to high-resolution mass spectrometry." Anal Bioanal Chem 406(16): 3801-3814.</w:t>
      </w:r>
    </w:p>
    <w:p w14:paraId="6AE3DA76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Gönder, Z. B., et al. </w:t>
      </w:r>
      <w:r w:rsidRPr="000418B5">
        <w:rPr>
          <w:rFonts w:ascii="Times New Roman" w:hAnsi="Times New Roman" w:cs="Times New Roman"/>
          <w:lang w:val="en-GB"/>
        </w:rPr>
        <w:t>(2021). "Detailed characterization, antibiotic resistance and seasonal variation of hospital wastewater." Environ Sci Pollut Res Int 28(13): 16380-16393.</w:t>
      </w:r>
    </w:p>
    <w:p w14:paraId="4240D468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Goswami, P., et al. (2022). "Occurrence of Pharmaceutically Active Compounds and Potential Ecological Risks in Wastewater from Hospitals and Receiving Waters in Sri Lanka." Environ Toxicol Chem 41(2): 298-311.</w:t>
      </w:r>
    </w:p>
    <w:p w14:paraId="4C217737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Goullé, J. P., et al. (2012). "Importance of anthropogenic metals in hospital and urban wastewater: its significance for the environment." Bull Environ Contam Toxicol 89(6): 1220-1224.</w:t>
      </w:r>
    </w:p>
    <w:p w14:paraId="3AE7663A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Gros, M., et al. (2013). "Rapid analysis of multiclass antibiotic residues and some of their metabolites in hospital, urban wastewater and river water by ultra-high-performance liquid chromatography coupled to quadrupole-linear ion trap tandem mass spectrometry." J Chromatogr A 1292: 173-188.</w:t>
      </w:r>
    </w:p>
    <w:p w14:paraId="5A499277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Gu, D., et al. (2019). "Occurrence and Risk Assessment of Antibiotics in Manure, Soil, Wastewater, Groundwater from Livestock and Poultry Farms in Xuzhou, China." Bull Environ Contam Toxicol 103(4): 590-596.</w:t>
      </w:r>
    </w:p>
    <w:p w14:paraId="5384BF70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Gul, W., et al. (2016). "LC–MS-MS Method for Analysis of Opiates in Wastewater During Football Games II." Journal of Analytical Toxicology 40(5): 330-337.</w:t>
      </w:r>
    </w:p>
    <w:p w14:paraId="26B10E38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Gul, W., et al. (2016). "LC–MS-MS Method for Analysis of Opiates in Wastewater During Football Games II." Journal of Analytical Toxicology 40(5): 330-337.</w:t>
      </w:r>
    </w:p>
    <w:p w14:paraId="717B4EB6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Gushgari, A. J., et al. </w:t>
      </w:r>
      <w:r w:rsidRPr="000418B5">
        <w:rPr>
          <w:rFonts w:ascii="Times New Roman" w:hAnsi="Times New Roman" w:cs="Times New Roman"/>
          <w:lang w:val="en-GB"/>
        </w:rPr>
        <w:t>(2018). "Tracking narcotics consumption at a Southwestern U.S. university campus by wastewater-based epidemiology." J Hazard Mater 359: 437-444.</w:t>
      </w:r>
    </w:p>
    <w:p w14:paraId="22878A30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Hameed, N. and M. Al-Enazi (2023). "Identification of the Components of Wastewater from Al-Sadr Teaching Hospital in Basrah, Iraq." Egyptian Journal of Aquatic Biology and Fisheries 27: 203-21</w:t>
      </w:r>
      <w:r w:rsidRPr="000418B5">
        <w:rPr>
          <w:rFonts w:ascii="Times New Roman" w:hAnsi="Times New Roman" w:cs="Times New Roman"/>
          <w:lang w:val="en-GB"/>
        </w:rPr>
        <w:tab/>
      </w:r>
    </w:p>
    <w:p w14:paraId="44CD26D5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Hernandez-Ramírez, A., et al. (2021). "Determination of Pharmaceuticals Discharged in Wastewater from a Public Hospital Using LC-MS/MS Technique." Journal of the Mexican Chemical Society 6</w:t>
      </w:r>
      <w:r w:rsidRPr="000418B5">
        <w:rPr>
          <w:rFonts w:ascii="Times New Roman" w:hAnsi="Times New Roman" w:cs="Times New Roman"/>
          <w:lang w:val="en-GB"/>
        </w:rPr>
        <w:tab/>
      </w:r>
    </w:p>
    <w:p w14:paraId="0D579997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Hoang, A. T. P., et al. (2024). "Environmental risk assessment of selected pharmaceuticals in hospital wastewater in nothern Vietnam." Chemosphere 356: 141973.</w:t>
      </w:r>
    </w:p>
    <w:p w14:paraId="74ABF205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Iloms, E., et al. (2020). "Investigating Industrial Effluent Impact on Municipal Wastewater Treatment Plant in Vaal, South Africa." Int J Environ Res Public Health 17(3).</w:t>
      </w:r>
    </w:p>
    <w:p w14:paraId="0370A48E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Jolibois, B., et al. (2002). "Glutaraldehyde in Hospital Wastewater." Archives of Environmental Contamination and Toxicology 42(2): 137-144.</w:t>
      </w:r>
      <w:r w:rsidRPr="000418B5">
        <w:rPr>
          <w:rFonts w:ascii="Times New Roman" w:hAnsi="Times New Roman" w:cs="Times New Roman"/>
          <w:lang w:val="en-GB"/>
        </w:rPr>
        <w:tab/>
      </w:r>
    </w:p>
    <w:p w14:paraId="13657D15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Kimosop, S. J., et al. (2016). "Residue levels and discharge loads of antibiotics in wastewater treatment plants (WWTPs), hospital lagoons, and rivers within Lake Victoria Basin, Kenya." Environ Monit Assess 188(9): 532.</w:t>
      </w:r>
    </w:p>
    <w:p w14:paraId="377C4986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Kinuthia, G., et al. (2020). "Levels of heavy metals in wastewater and soil samples from open drainage channels in Nairobi, Kenya: community health implication." Scientific Reports 10: 8434.</w:t>
      </w:r>
      <w:r w:rsidRPr="000418B5">
        <w:rPr>
          <w:rFonts w:ascii="Times New Roman" w:hAnsi="Times New Roman" w:cs="Times New Roman"/>
          <w:lang w:val="en-GB"/>
        </w:rPr>
        <w:tab/>
      </w:r>
    </w:p>
    <w:p w14:paraId="361D6AAE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Klančar, A., et al. (2016). "Levels of pharmaceuticals in Slovene municipal and hospital wastewaters: a preliminary study." Arh Hig Rada Toksikol 67(2): 106-115.</w:t>
      </w:r>
    </w:p>
    <w:p w14:paraId="21925640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Kleywegt, S., et al. (2016). "The contribution of pharmaceutically active compounds from healthcare facilities to a receiving sewage treatment plant in Canada." Environ Toxicol Chem 35(4): 850-862.</w:t>
      </w:r>
    </w:p>
    <w:p w14:paraId="0603A235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Knoth, H., et al. (2018). "Determination of the contamination by azole antimycotics in hospital and house sewage - a pilot project for the city of Dresden." Pharmazie 73(5): 260-263.</w:t>
      </w:r>
    </w:p>
    <w:p w14:paraId="54726D45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Kosma, C. I., et al. </w:t>
      </w:r>
      <w:r w:rsidRPr="000418B5">
        <w:rPr>
          <w:rFonts w:ascii="Times New Roman" w:hAnsi="Times New Roman" w:cs="Times New Roman"/>
          <w:lang w:val="en-GB"/>
        </w:rPr>
        <w:t>(2010). "Occurrence and removal of PPCPs in municipal and hospital wastewaters in Greece." Journal of Hazardous Materials 179(1): 804-817.</w:t>
      </w:r>
    </w:p>
    <w:p w14:paraId="44D6DBBD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Kümmerer, K., et al. (1997). "Biodegradability of the anti-tumour agent ifosfamide and its occurrence in hospital effluents and communal sewage." Water Research 31(11): 2705-2710.</w:t>
      </w:r>
    </w:p>
    <w:p w14:paraId="01B8BC2D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Künnemeyer, J., et al. (2009). "Speciation analysis of gadolinium chelates in hospital effluents and wastewater treatment plant sewage by a novel HILIC/ICP-MS method." Environ Sci Technol 43(8): 2884-2890.</w:t>
      </w:r>
    </w:p>
    <w:p w14:paraId="2717CE02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Lemas, D. J., et al. </w:t>
      </w:r>
      <w:r w:rsidRPr="000418B5">
        <w:rPr>
          <w:rFonts w:ascii="Times New Roman" w:hAnsi="Times New Roman" w:cs="Times New Roman"/>
          <w:lang w:val="en-GB"/>
        </w:rPr>
        <w:t>(2021). "Estimating drug consumption during a college sporting event from wastewater using liquid chromatography mass spectrometry." Sci Total Environ 764: 143963.</w:t>
      </w:r>
    </w:p>
    <w:p w14:paraId="5746FD64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Lenz, K., et al. (2005). "Presence of cancerostatic platinum compounds in hospital wastewater and possible elimination by adsorption to activated sludge." Sci Total Environ 345(1-3): 141-152.</w:t>
      </w:r>
    </w:p>
    <w:p w14:paraId="5973CDED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Lenz, K., et al. (2007). "Monitoring, removal and risk assessment of cytostatic drugs in hospital wastewater." Water Sci Technol 56(12): 141-149.</w:t>
      </w:r>
    </w:p>
    <w:p w14:paraId="4AAFECD1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Li, A., et al. (2022). "Occurrence Characteristics and Ecological Risk Assessment of Organophosphorus Compounds in a Wastewater Treatment Plant and Upstream Enterprises." Water 14(23): 3942.</w:t>
      </w:r>
      <w:r w:rsidRPr="000418B5">
        <w:rPr>
          <w:rFonts w:ascii="Times New Roman" w:hAnsi="Times New Roman" w:cs="Times New Roman"/>
          <w:lang w:val="en-GB"/>
        </w:rPr>
        <w:tab/>
      </w:r>
    </w:p>
    <w:p w14:paraId="5A1CE118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Li, Z. H., et al. (2022). "Hospital sewage treatment facilities witness the fighting against the COVID-19 pandemic." J Environ Manage 309: 114728.</w:t>
      </w:r>
    </w:p>
    <w:p w14:paraId="20F44763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Lien, L. T. Q., et al. </w:t>
      </w:r>
      <w:r w:rsidRPr="000418B5">
        <w:rPr>
          <w:rFonts w:ascii="Times New Roman" w:hAnsi="Times New Roman" w:cs="Times New Roman"/>
          <w:lang w:val="en-GB"/>
        </w:rPr>
        <w:t>(2016). "Antibiotics in Wastewater of a Rural and an Urban Hospital before and after Wastewater Treatment, and the Relationship with Antibiotic Use—A One Year Study from Vietnam." International Journal of Environmental Research and Public Health 13(6): 588.</w:t>
      </w:r>
      <w:r w:rsidRPr="000418B5">
        <w:rPr>
          <w:rFonts w:ascii="Times New Roman" w:hAnsi="Times New Roman" w:cs="Times New Roman"/>
          <w:lang w:val="en-GB"/>
        </w:rPr>
        <w:tab/>
      </w:r>
    </w:p>
    <w:p w14:paraId="5663697F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Lin, A. Y., et al. (2014). "Ketamine and the metabolite norketamine: persistence and phototransformation toxicity in hospital wastewater and surface water." Water Res 53: 351-360.</w:t>
      </w:r>
    </w:p>
    <w:p w14:paraId="3ED30062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Liu, X., et al. (2010). "Analysis of hormone antagonists in clinical and municipal wastewater by isotopic dilution liquid chromatography tandem mass spectrometry." Anal Bioanal Chem 396(8): 2977-2985.</w:t>
      </w:r>
    </w:p>
    <w:p w14:paraId="3FC281E0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Lopez-Herguedas, N., et al. </w:t>
      </w:r>
      <w:r w:rsidRPr="000418B5">
        <w:rPr>
          <w:rFonts w:ascii="Times New Roman" w:hAnsi="Times New Roman" w:cs="Times New Roman"/>
          <w:lang w:val="en-GB"/>
        </w:rPr>
        <w:t>(2023). "Suspect Screening of Chemicals in Hospital Wastewaters Using Effect-Directed Analysis Approach as Prioritization Strategy." Molecules 28(3).</w:t>
      </w:r>
    </w:p>
    <w:p w14:paraId="23FD32C9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Mahnik, S. N., et al. </w:t>
      </w:r>
      <w:r w:rsidRPr="000418B5">
        <w:rPr>
          <w:rFonts w:ascii="Times New Roman" w:hAnsi="Times New Roman" w:cs="Times New Roman"/>
          <w:lang w:val="en-GB"/>
        </w:rPr>
        <w:t>(2007). "Fate of 5-fluorouracil, doxorubicin, epirubicin, and daunorubicin in hospital wastewater and their elimination by activated sludge and treatment in a membrane-bio-reactor system." Chemosphere 66(1): 30-37.</w:t>
      </w:r>
    </w:p>
    <w:p w14:paraId="43921CA4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Martins, A. F., et al. (2018). "Occurrence of polycyclic aromatic hydrocarbons in surface water and hospital wastewater." J Environ Sci Health A Tox Hazard Subst Environ Eng 53(6): 501-516.</w:t>
      </w:r>
    </w:p>
    <w:p w14:paraId="57618E54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Mayoudom, E. V. T., et al. (2018). "Identification and quantification of 19 pharmaceutical active compounds and metabolites in hospital wastewater in Cameroon using LC/QQQ and LC/Q-TOF." Environ Monit Assess 190(12): 723.</w:t>
      </w:r>
    </w:p>
    <w:p w14:paraId="549E02AF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Mazzitelli, J. Y., et al. </w:t>
      </w:r>
      <w:r w:rsidRPr="000418B5">
        <w:rPr>
          <w:rFonts w:ascii="Times New Roman" w:hAnsi="Times New Roman" w:cs="Times New Roman"/>
          <w:lang w:val="en-GB"/>
        </w:rPr>
        <w:t>(2018). "Evaluation of psychiatric hospital wastewater toxicity: what is its impact on aquatic organisms?" Environ Sci Pollut Res Int 25(26): 26090-26102.</w:t>
      </w:r>
    </w:p>
    <w:p w14:paraId="4CD9C911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Mohapatra, S., et al. (2023). "Wastewater surveillance of SARS-CoV-2 and chemical markers in campus dormitories in an evolving COVID - 19 pandemic." J Hazard Mater 446: 130690.</w:t>
      </w:r>
    </w:p>
    <w:p w14:paraId="5A0374AE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Mullot, J. U., et al. (2009). "Development and validation of a sensitive and selective method using GC/MS-MS for quantification of 5-fluorouracil in hospital wastewater." Anal Bioanal Chem 394(8): 2203-2212.</w:t>
      </w:r>
    </w:p>
    <w:p w14:paraId="51A01971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Nagarnaik, P., et al. (2010). "Concentrations and mass loadings of cardiovascular pharmaceuticals in healthcare facility wastewaters." Journal of Environmental Monitoring 12(11): 2112-2119.</w:t>
      </w:r>
    </w:p>
    <w:p w14:paraId="05FCE2EA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Nagarnaik, P., et al. (2011). "Source characterization of nervous system active pharmaceutical ingredients in healthcare facility wastewaters." J Environ Manage 92(3): 872-877.</w:t>
      </w:r>
    </w:p>
    <w:p w14:paraId="5199DCD6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Nagarnaik, P. M., et al. (2012). "Healthcare facility effluents as point sources of select pharmaceuticals to municipal wastewater." Water Environ Res 84(4): 339-345.</w:t>
      </w:r>
    </w:p>
    <w:p w14:paraId="16B9CF91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Nagarnaik, P. M., et al. (2010). "Concentrations and mass loadings of hormones, alkylphenols, and alkylphenol ethoxylates in healthcare facility wastewaters." Chemosphere 78(8): 1056-1062.</w:t>
      </w:r>
    </w:p>
    <w:p w14:paraId="715CAEA3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Najam, T. and I. Hashmi (2024). "Monitoring of university wastewater within the sewage system and its performance evaluation through integrated constructed wetlands." Environ Monit Assess 196(4): 403.</w:t>
      </w:r>
    </w:p>
    <w:p w14:paraId="0BA48F91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Nasri, E., et al. (2024). "Pharmaceuticals and personal care products in Tunisian hospital wastewater: occurrence and environmental risk." Environ Sci Pollut Res Int 31(2): 2716-2731.</w:t>
      </w:r>
    </w:p>
    <w:p w14:paraId="432453F7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Nasri, E., et al. (2017). "Cytotoxic effects of seven Tunisian hospital wastewaters on the proliferation of human breast cancer cell line MDA-231: correlation with their chemical characterization." Environ Sci Pollut Res Int 24(25): 20422-20428.</w:t>
      </w:r>
    </w:p>
    <w:p w14:paraId="63B5FD99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Negreira, N., et al. (2014). "Cytostatic drugs and metabolites in municipal and hospital wastewaters in Spain: filtration, occurrence, and environmental risk." Sci Total Environ 497-498: 68-77.</w:t>
      </w:r>
    </w:p>
    <w:p w14:paraId="57CED2BD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Ngigi, A. N., et al. </w:t>
      </w:r>
      <w:r w:rsidRPr="000418B5">
        <w:rPr>
          <w:rFonts w:ascii="Times New Roman" w:hAnsi="Times New Roman" w:cs="Times New Roman"/>
          <w:lang w:val="en-GB"/>
        </w:rPr>
        <w:t>(2019). "Occurrence of antibiotics residues in hospital wastewater, wastewater treatment plant, and in surface water in Nairobi County, Kenya." Environ Monit Assess 192(1): 18.</w:t>
      </w:r>
    </w:p>
    <w:p w14:paraId="347775AD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Nkansah, M. A., et al. </w:t>
      </w:r>
      <w:r w:rsidRPr="000418B5">
        <w:rPr>
          <w:rFonts w:ascii="Times New Roman" w:hAnsi="Times New Roman" w:cs="Times New Roman"/>
          <w:lang w:val="en-GB"/>
        </w:rPr>
        <w:t>(2016). "Characterization of Beauty Salon Wastewater from Kwame Nkrumah University of Science and Technology, Kumasi, Ghana, and Its Surrounding Communities." Environ Health Insights 10: 147-154.</w:t>
      </w:r>
    </w:p>
    <w:p w14:paraId="65EA3F98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Papageorgiou, M., et al. (2019). "Comprehensive investigation of a wide range of pharmaceuticals and personal care products in urban and hospital wastewaters in Greece." Sci Total Environ 694: 133565.</w:t>
      </w:r>
    </w:p>
    <w:p w14:paraId="66968A93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Pérez-Alvarez, I., et al. </w:t>
      </w:r>
      <w:r w:rsidRPr="000418B5">
        <w:rPr>
          <w:rFonts w:ascii="Times New Roman" w:hAnsi="Times New Roman" w:cs="Times New Roman"/>
          <w:lang w:val="en-GB"/>
        </w:rPr>
        <w:t>(2018). "Determination of metals and pharmaceutical compounds released in hospital wastewater from Toluca, Mexico, and evaluation of their toxic impact." Environ Pollut 240: 330-341.</w:t>
      </w:r>
    </w:p>
    <w:p w14:paraId="384F19DF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Rawat, M., et al. (2003). "Inventory compilation and distribution of heavy metals in wastewater from small-scale industrial areas of Delhi, India." J Environ Monit 5(6): 906-912.</w:t>
      </w:r>
    </w:p>
    <w:p w14:paraId="4DA04C23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Rodríguez-Rodríguez, C. E., et al. (2023). "Occurrence and risk assessment of pharmaceuticals in hospital wastewater in Costa Rica." Chemosphere 339: 139746.</w:t>
      </w:r>
    </w:p>
    <w:p w14:paraId="1995C989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Sá, M. F. T., et al. (2022). "Tracking pollutants in a municipal sewage network impairing the operation of a wastewater treatment plant." Sci Total Environ 817: 152518.</w:t>
      </w:r>
    </w:p>
    <w:p w14:paraId="2261590C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Sakina, N., et al. (2023). "Heavy metals assessment of hospital wastewater during COVID-19 pandemic." International Journal of Public Health Science (IJPHS) 12: 187.</w:t>
      </w:r>
      <w:r w:rsidRPr="000418B5">
        <w:rPr>
          <w:rFonts w:ascii="Times New Roman" w:hAnsi="Times New Roman" w:cs="Times New Roman"/>
          <w:lang w:val="en-GB"/>
        </w:rPr>
        <w:tab/>
      </w:r>
    </w:p>
    <w:p w14:paraId="0BA1F7C1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Sánchez-Avila, J., et al. (2009). "Determination and occurrence of phthalates, alkylphenols, bisphenol A, PBDEs, PCBs and PAHs in an industrial sewage grid discharging to a Municipal Wastewater Treatment Plant." Sci Total Environ 407(13): 4157-4167.</w:t>
      </w:r>
    </w:p>
    <w:p w14:paraId="5FAA6B26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Santos, L. H., et al. </w:t>
      </w:r>
      <w:r w:rsidRPr="000418B5">
        <w:rPr>
          <w:rFonts w:ascii="Times New Roman" w:hAnsi="Times New Roman" w:cs="Times New Roman"/>
          <w:lang w:val="en-GB"/>
        </w:rPr>
        <w:t>(2013). "Contribution of hospital effluents to the load of pharmaceuticals in urban wastewaters: identification of ecologically relevant pharmaceuticals." Sci Total Environ 461-462: 302-316.</w:t>
      </w:r>
    </w:p>
    <w:p w14:paraId="27DD67F3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US"/>
        </w:rPr>
        <w:t xml:space="preserve">Saunders, L. J., et al. </w:t>
      </w:r>
      <w:r w:rsidRPr="000418B5">
        <w:rPr>
          <w:rFonts w:ascii="Times New Roman" w:hAnsi="Times New Roman" w:cs="Times New Roman"/>
          <w:lang w:val="en-GB"/>
        </w:rPr>
        <w:t>(2016). "Pharmaceutical concentrations in screened municipal wastewaters in Victoria, British Columbia: A comparison with prescription rates and predicted concentrations." Environ Toxicol Chem 35(4): 919-929.</w:t>
      </w:r>
    </w:p>
    <w:p w14:paraId="73E99244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Saussereau, E., et al. (2013). "Determination of levels of current drugs in hospital and urban wastewater." Bull Environ Contam Toxicol 91(2): 171-176.</w:t>
      </w:r>
    </w:p>
    <w:p w14:paraId="629D355C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Sharma, G., et al. (2022). "Direct injection green chromatographic method for simultaneous quantification of amoxicillin and amikacin in maternity hospital wastewater (Sagar, India)." Environ Pollut 296: 118719.</w:t>
      </w:r>
    </w:p>
    <w:p w14:paraId="4414F199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Sharma, P., et al. (2015). "Monitoring hospital wastewaters for their probable genotoxicity and mutagenicity." Environ Monit Assess 187(1): 4180.</w:t>
      </w:r>
    </w:p>
    <w:p w14:paraId="728558FD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Tania, K. A., et al. (2022). "Emerging small-scale textile industries in residential areas of Mirpur, Dhaka City, Bangladesh: an assessment of the discharged wastewater quality and potential impacts." Environ Monit Assess 194(8): 560.</w:t>
      </w:r>
    </w:p>
    <w:p w14:paraId="00B3DD06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Thomas, K. V., et al. (2007). "Source to sink tracking of selected human pharmaceuticals from two Oslo city hospitals and a wastewater treatment works." J Environ Monit 9(12): 1410-1418.</w:t>
      </w:r>
    </w:p>
    <w:p w14:paraId="0F32CD14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Ulvi, A., et al. (2022). "Fate of selected pharmaceuticals in hospital and municipal wastewater effluent: occurrence, removal, and environmental risk assessment." Environ Sci Pollut Res Int 29(50): 75609-75625.</w:t>
      </w:r>
    </w:p>
    <w:p w14:paraId="2AF23DF4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Van Hoi, B., et al. (2021). "Determination of Pharmaceutical Residues by UPLC-MS/MS Method: Validation and Application on Surface Water and Hospital Wastewater." J Anal Methods Chem 2021: 6628285.</w:t>
      </w:r>
    </w:p>
    <w:p w14:paraId="2A3F75C6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Vaudreuil, M. A., et al. (2022). "Pharmaceutical pollution of hospital effluents and municipal wastewaters of Eastern Canada." Sci Total Environ 846: 157353.</w:t>
      </w:r>
    </w:p>
    <w:p w14:paraId="5F95EAA2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Verlicchi, P., et al. (2012). "Hospital effluent: Investigation of the concentrations and distribution of pharmaceuticals and environmental risk assessment." Science of The Total Environment 430: 109-118.</w:t>
      </w:r>
    </w:p>
    <w:p w14:paraId="155725CE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Verlicchi, P. and E. Zambello (2016). "Predicted and measured concentrations of pharmaceuticals in hospital effluents. Examination of the strengths and weaknesses of the two approaches through the analysis of a case study." Sci Total Environ 565: 82-94.</w:t>
      </w:r>
    </w:p>
    <w:p w14:paraId="4B51FCA5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Vo, T.-D.-H., et al. (2016). "Investigation of antibiotics in health care wastewater in Ho Chi Minh City, Vietnam." Environmental Monitoring and Assessment 188(12): 686.</w:t>
      </w:r>
    </w:p>
    <w:p w14:paraId="2356113F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Wang, Z., et al. (2021). "Comparison of tobacco use in a university town and a nearby urban area in China by intensive analysis of wastewater over one year period." Water Res 206: 117733.</w:t>
      </w:r>
    </w:p>
    <w:p w14:paraId="37E0666B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Wei, R., et al. (2012). "Occurrence of ciprofloxacin, enrofloxacin, and florfenicol in animal wastewater and water resources." J Environ Qual 41(5): 1481-1486.</w:t>
      </w:r>
    </w:p>
    <w:p w14:paraId="36C5EA1E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Wei, R., et al. (2011). "Occurrence of veterinary antibiotics in animal wastewater and surface water around farms in Jiangsu Province, China." Chemosphere 82(10): 1408-1414.</w:t>
      </w:r>
    </w:p>
    <w:p w14:paraId="61B3532B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Weissbrodt, D., et al. (2009). "Mass flows of X-ray contrast media and cytostatics in hospital wastewater." Environ Sci Technol 43(13): 4810-4817.</w:t>
      </w:r>
    </w:p>
    <w:p w14:paraId="378A8365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Yilmaz, G., et al. (2017). "Characterization and toxicity of hospital wastewaters in Turkey." Environ Monit Assess 189(2): 55.</w:t>
      </w:r>
    </w:p>
    <w:p w14:paraId="57DF8D4F" w14:textId="77777777" w:rsidR="001F3C0F" w:rsidRPr="000418B5" w:rsidRDefault="001F3C0F" w:rsidP="001F3C0F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0418B5">
        <w:rPr>
          <w:rFonts w:ascii="Times New Roman" w:hAnsi="Times New Roman" w:cs="Times New Roman"/>
          <w:lang w:val="en-GB"/>
        </w:rPr>
        <w:t>Yuan, S., et al. (2013). "Detection, occurrence and fate of 22 psychiatric pharmaceuticals in psychiatric hospital and municipal wastewater treatment plants in Beijing, China." Chemosphere 90(10): 2520-2525.</w:t>
      </w:r>
    </w:p>
    <w:p w14:paraId="4E5DB951" w14:textId="08E286C6" w:rsidR="001F3C0F" w:rsidRPr="00425351" w:rsidRDefault="001F3C0F" w:rsidP="001A7C23">
      <w:pPr>
        <w:rPr>
          <w:rFonts w:ascii="Times New Roman" w:hAnsi="Times New Roman" w:cs="Times New Roman"/>
          <w:lang w:val="en-US"/>
        </w:rPr>
      </w:pPr>
    </w:p>
    <w:p w14:paraId="75590AC8" w14:textId="418A01BA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66711642" w14:textId="3E0C3169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74D04F33" w14:textId="7A1D3F77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4F18A181" w14:textId="261FC109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2B3D3AFB" w14:textId="516CD7B6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579C3EED" w14:textId="2D98A728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54516639" w14:textId="0000BA7D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36FF07DB" w14:textId="081D7DAE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6E6B208C" w14:textId="6BD36E37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293824C0" w14:textId="2568CB95" w:rsidR="00073438" w:rsidRPr="00425351" w:rsidRDefault="00073438" w:rsidP="001A7C23">
      <w:pPr>
        <w:rPr>
          <w:rFonts w:ascii="Times New Roman" w:hAnsi="Times New Roman" w:cs="Times New Roman"/>
          <w:lang w:val="en-US"/>
        </w:rPr>
      </w:pPr>
    </w:p>
    <w:p w14:paraId="4056CE8C" w14:textId="0567BCF1" w:rsidR="00073438" w:rsidRPr="00425351" w:rsidRDefault="0080529D" w:rsidP="00073438">
      <w:pPr>
        <w:pStyle w:val="berschrift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Graphic</w:t>
      </w:r>
    </w:p>
    <w:p w14:paraId="031F18E6" w14:textId="77777777" w:rsidR="00073438" w:rsidRPr="00425351" w:rsidRDefault="00073438" w:rsidP="00073438">
      <w:pPr>
        <w:keepNext/>
        <w:rPr>
          <w:rFonts w:ascii="Times New Roman" w:hAnsi="Times New Roman" w:cs="Times New Roman"/>
        </w:rPr>
      </w:pPr>
      <w:r w:rsidRPr="00425351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69B8F073" wp14:editId="1209A365">
            <wp:extent cx="5443268" cy="2613396"/>
            <wp:effectExtent l="0" t="0" r="508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bookmarkStart w:id="34" w:name="_GoBack"/>
      <w:bookmarkEnd w:id="34"/>
    </w:p>
    <w:p w14:paraId="2C9D616F" w14:textId="5059428C" w:rsidR="00073438" w:rsidRPr="00425351" w:rsidRDefault="0080529D" w:rsidP="00073438">
      <w:pPr>
        <w:pStyle w:val="Beschriftung"/>
        <w:rPr>
          <w:rFonts w:ascii="Times New Roman" w:hAnsi="Times New Roman" w:cs="Times New Roman"/>
          <w:lang w:val="en-US"/>
        </w:rPr>
      </w:pPr>
      <w:r w:rsidRPr="0080529D">
        <w:rPr>
          <w:lang w:val="en-US"/>
        </w:rPr>
        <w:t>Graphic in S1 Text</w:t>
      </w:r>
      <w:r w:rsidR="00073438" w:rsidRPr="0080529D">
        <w:rPr>
          <w:rFonts w:ascii="Times New Roman" w:hAnsi="Times New Roman" w:cs="Times New Roman"/>
          <w:lang w:val="en-US"/>
        </w:rPr>
        <w:t>: Increasing interest in WBE</w:t>
      </w:r>
    </w:p>
    <w:sectPr w:rsidR="00073438" w:rsidRPr="00425351" w:rsidSect="006B1082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E476B" w14:textId="77777777" w:rsidR="00F25FBA" w:rsidRDefault="00F25FBA" w:rsidP="002A468B">
      <w:pPr>
        <w:spacing w:after="0" w:line="240" w:lineRule="auto"/>
      </w:pPr>
      <w:r>
        <w:separator/>
      </w:r>
    </w:p>
  </w:endnote>
  <w:endnote w:type="continuationSeparator" w:id="0">
    <w:p w14:paraId="0F63E5EC" w14:textId="77777777" w:rsidR="00F25FBA" w:rsidRDefault="00F25FBA" w:rsidP="002A4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6543303"/>
      <w:docPartObj>
        <w:docPartGallery w:val="Page Numbers (Bottom of Page)"/>
        <w:docPartUnique/>
      </w:docPartObj>
    </w:sdtPr>
    <w:sdtContent>
      <w:p w14:paraId="284FE8D5" w14:textId="2A1B4246" w:rsidR="00F25FBA" w:rsidRDefault="00F25FB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361F">
          <w:rPr>
            <w:noProof/>
          </w:rPr>
          <w:t>22</w:t>
        </w:r>
        <w:r>
          <w:fldChar w:fldCharType="end"/>
        </w:r>
      </w:p>
    </w:sdtContent>
  </w:sdt>
  <w:p w14:paraId="202A9002" w14:textId="77777777" w:rsidR="00F25FBA" w:rsidRDefault="00F25F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689FC" w14:textId="77777777" w:rsidR="00F25FBA" w:rsidRDefault="00F25FBA" w:rsidP="002A468B">
      <w:pPr>
        <w:spacing w:after="0" w:line="240" w:lineRule="auto"/>
      </w:pPr>
      <w:r>
        <w:separator/>
      </w:r>
    </w:p>
  </w:footnote>
  <w:footnote w:type="continuationSeparator" w:id="0">
    <w:p w14:paraId="53CDF86B" w14:textId="77777777" w:rsidR="00F25FBA" w:rsidRDefault="00F25FBA" w:rsidP="002A4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97352"/>
    <w:multiLevelType w:val="hybridMultilevel"/>
    <w:tmpl w:val="B01CD6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CA3215"/>
    <w:multiLevelType w:val="hybridMultilevel"/>
    <w:tmpl w:val="2E2003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965572"/>
    <w:multiLevelType w:val="hybridMultilevel"/>
    <w:tmpl w:val="B08A34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C23"/>
    <w:rsid w:val="00007622"/>
    <w:rsid w:val="00024360"/>
    <w:rsid w:val="000418B5"/>
    <w:rsid w:val="000547FC"/>
    <w:rsid w:val="00073438"/>
    <w:rsid w:val="000D4718"/>
    <w:rsid w:val="001430FF"/>
    <w:rsid w:val="001A2910"/>
    <w:rsid w:val="001A7C23"/>
    <w:rsid w:val="001D361F"/>
    <w:rsid w:val="001D6BA0"/>
    <w:rsid w:val="001F3C0F"/>
    <w:rsid w:val="00230256"/>
    <w:rsid w:val="0023499C"/>
    <w:rsid w:val="00245D0F"/>
    <w:rsid w:val="0027535A"/>
    <w:rsid w:val="002A468B"/>
    <w:rsid w:val="0030027C"/>
    <w:rsid w:val="0033765C"/>
    <w:rsid w:val="00374161"/>
    <w:rsid w:val="003D521D"/>
    <w:rsid w:val="004111D2"/>
    <w:rsid w:val="00425351"/>
    <w:rsid w:val="004749B1"/>
    <w:rsid w:val="004B0863"/>
    <w:rsid w:val="004C5793"/>
    <w:rsid w:val="004E5A34"/>
    <w:rsid w:val="004F571F"/>
    <w:rsid w:val="00581260"/>
    <w:rsid w:val="00581E71"/>
    <w:rsid w:val="00582869"/>
    <w:rsid w:val="0059031D"/>
    <w:rsid w:val="00590918"/>
    <w:rsid w:val="0059250F"/>
    <w:rsid w:val="00596021"/>
    <w:rsid w:val="005F5B6B"/>
    <w:rsid w:val="00624FE8"/>
    <w:rsid w:val="006B1082"/>
    <w:rsid w:val="00726722"/>
    <w:rsid w:val="00726F36"/>
    <w:rsid w:val="007626BA"/>
    <w:rsid w:val="00770109"/>
    <w:rsid w:val="00793EA2"/>
    <w:rsid w:val="007F2CE9"/>
    <w:rsid w:val="0080529D"/>
    <w:rsid w:val="0085199B"/>
    <w:rsid w:val="0097331F"/>
    <w:rsid w:val="009A3F2D"/>
    <w:rsid w:val="009C3976"/>
    <w:rsid w:val="00A05CB6"/>
    <w:rsid w:val="00A128AD"/>
    <w:rsid w:val="00A93E31"/>
    <w:rsid w:val="00AD5A52"/>
    <w:rsid w:val="00AF6354"/>
    <w:rsid w:val="00B151E6"/>
    <w:rsid w:val="00B505E3"/>
    <w:rsid w:val="00B95FFB"/>
    <w:rsid w:val="00BC4898"/>
    <w:rsid w:val="00BD1148"/>
    <w:rsid w:val="00C0478C"/>
    <w:rsid w:val="00C16F05"/>
    <w:rsid w:val="00C220C6"/>
    <w:rsid w:val="00C37228"/>
    <w:rsid w:val="00CB6EDF"/>
    <w:rsid w:val="00CC7E97"/>
    <w:rsid w:val="00CE26C2"/>
    <w:rsid w:val="00D336EB"/>
    <w:rsid w:val="00D64E91"/>
    <w:rsid w:val="00D677C1"/>
    <w:rsid w:val="00DA215E"/>
    <w:rsid w:val="00DD520D"/>
    <w:rsid w:val="00E67473"/>
    <w:rsid w:val="00E67887"/>
    <w:rsid w:val="00E83EAF"/>
    <w:rsid w:val="00E90BFC"/>
    <w:rsid w:val="00ED0F12"/>
    <w:rsid w:val="00F02B2B"/>
    <w:rsid w:val="00F23B71"/>
    <w:rsid w:val="00F25FBA"/>
    <w:rsid w:val="00F30BB8"/>
    <w:rsid w:val="00F32634"/>
    <w:rsid w:val="00F40D8C"/>
    <w:rsid w:val="00F47D65"/>
    <w:rsid w:val="00F75098"/>
    <w:rsid w:val="00FB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C11D5"/>
  <w15:chartTrackingRefBased/>
  <w15:docId w15:val="{BCE12F6A-BFEF-4FEE-A7C8-5BD2B6E12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A7C23"/>
  </w:style>
  <w:style w:type="paragraph" w:styleId="berschrift1">
    <w:name w:val="heading 1"/>
    <w:basedOn w:val="Standard"/>
    <w:next w:val="Standard"/>
    <w:link w:val="berschrift1Zchn"/>
    <w:uiPriority w:val="9"/>
    <w:qFormat/>
    <w:rsid w:val="00CC7E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734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A7C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A7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A7C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7C23"/>
    <w:pPr>
      <w:spacing w:line="240" w:lineRule="auto"/>
    </w:pPr>
    <w:rPr>
      <w:rFonts w:ascii="Calibri" w:eastAsia="Calibri" w:hAnsi="Calibri" w:cs="Calibri"/>
      <w:sz w:val="20"/>
      <w:szCs w:val="20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A7C23"/>
    <w:rPr>
      <w:rFonts w:ascii="Calibri" w:eastAsia="Calibri" w:hAnsi="Calibri" w:cs="Calibri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7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7C2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67887"/>
    <w:pPr>
      <w:ind w:left="720"/>
      <w:contextualSpacing/>
    </w:pPr>
  </w:style>
  <w:style w:type="paragraph" w:styleId="Abbildungsverzeichnis">
    <w:name w:val="table of figures"/>
    <w:basedOn w:val="Standard"/>
    <w:next w:val="Standard"/>
    <w:uiPriority w:val="99"/>
    <w:unhideWhenUsed/>
    <w:rsid w:val="00E67887"/>
    <w:pPr>
      <w:spacing w:after="0"/>
    </w:pPr>
  </w:style>
  <w:style w:type="character" w:styleId="Hyperlink">
    <w:name w:val="Hyperlink"/>
    <w:basedOn w:val="Absatz-Standardschriftart"/>
    <w:uiPriority w:val="99"/>
    <w:unhideWhenUsed/>
    <w:rsid w:val="00E67887"/>
    <w:rPr>
      <w:color w:val="0563C1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C7E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111D2"/>
    <w:rPr>
      <w:rFonts w:asciiTheme="minorHAnsi" w:eastAsiaTheme="minorHAnsi" w:hAnsiTheme="minorHAnsi" w:cstheme="minorBid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111D2"/>
    <w:rPr>
      <w:rFonts w:ascii="Calibri" w:eastAsia="Calibri" w:hAnsi="Calibri" w:cs="Calibri"/>
      <w:b/>
      <w:bCs/>
      <w:sz w:val="20"/>
      <w:szCs w:val="20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2A46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468B"/>
  </w:style>
  <w:style w:type="paragraph" w:styleId="Fuzeile">
    <w:name w:val="footer"/>
    <w:basedOn w:val="Standard"/>
    <w:link w:val="FuzeileZchn"/>
    <w:uiPriority w:val="99"/>
    <w:unhideWhenUsed/>
    <w:rsid w:val="002A46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468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73438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073438"/>
    <w:pPr>
      <w:spacing w:after="100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07343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EinfacheTabelle1">
    <w:name w:val="Plain Table 1"/>
    <w:basedOn w:val="NormaleTabelle"/>
    <w:uiPriority w:val="41"/>
    <w:rsid w:val="009C39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xana.klassen@uk-essen.de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2-4450-9680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orcid.org/0000-0002-0072-541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9-0005-0239-3770" TargetMode="Externa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ifs-inuph.ukessen.local\inuph-home\oxaklassen\Clientumleitung\Desktop\Oxana\20241007_Review_Gesam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358705161854772E-2"/>
          <c:y val="0.1902314814814815"/>
          <c:w val="0.8843936597769031"/>
          <c:h val="0.581396544181977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Year!$J$1</c:f>
              <c:strCache>
                <c:ptCount val="1"/>
                <c:pt idx="0">
                  <c:v>absolute frequency (n=99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trendline>
            <c:spPr>
              <a:ln w="19050" cap="rnd">
                <a:solidFill>
                  <a:schemeClr val="accent1"/>
                </a:solidFill>
                <a:prstDash val="sysDash"/>
              </a:ln>
              <a:effectLst/>
            </c:spPr>
            <c:trendlineType val="exp"/>
            <c:dispRSqr val="0"/>
            <c:dispEq val="0"/>
          </c:trendline>
          <c:cat>
            <c:numRef>
              <c:f>Year!$I$2:$I$24</c:f>
              <c:numCache>
                <c:formatCode>General</c:formatCode>
                <c:ptCount val="23"/>
                <c:pt idx="0">
                  <c:v>1996</c:v>
                </c:pt>
                <c:pt idx="1">
                  <c:v>1997</c:v>
                </c:pt>
                <c:pt idx="2">
                  <c:v>2002</c:v>
                </c:pt>
                <c:pt idx="3">
                  <c:v>2003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  <c:pt idx="14">
                  <c:v>2016</c:v>
                </c:pt>
                <c:pt idx="15">
                  <c:v>2017</c:v>
                </c:pt>
                <c:pt idx="16">
                  <c:v>2018</c:v>
                </c:pt>
                <c:pt idx="17">
                  <c:v>2019</c:v>
                </c:pt>
                <c:pt idx="18">
                  <c:v>2020</c:v>
                </c:pt>
                <c:pt idx="19">
                  <c:v>2021</c:v>
                </c:pt>
                <c:pt idx="20">
                  <c:v>2022</c:v>
                </c:pt>
                <c:pt idx="21">
                  <c:v>2023</c:v>
                </c:pt>
                <c:pt idx="22">
                  <c:v>2024</c:v>
                </c:pt>
              </c:numCache>
            </c:numRef>
          </c:cat>
          <c:val>
            <c:numRef>
              <c:f>Year!$J$2:$J$24</c:f>
              <c:numCache>
                <c:formatCode>General</c:formatCode>
                <c:ptCount val="2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1</c:v>
                </c:pt>
                <c:pt idx="6">
                  <c:v>3</c:v>
                </c:pt>
                <c:pt idx="7">
                  <c:v>4</c:v>
                </c:pt>
                <c:pt idx="8">
                  <c:v>4</c:v>
                </c:pt>
                <c:pt idx="9">
                  <c:v>2</c:v>
                </c:pt>
                <c:pt idx="10">
                  <c:v>4</c:v>
                </c:pt>
                <c:pt idx="11">
                  <c:v>8</c:v>
                </c:pt>
                <c:pt idx="12">
                  <c:v>3</c:v>
                </c:pt>
                <c:pt idx="13">
                  <c:v>3</c:v>
                </c:pt>
                <c:pt idx="14">
                  <c:v>13</c:v>
                </c:pt>
                <c:pt idx="15">
                  <c:v>2</c:v>
                </c:pt>
                <c:pt idx="16">
                  <c:v>6</c:v>
                </c:pt>
                <c:pt idx="17">
                  <c:v>4</c:v>
                </c:pt>
                <c:pt idx="18">
                  <c:v>8</c:v>
                </c:pt>
                <c:pt idx="19">
                  <c:v>6</c:v>
                </c:pt>
                <c:pt idx="20">
                  <c:v>11</c:v>
                </c:pt>
                <c:pt idx="21">
                  <c:v>8</c:v>
                </c:pt>
                <c:pt idx="2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43-477E-A655-8E4FFA4E6C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920412560"/>
        <c:axId val="920408296"/>
      </c:barChart>
      <c:catAx>
        <c:axId val="920412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920408296"/>
        <c:crosses val="autoZero"/>
        <c:auto val="1"/>
        <c:lblAlgn val="ctr"/>
        <c:lblOffset val="100"/>
        <c:noMultiLvlLbl val="0"/>
      </c:catAx>
      <c:valAx>
        <c:axId val="920408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prstDash val="sysDot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Arial" panose="020B0604020202020204" pitchFamily="34" charset="0"/>
              </a:defRPr>
            </a:pPr>
            <a:endParaRPr lang="de-DE"/>
          </a:p>
        </c:txPr>
        <c:crossAx val="920412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4273401488359323E-3"/>
          <c:y val="0.83361217778812147"/>
          <c:w val="0.99857265985116406"/>
          <c:h val="0.166387822211878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Arial" panose="020B0604020202020204" pitchFamily="34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26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dk1">
            <a:lumMod val="75000"/>
            <a:lumOff val="25000"/>
          </a:schemeClr>
        </a:solidFill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AF3AD-73FF-4FBA-B497-B13A81BB1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5634</Words>
  <Characters>35497</Characters>
  <Application>Microsoft Office Word</Application>
  <DocSecurity>0</DocSecurity>
  <Lines>295</Lines>
  <Paragraphs>8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ana Klassen</dc:creator>
  <cp:keywords/>
  <dc:description/>
  <cp:lastModifiedBy>Oxana Klassen</cp:lastModifiedBy>
  <cp:revision>3</cp:revision>
  <dcterms:created xsi:type="dcterms:W3CDTF">2025-07-31T10:46:00Z</dcterms:created>
  <dcterms:modified xsi:type="dcterms:W3CDTF">2025-08-01T05:26:00Z</dcterms:modified>
</cp:coreProperties>
</file>